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291FD8" w14:textId="13682BC7" w:rsidR="00321863" w:rsidRPr="009351AA" w:rsidRDefault="009351AA" w:rsidP="009351AA">
      <w:pPr>
        <w:contextualSpacing/>
        <w:jc w:val="center"/>
        <w:outlineLvl w:val="0"/>
        <w:rPr>
          <w:rFonts w:ascii="Times New Roman" w:hAnsi="Times New Roman" w:cs="Times New Roman"/>
          <w:b/>
          <w:sz w:val="36"/>
          <w:szCs w:val="36"/>
        </w:rPr>
      </w:pPr>
      <w:r w:rsidRPr="009351AA">
        <w:rPr>
          <w:rFonts w:ascii="Times New Roman" w:hAnsi="Times New Roman" w:cs="Times New Roman"/>
          <w:b/>
          <w:sz w:val="36"/>
          <w:szCs w:val="36"/>
        </w:rPr>
        <w:t>Supplemental M</w:t>
      </w:r>
      <w:r w:rsidR="00321863" w:rsidRPr="009351AA">
        <w:rPr>
          <w:rFonts w:ascii="Times New Roman" w:hAnsi="Times New Roman" w:cs="Times New Roman"/>
          <w:b/>
          <w:sz w:val="36"/>
          <w:szCs w:val="36"/>
        </w:rPr>
        <w:t>aterial (</w:t>
      </w:r>
      <w:proofErr w:type="spellStart"/>
      <w:r w:rsidR="00321863" w:rsidRPr="009351AA">
        <w:rPr>
          <w:rFonts w:ascii="Times New Roman" w:hAnsi="Times New Roman" w:cs="Times New Roman"/>
          <w:b/>
          <w:sz w:val="36"/>
          <w:szCs w:val="36"/>
        </w:rPr>
        <w:t>eMethods</w:t>
      </w:r>
      <w:proofErr w:type="spellEnd"/>
      <w:r w:rsidR="00321863" w:rsidRPr="009351AA">
        <w:rPr>
          <w:rFonts w:ascii="Times New Roman" w:hAnsi="Times New Roman" w:cs="Times New Roman"/>
          <w:b/>
          <w:sz w:val="36"/>
          <w:szCs w:val="36"/>
        </w:rPr>
        <w:t>)</w:t>
      </w:r>
    </w:p>
    <w:p w14:paraId="11B77E88" w14:textId="77777777" w:rsidR="00321863" w:rsidRPr="009351AA" w:rsidRDefault="00321863" w:rsidP="009351AA">
      <w:pPr>
        <w:contextualSpacing/>
        <w:jc w:val="center"/>
        <w:outlineLvl w:val="0"/>
        <w:rPr>
          <w:rFonts w:ascii="Times New Roman" w:hAnsi="Times New Roman" w:cs="Times New Roman"/>
          <w:b/>
          <w:sz w:val="8"/>
          <w:szCs w:val="20"/>
        </w:rPr>
      </w:pPr>
    </w:p>
    <w:p w14:paraId="56FD6239" w14:textId="05607B42" w:rsidR="00477085" w:rsidRPr="009351AA" w:rsidRDefault="00321863" w:rsidP="009351AA">
      <w:pPr>
        <w:contextualSpacing/>
        <w:jc w:val="center"/>
        <w:outlineLvl w:val="0"/>
        <w:rPr>
          <w:rFonts w:ascii="Times New Roman" w:hAnsi="Times New Roman" w:cs="Times New Roman"/>
          <w:b/>
          <w:sz w:val="40"/>
          <w:szCs w:val="40"/>
        </w:rPr>
      </w:pPr>
      <w:r w:rsidRPr="009351AA">
        <w:rPr>
          <w:rFonts w:ascii="Times New Roman" w:hAnsi="Times New Roman" w:cs="Times New Roman"/>
          <w:b/>
          <w:sz w:val="40"/>
          <w:szCs w:val="40"/>
        </w:rPr>
        <w:t>E</w:t>
      </w:r>
      <w:r w:rsidR="009351AA">
        <w:rPr>
          <w:rFonts w:ascii="Times New Roman" w:hAnsi="Times New Roman" w:cs="Times New Roman"/>
          <w:b/>
          <w:sz w:val="40"/>
          <w:szCs w:val="40"/>
        </w:rPr>
        <w:t>mergency D</w:t>
      </w:r>
      <w:r w:rsidR="00477085" w:rsidRPr="009351AA">
        <w:rPr>
          <w:rFonts w:ascii="Times New Roman" w:hAnsi="Times New Roman" w:cs="Times New Roman"/>
          <w:b/>
          <w:sz w:val="40"/>
          <w:szCs w:val="40"/>
        </w:rPr>
        <w:t>epartment</w:t>
      </w:r>
      <w:r w:rsidR="009351AA">
        <w:rPr>
          <w:rFonts w:ascii="Times New Roman" w:hAnsi="Times New Roman" w:cs="Times New Roman"/>
          <w:b/>
          <w:sz w:val="40"/>
          <w:szCs w:val="40"/>
        </w:rPr>
        <w:t xml:space="preserve"> Utilization by C</w:t>
      </w:r>
      <w:r w:rsidR="00847707" w:rsidRPr="009351AA">
        <w:rPr>
          <w:rFonts w:ascii="Times New Roman" w:hAnsi="Times New Roman" w:cs="Times New Roman"/>
          <w:b/>
          <w:sz w:val="40"/>
          <w:szCs w:val="40"/>
        </w:rPr>
        <w:t>hildren</w:t>
      </w:r>
      <w:r w:rsidR="000E0FAB" w:rsidRPr="009351AA">
        <w:rPr>
          <w:rFonts w:ascii="Times New Roman" w:hAnsi="Times New Roman" w:cs="Times New Roman"/>
          <w:b/>
          <w:sz w:val="40"/>
          <w:szCs w:val="40"/>
        </w:rPr>
        <w:t xml:space="preserve"> in the US</w:t>
      </w:r>
      <w:r w:rsidR="00477085" w:rsidRPr="009351AA">
        <w:rPr>
          <w:rFonts w:ascii="Times New Roman" w:hAnsi="Times New Roman" w:cs="Times New Roman"/>
          <w:b/>
          <w:sz w:val="40"/>
          <w:szCs w:val="40"/>
        </w:rPr>
        <w:t>, 2010-2011</w:t>
      </w:r>
    </w:p>
    <w:p w14:paraId="03301675" w14:textId="77777777" w:rsidR="00A328CD" w:rsidRPr="009351AA" w:rsidRDefault="00A328CD" w:rsidP="009351AA">
      <w:pPr>
        <w:contextualSpacing/>
        <w:jc w:val="center"/>
        <w:outlineLvl w:val="0"/>
        <w:rPr>
          <w:rFonts w:ascii="Times New Roman" w:hAnsi="Times New Roman" w:cs="Times New Roman"/>
          <w:b/>
          <w:sz w:val="8"/>
        </w:rPr>
      </w:pPr>
    </w:p>
    <w:p w14:paraId="79ADCDE3" w14:textId="77777777" w:rsidR="009351AA" w:rsidRPr="009351AA" w:rsidRDefault="00321863" w:rsidP="009351AA">
      <w:pPr>
        <w:contextualSpacing/>
        <w:rPr>
          <w:rFonts w:ascii="Arial" w:hAnsi="Arial" w:cs="Arial"/>
          <w:b/>
          <w:sz w:val="20"/>
          <w:szCs w:val="20"/>
        </w:rPr>
      </w:pPr>
      <w:proofErr w:type="spellStart"/>
      <w:r w:rsidRPr="009351AA">
        <w:rPr>
          <w:rFonts w:ascii="Arial" w:hAnsi="Arial" w:cs="Arial"/>
          <w:b/>
          <w:sz w:val="20"/>
          <w:szCs w:val="20"/>
        </w:rPr>
        <w:t>Tadahiro</w:t>
      </w:r>
      <w:proofErr w:type="spellEnd"/>
      <w:r w:rsidRPr="009351AA">
        <w:rPr>
          <w:rFonts w:ascii="Arial" w:hAnsi="Arial" w:cs="Arial"/>
          <w:b/>
          <w:sz w:val="20"/>
          <w:szCs w:val="20"/>
        </w:rPr>
        <w:t xml:space="preserve"> </w:t>
      </w:r>
      <w:proofErr w:type="spellStart"/>
      <w:r w:rsidRPr="009351AA">
        <w:rPr>
          <w:rFonts w:ascii="Arial" w:hAnsi="Arial" w:cs="Arial"/>
          <w:b/>
          <w:sz w:val="20"/>
          <w:szCs w:val="20"/>
        </w:rPr>
        <w:t>Goto</w:t>
      </w:r>
      <w:proofErr w:type="spellEnd"/>
      <w:r w:rsidRPr="009351AA">
        <w:rPr>
          <w:rFonts w:ascii="Arial" w:hAnsi="Arial" w:cs="Arial"/>
          <w:b/>
          <w:sz w:val="20"/>
          <w:szCs w:val="20"/>
        </w:rPr>
        <w:t>, MD, MPH</w:t>
      </w:r>
    </w:p>
    <w:p w14:paraId="0B8AF20C" w14:textId="77777777" w:rsidR="009351AA" w:rsidRPr="009351AA" w:rsidRDefault="009351AA" w:rsidP="009351AA">
      <w:pPr>
        <w:contextualSpacing/>
        <w:rPr>
          <w:rFonts w:ascii="Arial" w:hAnsi="Arial" w:cs="Arial"/>
          <w:b/>
          <w:sz w:val="20"/>
          <w:szCs w:val="20"/>
        </w:rPr>
      </w:pPr>
      <w:proofErr w:type="spellStart"/>
      <w:r w:rsidRPr="009351AA">
        <w:rPr>
          <w:rFonts w:ascii="Arial" w:hAnsi="Arial" w:cs="Arial"/>
          <w:b/>
          <w:sz w:val="20"/>
          <w:szCs w:val="20"/>
        </w:rPr>
        <w:t>Kohei</w:t>
      </w:r>
      <w:proofErr w:type="spellEnd"/>
      <w:r w:rsidRPr="009351AA">
        <w:rPr>
          <w:rFonts w:ascii="Arial" w:hAnsi="Arial" w:cs="Arial"/>
          <w:b/>
          <w:sz w:val="20"/>
          <w:szCs w:val="20"/>
        </w:rPr>
        <w:t xml:space="preserve"> Hasegawa, MD, MPH</w:t>
      </w:r>
    </w:p>
    <w:p w14:paraId="46510DB3" w14:textId="77777777" w:rsidR="009351AA" w:rsidRPr="009351AA" w:rsidRDefault="009351AA" w:rsidP="009351AA">
      <w:pPr>
        <w:contextualSpacing/>
        <w:rPr>
          <w:rFonts w:ascii="Arial" w:hAnsi="Arial" w:cs="Arial"/>
          <w:b/>
          <w:sz w:val="20"/>
          <w:szCs w:val="20"/>
        </w:rPr>
      </w:pPr>
      <w:r w:rsidRPr="009351AA">
        <w:rPr>
          <w:rFonts w:ascii="Arial" w:hAnsi="Arial" w:cs="Arial"/>
          <w:b/>
          <w:sz w:val="20"/>
          <w:szCs w:val="20"/>
        </w:rPr>
        <w:t xml:space="preserve">Mohammad Kamal </w:t>
      </w:r>
      <w:proofErr w:type="spellStart"/>
      <w:r w:rsidRPr="009351AA">
        <w:rPr>
          <w:rFonts w:ascii="Arial" w:hAnsi="Arial" w:cs="Arial"/>
          <w:b/>
          <w:sz w:val="20"/>
          <w:szCs w:val="20"/>
        </w:rPr>
        <w:t>Faridi</w:t>
      </w:r>
      <w:proofErr w:type="spellEnd"/>
      <w:r w:rsidRPr="009351AA">
        <w:rPr>
          <w:rFonts w:ascii="Arial" w:hAnsi="Arial" w:cs="Arial"/>
          <w:b/>
          <w:sz w:val="20"/>
          <w:szCs w:val="20"/>
        </w:rPr>
        <w:t>, MPH</w:t>
      </w:r>
    </w:p>
    <w:p w14:paraId="1CBD39BE" w14:textId="156337E3" w:rsidR="009351AA" w:rsidRPr="009351AA" w:rsidRDefault="00321863" w:rsidP="009351AA">
      <w:pPr>
        <w:contextualSpacing/>
        <w:rPr>
          <w:rFonts w:ascii="Arial" w:hAnsi="Arial" w:cs="Arial"/>
          <w:b/>
          <w:sz w:val="20"/>
          <w:szCs w:val="20"/>
        </w:rPr>
      </w:pPr>
      <w:r w:rsidRPr="009351AA">
        <w:rPr>
          <w:rFonts w:ascii="Arial" w:hAnsi="Arial" w:cs="Arial"/>
          <w:b/>
          <w:sz w:val="20"/>
          <w:szCs w:val="20"/>
        </w:rPr>
        <w:t>Ashley F</w:t>
      </w:r>
      <w:r w:rsidR="009351AA">
        <w:rPr>
          <w:rFonts w:ascii="Arial" w:hAnsi="Arial" w:cs="Arial"/>
          <w:b/>
          <w:sz w:val="20"/>
          <w:szCs w:val="20"/>
        </w:rPr>
        <w:t>.</w:t>
      </w:r>
      <w:r w:rsidRPr="009351AA">
        <w:rPr>
          <w:rFonts w:ascii="Arial" w:hAnsi="Arial" w:cs="Arial"/>
          <w:b/>
          <w:sz w:val="20"/>
          <w:szCs w:val="20"/>
        </w:rPr>
        <w:t xml:space="preserve"> Sullivan</w:t>
      </w:r>
      <w:r w:rsidR="009351AA" w:rsidRPr="009351AA">
        <w:rPr>
          <w:rFonts w:ascii="Arial" w:hAnsi="Arial" w:cs="Arial"/>
          <w:b/>
          <w:sz w:val="20"/>
          <w:szCs w:val="20"/>
        </w:rPr>
        <w:t>, MPH, MS</w:t>
      </w:r>
    </w:p>
    <w:p w14:paraId="0020F011" w14:textId="03AD5BAF" w:rsidR="00321863" w:rsidRDefault="00321863" w:rsidP="009351AA">
      <w:pPr>
        <w:contextualSpacing/>
        <w:rPr>
          <w:rFonts w:ascii="Arial" w:hAnsi="Arial" w:cs="Arial"/>
          <w:b/>
          <w:sz w:val="20"/>
          <w:szCs w:val="20"/>
        </w:rPr>
      </w:pPr>
      <w:r w:rsidRPr="009351AA">
        <w:rPr>
          <w:rFonts w:ascii="Arial" w:hAnsi="Arial" w:cs="Arial"/>
          <w:b/>
          <w:sz w:val="20"/>
          <w:szCs w:val="20"/>
        </w:rPr>
        <w:t xml:space="preserve">Carlos A. Camargo, Jr., MD, </w:t>
      </w:r>
      <w:proofErr w:type="spellStart"/>
      <w:r w:rsidRPr="009351AA">
        <w:rPr>
          <w:rFonts w:ascii="Arial" w:hAnsi="Arial" w:cs="Arial"/>
          <w:b/>
          <w:sz w:val="20"/>
          <w:szCs w:val="20"/>
        </w:rPr>
        <w:t>DrPH</w:t>
      </w:r>
      <w:proofErr w:type="spellEnd"/>
    </w:p>
    <w:p w14:paraId="757845DE" w14:textId="77777777" w:rsidR="009351AA" w:rsidRDefault="009351AA" w:rsidP="009351AA">
      <w:pPr>
        <w:contextualSpacing/>
        <w:rPr>
          <w:rFonts w:ascii="Arial" w:hAnsi="Arial" w:cs="Arial"/>
          <w:b/>
          <w:sz w:val="20"/>
          <w:szCs w:val="20"/>
        </w:rPr>
      </w:pPr>
    </w:p>
    <w:p w14:paraId="7211F74B" w14:textId="77777777" w:rsidR="009351AA" w:rsidRPr="008A5C2F" w:rsidRDefault="009351AA" w:rsidP="009351AA">
      <w:pPr>
        <w:contextualSpacing/>
        <w:outlineLvl w:val="0"/>
        <w:rPr>
          <w:rFonts w:ascii="Arial" w:hAnsi="Arial" w:cs="Arial"/>
          <w:sz w:val="20"/>
          <w:szCs w:val="20"/>
        </w:rPr>
      </w:pPr>
      <w:r w:rsidRPr="008A5C2F">
        <w:rPr>
          <w:rFonts w:ascii="Arial" w:hAnsi="Arial" w:cs="Arial"/>
          <w:sz w:val="20"/>
          <w:szCs w:val="20"/>
        </w:rPr>
        <w:t>Harvard Medical School, Massachusetts General Hospital, Department of Emergency Medicine, Boston, Massachusetts</w:t>
      </w:r>
    </w:p>
    <w:p w14:paraId="0292B79B" w14:textId="4C45E9DA" w:rsidR="00A47DE0" w:rsidRPr="009351AA" w:rsidRDefault="00A47DE0" w:rsidP="009351AA">
      <w:pPr>
        <w:autoSpaceDE w:val="0"/>
        <w:autoSpaceDN w:val="0"/>
        <w:adjustRightInd w:val="0"/>
        <w:contextualSpacing/>
        <w:rPr>
          <w:rFonts w:ascii="Times New Roman" w:hAnsi="Times New Roman" w:cs="Times New Roman"/>
          <w:color w:val="000000"/>
          <w:sz w:val="20"/>
        </w:rPr>
      </w:pPr>
    </w:p>
    <w:p w14:paraId="519A7380" w14:textId="77777777" w:rsidR="00A47DE0" w:rsidRPr="009351AA" w:rsidRDefault="00A47DE0" w:rsidP="009351AA">
      <w:pPr>
        <w:widowControl w:val="0"/>
        <w:contextualSpacing/>
        <w:outlineLvl w:val="0"/>
        <w:rPr>
          <w:rFonts w:ascii="Times New Roman" w:eastAsia="Times New Roman" w:hAnsi="Times New Roman" w:cs="Times New Roman"/>
          <w:b/>
          <w:sz w:val="21"/>
          <w:szCs w:val="21"/>
        </w:rPr>
      </w:pPr>
      <w:r w:rsidRPr="009351AA">
        <w:rPr>
          <w:rFonts w:ascii="Times New Roman" w:eastAsia="Times New Roman" w:hAnsi="Times New Roman" w:cs="Times New Roman"/>
          <w:b/>
          <w:sz w:val="21"/>
          <w:szCs w:val="21"/>
        </w:rPr>
        <w:t>Methods</w:t>
      </w:r>
    </w:p>
    <w:p w14:paraId="2D4DC634" w14:textId="357724FA" w:rsidR="001A16FE" w:rsidRPr="009351AA" w:rsidRDefault="00A47DE0" w:rsidP="009351AA">
      <w:pPr>
        <w:widowControl w:val="0"/>
        <w:contextualSpacing/>
        <w:rPr>
          <w:rFonts w:ascii="Times New Roman" w:hAnsi="Times New Roman" w:cs="Times New Roman"/>
          <w:sz w:val="21"/>
          <w:szCs w:val="21"/>
        </w:rPr>
      </w:pPr>
      <w:r w:rsidRPr="009351AA">
        <w:rPr>
          <w:rFonts w:ascii="Times New Roman" w:eastAsia="Times New Roman" w:hAnsi="Times New Roman" w:cs="Times New Roman"/>
          <w:sz w:val="21"/>
          <w:szCs w:val="21"/>
        </w:rPr>
        <w:tab/>
      </w:r>
      <w:r w:rsidR="00633179" w:rsidRPr="009351AA">
        <w:rPr>
          <w:rFonts w:ascii="Times New Roman" w:eastAsia="Times New Roman" w:hAnsi="Times New Roman" w:cs="Times New Roman"/>
          <w:sz w:val="21"/>
          <w:szCs w:val="21"/>
        </w:rPr>
        <w:t>We conducted</w:t>
      </w:r>
      <w:r w:rsidR="00FA0062" w:rsidRPr="009351AA">
        <w:rPr>
          <w:rFonts w:ascii="Times New Roman" w:eastAsia="Times New Roman" w:hAnsi="Times New Roman" w:cs="Times New Roman"/>
          <w:sz w:val="21"/>
          <w:szCs w:val="21"/>
        </w:rPr>
        <w:t xml:space="preserve"> a retrospective cohort study </w:t>
      </w:r>
      <w:r w:rsidR="00DE2D06" w:rsidRPr="009351AA">
        <w:rPr>
          <w:rFonts w:ascii="Times New Roman" w:hAnsi="Times New Roman" w:cs="Times New Roman"/>
          <w:color w:val="231F20"/>
          <w:sz w:val="21"/>
          <w:szCs w:val="21"/>
        </w:rPr>
        <w:t>using 2010</w:t>
      </w:r>
      <w:r w:rsidR="00E04316" w:rsidRPr="009351AA">
        <w:rPr>
          <w:rFonts w:ascii="Times New Roman" w:hAnsi="Times New Roman" w:cs="Times New Roman"/>
          <w:color w:val="231F20"/>
          <w:sz w:val="21"/>
          <w:szCs w:val="21"/>
        </w:rPr>
        <w:t xml:space="preserve"> and </w:t>
      </w:r>
      <w:r w:rsidR="00DE2D06" w:rsidRPr="009351AA">
        <w:rPr>
          <w:rFonts w:ascii="Times New Roman" w:hAnsi="Times New Roman" w:cs="Times New Roman"/>
          <w:color w:val="231F20"/>
          <w:sz w:val="21"/>
          <w:szCs w:val="21"/>
        </w:rPr>
        <w:t xml:space="preserve">2011 </w:t>
      </w:r>
      <w:r w:rsidR="00FA0062" w:rsidRPr="009351AA">
        <w:rPr>
          <w:rFonts w:ascii="Times New Roman" w:hAnsi="Times New Roman" w:cs="Times New Roman"/>
          <w:color w:val="231F20"/>
          <w:sz w:val="21"/>
          <w:szCs w:val="21"/>
        </w:rPr>
        <w:t>data from the</w:t>
      </w:r>
      <w:r w:rsidR="00037C28" w:rsidRPr="009351AA">
        <w:rPr>
          <w:rFonts w:ascii="Times New Roman" w:hAnsi="Times New Roman" w:cs="Times New Roman"/>
          <w:color w:val="231F20"/>
          <w:sz w:val="21"/>
          <w:szCs w:val="21"/>
        </w:rPr>
        <w:t xml:space="preserve"> </w:t>
      </w:r>
      <w:r w:rsidR="00037C28" w:rsidRPr="009351AA">
        <w:rPr>
          <w:rFonts w:ascii="Times New Roman" w:hAnsi="Times New Roman" w:cs="Times New Roman"/>
          <w:noProof/>
          <w:sz w:val="21"/>
          <w:szCs w:val="21"/>
        </w:rPr>
        <w:t>Healthcare Cost and Utilization Project</w:t>
      </w:r>
      <w:r w:rsidR="00FA0062" w:rsidRPr="009351AA">
        <w:rPr>
          <w:rFonts w:ascii="Times New Roman" w:hAnsi="Times New Roman" w:cs="Times New Roman"/>
          <w:color w:val="231F20"/>
          <w:sz w:val="21"/>
          <w:szCs w:val="21"/>
        </w:rPr>
        <w:t xml:space="preserve"> </w:t>
      </w:r>
      <w:r w:rsidR="004242B5" w:rsidRPr="009351AA">
        <w:rPr>
          <w:rFonts w:ascii="Times New Roman" w:hAnsi="Times New Roman" w:cs="Times New Roman"/>
          <w:color w:val="231F20"/>
          <w:sz w:val="21"/>
          <w:szCs w:val="21"/>
        </w:rPr>
        <w:t xml:space="preserve">(HCUP) </w:t>
      </w:r>
      <w:r w:rsidR="00FA0062" w:rsidRPr="009351AA">
        <w:rPr>
          <w:rFonts w:ascii="Times New Roman" w:eastAsia="Times New Roman" w:hAnsi="Times New Roman" w:cs="Times New Roman"/>
          <w:sz w:val="21"/>
          <w:szCs w:val="21"/>
        </w:rPr>
        <w:t xml:space="preserve">State Emergency Department Databases (SEDD) and State Inpatient Databases (SID) from six </w:t>
      </w:r>
      <w:r w:rsidR="00076DFA" w:rsidRPr="009351AA">
        <w:rPr>
          <w:rFonts w:ascii="Times New Roman" w:eastAsia="Times New Roman" w:hAnsi="Times New Roman" w:cs="Times New Roman"/>
          <w:sz w:val="21"/>
          <w:szCs w:val="21"/>
        </w:rPr>
        <w:t xml:space="preserve">US </w:t>
      </w:r>
      <w:r w:rsidR="00FA0062" w:rsidRPr="009351AA">
        <w:rPr>
          <w:rFonts w:ascii="Times New Roman" w:eastAsia="Times New Roman" w:hAnsi="Times New Roman" w:cs="Times New Roman"/>
          <w:sz w:val="21"/>
          <w:szCs w:val="21"/>
        </w:rPr>
        <w:t>states (California, Florida, Iowa, Nebraska, New York, and Utah).</w:t>
      </w:r>
      <w:r w:rsidR="005933B7" w:rsidRPr="009351AA">
        <w:rPr>
          <w:rFonts w:ascii="Times New Roman" w:hAnsi="Times New Roman" w:cs="Times New Roman"/>
          <w:sz w:val="21"/>
          <w:szCs w:val="21"/>
        </w:rPr>
        <w:t xml:space="preserve"> </w:t>
      </w:r>
      <w:r w:rsidR="004242B5" w:rsidRPr="009351AA">
        <w:rPr>
          <w:rFonts w:ascii="Times New Roman" w:hAnsi="Times New Roman" w:cs="Times New Roman"/>
          <w:sz w:val="21"/>
          <w:szCs w:val="21"/>
        </w:rPr>
        <w:t xml:space="preserve"> The HCUP is a family of health</w:t>
      </w:r>
      <w:r w:rsidR="00B03A2B" w:rsidRPr="009351AA">
        <w:rPr>
          <w:rFonts w:ascii="Times New Roman" w:hAnsi="Times New Roman" w:cs="Times New Roman"/>
          <w:sz w:val="21"/>
          <w:szCs w:val="21"/>
        </w:rPr>
        <w:t xml:space="preserve"> </w:t>
      </w:r>
      <w:r w:rsidR="004242B5" w:rsidRPr="009351AA">
        <w:rPr>
          <w:rFonts w:ascii="Times New Roman" w:hAnsi="Times New Roman" w:cs="Times New Roman"/>
          <w:sz w:val="21"/>
          <w:szCs w:val="21"/>
        </w:rPr>
        <w:t>care databases developed through a federal-state-industry partnership and sponsored by the Agency for Healthcare Research and Quality</w:t>
      </w:r>
      <w:r w:rsidR="00407AC2" w:rsidRPr="009351AA">
        <w:rPr>
          <w:rFonts w:ascii="Times New Roman" w:hAnsi="Times New Roman" w:cs="Times New Roman"/>
          <w:sz w:val="21"/>
          <w:szCs w:val="21"/>
        </w:rPr>
        <w:t>.</w:t>
      </w:r>
      <w:r w:rsidR="00BB4D3A" w:rsidRPr="009351AA">
        <w:rPr>
          <w:rFonts w:ascii="Times New Roman" w:hAnsi="Times New Roman" w:cs="Times New Roman"/>
          <w:sz w:val="21"/>
          <w:szCs w:val="21"/>
        </w:rPr>
        <w:t xml:space="preserve"> </w:t>
      </w:r>
      <w:r w:rsidR="001F0121" w:rsidRPr="009351AA">
        <w:rPr>
          <w:rFonts w:ascii="Times New Roman" w:hAnsi="Times New Roman" w:cs="Times New Roman"/>
          <w:sz w:val="21"/>
          <w:szCs w:val="21"/>
        </w:rPr>
        <w:t xml:space="preserve">The </w:t>
      </w:r>
      <w:r w:rsidR="00F674F1" w:rsidRPr="009351AA">
        <w:rPr>
          <w:rFonts w:ascii="Times New Roman" w:hAnsi="Times New Roman" w:cs="Times New Roman"/>
          <w:sz w:val="21"/>
          <w:szCs w:val="21"/>
        </w:rPr>
        <w:t xml:space="preserve">HCUP databases bring together the data collection efforts of State data organizations, hospital associations, private data organizations, and the Federal government to create a national information resource of encounter-level health care data. </w:t>
      </w:r>
      <w:r w:rsidR="0036638D" w:rsidRPr="009351AA">
        <w:rPr>
          <w:rFonts w:ascii="Times New Roman" w:hAnsi="Times New Roman" w:cs="Times New Roman"/>
          <w:sz w:val="21"/>
          <w:szCs w:val="21"/>
        </w:rPr>
        <w:t xml:space="preserve">These </w:t>
      </w:r>
      <w:r w:rsidR="00BA00E9" w:rsidRPr="009351AA">
        <w:rPr>
          <w:rFonts w:ascii="Times New Roman" w:hAnsi="Times New Roman" w:cs="Times New Roman"/>
          <w:sz w:val="21"/>
          <w:szCs w:val="21"/>
        </w:rPr>
        <w:t xml:space="preserve">HCUP </w:t>
      </w:r>
      <w:r w:rsidR="0036638D" w:rsidRPr="009351AA">
        <w:rPr>
          <w:rFonts w:ascii="Times New Roman" w:hAnsi="Times New Roman" w:cs="Times New Roman"/>
          <w:sz w:val="21"/>
          <w:szCs w:val="21"/>
        </w:rPr>
        <w:t xml:space="preserve">databases enable research on a broad range of health policy issues, including medical practice patterns, access to health care programs, and outcomes of treatments at the national, </w:t>
      </w:r>
      <w:r w:rsidR="003034AF" w:rsidRPr="009351AA">
        <w:rPr>
          <w:rFonts w:ascii="Times New Roman" w:hAnsi="Times New Roman" w:cs="Times New Roman"/>
          <w:sz w:val="21"/>
          <w:szCs w:val="21"/>
        </w:rPr>
        <w:t>s</w:t>
      </w:r>
      <w:r w:rsidR="0036638D" w:rsidRPr="009351AA">
        <w:rPr>
          <w:rFonts w:ascii="Times New Roman" w:hAnsi="Times New Roman" w:cs="Times New Roman"/>
          <w:sz w:val="21"/>
          <w:szCs w:val="21"/>
        </w:rPr>
        <w:t xml:space="preserve">tate, and local levels. </w:t>
      </w:r>
      <w:r w:rsidR="00442B8B" w:rsidRPr="009351AA">
        <w:rPr>
          <w:rFonts w:ascii="Times New Roman" w:hAnsi="Times New Roman" w:cs="Times New Roman"/>
          <w:sz w:val="21"/>
          <w:szCs w:val="21"/>
        </w:rPr>
        <w:t>The SEDD includes all treat-and-release and transfer ED visits from short- term, acute-care, nonfederal, community hospitals in participating states</w:t>
      </w:r>
      <w:r w:rsidR="003501C4" w:rsidRPr="009351AA">
        <w:rPr>
          <w:rFonts w:ascii="Times New Roman" w:hAnsi="Times New Roman" w:cs="Times New Roman"/>
          <w:sz w:val="21"/>
          <w:szCs w:val="21"/>
        </w:rPr>
        <w:t>.</w:t>
      </w:r>
      <w:r w:rsidR="009D1548" w:rsidRPr="009351AA">
        <w:rPr>
          <w:rFonts w:ascii="Times New Roman" w:hAnsi="Times New Roman" w:cs="Times New Roman"/>
          <w:sz w:val="21"/>
          <w:szCs w:val="21"/>
        </w:rPr>
        <w:t xml:space="preserve"> </w:t>
      </w:r>
      <w:r w:rsidR="003501C4" w:rsidRPr="009351AA">
        <w:rPr>
          <w:rFonts w:ascii="Times New Roman" w:hAnsi="Times New Roman" w:cs="Times New Roman"/>
          <w:sz w:val="21"/>
          <w:szCs w:val="21"/>
        </w:rPr>
        <w:t xml:space="preserve">The SEDD does </w:t>
      </w:r>
      <w:r w:rsidR="009D1548" w:rsidRPr="009351AA">
        <w:rPr>
          <w:rFonts w:ascii="Times New Roman" w:hAnsi="Times New Roman" w:cs="Times New Roman"/>
          <w:sz w:val="21"/>
          <w:szCs w:val="21"/>
        </w:rPr>
        <w:t xml:space="preserve">not </w:t>
      </w:r>
      <w:r w:rsidR="003501C4" w:rsidRPr="009351AA">
        <w:rPr>
          <w:rFonts w:ascii="Times New Roman" w:hAnsi="Times New Roman" w:cs="Times New Roman"/>
          <w:sz w:val="21"/>
          <w:szCs w:val="21"/>
        </w:rPr>
        <w:t>include</w:t>
      </w:r>
      <w:r w:rsidR="009D1548" w:rsidRPr="009351AA">
        <w:rPr>
          <w:rFonts w:ascii="Times New Roman" w:hAnsi="Times New Roman" w:cs="Times New Roman"/>
          <w:sz w:val="21"/>
          <w:szCs w:val="21"/>
        </w:rPr>
        <w:t xml:space="preserve"> urgent care</w:t>
      </w:r>
      <w:r w:rsidR="003501C4" w:rsidRPr="009351AA">
        <w:rPr>
          <w:rFonts w:ascii="Times New Roman" w:hAnsi="Times New Roman" w:cs="Times New Roman"/>
          <w:sz w:val="21"/>
          <w:szCs w:val="21"/>
        </w:rPr>
        <w:t xml:space="preserve"> data</w:t>
      </w:r>
      <w:r w:rsidR="00442B8B" w:rsidRPr="009351AA">
        <w:rPr>
          <w:rFonts w:ascii="Times New Roman" w:hAnsi="Times New Roman" w:cs="Times New Roman"/>
          <w:sz w:val="21"/>
          <w:szCs w:val="21"/>
        </w:rPr>
        <w:t xml:space="preserve">. </w:t>
      </w:r>
      <w:r w:rsidR="00E12481" w:rsidRPr="009351AA">
        <w:rPr>
          <w:rFonts w:ascii="Times New Roman" w:hAnsi="Times New Roman" w:cs="Times New Roman"/>
          <w:sz w:val="21"/>
          <w:szCs w:val="21"/>
        </w:rPr>
        <w:t xml:space="preserve">The </w:t>
      </w:r>
      <w:r w:rsidR="005575D1" w:rsidRPr="009351AA">
        <w:rPr>
          <w:rFonts w:ascii="Times New Roman" w:hAnsi="Times New Roman" w:cs="Times New Roman"/>
          <w:sz w:val="21"/>
          <w:szCs w:val="21"/>
        </w:rPr>
        <w:t>ED</w:t>
      </w:r>
      <w:r w:rsidR="00E12481" w:rsidRPr="009351AA">
        <w:rPr>
          <w:rFonts w:ascii="Times New Roman" w:hAnsi="Times New Roman" w:cs="Times New Roman"/>
          <w:sz w:val="21"/>
          <w:szCs w:val="21"/>
        </w:rPr>
        <w:t xml:space="preserve"> encounter abstracts from hospital-affiliated </w:t>
      </w:r>
      <w:r w:rsidR="00532850" w:rsidRPr="009351AA">
        <w:rPr>
          <w:rFonts w:ascii="Times New Roman" w:hAnsi="Times New Roman" w:cs="Times New Roman"/>
          <w:sz w:val="21"/>
          <w:szCs w:val="21"/>
        </w:rPr>
        <w:t>ED</w:t>
      </w:r>
      <w:r w:rsidR="00B03A2B" w:rsidRPr="009351AA">
        <w:rPr>
          <w:rFonts w:ascii="Times New Roman" w:hAnsi="Times New Roman" w:cs="Times New Roman"/>
          <w:sz w:val="21"/>
          <w:szCs w:val="21"/>
        </w:rPr>
        <w:t>s</w:t>
      </w:r>
      <w:r w:rsidR="00E12481" w:rsidRPr="009351AA">
        <w:rPr>
          <w:rFonts w:ascii="Times New Roman" w:hAnsi="Times New Roman" w:cs="Times New Roman"/>
          <w:sz w:val="21"/>
          <w:szCs w:val="21"/>
        </w:rPr>
        <w:t xml:space="preserve"> in </w:t>
      </w:r>
      <w:r w:rsidR="00B03A2B" w:rsidRPr="009351AA">
        <w:rPr>
          <w:rFonts w:ascii="Times New Roman" w:hAnsi="Times New Roman" w:cs="Times New Roman"/>
          <w:sz w:val="21"/>
          <w:szCs w:val="21"/>
        </w:rPr>
        <w:t xml:space="preserve">the </w:t>
      </w:r>
      <w:r w:rsidR="00E12481" w:rsidRPr="009351AA">
        <w:rPr>
          <w:rFonts w:ascii="Times New Roman" w:hAnsi="Times New Roman" w:cs="Times New Roman"/>
          <w:sz w:val="21"/>
          <w:szCs w:val="21"/>
        </w:rPr>
        <w:t xml:space="preserve">participating States are translated into a uniform format to facilitate multistate comparisons and analyses. </w:t>
      </w:r>
      <w:r w:rsidR="00442B8B" w:rsidRPr="009351AA">
        <w:rPr>
          <w:rFonts w:ascii="Times New Roman" w:hAnsi="Times New Roman" w:cs="Times New Roman"/>
          <w:sz w:val="21"/>
          <w:szCs w:val="21"/>
        </w:rPr>
        <w:t xml:space="preserve">The SID </w:t>
      </w:r>
      <w:r w:rsidR="003034AF" w:rsidRPr="009351AA">
        <w:rPr>
          <w:rFonts w:ascii="Times New Roman" w:hAnsi="Times New Roman" w:cs="Times New Roman"/>
          <w:sz w:val="21"/>
          <w:szCs w:val="21"/>
        </w:rPr>
        <w:t xml:space="preserve">contains </w:t>
      </w:r>
      <w:r w:rsidR="00442B8B" w:rsidRPr="009351AA">
        <w:rPr>
          <w:rFonts w:ascii="Times New Roman" w:hAnsi="Times New Roman" w:cs="Times New Roman"/>
          <w:sz w:val="21"/>
          <w:szCs w:val="21"/>
        </w:rPr>
        <w:t>all inpatient discharges from short-term, acute-care, nonfederal, general, and other specialty hospitals in participating states, including those hospitalized from the ED.</w:t>
      </w:r>
      <w:r w:rsidR="00330BC9" w:rsidRPr="009351AA">
        <w:rPr>
          <w:rFonts w:ascii="Times New Roman" w:hAnsi="Times New Roman" w:cs="Times New Roman"/>
          <w:sz w:val="21"/>
          <w:szCs w:val="21"/>
        </w:rPr>
        <w:t xml:space="preserve"> The SID </w:t>
      </w:r>
      <w:proofErr w:type="gramStart"/>
      <w:r w:rsidR="00330BC9" w:rsidRPr="009351AA">
        <w:rPr>
          <w:rFonts w:ascii="Times New Roman" w:hAnsi="Times New Roman" w:cs="Times New Roman"/>
          <w:sz w:val="21"/>
          <w:szCs w:val="21"/>
        </w:rPr>
        <w:t>encompass</w:t>
      </w:r>
      <w:proofErr w:type="gramEnd"/>
      <w:r w:rsidR="00330BC9" w:rsidRPr="009351AA">
        <w:rPr>
          <w:rFonts w:ascii="Times New Roman" w:hAnsi="Times New Roman" w:cs="Times New Roman"/>
          <w:sz w:val="21"/>
          <w:szCs w:val="21"/>
        </w:rPr>
        <w:t xml:space="preserve"> more than 95 percent of all US hospital discharges. </w:t>
      </w:r>
      <w:r w:rsidR="006D51BB" w:rsidRPr="009351AA">
        <w:rPr>
          <w:rFonts w:ascii="Times New Roman" w:hAnsi="Times New Roman" w:cs="Times New Roman"/>
          <w:sz w:val="21"/>
          <w:szCs w:val="21"/>
        </w:rPr>
        <w:t>The</w:t>
      </w:r>
      <w:r w:rsidR="00E03E20" w:rsidRPr="009351AA">
        <w:rPr>
          <w:rFonts w:ascii="Times New Roman" w:hAnsi="Times New Roman" w:cs="Times New Roman"/>
          <w:sz w:val="21"/>
          <w:szCs w:val="21"/>
        </w:rPr>
        <w:t xml:space="preserve"> abstracts in the SID are also translated into a uniform format. </w:t>
      </w:r>
      <w:r w:rsidR="00E12481" w:rsidRPr="009351AA">
        <w:rPr>
          <w:rFonts w:ascii="Times New Roman" w:hAnsi="Times New Roman" w:cs="Times New Roman"/>
          <w:sz w:val="21"/>
          <w:szCs w:val="21"/>
        </w:rPr>
        <w:t xml:space="preserve">The SEDD and SID contain clinical and </w:t>
      </w:r>
      <w:r w:rsidR="00E97F66" w:rsidRPr="009351AA">
        <w:rPr>
          <w:rFonts w:ascii="Times New Roman" w:hAnsi="Times New Roman" w:cs="Times New Roman"/>
          <w:sz w:val="21"/>
          <w:szCs w:val="21"/>
        </w:rPr>
        <w:t>administrative</w:t>
      </w:r>
      <w:r w:rsidR="00E12481" w:rsidRPr="009351AA">
        <w:rPr>
          <w:rFonts w:ascii="Times New Roman" w:hAnsi="Times New Roman" w:cs="Times New Roman"/>
          <w:sz w:val="21"/>
          <w:szCs w:val="21"/>
        </w:rPr>
        <w:t xml:space="preserve"> variables included in a hospi</w:t>
      </w:r>
      <w:r w:rsidR="00E03E20" w:rsidRPr="009351AA">
        <w:rPr>
          <w:rFonts w:ascii="Times New Roman" w:hAnsi="Times New Roman" w:cs="Times New Roman"/>
          <w:sz w:val="21"/>
          <w:szCs w:val="21"/>
        </w:rPr>
        <w:t>tal discharge abstract, such as</w:t>
      </w:r>
      <w:r w:rsidR="00E12481" w:rsidRPr="009351AA">
        <w:rPr>
          <w:rFonts w:ascii="Times New Roman" w:hAnsi="Times New Roman" w:cs="Times New Roman"/>
          <w:sz w:val="21"/>
          <w:szCs w:val="21"/>
        </w:rPr>
        <w:t xml:space="preserve"> </w:t>
      </w:r>
      <w:r w:rsidR="00E97F66" w:rsidRPr="009351AA">
        <w:rPr>
          <w:rFonts w:ascii="Times New Roman" w:hAnsi="Times New Roman" w:cs="Times New Roman"/>
          <w:sz w:val="21"/>
          <w:szCs w:val="21"/>
        </w:rPr>
        <w:t xml:space="preserve">the </w:t>
      </w:r>
      <w:r w:rsidR="00E12481" w:rsidRPr="009351AA">
        <w:rPr>
          <w:rFonts w:ascii="Times New Roman" w:hAnsi="Times New Roman" w:cs="Times New Roman"/>
          <w:sz w:val="21"/>
          <w:szCs w:val="21"/>
        </w:rPr>
        <w:t>principal and secondary diagnoses and procedures, admission and discharge status, patient demographics characteristics (e.g., sex, age, and, for some States, race</w:t>
      </w:r>
      <w:r w:rsidR="004D5AFB" w:rsidRPr="009351AA">
        <w:rPr>
          <w:rFonts w:ascii="Times New Roman" w:hAnsi="Times New Roman" w:cs="Times New Roman"/>
          <w:sz w:val="21"/>
          <w:szCs w:val="21"/>
        </w:rPr>
        <w:t>/ethnicity</w:t>
      </w:r>
      <w:r w:rsidR="00E12481" w:rsidRPr="009351AA">
        <w:rPr>
          <w:rFonts w:ascii="Times New Roman" w:hAnsi="Times New Roman" w:cs="Times New Roman"/>
          <w:sz w:val="21"/>
          <w:szCs w:val="21"/>
        </w:rPr>
        <w:t>),</w:t>
      </w:r>
      <w:r w:rsidR="00AC1CD3" w:rsidRPr="009351AA">
        <w:rPr>
          <w:rFonts w:ascii="Times New Roman" w:hAnsi="Times New Roman" w:cs="Times New Roman"/>
          <w:sz w:val="21"/>
          <w:szCs w:val="21"/>
        </w:rPr>
        <w:t xml:space="preserve"> and</w:t>
      </w:r>
      <w:r w:rsidR="00E12481" w:rsidRPr="009351AA">
        <w:rPr>
          <w:rFonts w:ascii="Times New Roman" w:hAnsi="Times New Roman" w:cs="Times New Roman"/>
          <w:sz w:val="21"/>
          <w:szCs w:val="21"/>
        </w:rPr>
        <w:t xml:space="preserve"> </w:t>
      </w:r>
      <w:r w:rsidR="00C604D4" w:rsidRPr="009351AA">
        <w:rPr>
          <w:rFonts w:ascii="Times New Roman" w:hAnsi="Times New Roman" w:cs="Times New Roman"/>
          <w:sz w:val="21"/>
          <w:szCs w:val="21"/>
        </w:rPr>
        <w:t>payer</w:t>
      </w:r>
      <w:r w:rsidR="00A556B5" w:rsidRPr="009351AA">
        <w:rPr>
          <w:rFonts w:ascii="Times New Roman" w:hAnsi="Times New Roman" w:cs="Times New Roman"/>
          <w:sz w:val="21"/>
          <w:szCs w:val="21"/>
        </w:rPr>
        <w:t xml:space="preserve">. </w:t>
      </w:r>
      <w:r w:rsidR="00192364" w:rsidRPr="009351AA">
        <w:rPr>
          <w:rFonts w:ascii="Times New Roman" w:hAnsi="Times New Roman" w:cs="Times New Roman"/>
          <w:sz w:val="21"/>
          <w:szCs w:val="21"/>
        </w:rPr>
        <w:t>Among p</w:t>
      </w:r>
      <w:r w:rsidR="00592FA7" w:rsidRPr="009351AA">
        <w:rPr>
          <w:rFonts w:ascii="Times New Roman" w:hAnsi="Times New Roman" w:cs="Times New Roman"/>
          <w:sz w:val="21"/>
          <w:szCs w:val="21"/>
        </w:rPr>
        <w:t xml:space="preserve">atients who presented </w:t>
      </w:r>
      <w:r w:rsidR="00190030" w:rsidRPr="009351AA">
        <w:rPr>
          <w:rFonts w:ascii="Times New Roman" w:hAnsi="Times New Roman" w:cs="Times New Roman"/>
          <w:sz w:val="21"/>
          <w:szCs w:val="21"/>
        </w:rPr>
        <w:t>to</w:t>
      </w:r>
      <w:r w:rsidR="00592FA7" w:rsidRPr="009351AA">
        <w:rPr>
          <w:rFonts w:ascii="Times New Roman" w:hAnsi="Times New Roman" w:cs="Times New Roman"/>
          <w:sz w:val="21"/>
          <w:szCs w:val="21"/>
        </w:rPr>
        <w:t xml:space="preserve"> ED</w:t>
      </w:r>
      <w:r w:rsidR="00190030" w:rsidRPr="009351AA">
        <w:rPr>
          <w:rFonts w:ascii="Times New Roman" w:hAnsi="Times New Roman" w:cs="Times New Roman"/>
          <w:sz w:val="21"/>
          <w:szCs w:val="21"/>
        </w:rPr>
        <w:t>s</w:t>
      </w:r>
      <w:r w:rsidR="00192364" w:rsidRPr="009351AA">
        <w:rPr>
          <w:rFonts w:ascii="Times New Roman" w:hAnsi="Times New Roman" w:cs="Times New Roman"/>
          <w:sz w:val="21"/>
          <w:szCs w:val="21"/>
        </w:rPr>
        <w:t xml:space="preserve">, </w:t>
      </w:r>
      <w:r w:rsidR="007D5DD6" w:rsidRPr="009351AA">
        <w:rPr>
          <w:rFonts w:ascii="Times New Roman" w:hAnsi="Times New Roman" w:cs="Times New Roman"/>
          <w:sz w:val="21"/>
          <w:szCs w:val="21"/>
        </w:rPr>
        <w:t>non-</w:t>
      </w:r>
      <w:r w:rsidR="0055320E" w:rsidRPr="009351AA">
        <w:rPr>
          <w:rFonts w:ascii="Times New Roman" w:hAnsi="Times New Roman" w:cs="Times New Roman"/>
          <w:sz w:val="21"/>
          <w:szCs w:val="21"/>
        </w:rPr>
        <w:t>hospitalized</w:t>
      </w:r>
      <w:r w:rsidR="00592FA7" w:rsidRPr="009351AA">
        <w:rPr>
          <w:rFonts w:ascii="Times New Roman" w:hAnsi="Times New Roman" w:cs="Times New Roman"/>
          <w:sz w:val="21"/>
          <w:szCs w:val="21"/>
        </w:rPr>
        <w:t xml:space="preserve"> </w:t>
      </w:r>
      <w:r w:rsidR="00192364" w:rsidRPr="009351AA">
        <w:rPr>
          <w:rFonts w:ascii="Times New Roman" w:hAnsi="Times New Roman" w:cs="Times New Roman"/>
          <w:sz w:val="21"/>
          <w:szCs w:val="21"/>
        </w:rPr>
        <w:t xml:space="preserve">patients </w:t>
      </w:r>
      <w:r w:rsidR="00592FA7" w:rsidRPr="009351AA">
        <w:rPr>
          <w:rFonts w:ascii="Times New Roman" w:hAnsi="Times New Roman" w:cs="Times New Roman"/>
          <w:sz w:val="21"/>
          <w:szCs w:val="21"/>
        </w:rPr>
        <w:t>are included in</w:t>
      </w:r>
      <w:r w:rsidR="00192364" w:rsidRPr="009351AA">
        <w:rPr>
          <w:rFonts w:ascii="Times New Roman" w:hAnsi="Times New Roman" w:cs="Times New Roman"/>
          <w:sz w:val="21"/>
          <w:szCs w:val="21"/>
        </w:rPr>
        <w:t xml:space="preserve"> SEDD</w:t>
      </w:r>
      <w:r w:rsidR="00592FA7" w:rsidRPr="009351AA">
        <w:rPr>
          <w:rFonts w:ascii="Times New Roman" w:hAnsi="Times New Roman" w:cs="Times New Roman"/>
          <w:sz w:val="21"/>
          <w:szCs w:val="21"/>
        </w:rPr>
        <w:t xml:space="preserve"> and admitted </w:t>
      </w:r>
      <w:r w:rsidR="00192364" w:rsidRPr="009351AA">
        <w:rPr>
          <w:rFonts w:ascii="Times New Roman" w:hAnsi="Times New Roman" w:cs="Times New Roman"/>
          <w:sz w:val="21"/>
          <w:szCs w:val="21"/>
        </w:rPr>
        <w:t xml:space="preserve">patients </w:t>
      </w:r>
      <w:r w:rsidR="00592FA7" w:rsidRPr="009351AA">
        <w:rPr>
          <w:rFonts w:ascii="Times New Roman" w:hAnsi="Times New Roman" w:cs="Times New Roman"/>
          <w:sz w:val="21"/>
          <w:szCs w:val="21"/>
        </w:rPr>
        <w:t>are included in SID database</w:t>
      </w:r>
      <w:r w:rsidR="00192364" w:rsidRPr="009351AA">
        <w:rPr>
          <w:rFonts w:ascii="Times New Roman" w:hAnsi="Times New Roman" w:cs="Times New Roman"/>
          <w:sz w:val="21"/>
          <w:szCs w:val="21"/>
        </w:rPr>
        <w:t xml:space="preserve"> (i.e., </w:t>
      </w:r>
      <w:r w:rsidR="002A3CF3" w:rsidRPr="009351AA">
        <w:rPr>
          <w:rFonts w:ascii="Times New Roman" w:hAnsi="Times New Roman" w:cs="Times New Roman"/>
          <w:sz w:val="21"/>
          <w:szCs w:val="21"/>
        </w:rPr>
        <w:t xml:space="preserve">ED </w:t>
      </w:r>
      <w:r w:rsidR="007D5DD6" w:rsidRPr="009351AA">
        <w:rPr>
          <w:rFonts w:ascii="Times New Roman" w:hAnsi="Times New Roman" w:cs="Times New Roman"/>
          <w:sz w:val="21"/>
          <w:szCs w:val="21"/>
        </w:rPr>
        <w:t xml:space="preserve">data </w:t>
      </w:r>
      <w:r w:rsidR="002A3CF3" w:rsidRPr="009351AA">
        <w:rPr>
          <w:rFonts w:ascii="Times New Roman" w:hAnsi="Times New Roman" w:cs="Times New Roman"/>
          <w:sz w:val="21"/>
          <w:szCs w:val="21"/>
        </w:rPr>
        <w:t>of</w:t>
      </w:r>
      <w:r w:rsidR="007D5DD6" w:rsidRPr="009351AA">
        <w:rPr>
          <w:rFonts w:ascii="Times New Roman" w:hAnsi="Times New Roman" w:cs="Times New Roman"/>
          <w:sz w:val="21"/>
          <w:szCs w:val="21"/>
        </w:rPr>
        <w:t xml:space="preserve"> </w:t>
      </w:r>
      <w:r w:rsidR="00192364" w:rsidRPr="009351AA">
        <w:rPr>
          <w:rFonts w:ascii="Times New Roman" w:hAnsi="Times New Roman" w:cs="Times New Roman"/>
          <w:sz w:val="21"/>
          <w:szCs w:val="21"/>
        </w:rPr>
        <w:t>the SEDD</w:t>
      </w:r>
      <w:r w:rsidR="00592FA7" w:rsidRPr="009351AA">
        <w:rPr>
          <w:rFonts w:ascii="Times New Roman" w:hAnsi="Times New Roman" w:cs="Times New Roman"/>
          <w:sz w:val="21"/>
          <w:szCs w:val="21"/>
        </w:rPr>
        <w:t xml:space="preserve"> </w:t>
      </w:r>
      <w:r w:rsidR="00192364" w:rsidRPr="009351AA">
        <w:rPr>
          <w:rFonts w:ascii="Times New Roman" w:hAnsi="Times New Roman" w:cs="Times New Roman"/>
          <w:sz w:val="21"/>
          <w:szCs w:val="21"/>
        </w:rPr>
        <w:t xml:space="preserve">and SID </w:t>
      </w:r>
      <w:r w:rsidR="00592FA7" w:rsidRPr="009351AA">
        <w:rPr>
          <w:rFonts w:ascii="Times New Roman" w:hAnsi="Times New Roman" w:cs="Times New Roman"/>
          <w:sz w:val="21"/>
          <w:szCs w:val="21"/>
        </w:rPr>
        <w:t>are mutually exclusive</w:t>
      </w:r>
      <w:r w:rsidR="00192364" w:rsidRPr="009351AA">
        <w:rPr>
          <w:rFonts w:ascii="Times New Roman" w:hAnsi="Times New Roman" w:cs="Times New Roman"/>
          <w:sz w:val="21"/>
          <w:szCs w:val="21"/>
        </w:rPr>
        <w:t>)</w:t>
      </w:r>
      <w:r w:rsidR="00592FA7" w:rsidRPr="009351AA">
        <w:rPr>
          <w:rFonts w:ascii="Times New Roman" w:hAnsi="Times New Roman" w:cs="Times New Roman"/>
          <w:sz w:val="21"/>
          <w:szCs w:val="21"/>
        </w:rPr>
        <w:t xml:space="preserve">. </w:t>
      </w:r>
      <w:r w:rsidR="00442B8B" w:rsidRPr="009351AA">
        <w:rPr>
          <w:rFonts w:ascii="Times New Roman" w:hAnsi="Times New Roman" w:cs="Times New Roman"/>
          <w:sz w:val="21"/>
          <w:szCs w:val="21"/>
        </w:rPr>
        <w:t>Taken together, we identified all ED visits</w:t>
      </w:r>
      <w:r w:rsidR="009A2937" w:rsidRPr="009351AA">
        <w:rPr>
          <w:rFonts w:ascii="Times New Roman" w:hAnsi="Times New Roman" w:cs="Times New Roman"/>
          <w:sz w:val="21"/>
          <w:szCs w:val="21"/>
        </w:rPr>
        <w:t>,</w:t>
      </w:r>
      <w:r w:rsidR="00442B8B" w:rsidRPr="009351AA">
        <w:rPr>
          <w:rFonts w:ascii="Times New Roman" w:hAnsi="Times New Roman" w:cs="Times New Roman"/>
          <w:sz w:val="21"/>
          <w:szCs w:val="21"/>
        </w:rPr>
        <w:t xml:space="preserve"> regardless of disposition</w:t>
      </w:r>
      <w:r w:rsidR="009A2937" w:rsidRPr="009351AA">
        <w:rPr>
          <w:rFonts w:ascii="Times New Roman" w:hAnsi="Times New Roman" w:cs="Times New Roman"/>
          <w:sz w:val="21"/>
          <w:szCs w:val="21"/>
        </w:rPr>
        <w:t>,</w:t>
      </w:r>
      <w:r w:rsidR="00D974A1" w:rsidRPr="009351AA">
        <w:rPr>
          <w:rFonts w:ascii="Times New Roman" w:hAnsi="Times New Roman" w:cs="Times New Roman"/>
          <w:sz w:val="21"/>
          <w:szCs w:val="21"/>
        </w:rPr>
        <w:t xml:space="preserve"> in the study</w:t>
      </w:r>
      <w:r w:rsidR="00532850" w:rsidRPr="009351AA">
        <w:rPr>
          <w:rFonts w:ascii="Times New Roman" w:hAnsi="Times New Roman" w:cs="Times New Roman"/>
          <w:sz w:val="21"/>
          <w:szCs w:val="21"/>
        </w:rPr>
        <w:t xml:space="preserve"> states</w:t>
      </w:r>
      <w:r w:rsidR="00442B8B" w:rsidRPr="009351AA">
        <w:rPr>
          <w:rFonts w:ascii="Times New Roman" w:hAnsi="Times New Roman" w:cs="Times New Roman"/>
          <w:sz w:val="21"/>
          <w:szCs w:val="21"/>
        </w:rPr>
        <w:t>.</w:t>
      </w:r>
      <w:r w:rsidR="00696794" w:rsidRPr="009351AA" w:rsidDel="00442B8B">
        <w:rPr>
          <w:rFonts w:ascii="Times New Roman" w:hAnsi="Times New Roman" w:cs="Times New Roman"/>
          <w:sz w:val="21"/>
          <w:szCs w:val="21"/>
        </w:rPr>
        <w:t xml:space="preserve"> </w:t>
      </w:r>
      <w:r w:rsidR="005933B7" w:rsidRPr="009351AA">
        <w:rPr>
          <w:rFonts w:ascii="Times New Roman" w:hAnsi="Times New Roman" w:cs="Times New Roman"/>
          <w:sz w:val="21"/>
          <w:szCs w:val="21"/>
        </w:rPr>
        <w:t>Further information on</w:t>
      </w:r>
      <w:r w:rsidR="00316C6F" w:rsidRPr="009351AA">
        <w:rPr>
          <w:rFonts w:ascii="Times New Roman" w:hAnsi="Times New Roman" w:cs="Times New Roman"/>
          <w:sz w:val="21"/>
          <w:szCs w:val="21"/>
        </w:rPr>
        <w:t xml:space="preserve"> </w:t>
      </w:r>
      <w:r w:rsidR="00A242AD" w:rsidRPr="009351AA">
        <w:rPr>
          <w:rFonts w:ascii="Times New Roman" w:hAnsi="Times New Roman" w:cs="Times New Roman"/>
          <w:sz w:val="21"/>
          <w:szCs w:val="21"/>
        </w:rPr>
        <w:t xml:space="preserve">the </w:t>
      </w:r>
      <w:r w:rsidR="00316C6F" w:rsidRPr="009351AA">
        <w:rPr>
          <w:rFonts w:ascii="Times New Roman" w:hAnsi="Times New Roman" w:cs="Times New Roman"/>
          <w:sz w:val="21"/>
          <w:szCs w:val="21"/>
        </w:rPr>
        <w:t>SEDD</w:t>
      </w:r>
      <w:r w:rsidR="005205A9" w:rsidRPr="009351AA">
        <w:rPr>
          <w:rFonts w:ascii="Times New Roman" w:hAnsi="Times New Roman" w:cs="Times New Roman"/>
          <w:sz w:val="21"/>
          <w:szCs w:val="21"/>
        </w:rPr>
        <w:t xml:space="preserve"> and </w:t>
      </w:r>
      <w:r w:rsidR="00316C6F" w:rsidRPr="009351AA">
        <w:rPr>
          <w:rFonts w:ascii="Times New Roman" w:hAnsi="Times New Roman" w:cs="Times New Roman"/>
          <w:sz w:val="21"/>
          <w:szCs w:val="21"/>
        </w:rPr>
        <w:t xml:space="preserve">SID </w:t>
      </w:r>
      <w:r w:rsidR="005933B7" w:rsidRPr="009351AA">
        <w:rPr>
          <w:rFonts w:ascii="Times New Roman" w:hAnsi="Times New Roman" w:cs="Times New Roman"/>
          <w:sz w:val="21"/>
          <w:szCs w:val="21"/>
        </w:rPr>
        <w:t xml:space="preserve">databases </w:t>
      </w:r>
      <w:r w:rsidR="00316C6F" w:rsidRPr="009351AA">
        <w:rPr>
          <w:rFonts w:ascii="Times New Roman" w:hAnsi="Times New Roman" w:cs="Times New Roman"/>
          <w:sz w:val="21"/>
          <w:szCs w:val="21"/>
        </w:rPr>
        <w:t>can be found elsewhere.</w:t>
      </w:r>
      <w:hyperlink w:anchor="_ENREF_1" w:tooltip=",  #2764" w:history="1">
        <w:r w:rsidR="00321863" w:rsidRPr="009351AA">
          <w:rPr>
            <w:rFonts w:ascii="Times New Roman" w:hAnsi="Times New Roman" w:cs="Times New Roman"/>
            <w:sz w:val="21"/>
            <w:szCs w:val="21"/>
          </w:rPr>
          <w:fldChar w:fldCharType="begin"/>
        </w:r>
        <w:r w:rsidR="00321863" w:rsidRPr="009351AA">
          <w:rPr>
            <w:rFonts w:ascii="Times New Roman" w:hAnsi="Times New Roman" w:cs="Times New Roman"/>
            <w:sz w:val="21"/>
            <w:szCs w:val="21"/>
          </w:rPr>
          <w:instrText xml:space="preserve"> ADDIN EN.CITE &lt;EndNote&gt;&lt;Cite&gt;&lt;RecNum&gt;2764&lt;/RecNum&gt;&lt;DisplayText&gt;&lt;style face="superscript"&gt;1&lt;/style&gt;&lt;/DisplayText&gt;&lt;record&gt;&lt;rec-number&gt;2764&lt;/rec-number&gt;&lt;foreign-keys&gt;&lt;key app="EN" db-id="r90e5wvt8r9spdez50t522tpw2w9aadvtdvv"&gt;2764&lt;/key&gt;&lt;/foreign-keys&gt;&lt;ref-type name="Web Page"&gt;12&lt;/ref-type&gt;&lt;contributors&gt;&lt;/contributors&gt;&lt;titles&gt;&lt;title&gt;Overview of the State Inpatient Databases (SID). Healthcare Cost and Utilization Project. Agency for Healthcare Research and Quality.&lt;/title&gt;&lt;/titles&gt;&lt;volume&gt;2013&lt;/volume&gt;&lt;number&gt;August 15&lt;/number&gt;&lt;dates&gt;&lt;/dates&gt;&lt;urls&gt;&lt;related-urls&gt;&lt;url&gt;http://www.hcup-us.ahrq.gov/sidoverview.jsp&lt;/url&gt;&lt;/related-urls&gt;&lt;/urls&gt;&lt;custom1&gt;2013&lt;/custom1&gt;&lt;custom2&gt;August 15&lt;/custom2&gt;&lt;/record&gt;&lt;/Cite&gt;&lt;/EndNote&gt;</w:instrText>
        </w:r>
        <w:r w:rsidR="00321863" w:rsidRPr="009351AA">
          <w:rPr>
            <w:rFonts w:ascii="Times New Roman" w:hAnsi="Times New Roman" w:cs="Times New Roman"/>
            <w:sz w:val="21"/>
            <w:szCs w:val="21"/>
          </w:rPr>
          <w:fldChar w:fldCharType="separate"/>
        </w:r>
        <w:r w:rsidR="00321863" w:rsidRPr="009351AA">
          <w:rPr>
            <w:rFonts w:ascii="Times New Roman" w:hAnsi="Times New Roman" w:cs="Times New Roman"/>
            <w:noProof/>
            <w:sz w:val="21"/>
            <w:szCs w:val="21"/>
            <w:vertAlign w:val="superscript"/>
          </w:rPr>
          <w:t>1</w:t>
        </w:r>
        <w:r w:rsidR="00321863" w:rsidRPr="009351AA">
          <w:rPr>
            <w:rFonts w:ascii="Times New Roman" w:hAnsi="Times New Roman" w:cs="Times New Roman"/>
            <w:sz w:val="21"/>
            <w:szCs w:val="21"/>
          </w:rPr>
          <w:fldChar w:fldCharType="end"/>
        </w:r>
      </w:hyperlink>
      <w:r w:rsidR="00FA0062" w:rsidRPr="009351AA">
        <w:rPr>
          <w:rFonts w:ascii="Times New Roman" w:hAnsi="Times New Roman" w:cs="Times New Roman"/>
          <w:sz w:val="21"/>
          <w:szCs w:val="21"/>
        </w:rPr>
        <w:t xml:space="preserve"> </w:t>
      </w:r>
      <w:r w:rsidR="00292E4A" w:rsidRPr="009351AA">
        <w:rPr>
          <w:rFonts w:ascii="Times New Roman" w:hAnsi="Times New Roman" w:cs="Times New Roman"/>
          <w:sz w:val="21"/>
          <w:szCs w:val="21"/>
        </w:rPr>
        <w:t>In the current study, t</w:t>
      </w:r>
      <w:r w:rsidR="00FA0062" w:rsidRPr="009351AA">
        <w:rPr>
          <w:rFonts w:ascii="Times New Roman" w:hAnsi="Times New Roman" w:cs="Times New Roman"/>
          <w:sz w:val="21"/>
          <w:szCs w:val="21"/>
        </w:rPr>
        <w:t>hese six states were selected for their geo</w:t>
      </w:r>
      <w:r w:rsidR="005933B7" w:rsidRPr="009351AA">
        <w:rPr>
          <w:rFonts w:ascii="Times New Roman" w:hAnsi="Times New Roman" w:cs="Times New Roman"/>
          <w:sz w:val="21"/>
          <w:szCs w:val="21"/>
        </w:rPr>
        <w:t>graphic distribution, high</w:t>
      </w:r>
      <w:r w:rsidR="008B33C5" w:rsidRPr="009351AA">
        <w:rPr>
          <w:rFonts w:ascii="Times New Roman" w:hAnsi="Times New Roman" w:cs="Times New Roman"/>
          <w:sz w:val="21"/>
          <w:szCs w:val="21"/>
        </w:rPr>
        <w:t>-</w:t>
      </w:r>
      <w:r w:rsidR="00FA0062" w:rsidRPr="009351AA">
        <w:rPr>
          <w:rFonts w:ascii="Times New Roman" w:hAnsi="Times New Roman" w:cs="Times New Roman"/>
          <w:sz w:val="21"/>
          <w:szCs w:val="21"/>
        </w:rPr>
        <w:t>quality</w:t>
      </w:r>
      <w:r w:rsidR="005933B7" w:rsidRPr="009351AA">
        <w:rPr>
          <w:rFonts w:ascii="Times New Roman" w:hAnsi="Times New Roman" w:cs="Times New Roman"/>
          <w:sz w:val="21"/>
          <w:szCs w:val="21"/>
        </w:rPr>
        <w:t xml:space="preserve"> data</w:t>
      </w:r>
      <w:r w:rsidR="00FA0062" w:rsidRPr="009351AA">
        <w:rPr>
          <w:rFonts w:ascii="Times New Roman" w:hAnsi="Times New Roman" w:cs="Times New Roman"/>
          <w:sz w:val="21"/>
          <w:szCs w:val="21"/>
        </w:rPr>
        <w:t xml:space="preserve">, and chiefly because their databases contain unique </w:t>
      </w:r>
      <w:r w:rsidR="000E7DBD" w:rsidRPr="009351AA">
        <w:rPr>
          <w:rFonts w:ascii="Times New Roman" w:hAnsi="Times New Roman" w:cs="Times New Roman"/>
          <w:sz w:val="21"/>
          <w:szCs w:val="21"/>
        </w:rPr>
        <w:t xml:space="preserve">encrypted </w:t>
      </w:r>
      <w:r w:rsidR="00FA0062" w:rsidRPr="009351AA">
        <w:rPr>
          <w:rFonts w:ascii="Times New Roman" w:hAnsi="Times New Roman" w:cs="Times New Roman"/>
          <w:sz w:val="21"/>
          <w:szCs w:val="21"/>
        </w:rPr>
        <w:t xml:space="preserve">patient identifiers that enable follow-up of specific patients across years. </w:t>
      </w:r>
    </w:p>
    <w:p w14:paraId="36E1AF39" w14:textId="77777777" w:rsidR="009351AA" w:rsidRDefault="001A16FE" w:rsidP="009351AA">
      <w:pPr>
        <w:widowControl w:val="0"/>
        <w:contextualSpacing/>
        <w:rPr>
          <w:rFonts w:ascii="Times New Roman" w:eastAsia="Times New Roman" w:hAnsi="Times New Roman" w:cs="Times New Roman"/>
        </w:rPr>
      </w:pPr>
      <w:r w:rsidRPr="009351AA">
        <w:rPr>
          <w:rFonts w:ascii="Times New Roman" w:hAnsi="Times New Roman" w:cs="Times New Roman"/>
          <w:sz w:val="21"/>
          <w:szCs w:val="21"/>
        </w:rPr>
        <w:tab/>
      </w:r>
      <w:r w:rsidR="008B7F1F" w:rsidRPr="009351AA">
        <w:rPr>
          <w:rFonts w:ascii="Times New Roman" w:eastAsia="Times New Roman" w:hAnsi="Times New Roman" w:cs="Times New Roman"/>
          <w:sz w:val="21"/>
          <w:szCs w:val="21"/>
        </w:rPr>
        <w:t xml:space="preserve">All children aged &lt;18 years who presented to the ED in the six states during 2010-2011 were included in the study. In cases where age was missing, patient’s age was identified by using another ED visit record of the same patient that had information on age. </w:t>
      </w:r>
      <w:r w:rsidR="00E2683B" w:rsidRPr="009351AA">
        <w:rPr>
          <w:rFonts w:ascii="Times New Roman" w:eastAsia="Times New Roman" w:hAnsi="Times New Roman" w:cs="Times New Roman"/>
          <w:sz w:val="21"/>
          <w:szCs w:val="21"/>
        </w:rPr>
        <w:t>W</w:t>
      </w:r>
      <w:r w:rsidR="00FA0062" w:rsidRPr="009351AA">
        <w:rPr>
          <w:rFonts w:ascii="Times New Roman" w:eastAsia="Times New Roman" w:hAnsi="Times New Roman" w:cs="Times New Roman"/>
          <w:sz w:val="21"/>
          <w:szCs w:val="21"/>
        </w:rPr>
        <w:t xml:space="preserve">e investigated 1) </w:t>
      </w:r>
      <w:r w:rsidR="009A5A2C" w:rsidRPr="009351AA">
        <w:rPr>
          <w:rFonts w:ascii="Times New Roman" w:eastAsia="Times New Roman" w:hAnsi="Times New Roman" w:cs="Times New Roman"/>
          <w:sz w:val="21"/>
          <w:szCs w:val="21"/>
        </w:rPr>
        <w:t xml:space="preserve">the </w:t>
      </w:r>
      <w:r w:rsidR="00FA0062" w:rsidRPr="009351AA">
        <w:rPr>
          <w:rFonts w:ascii="Times New Roman" w:eastAsia="Times New Roman" w:hAnsi="Times New Roman" w:cs="Times New Roman"/>
          <w:sz w:val="21"/>
          <w:szCs w:val="21"/>
        </w:rPr>
        <w:t xml:space="preserve">patient-level ED visit rate (i.e., </w:t>
      </w:r>
      <w:r w:rsidR="001D6EDD" w:rsidRPr="009351AA">
        <w:rPr>
          <w:rFonts w:ascii="Times New Roman" w:eastAsia="Times New Roman" w:hAnsi="Times New Roman" w:cs="Times New Roman"/>
          <w:sz w:val="21"/>
          <w:szCs w:val="21"/>
        </w:rPr>
        <w:t xml:space="preserve">the </w:t>
      </w:r>
      <w:r w:rsidR="00FA0062" w:rsidRPr="009351AA">
        <w:rPr>
          <w:rFonts w:ascii="Times New Roman" w:eastAsia="Times New Roman" w:hAnsi="Times New Roman" w:cs="Times New Roman"/>
          <w:sz w:val="21"/>
          <w:szCs w:val="21"/>
        </w:rPr>
        <w:t xml:space="preserve">number of children who presented to EDs per 100 children), 2) </w:t>
      </w:r>
      <w:r w:rsidR="009A5A2C" w:rsidRPr="009351AA">
        <w:rPr>
          <w:rFonts w:ascii="Times New Roman" w:eastAsia="Times New Roman" w:hAnsi="Times New Roman" w:cs="Times New Roman"/>
          <w:sz w:val="21"/>
          <w:szCs w:val="21"/>
        </w:rPr>
        <w:t xml:space="preserve">the </w:t>
      </w:r>
      <w:r w:rsidR="00FA0062" w:rsidRPr="009351AA">
        <w:rPr>
          <w:rFonts w:ascii="Times New Roman" w:eastAsia="Times New Roman" w:hAnsi="Times New Roman" w:cs="Times New Roman"/>
          <w:sz w:val="21"/>
          <w:szCs w:val="21"/>
        </w:rPr>
        <w:t>visit-level ED visit rate (</w:t>
      </w:r>
      <w:r w:rsidR="009A5A2C" w:rsidRPr="009351AA">
        <w:rPr>
          <w:rFonts w:ascii="Times New Roman" w:eastAsia="Times New Roman" w:hAnsi="Times New Roman" w:cs="Times New Roman"/>
          <w:sz w:val="21"/>
          <w:szCs w:val="21"/>
        </w:rPr>
        <w:t>i.e.</w:t>
      </w:r>
      <w:r w:rsidR="00FA0062" w:rsidRPr="009351AA">
        <w:rPr>
          <w:rFonts w:ascii="Times New Roman" w:eastAsia="Times New Roman" w:hAnsi="Times New Roman" w:cs="Times New Roman"/>
          <w:sz w:val="21"/>
          <w:szCs w:val="21"/>
        </w:rPr>
        <w:t xml:space="preserve">, </w:t>
      </w:r>
      <w:r w:rsidR="0011378B" w:rsidRPr="009351AA">
        <w:rPr>
          <w:rFonts w:ascii="Times New Roman" w:eastAsia="Times New Roman" w:hAnsi="Times New Roman" w:cs="Times New Roman"/>
          <w:sz w:val="21"/>
          <w:szCs w:val="21"/>
        </w:rPr>
        <w:t xml:space="preserve">the </w:t>
      </w:r>
      <w:r w:rsidR="00FA0062" w:rsidRPr="009351AA">
        <w:rPr>
          <w:rFonts w:ascii="Times New Roman" w:eastAsia="Times New Roman" w:hAnsi="Times New Roman" w:cs="Times New Roman"/>
          <w:sz w:val="21"/>
          <w:szCs w:val="21"/>
        </w:rPr>
        <w:t xml:space="preserve">number of ED visits by children per 100 children), and 3) </w:t>
      </w:r>
      <w:r w:rsidR="00032317" w:rsidRPr="009351AA">
        <w:rPr>
          <w:rFonts w:ascii="Times New Roman" w:eastAsia="Times New Roman" w:hAnsi="Times New Roman" w:cs="Times New Roman"/>
          <w:sz w:val="21"/>
          <w:szCs w:val="21"/>
        </w:rPr>
        <w:t xml:space="preserve">the </w:t>
      </w:r>
      <w:r w:rsidR="00FA0062" w:rsidRPr="009351AA">
        <w:rPr>
          <w:rFonts w:ascii="Times New Roman" w:eastAsia="Times New Roman" w:hAnsi="Times New Roman" w:cs="Times New Roman"/>
          <w:sz w:val="21"/>
          <w:szCs w:val="21"/>
        </w:rPr>
        <w:t>proportion of ED visits made by children</w:t>
      </w:r>
      <w:r w:rsidR="004B0326" w:rsidRPr="009351AA">
        <w:rPr>
          <w:rFonts w:ascii="Times New Roman" w:eastAsia="Times New Roman" w:hAnsi="Times New Roman" w:cs="Times New Roman"/>
          <w:sz w:val="21"/>
          <w:szCs w:val="21"/>
        </w:rPr>
        <w:t xml:space="preserve"> among all ED visits (including both children and adults)</w:t>
      </w:r>
      <w:r w:rsidR="00FA0062" w:rsidRPr="009351AA">
        <w:rPr>
          <w:rFonts w:ascii="Times New Roman" w:hAnsi="Times New Roman" w:cs="Times New Roman"/>
          <w:sz w:val="21"/>
          <w:szCs w:val="21"/>
        </w:rPr>
        <w:t xml:space="preserve">. </w:t>
      </w:r>
      <w:r w:rsidR="00E04316" w:rsidRPr="009351AA">
        <w:rPr>
          <w:rFonts w:ascii="Times New Roman" w:hAnsi="Times New Roman" w:cs="Times New Roman"/>
          <w:sz w:val="21"/>
          <w:szCs w:val="21"/>
        </w:rPr>
        <w:t xml:space="preserve">The denominators for ED visit rates were the population estimates </w:t>
      </w:r>
      <w:r w:rsidR="0099048B" w:rsidRPr="009351AA">
        <w:rPr>
          <w:rFonts w:ascii="Times New Roman" w:hAnsi="Times New Roman" w:cs="Times New Roman"/>
          <w:sz w:val="21"/>
          <w:szCs w:val="21"/>
        </w:rPr>
        <w:t xml:space="preserve">for </w:t>
      </w:r>
      <w:r w:rsidR="00E04316" w:rsidRPr="009351AA">
        <w:rPr>
          <w:rFonts w:ascii="Times New Roman" w:hAnsi="Times New Roman" w:cs="Times New Roman"/>
          <w:sz w:val="21"/>
          <w:szCs w:val="21"/>
        </w:rPr>
        <w:t>each state in each of the studied year (2010 and 2011) obtained from the US Census Bureau</w:t>
      </w:r>
      <w:r w:rsidR="007E1355" w:rsidRPr="009351AA">
        <w:rPr>
          <w:rFonts w:ascii="Times New Roman" w:hAnsi="Times New Roman" w:cs="Times New Roman"/>
          <w:sz w:val="21"/>
          <w:szCs w:val="21"/>
        </w:rPr>
        <w:t>.</w:t>
      </w:r>
      <w:hyperlink w:anchor="_ENREF_2" w:tooltip=",  #1203" w:history="1">
        <w:r w:rsidR="00321863" w:rsidRPr="009351AA">
          <w:rPr>
            <w:rFonts w:ascii="Times New Roman" w:hAnsi="Times New Roman" w:cs="Times New Roman"/>
            <w:sz w:val="21"/>
            <w:szCs w:val="21"/>
          </w:rPr>
          <w:fldChar w:fldCharType="begin"/>
        </w:r>
        <w:r w:rsidR="00321863" w:rsidRPr="009351AA">
          <w:rPr>
            <w:rFonts w:ascii="Times New Roman" w:hAnsi="Times New Roman" w:cs="Times New Roman"/>
            <w:sz w:val="21"/>
            <w:szCs w:val="21"/>
          </w:rPr>
          <w:instrText xml:space="preserve"> ADDIN EN.CITE &lt;EndNote&gt;&lt;Cite&gt;&lt;RecNum&gt;1203&lt;/RecNum&gt;&lt;DisplayText&gt;&lt;style face="superscript"&gt;2&lt;/style&gt;&lt;/DisplayText&gt;&lt;record&gt;&lt;rec-number&gt;1203&lt;/rec-number&gt;&lt;foreign-keys&gt;&lt;key app="EN" db-id="0wrwv2v53trzzgexvdivww0qt0xwpvww5str"&gt;1203&lt;/key&gt;&lt;/foreign-keys&gt;&lt;ref-type name="Web Page"&gt;12&lt;/ref-type&gt;&lt;contributors&gt;&lt;/contributors&gt;&lt;titles&gt;&lt;title&gt;US Census Bereau. Population estimates.&lt;/title&gt;&lt;/titles&gt;&lt;volume&gt;2015&lt;/volume&gt;&lt;number&gt;January 29&lt;/number&gt;&lt;dates&gt;&lt;/dates&gt;&lt;urls&gt;&lt;related-urls&gt;&lt;url&gt;http://www.census.gov/popest/&lt;/url&gt;&lt;/related-urls&gt;&lt;/urls&gt;&lt;/record&gt;&lt;/Cite&gt;&lt;/EndNote&gt;</w:instrText>
        </w:r>
        <w:r w:rsidR="00321863" w:rsidRPr="009351AA">
          <w:rPr>
            <w:rFonts w:ascii="Times New Roman" w:hAnsi="Times New Roman" w:cs="Times New Roman"/>
            <w:sz w:val="21"/>
            <w:szCs w:val="21"/>
          </w:rPr>
          <w:fldChar w:fldCharType="separate"/>
        </w:r>
        <w:r w:rsidR="00321863" w:rsidRPr="009351AA">
          <w:rPr>
            <w:rFonts w:ascii="Times New Roman" w:hAnsi="Times New Roman" w:cs="Times New Roman"/>
            <w:noProof/>
            <w:sz w:val="21"/>
            <w:szCs w:val="21"/>
            <w:vertAlign w:val="superscript"/>
          </w:rPr>
          <w:t>2</w:t>
        </w:r>
        <w:r w:rsidR="00321863" w:rsidRPr="009351AA">
          <w:rPr>
            <w:rFonts w:ascii="Times New Roman" w:hAnsi="Times New Roman" w:cs="Times New Roman"/>
            <w:sz w:val="21"/>
            <w:szCs w:val="21"/>
          </w:rPr>
          <w:fldChar w:fldCharType="end"/>
        </w:r>
      </w:hyperlink>
      <w:r w:rsidR="007E1355" w:rsidRPr="009351AA">
        <w:rPr>
          <w:rFonts w:ascii="Times New Roman" w:hAnsi="Times New Roman" w:cs="Times New Roman"/>
          <w:sz w:val="21"/>
          <w:szCs w:val="21"/>
        </w:rPr>
        <w:t xml:space="preserve"> </w:t>
      </w:r>
      <w:r w:rsidR="00FA0062" w:rsidRPr="009351AA">
        <w:rPr>
          <w:rFonts w:ascii="Times New Roman" w:hAnsi="Times New Roman" w:cs="Times New Roman"/>
          <w:sz w:val="21"/>
          <w:szCs w:val="21"/>
        </w:rPr>
        <w:t xml:space="preserve">For </w:t>
      </w:r>
      <w:r w:rsidR="006C2093" w:rsidRPr="009351AA">
        <w:rPr>
          <w:rFonts w:ascii="Times New Roman" w:hAnsi="Times New Roman" w:cs="Times New Roman"/>
          <w:sz w:val="21"/>
          <w:szCs w:val="21"/>
        </w:rPr>
        <w:t xml:space="preserve">the </w:t>
      </w:r>
      <w:r w:rsidR="00FA0062" w:rsidRPr="009351AA">
        <w:rPr>
          <w:rFonts w:ascii="Times New Roman" w:hAnsi="Times New Roman" w:cs="Times New Roman"/>
          <w:sz w:val="21"/>
          <w:szCs w:val="21"/>
        </w:rPr>
        <w:t xml:space="preserve">patient-level analysis, we excluded children with no </w:t>
      </w:r>
      <w:r w:rsidR="00FA0062" w:rsidRPr="009351AA">
        <w:rPr>
          <w:rFonts w:ascii="Times New Roman" w:eastAsia="Times New Roman" w:hAnsi="Times New Roman" w:cs="Times New Roman"/>
          <w:sz w:val="21"/>
          <w:szCs w:val="21"/>
        </w:rPr>
        <w:t>patient identifier.</w:t>
      </w:r>
      <w:r w:rsidR="00DE2D06" w:rsidRPr="009351AA">
        <w:rPr>
          <w:rFonts w:ascii="Times New Roman" w:hAnsi="Times New Roman" w:cs="Times New Roman"/>
          <w:sz w:val="21"/>
          <w:szCs w:val="21"/>
        </w:rPr>
        <w:t xml:space="preserve"> </w:t>
      </w:r>
      <w:r w:rsidR="00682AA9" w:rsidRPr="009351AA">
        <w:rPr>
          <w:rFonts w:ascii="Times New Roman" w:eastAsia="Times New Roman" w:hAnsi="Times New Roman" w:cs="Times New Roman"/>
          <w:sz w:val="21"/>
          <w:szCs w:val="21"/>
        </w:rPr>
        <w:t>D</w:t>
      </w:r>
      <w:r w:rsidR="00A45A39" w:rsidRPr="009351AA">
        <w:rPr>
          <w:rFonts w:ascii="Times New Roman" w:eastAsia="Times New Roman" w:hAnsi="Times New Roman" w:cs="Times New Roman"/>
          <w:sz w:val="21"/>
          <w:szCs w:val="21"/>
        </w:rPr>
        <w:t xml:space="preserve">escriptive statistics </w:t>
      </w:r>
      <w:r w:rsidR="00682AA9" w:rsidRPr="009351AA">
        <w:rPr>
          <w:rFonts w:ascii="Times New Roman" w:eastAsia="Times New Roman" w:hAnsi="Times New Roman" w:cs="Times New Roman"/>
          <w:sz w:val="21"/>
          <w:szCs w:val="21"/>
        </w:rPr>
        <w:t xml:space="preserve">were performed </w:t>
      </w:r>
      <w:r w:rsidR="00A45A39" w:rsidRPr="009351AA">
        <w:rPr>
          <w:rFonts w:ascii="Times New Roman" w:eastAsia="Times New Roman" w:hAnsi="Times New Roman" w:cs="Times New Roman"/>
          <w:sz w:val="21"/>
          <w:szCs w:val="21"/>
        </w:rPr>
        <w:t>using Stata version</w:t>
      </w:r>
      <w:r w:rsidR="001F2652" w:rsidRPr="009351AA">
        <w:rPr>
          <w:rFonts w:ascii="Times New Roman" w:eastAsia="Times New Roman" w:hAnsi="Times New Roman" w:cs="Times New Roman"/>
          <w:sz w:val="21"/>
          <w:szCs w:val="21"/>
        </w:rPr>
        <w:t xml:space="preserve"> </w:t>
      </w:r>
      <w:r w:rsidR="00A45A39" w:rsidRPr="009351AA">
        <w:rPr>
          <w:rFonts w:ascii="Times New Roman" w:eastAsia="Times New Roman" w:hAnsi="Times New Roman" w:cs="Times New Roman"/>
          <w:sz w:val="21"/>
          <w:szCs w:val="21"/>
        </w:rPr>
        <w:t>1</w:t>
      </w:r>
      <w:r w:rsidR="00790FDB" w:rsidRPr="009351AA">
        <w:rPr>
          <w:rFonts w:ascii="Times New Roman" w:eastAsia="Times New Roman" w:hAnsi="Times New Roman" w:cs="Times New Roman"/>
          <w:sz w:val="21"/>
          <w:szCs w:val="21"/>
        </w:rPr>
        <w:t>4</w:t>
      </w:r>
      <w:r w:rsidR="00A45A39" w:rsidRPr="009351AA">
        <w:rPr>
          <w:rFonts w:ascii="Times New Roman" w:eastAsia="Times New Roman" w:hAnsi="Times New Roman" w:cs="Times New Roman"/>
          <w:sz w:val="21"/>
          <w:szCs w:val="21"/>
        </w:rPr>
        <w:t xml:space="preserve">.1 (StataCorp, College Station, TX). </w:t>
      </w:r>
      <w:r w:rsidR="00DE2D06" w:rsidRPr="009351AA">
        <w:rPr>
          <w:rFonts w:ascii="Times New Roman" w:hAnsi="Times New Roman" w:cs="Times New Roman"/>
          <w:sz w:val="21"/>
          <w:szCs w:val="21"/>
        </w:rPr>
        <w:t>First, we conducted the analys</w:t>
      </w:r>
      <w:r w:rsidR="0073745E" w:rsidRPr="009351AA">
        <w:rPr>
          <w:rFonts w:ascii="Times New Roman" w:hAnsi="Times New Roman" w:cs="Times New Roman"/>
          <w:sz w:val="21"/>
          <w:szCs w:val="21"/>
        </w:rPr>
        <w:t>is using data from the 2011</w:t>
      </w:r>
      <w:r w:rsidR="00DE2D06" w:rsidRPr="009351AA">
        <w:rPr>
          <w:rFonts w:ascii="Times New Roman" w:hAnsi="Times New Roman" w:cs="Times New Roman"/>
          <w:sz w:val="21"/>
          <w:szCs w:val="21"/>
        </w:rPr>
        <w:t xml:space="preserve"> SEDD</w:t>
      </w:r>
      <w:r w:rsidR="004B0326" w:rsidRPr="009351AA">
        <w:rPr>
          <w:rFonts w:ascii="Times New Roman" w:hAnsi="Times New Roman" w:cs="Times New Roman"/>
          <w:sz w:val="21"/>
          <w:szCs w:val="21"/>
        </w:rPr>
        <w:t xml:space="preserve"> and </w:t>
      </w:r>
      <w:r w:rsidR="00DE2D06" w:rsidRPr="009351AA">
        <w:rPr>
          <w:rFonts w:ascii="Times New Roman" w:hAnsi="Times New Roman" w:cs="Times New Roman"/>
          <w:sz w:val="21"/>
          <w:szCs w:val="21"/>
        </w:rPr>
        <w:t>SID. Next, we repeated this a</w:t>
      </w:r>
      <w:r w:rsidR="0073745E" w:rsidRPr="009351AA">
        <w:rPr>
          <w:rFonts w:ascii="Times New Roman" w:hAnsi="Times New Roman" w:cs="Times New Roman"/>
          <w:sz w:val="21"/>
          <w:szCs w:val="21"/>
        </w:rPr>
        <w:t>nalysis using</w:t>
      </w:r>
      <w:r w:rsidR="001676CD" w:rsidRPr="009351AA">
        <w:rPr>
          <w:rFonts w:ascii="Times New Roman" w:hAnsi="Times New Roman" w:cs="Times New Roman"/>
          <w:sz w:val="21"/>
          <w:szCs w:val="21"/>
        </w:rPr>
        <w:t xml:space="preserve"> </w:t>
      </w:r>
      <w:r w:rsidR="0073745E" w:rsidRPr="009351AA">
        <w:rPr>
          <w:rFonts w:ascii="Times New Roman" w:hAnsi="Times New Roman" w:cs="Times New Roman"/>
          <w:sz w:val="21"/>
          <w:szCs w:val="21"/>
        </w:rPr>
        <w:t>the 2010</w:t>
      </w:r>
      <w:r w:rsidR="00DE2D06" w:rsidRPr="009351AA">
        <w:rPr>
          <w:rFonts w:ascii="Times New Roman" w:hAnsi="Times New Roman" w:cs="Times New Roman"/>
          <w:sz w:val="21"/>
          <w:szCs w:val="21"/>
        </w:rPr>
        <w:t xml:space="preserve"> </w:t>
      </w:r>
      <w:r w:rsidR="00B435F8" w:rsidRPr="009351AA">
        <w:rPr>
          <w:rFonts w:ascii="Times New Roman" w:hAnsi="Times New Roman" w:cs="Times New Roman"/>
          <w:sz w:val="21"/>
          <w:szCs w:val="21"/>
        </w:rPr>
        <w:t>data</w:t>
      </w:r>
      <w:r w:rsidR="00DE2D06" w:rsidRPr="009351AA">
        <w:rPr>
          <w:rFonts w:ascii="Times New Roman" w:hAnsi="Times New Roman" w:cs="Times New Roman"/>
          <w:sz w:val="21"/>
          <w:szCs w:val="21"/>
        </w:rPr>
        <w:t xml:space="preserve"> to assess the consistency of the results across the different years</w:t>
      </w:r>
      <w:r w:rsidR="00B4545D" w:rsidRPr="009351AA">
        <w:rPr>
          <w:rFonts w:ascii="Times New Roman" w:hAnsi="Times New Roman" w:cs="Times New Roman"/>
          <w:kern w:val="0"/>
          <w:sz w:val="21"/>
          <w:szCs w:val="21"/>
        </w:rPr>
        <w:t xml:space="preserve"> because a</w:t>
      </w:r>
      <w:r w:rsidR="00B4545D" w:rsidRPr="009351AA">
        <w:rPr>
          <w:rFonts w:ascii="Times New Roman" w:hAnsi="Times New Roman" w:cs="Times New Roman"/>
          <w:sz w:val="21"/>
          <w:szCs w:val="21"/>
        </w:rPr>
        <w:t xml:space="preserve"> single-year study may not have </w:t>
      </w:r>
      <w:r w:rsidR="00E54A68" w:rsidRPr="009351AA">
        <w:rPr>
          <w:rFonts w:ascii="Times New Roman" w:hAnsi="Times New Roman" w:cs="Times New Roman"/>
          <w:sz w:val="21"/>
          <w:szCs w:val="21"/>
        </w:rPr>
        <w:t>sufficient</w:t>
      </w:r>
      <w:r w:rsidR="00B4545D" w:rsidRPr="009351AA">
        <w:rPr>
          <w:rFonts w:ascii="Times New Roman" w:hAnsi="Times New Roman" w:cs="Times New Roman"/>
          <w:sz w:val="21"/>
          <w:szCs w:val="21"/>
        </w:rPr>
        <w:t xml:space="preserve"> validity </w:t>
      </w:r>
      <w:r w:rsidR="005D0F30" w:rsidRPr="009351AA">
        <w:rPr>
          <w:rFonts w:ascii="Times New Roman" w:hAnsi="Times New Roman" w:cs="Times New Roman"/>
          <w:sz w:val="21"/>
          <w:szCs w:val="21"/>
        </w:rPr>
        <w:t>on</w:t>
      </w:r>
      <w:r w:rsidR="00B4545D" w:rsidRPr="009351AA">
        <w:rPr>
          <w:rFonts w:ascii="Times New Roman" w:hAnsi="Times New Roman" w:cs="Times New Roman"/>
          <w:sz w:val="21"/>
          <w:szCs w:val="21"/>
        </w:rPr>
        <w:t xml:space="preserve"> the frequency of ED visits</w:t>
      </w:r>
      <w:r w:rsidR="009D1548" w:rsidRPr="009351AA">
        <w:rPr>
          <w:rFonts w:ascii="Times New Roman" w:hAnsi="Times New Roman" w:cs="Times New Roman"/>
          <w:sz w:val="21"/>
          <w:szCs w:val="21"/>
        </w:rPr>
        <w:t xml:space="preserve"> (e.g., flu pandemic in a specific year)</w:t>
      </w:r>
      <w:r w:rsidR="00B4545D" w:rsidRPr="009351AA">
        <w:rPr>
          <w:rFonts w:ascii="Times New Roman" w:hAnsi="Times New Roman" w:cs="Times New Roman"/>
          <w:sz w:val="21"/>
          <w:szCs w:val="21"/>
        </w:rPr>
        <w:t xml:space="preserve">. </w:t>
      </w:r>
      <w:r w:rsidR="002C6074" w:rsidRPr="009351AA">
        <w:rPr>
          <w:rFonts w:ascii="Times New Roman" w:hAnsi="Times New Roman" w:cs="Times New Roman"/>
          <w:sz w:val="21"/>
          <w:szCs w:val="21"/>
        </w:rPr>
        <w:t>The institutional review board of Massachusetts General Hospital approved this analysis.</w:t>
      </w:r>
    </w:p>
    <w:p w14:paraId="3B100AF5" w14:textId="0B0BE438" w:rsidR="00477085" w:rsidRPr="009351AA" w:rsidRDefault="009351AA" w:rsidP="009351AA">
      <w:pPr>
        <w:widowControl w:val="0"/>
        <w:contextualSpacing/>
        <w:rPr>
          <w:rFonts w:ascii="Times New Roman" w:hAnsi="Times New Roman" w:cs="Times New Roman"/>
        </w:rPr>
      </w:pPr>
      <w:r w:rsidRPr="009351AA">
        <w:rPr>
          <w:rFonts w:ascii="Arial" w:eastAsia="Times New Roman" w:hAnsi="Arial" w:cs="Arial"/>
          <w:b/>
          <w:sz w:val="18"/>
          <w:szCs w:val="18"/>
        </w:rPr>
        <w:lastRenderedPageBreak/>
        <w:t>REFERENCES</w:t>
      </w:r>
    </w:p>
    <w:p w14:paraId="362C580F" w14:textId="3B7F3517" w:rsidR="00321863" w:rsidRPr="009351AA" w:rsidRDefault="00F12F63" w:rsidP="009351AA">
      <w:pPr>
        <w:pStyle w:val="EndNoteBibliography"/>
        <w:ind w:left="720" w:hanging="720"/>
        <w:contextualSpacing/>
        <w:rPr>
          <w:rFonts w:ascii="Arial" w:hAnsi="Arial" w:cs="Arial"/>
          <w:noProof/>
          <w:sz w:val="16"/>
          <w:szCs w:val="16"/>
        </w:rPr>
      </w:pPr>
      <w:r w:rsidRPr="009351AA">
        <w:rPr>
          <w:rFonts w:ascii="Arial" w:eastAsia="Times New Roman" w:hAnsi="Arial" w:cs="Arial"/>
          <w:sz w:val="16"/>
          <w:szCs w:val="16"/>
        </w:rPr>
        <w:fldChar w:fldCharType="begin"/>
      </w:r>
      <w:r w:rsidR="00477085" w:rsidRPr="009351AA">
        <w:rPr>
          <w:rFonts w:ascii="Arial" w:eastAsia="Times New Roman" w:hAnsi="Arial" w:cs="Arial"/>
          <w:sz w:val="16"/>
          <w:szCs w:val="16"/>
        </w:rPr>
        <w:instrText xml:space="preserve"> ADDIN EN.REFLIST </w:instrText>
      </w:r>
      <w:r w:rsidRPr="009351AA">
        <w:rPr>
          <w:rFonts w:ascii="Arial" w:eastAsia="Times New Roman" w:hAnsi="Arial" w:cs="Arial"/>
          <w:sz w:val="16"/>
          <w:szCs w:val="16"/>
        </w:rPr>
        <w:fldChar w:fldCharType="separate"/>
      </w:r>
      <w:bookmarkStart w:id="0" w:name="_ENREF_1"/>
      <w:r w:rsidR="00321863" w:rsidRPr="009351AA">
        <w:rPr>
          <w:rFonts w:ascii="Arial" w:hAnsi="Arial" w:cs="Arial"/>
          <w:noProof/>
          <w:sz w:val="16"/>
          <w:szCs w:val="16"/>
        </w:rPr>
        <w:t>1.</w:t>
      </w:r>
      <w:r w:rsidR="00321863" w:rsidRPr="009351AA">
        <w:rPr>
          <w:rFonts w:ascii="Arial" w:hAnsi="Arial" w:cs="Arial"/>
          <w:noProof/>
          <w:sz w:val="16"/>
          <w:szCs w:val="16"/>
        </w:rPr>
        <w:tab/>
        <w:t xml:space="preserve">Overview of the State Inpatient Databases (SID). Healthcare Cost and Utilization Project. Agency for Healthcare Research and Quality. </w:t>
      </w:r>
      <w:r w:rsidR="009351AA" w:rsidRPr="009351AA">
        <w:rPr>
          <w:rFonts w:ascii="Arial" w:hAnsi="Arial" w:cs="Arial"/>
          <w:noProof/>
          <w:sz w:val="16"/>
          <w:szCs w:val="16"/>
        </w:rPr>
        <w:t>Available at</w:t>
      </w:r>
      <w:proofErr w:type="gramStart"/>
      <w:r w:rsidR="009351AA" w:rsidRPr="009351AA">
        <w:rPr>
          <w:rFonts w:ascii="Arial" w:hAnsi="Arial" w:cs="Arial"/>
          <w:noProof/>
          <w:sz w:val="16"/>
          <w:szCs w:val="16"/>
        </w:rPr>
        <w:t xml:space="preserve">: </w:t>
      </w:r>
      <w:hyperlink r:id="rId9" w:history="1">
        <w:r w:rsidR="00321863" w:rsidRPr="009351AA">
          <w:rPr>
            <w:rStyle w:val="Hyperlink"/>
            <w:rFonts w:ascii="Arial" w:hAnsi="Arial" w:cs="Arial"/>
            <w:noProof/>
            <w:sz w:val="16"/>
            <w:szCs w:val="16"/>
          </w:rPr>
          <w:t>http://www.hcup-us.ahrq.gov/sidoverview.jsp</w:t>
        </w:r>
      </w:hyperlink>
      <w:r w:rsidR="00321863" w:rsidRPr="009351AA">
        <w:rPr>
          <w:rFonts w:ascii="Arial" w:hAnsi="Arial" w:cs="Arial"/>
          <w:noProof/>
          <w:sz w:val="16"/>
          <w:szCs w:val="16"/>
        </w:rPr>
        <w:t>.</w:t>
      </w:r>
      <w:proofErr w:type="gramEnd"/>
      <w:r w:rsidR="00321863" w:rsidRPr="009351AA">
        <w:rPr>
          <w:rFonts w:ascii="Arial" w:hAnsi="Arial" w:cs="Arial"/>
          <w:noProof/>
          <w:sz w:val="16"/>
          <w:szCs w:val="16"/>
        </w:rPr>
        <w:t xml:space="preserve"> Accessed September 15, 2016.</w:t>
      </w:r>
      <w:bookmarkEnd w:id="0"/>
    </w:p>
    <w:p w14:paraId="0947524A" w14:textId="1A24816F" w:rsidR="00321863" w:rsidRPr="009351AA" w:rsidRDefault="00321863" w:rsidP="009351AA">
      <w:pPr>
        <w:pStyle w:val="EndNoteBibliography"/>
        <w:ind w:left="720" w:hanging="720"/>
        <w:contextualSpacing/>
        <w:rPr>
          <w:rFonts w:ascii="Arial" w:hAnsi="Arial" w:cs="Arial"/>
          <w:noProof/>
          <w:sz w:val="16"/>
          <w:szCs w:val="16"/>
        </w:rPr>
      </w:pPr>
      <w:bookmarkStart w:id="1" w:name="_ENREF_2"/>
      <w:r w:rsidRPr="009351AA">
        <w:rPr>
          <w:rFonts w:ascii="Arial" w:hAnsi="Arial" w:cs="Arial"/>
          <w:noProof/>
          <w:sz w:val="16"/>
          <w:szCs w:val="16"/>
        </w:rPr>
        <w:t>2.</w:t>
      </w:r>
      <w:r w:rsidRPr="009351AA">
        <w:rPr>
          <w:rFonts w:ascii="Arial" w:hAnsi="Arial" w:cs="Arial"/>
          <w:noProof/>
          <w:sz w:val="16"/>
          <w:szCs w:val="16"/>
        </w:rPr>
        <w:tab/>
        <w:t xml:space="preserve">US Census Bereau. Population estimates. </w:t>
      </w:r>
      <w:r w:rsidR="009351AA" w:rsidRPr="009351AA">
        <w:rPr>
          <w:rFonts w:ascii="Arial" w:hAnsi="Arial" w:cs="Arial"/>
          <w:noProof/>
          <w:sz w:val="16"/>
          <w:szCs w:val="16"/>
        </w:rPr>
        <w:t>Available at</w:t>
      </w:r>
      <w:proofErr w:type="gramStart"/>
      <w:r w:rsidR="009351AA" w:rsidRPr="009351AA">
        <w:rPr>
          <w:rFonts w:ascii="Arial" w:hAnsi="Arial" w:cs="Arial"/>
          <w:noProof/>
          <w:sz w:val="16"/>
          <w:szCs w:val="16"/>
        </w:rPr>
        <w:t>:</w:t>
      </w:r>
      <w:r w:rsidRPr="009351AA">
        <w:rPr>
          <w:rFonts w:ascii="Arial" w:hAnsi="Arial" w:cs="Arial"/>
          <w:noProof/>
          <w:sz w:val="16"/>
          <w:szCs w:val="16"/>
        </w:rPr>
        <w:t xml:space="preserve"> </w:t>
      </w:r>
      <w:hyperlink r:id="rId10" w:history="1">
        <w:r w:rsidRPr="009351AA">
          <w:rPr>
            <w:rStyle w:val="Hyperlink"/>
            <w:rFonts w:ascii="Arial" w:hAnsi="Arial" w:cs="Arial"/>
            <w:noProof/>
            <w:sz w:val="16"/>
            <w:szCs w:val="16"/>
          </w:rPr>
          <w:t>http://www.census.gov/popest/</w:t>
        </w:r>
      </w:hyperlink>
      <w:r w:rsidRPr="009351AA">
        <w:rPr>
          <w:rFonts w:ascii="Arial" w:hAnsi="Arial" w:cs="Arial"/>
          <w:noProof/>
          <w:sz w:val="16"/>
          <w:szCs w:val="16"/>
        </w:rPr>
        <w:t>.</w:t>
      </w:r>
      <w:proofErr w:type="gramEnd"/>
      <w:r w:rsidRPr="009351AA">
        <w:rPr>
          <w:rFonts w:ascii="Arial" w:hAnsi="Arial" w:cs="Arial"/>
          <w:noProof/>
          <w:sz w:val="16"/>
          <w:szCs w:val="16"/>
        </w:rPr>
        <w:t xml:space="preserve"> Accessed September 15, 2016.</w:t>
      </w:r>
      <w:bookmarkEnd w:id="1"/>
    </w:p>
    <w:p w14:paraId="3ACEF02D" w14:textId="1A389F63" w:rsidR="00E24E9C" w:rsidRPr="0083258A" w:rsidRDefault="00F12F63" w:rsidP="009351AA">
      <w:pPr>
        <w:widowControl w:val="0"/>
        <w:contextualSpacing/>
        <w:rPr>
          <w:rFonts w:ascii="Times New Roman" w:eastAsia="Times New Roman" w:hAnsi="Times New Roman" w:cs="Times New Roman"/>
        </w:rPr>
      </w:pPr>
      <w:r w:rsidRPr="009351AA">
        <w:rPr>
          <w:rFonts w:ascii="Arial" w:eastAsia="Times New Roman" w:hAnsi="Arial" w:cs="Arial"/>
          <w:sz w:val="16"/>
          <w:szCs w:val="16"/>
        </w:rPr>
        <w:fldChar w:fldCharType="end"/>
      </w:r>
    </w:p>
    <w:p w14:paraId="205BBFAF" w14:textId="1CB7C583" w:rsidR="009517FA" w:rsidRPr="00514555" w:rsidRDefault="009517FA" w:rsidP="00321863">
      <w:pPr>
        <w:contextualSpacing/>
        <w:rPr>
          <w:rFonts w:ascii="Times New Roman" w:eastAsia="Times New Roman" w:hAnsi="Times New Roman" w:cs="Times New Roman"/>
        </w:rPr>
      </w:pPr>
      <w:bookmarkStart w:id="2" w:name="_GoBack"/>
      <w:bookmarkEnd w:id="2"/>
    </w:p>
    <w:sectPr w:rsidR="009517FA" w:rsidRPr="00514555" w:rsidSect="00321863">
      <w:headerReference w:type="even" r:id="rId11"/>
      <w:headerReference w:type="default" r:id="rId12"/>
      <w:footerReference w:type="even"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2FBADA" w14:textId="77777777" w:rsidR="000D352B" w:rsidRDefault="000D352B" w:rsidP="00722E30">
      <w:r>
        <w:separator/>
      </w:r>
    </w:p>
  </w:endnote>
  <w:endnote w:type="continuationSeparator" w:id="0">
    <w:p w14:paraId="44CCD2AC" w14:textId="77777777" w:rsidR="000D352B" w:rsidRDefault="000D352B" w:rsidP="00722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C54C1D" w14:textId="77777777" w:rsidR="006C082B" w:rsidRDefault="00F12F63" w:rsidP="00A77C99">
    <w:pPr>
      <w:pStyle w:val="Footer"/>
      <w:framePr w:wrap="around" w:vAnchor="text" w:hAnchor="margin" w:xAlign="right" w:y="1"/>
      <w:rPr>
        <w:rStyle w:val="PageNumber"/>
      </w:rPr>
    </w:pPr>
    <w:r>
      <w:rPr>
        <w:rStyle w:val="PageNumber"/>
      </w:rPr>
      <w:fldChar w:fldCharType="begin"/>
    </w:r>
    <w:r w:rsidR="006C082B">
      <w:rPr>
        <w:rStyle w:val="PageNumber"/>
      </w:rPr>
      <w:instrText xml:space="preserve">PAGE  </w:instrText>
    </w:r>
    <w:r>
      <w:rPr>
        <w:rStyle w:val="PageNumber"/>
      </w:rPr>
      <w:fldChar w:fldCharType="end"/>
    </w:r>
  </w:p>
  <w:p w14:paraId="1B05D469" w14:textId="77777777" w:rsidR="006C082B" w:rsidRDefault="006C082B" w:rsidP="00A77C9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835283" w14:textId="77777777" w:rsidR="006C082B" w:rsidRDefault="00F12F63" w:rsidP="00A77C99">
    <w:pPr>
      <w:pStyle w:val="Footer"/>
      <w:framePr w:wrap="around" w:vAnchor="text" w:hAnchor="margin" w:xAlign="right" w:y="1"/>
      <w:rPr>
        <w:rStyle w:val="PageNumber"/>
      </w:rPr>
    </w:pPr>
    <w:r>
      <w:rPr>
        <w:rStyle w:val="PageNumber"/>
      </w:rPr>
      <w:fldChar w:fldCharType="begin"/>
    </w:r>
    <w:r w:rsidR="006C082B">
      <w:rPr>
        <w:rStyle w:val="PageNumber"/>
      </w:rPr>
      <w:instrText xml:space="preserve">PAGE  </w:instrText>
    </w:r>
    <w:r>
      <w:rPr>
        <w:rStyle w:val="PageNumber"/>
      </w:rPr>
      <w:fldChar w:fldCharType="separate"/>
    </w:r>
    <w:r w:rsidR="009351AA">
      <w:rPr>
        <w:rStyle w:val="PageNumber"/>
        <w:noProof/>
      </w:rPr>
      <w:t>1</w:t>
    </w:r>
    <w:r>
      <w:rPr>
        <w:rStyle w:val="PageNumber"/>
      </w:rPr>
      <w:fldChar w:fldCharType="end"/>
    </w:r>
  </w:p>
  <w:p w14:paraId="120146DB" w14:textId="77777777" w:rsidR="006C082B" w:rsidRDefault="006C082B" w:rsidP="00A77C9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56346D" w14:textId="77777777" w:rsidR="000D352B" w:rsidRDefault="000D352B" w:rsidP="00722E30">
      <w:r>
        <w:separator/>
      </w:r>
    </w:p>
  </w:footnote>
  <w:footnote w:type="continuationSeparator" w:id="0">
    <w:p w14:paraId="3A172F92" w14:textId="77777777" w:rsidR="000D352B" w:rsidRDefault="000D352B" w:rsidP="00722E3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2FEFAF" w14:textId="77777777" w:rsidR="006C082B" w:rsidRDefault="00F12F63" w:rsidP="00D10315">
    <w:pPr>
      <w:pStyle w:val="Header"/>
      <w:framePr w:wrap="around" w:vAnchor="text" w:hAnchor="margin" w:xAlign="right" w:y="1"/>
      <w:rPr>
        <w:rStyle w:val="PageNumber"/>
      </w:rPr>
    </w:pPr>
    <w:r>
      <w:rPr>
        <w:rStyle w:val="PageNumber"/>
      </w:rPr>
      <w:fldChar w:fldCharType="begin"/>
    </w:r>
    <w:r w:rsidR="006C082B">
      <w:rPr>
        <w:rStyle w:val="PageNumber"/>
      </w:rPr>
      <w:instrText xml:space="preserve">PAGE  </w:instrText>
    </w:r>
    <w:r>
      <w:rPr>
        <w:rStyle w:val="PageNumber"/>
      </w:rPr>
      <w:fldChar w:fldCharType="end"/>
    </w:r>
  </w:p>
  <w:p w14:paraId="680ACBE3" w14:textId="77777777" w:rsidR="006C082B" w:rsidRDefault="006C082B" w:rsidP="00722E3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374ACF" w14:textId="77777777" w:rsidR="006C082B" w:rsidRPr="00C81B89" w:rsidRDefault="006C082B" w:rsidP="00076FD7">
    <w:pPr>
      <w:pStyle w:val="Header"/>
      <w:framePr w:wrap="around" w:vAnchor="text" w:hAnchor="margin" w:xAlign="right" w:y="1"/>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BF0024"/>
    <w:multiLevelType w:val="hybridMultilevel"/>
    <w:tmpl w:val="2326E3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26323C"/>
    <w:multiLevelType w:val="hybridMultilevel"/>
    <w:tmpl w:val="1DB4F0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5E2D3D"/>
    <w:multiLevelType w:val="hybridMultilevel"/>
    <w:tmpl w:val="A6103D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CC5EC9"/>
    <w:multiLevelType w:val="hybridMultilevel"/>
    <w:tmpl w:val="49EA1CB4"/>
    <w:lvl w:ilvl="0" w:tplc="6A0A9E60">
      <w:start w:val="21"/>
      <w:numFmt w:val="bullet"/>
      <w:lvlText w:val="–"/>
      <w:lvlJc w:val="left"/>
      <w:pPr>
        <w:ind w:left="360" w:hanging="360"/>
      </w:pPr>
      <w:rPr>
        <w:rFonts w:ascii="Cambria" w:eastAsiaTheme="minorEastAsia" w:hAnsi="Cambria" w:cstheme="minorBidi"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39E82FD2"/>
    <w:multiLevelType w:val="hybridMultilevel"/>
    <w:tmpl w:val="855451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94D4848"/>
    <w:multiLevelType w:val="hybridMultilevel"/>
    <w:tmpl w:val="2E5A9C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F5675C"/>
    <w:multiLevelType w:val="hybridMultilevel"/>
    <w:tmpl w:val="1B700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F854B7A"/>
    <w:multiLevelType w:val="hybridMultilevel"/>
    <w:tmpl w:val="95E276F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nsid w:val="605972D5"/>
    <w:multiLevelType w:val="hybridMultilevel"/>
    <w:tmpl w:val="0F0A4A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C24961"/>
    <w:multiLevelType w:val="hybridMultilevel"/>
    <w:tmpl w:val="4890402E"/>
    <w:lvl w:ilvl="0" w:tplc="4672F60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nsid w:val="65E959A3"/>
    <w:multiLevelType w:val="hybridMultilevel"/>
    <w:tmpl w:val="CFFEC4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CDE600E"/>
    <w:multiLevelType w:val="hybridMultilevel"/>
    <w:tmpl w:val="6CD0C4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72834FAD"/>
    <w:multiLevelType w:val="hybridMultilevel"/>
    <w:tmpl w:val="105C0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C7D0A8B"/>
    <w:multiLevelType w:val="hybridMultilevel"/>
    <w:tmpl w:val="5B8EC27C"/>
    <w:lvl w:ilvl="0" w:tplc="D9B2145C">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
  </w:num>
  <w:num w:numId="3">
    <w:abstractNumId w:val="4"/>
  </w:num>
  <w:num w:numId="4">
    <w:abstractNumId w:val="6"/>
  </w:num>
  <w:num w:numId="5">
    <w:abstractNumId w:val="8"/>
  </w:num>
  <w:num w:numId="6">
    <w:abstractNumId w:val="11"/>
  </w:num>
  <w:num w:numId="7">
    <w:abstractNumId w:val="1"/>
  </w:num>
  <w:num w:numId="8">
    <w:abstractNumId w:val="10"/>
  </w:num>
  <w:num w:numId="9">
    <w:abstractNumId w:val="7"/>
  </w:num>
  <w:num w:numId="10">
    <w:abstractNumId w:val="9"/>
  </w:num>
  <w:num w:numId="11">
    <w:abstractNumId w:val="0"/>
  </w:num>
  <w:num w:numId="12">
    <w:abstractNumId w:val="13"/>
  </w:num>
  <w:num w:numId="13">
    <w:abstractNumId w:val="5"/>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910E1"/>
    <w:rsid w:val="00000806"/>
    <w:rsid w:val="00001E0F"/>
    <w:rsid w:val="00002392"/>
    <w:rsid w:val="00002459"/>
    <w:rsid w:val="000024DA"/>
    <w:rsid w:val="000025E4"/>
    <w:rsid w:val="00002752"/>
    <w:rsid w:val="00002774"/>
    <w:rsid w:val="00002A14"/>
    <w:rsid w:val="00003043"/>
    <w:rsid w:val="0000365D"/>
    <w:rsid w:val="0000475E"/>
    <w:rsid w:val="00005B0F"/>
    <w:rsid w:val="000062EB"/>
    <w:rsid w:val="0000697D"/>
    <w:rsid w:val="00006C10"/>
    <w:rsid w:val="00010DD5"/>
    <w:rsid w:val="00011345"/>
    <w:rsid w:val="00011494"/>
    <w:rsid w:val="00011D4F"/>
    <w:rsid w:val="000125E6"/>
    <w:rsid w:val="00012B8C"/>
    <w:rsid w:val="00013E8A"/>
    <w:rsid w:val="00014386"/>
    <w:rsid w:val="00014D5F"/>
    <w:rsid w:val="00015C2C"/>
    <w:rsid w:val="000168E4"/>
    <w:rsid w:val="00016C03"/>
    <w:rsid w:val="000174C0"/>
    <w:rsid w:val="000175FB"/>
    <w:rsid w:val="00017606"/>
    <w:rsid w:val="0002105E"/>
    <w:rsid w:val="00021139"/>
    <w:rsid w:val="00021A5A"/>
    <w:rsid w:val="00022252"/>
    <w:rsid w:val="00022FF9"/>
    <w:rsid w:val="00023140"/>
    <w:rsid w:val="0002349D"/>
    <w:rsid w:val="0002415C"/>
    <w:rsid w:val="0002461A"/>
    <w:rsid w:val="0002518D"/>
    <w:rsid w:val="00026FD3"/>
    <w:rsid w:val="00027EC9"/>
    <w:rsid w:val="00030051"/>
    <w:rsid w:val="0003018E"/>
    <w:rsid w:val="000310E1"/>
    <w:rsid w:val="000310F7"/>
    <w:rsid w:val="0003112F"/>
    <w:rsid w:val="00031A82"/>
    <w:rsid w:val="00032143"/>
    <w:rsid w:val="00032317"/>
    <w:rsid w:val="0003243A"/>
    <w:rsid w:val="000325A2"/>
    <w:rsid w:val="0003264A"/>
    <w:rsid w:val="00032871"/>
    <w:rsid w:val="000328B9"/>
    <w:rsid w:val="000328CD"/>
    <w:rsid w:val="00033663"/>
    <w:rsid w:val="00033A16"/>
    <w:rsid w:val="00033E98"/>
    <w:rsid w:val="00034160"/>
    <w:rsid w:val="00034175"/>
    <w:rsid w:val="000348AC"/>
    <w:rsid w:val="00035AA1"/>
    <w:rsid w:val="00035E72"/>
    <w:rsid w:val="000362B4"/>
    <w:rsid w:val="00036D76"/>
    <w:rsid w:val="00036FBE"/>
    <w:rsid w:val="000375B1"/>
    <w:rsid w:val="00037B9A"/>
    <w:rsid w:val="00037C28"/>
    <w:rsid w:val="000400CF"/>
    <w:rsid w:val="00040E83"/>
    <w:rsid w:val="00041560"/>
    <w:rsid w:val="00041717"/>
    <w:rsid w:val="0004188B"/>
    <w:rsid w:val="00041EC0"/>
    <w:rsid w:val="000420B3"/>
    <w:rsid w:val="00042623"/>
    <w:rsid w:val="00042653"/>
    <w:rsid w:val="00042933"/>
    <w:rsid w:val="00042A0D"/>
    <w:rsid w:val="00042C6B"/>
    <w:rsid w:val="0004304B"/>
    <w:rsid w:val="000430EA"/>
    <w:rsid w:val="000436DA"/>
    <w:rsid w:val="00043CDF"/>
    <w:rsid w:val="00043E30"/>
    <w:rsid w:val="00043E42"/>
    <w:rsid w:val="000441EB"/>
    <w:rsid w:val="00044221"/>
    <w:rsid w:val="0004470C"/>
    <w:rsid w:val="00044956"/>
    <w:rsid w:val="00045391"/>
    <w:rsid w:val="00045E61"/>
    <w:rsid w:val="00046E66"/>
    <w:rsid w:val="00047210"/>
    <w:rsid w:val="0005162D"/>
    <w:rsid w:val="0005186E"/>
    <w:rsid w:val="00052C88"/>
    <w:rsid w:val="0005341B"/>
    <w:rsid w:val="00053A63"/>
    <w:rsid w:val="00053A6F"/>
    <w:rsid w:val="00053DA3"/>
    <w:rsid w:val="00054307"/>
    <w:rsid w:val="000547FC"/>
    <w:rsid w:val="00054F56"/>
    <w:rsid w:val="000554BD"/>
    <w:rsid w:val="00055F5F"/>
    <w:rsid w:val="00056140"/>
    <w:rsid w:val="00057046"/>
    <w:rsid w:val="00057B9C"/>
    <w:rsid w:val="00057CB0"/>
    <w:rsid w:val="000609C9"/>
    <w:rsid w:val="00060F2B"/>
    <w:rsid w:val="000610D0"/>
    <w:rsid w:val="00061389"/>
    <w:rsid w:val="00061BC8"/>
    <w:rsid w:val="00062009"/>
    <w:rsid w:val="000621F0"/>
    <w:rsid w:val="000622D9"/>
    <w:rsid w:val="0006280C"/>
    <w:rsid w:val="00062EC7"/>
    <w:rsid w:val="000632A7"/>
    <w:rsid w:val="00064363"/>
    <w:rsid w:val="00064587"/>
    <w:rsid w:val="00064F40"/>
    <w:rsid w:val="00064FC2"/>
    <w:rsid w:val="000651DC"/>
    <w:rsid w:val="00066B1F"/>
    <w:rsid w:val="00066E68"/>
    <w:rsid w:val="00067602"/>
    <w:rsid w:val="00067750"/>
    <w:rsid w:val="0006777B"/>
    <w:rsid w:val="00070A6A"/>
    <w:rsid w:val="00071618"/>
    <w:rsid w:val="000716FD"/>
    <w:rsid w:val="00072030"/>
    <w:rsid w:val="0007230C"/>
    <w:rsid w:val="0007251E"/>
    <w:rsid w:val="00072967"/>
    <w:rsid w:val="00072F7F"/>
    <w:rsid w:val="00074882"/>
    <w:rsid w:val="00074DFA"/>
    <w:rsid w:val="000750B6"/>
    <w:rsid w:val="00075BE5"/>
    <w:rsid w:val="00076362"/>
    <w:rsid w:val="000766C7"/>
    <w:rsid w:val="00076AB6"/>
    <w:rsid w:val="00076B3F"/>
    <w:rsid w:val="00076DFA"/>
    <w:rsid w:val="00076FD7"/>
    <w:rsid w:val="000771D5"/>
    <w:rsid w:val="00077F3E"/>
    <w:rsid w:val="000810F4"/>
    <w:rsid w:val="00081593"/>
    <w:rsid w:val="00082543"/>
    <w:rsid w:val="00083E64"/>
    <w:rsid w:val="000844D4"/>
    <w:rsid w:val="0008465E"/>
    <w:rsid w:val="00085A67"/>
    <w:rsid w:val="000862A1"/>
    <w:rsid w:val="00087FD5"/>
    <w:rsid w:val="000901E4"/>
    <w:rsid w:val="0009025D"/>
    <w:rsid w:val="00090A62"/>
    <w:rsid w:val="0009205E"/>
    <w:rsid w:val="00093A57"/>
    <w:rsid w:val="00093AD8"/>
    <w:rsid w:val="000945FF"/>
    <w:rsid w:val="00094652"/>
    <w:rsid w:val="00095947"/>
    <w:rsid w:val="00095E69"/>
    <w:rsid w:val="00096C0D"/>
    <w:rsid w:val="000A1361"/>
    <w:rsid w:val="000A16F5"/>
    <w:rsid w:val="000A2A27"/>
    <w:rsid w:val="000A33D9"/>
    <w:rsid w:val="000A39D9"/>
    <w:rsid w:val="000A403F"/>
    <w:rsid w:val="000A410F"/>
    <w:rsid w:val="000A4244"/>
    <w:rsid w:val="000A4C22"/>
    <w:rsid w:val="000A4EFD"/>
    <w:rsid w:val="000A4F4E"/>
    <w:rsid w:val="000A5133"/>
    <w:rsid w:val="000A55D6"/>
    <w:rsid w:val="000A55DE"/>
    <w:rsid w:val="000A5770"/>
    <w:rsid w:val="000A5EF0"/>
    <w:rsid w:val="000A6384"/>
    <w:rsid w:val="000A6690"/>
    <w:rsid w:val="000A68A8"/>
    <w:rsid w:val="000A6A8C"/>
    <w:rsid w:val="000A6B35"/>
    <w:rsid w:val="000A6C20"/>
    <w:rsid w:val="000A6E70"/>
    <w:rsid w:val="000A71B8"/>
    <w:rsid w:val="000B00D0"/>
    <w:rsid w:val="000B0579"/>
    <w:rsid w:val="000B0768"/>
    <w:rsid w:val="000B0FC8"/>
    <w:rsid w:val="000B1E6C"/>
    <w:rsid w:val="000B2C11"/>
    <w:rsid w:val="000B2CDF"/>
    <w:rsid w:val="000B3383"/>
    <w:rsid w:val="000B3487"/>
    <w:rsid w:val="000B3890"/>
    <w:rsid w:val="000B4145"/>
    <w:rsid w:val="000B4342"/>
    <w:rsid w:val="000B5376"/>
    <w:rsid w:val="000B5B21"/>
    <w:rsid w:val="000B5F11"/>
    <w:rsid w:val="000B62B5"/>
    <w:rsid w:val="000B6625"/>
    <w:rsid w:val="000B6F1D"/>
    <w:rsid w:val="000B7644"/>
    <w:rsid w:val="000B76E6"/>
    <w:rsid w:val="000B77F4"/>
    <w:rsid w:val="000B7A24"/>
    <w:rsid w:val="000B7E2F"/>
    <w:rsid w:val="000C02EA"/>
    <w:rsid w:val="000C26FC"/>
    <w:rsid w:val="000C29F9"/>
    <w:rsid w:val="000C2FF6"/>
    <w:rsid w:val="000C3917"/>
    <w:rsid w:val="000C4587"/>
    <w:rsid w:val="000C5738"/>
    <w:rsid w:val="000C598A"/>
    <w:rsid w:val="000C6697"/>
    <w:rsid w:val="000C674C"/>
    <w:rsid w:val="000C687E"/>
    <w:rsid w:val="000C6EB0"/>
    <w:rsid w:val="000C74D7"/>
    <w:rsid w:val="000D0387"/>
    <w:rsid w:val="000D0D91"/>
    <w:rsid w:val="000D20D9"/>
    <w:rsid w:val="000D2E21"/>
    <w:rsid w:val="000D3384"/>
    <w:rsid w:val="000D352B"/>
    <w:rsid w:val="000D3D05"/>
    <w:rsid w:val="000D3F4A"/>
    <w:rsid w:val="000D41B3"/>
    <w:rsid w:val="000D4576"/>
    <w:rsid w:val="000D45F8"/>
    <w:rsid w:val="000D624A"/>
    <w:rsid w:val="000D6545"/>
    <w:rsid w:val="000D6B5A"/>
    <w:rsid w:val="000D6C5C"/>
    <w:rsid w:val="000D6C8B"/>
    <w:rsid w:val="000D6EBD"/>
    <w:rsid w:val="000D7291"/>
    <w:rsid w:val="000E0253"/>
    <w:rsid w:val="000E0493"/>
    <w:rsid w:val="000E0FAB"/>
    <w:rsid w:val="000E10D7"/>
    <w:rsid w:val="000E1957"/>
    <w:rsid w:val="000E223D"/>
    <w:rsid w:val="000E2AB3"/>
    <w:rsid w:val="000E2BAD"/>
    <w:rsid w:val="000E2C7D"/>
    <w:rsid w:val="000E2F88"/>
    <w:rsid w:val="000E30D6"/>
    <w:rsid w:val="000E3BF7"/>
    <w:rsid w:val="000E5379"/>
    <w:rsid w:val="000E6149"/>
    <w:rsid w:val="000E64B3"/>
    <w:rsid w:val="000E7DBD"/>
    <w:rsid w:val="000F0D0E"/>
    <w:rsid w:val="000F0DA6"/>
    <w:rsid w:val="000F10C1"/>
    <w:rsid w:val="000F1BAB"/>
    <w:rsid w:val="000F2161"/>
    <w:rsid w:val="000F2D34"/>
    <w:rsid w:val="000F369C"/>
    <w:rsid w:val="000F36F8"/>
    <w:rsid w:val="000F3C1E"/>
    <w:rsid w:val="000F3F5A"/>
    <w:rsid w:val="000F4054"/>
    <w:rsid w:val="000F40FA"/>
    <w:rsid w:val="000F424C"/>
    <w:rsid w:val="000F44C4"/>
    <w:rsid w:val="000F4C97"/>
    <w:rsid w:val="000F4D3D"/>
    <w:rsid w:val="000F501B"/>
    <w:rsid w:val="000F5B63"/>
    <w:rsid w:val="000F6513"/>
    <w:rsid w:val="000F785B"/>
    <w:rsid w:val="000F7A9E"/>
    <w:rsid w:val="0010006B"/>
    <w:rsid w:val="00100111"/>
    <w:rsid w:val="00100EEE"/>
    <w:rsid w:val="00102CFB"/>
    <w:rsid w:val="00102F8B"/>
    <w:rsid w:val="00103252"/>
    <w:rsid w:val="00103412"/>
    <w:rsid w:val="0010361B"/>
    <w:rsid w:val="00103856"/>
    <w:rsid w:val="001042A8"/>
    <w:rsid w:val="00104B0E"/>
    <w:rsid w:val="00104F1F"/>
    <w:rsid w:val="00105B2D"/>
    <w:rsid w:val="001074FE"/>
    <w:rsid w:val="00110350"/>
    <w:rsid w:val="00110569"/>
    <w:rsid w:val="00110BAA"/>
    <w:rsid w:val="00110BC2"/>
    <w:rsid w:val="00110C92"/>
    <w:rsid w:val="001110D4"/>
    <w:rsid w:val="0011145E"/>
    <w:rsid w:val="00111997"/>
    <w:rsid w:val="00111BF9"/>
    <w:rsid w:val="00111DF8"/>
    <w:rsid w:val="00111FDB"/>
    <w:rsid w:val="00112056"/>
    <w:rsid w:val="001126FF"/>
    <w:rsid w:val="00112C2E"/>
    <w:rsid w:val="0011378B"/>
    <w:rsid w:val="00113D34"/>
    <w:rsid w:val="0011422D"/>
    <w:rsid w:val="0011436B"/>
    <w:rsid w:val="00114A02"/>
    <w:rsid w:val="001154E8"/>
    <w:rsid w:val="0011575D"/>
    <w:rsid w:val="00116254"/>
    <w:rsid w:val="00116263"/>
    <w:rsid w:val="00116636"/>
    <w:rsid w:val="00116BD3"/>
    <w:rsid w:val="001172C9"/>
    <w:rsid w:val="00121739"/>
    <w:rsid w:val="0012184E"/>
    <w:rsid w:val="00122F3D"/>
    <w:rsid w:val="001234C0"/>
    <w:rsid w:val="0012464F"/>
    <w:rsid w:val="00124C72"/>
    <w:rsid w:val="001253C2"/>
    <w:rsid w:val="001257A0"/>
    <w:rsid w:val="00125824"/>
    <w:rsid w:val="00125C4D"/>
    <w:rsid w:val="00125E53"/>
    <w:rsid w:val="00126D88"/>
    <w:rsid w:val="00126EB3"/>
    <w:rsid w:val="001275D5"/>
    <w:rsid w:val="00127B5C"/>
    <w:rsid w:val="00130795"/>
    <w:rsid w:val="00130F10"/>
    <w:rsid w:val="00131671"/>
    <w:rsid w:val="001317F7"/>
    <w:rsid w:val="00131917"/>
    <w:rsid w:val="001319D6"/>
    <w:rsid w:val="001347C8"/>
    <w:rsid w:val="00135B26"/>
    <w:rsid w:val="00135D26"/>
    <w:rsid w:val="0013730F"/>
    <w:rsid w:val="001404BE"/>
    <w:rsid w:val="00140750"/>
    <w:rsid w:val="00140A67"/>
    <w:rsid w:val="00140A78"/>
    <w:rsid w:val="00140AAE"/>
    <w:rsid w:val="00140E06"/>
    <w:rsid w:val="00141917"/>
    <w:rsid w:val="0014359E"/>
    <w:rsid w:val="0014419E"/>
    <w:rsid w:val="0014429F"/>
    <w:rsid w:val="0014430A"/>
    <w:rsid w:val="00144DFC"/>
    <w:rsid w:val="00145036"/>
    <w:rsid w:val="00145136"/>
    <w:rsid w:val="00145625"/>
    <w:rsid w:val="00145BBF"/>
    <w:rsid w:val="00145CC3"/>
    <w:rsid w:val="00145DA1"/>
    <w:rsid w:val="0014634B"/>
    <w:rsid w:val="0015131F"/>
    <w:rsid w:val="00152038"/>
    <w:rsid w:val="001521B9"/>
    <w:rsid w:val="00152201"/>
    <w:rsid w:val="001522D4"/>
    <w:rsid w:val="001527AE"/>
    <w:rsid w:val="00152B63"/>
    <w:rsid w:val="00152BFE"/>
    <w:rsid w:val="00152DBD"/>
    <w:rsid w:val="00152E64"/>
    <w:rsid w:val="00153EF9"/>
    <w:rsid w:val="0015409D"/>
    <w:rsid w:val="00154183"/>
    <w:rsid w:val="00154A3D"/>
    <w:rsid w:val="001556C4"/>
    <w:rsid w:val="00155F54"/>
    <w:rsid w:val="00156540"/>
    <w:rsid w:val="00156755"/>
    <w:rsid w:val="001573F5"/>
    <w:rsid w:val="00157493"/>
    <w:rsid w:val="0015757D"/>
    <w:rsid w:val="00157CF8"/>
    <w:rsid w:val="001600DB"/>
    <w:rsid w:val="0016039C"/>
    <w:rsid w:val="00160546"/>
    <w:rsid w:val="00160E7A"/>
    <w:rsid w:val="001628C3"/>
    <w:rsid w:val="0016347E"/>
    <w:rsid w:val="00163539"/>
    <w:rsid w:val="0016372A"/>
    <w:rsid w:val="00164074"/>
    <w:rsid w:val="00164F77"/>
    <w:rsid w:val="0016510F"/>
    <w:rsid w:val="00165FB7"/>
    <w:rsid w:val="001666E6"/>
    <w:rsid w:val="00166838"/>
    <w:rsid w:val="001668A9"/>
    <w:rsid w:val="00166CFD"/>
    <w:rsid w:val="00166DB2"/>
    <w:rsid w:val="001676CD"/>
    <w:rsid w:val="00167EDD"/>
    <w:rsid w:val="0017037D"/>
    <w:rsid w:val="00172623"/>
    <w:rsid w:val="00173335"/>
    <w:rsid w:val="00173414"/>
    <w:rsid w:val="0017345E"/>
    <w:rsid w:val="00173A0A"/>
    <w:rsid w:val="00173BB9"/>
    <w:rsid w:val="00173F74"/>
    <w:rsid w:val="00174484"/>
    <w:rsid w:val="00174616"/>
    <w:rsid w:val="00174795"/>
    <w:rsid w:val="00174BE9"/>
    <w:rsid w:val="001750B1"/>
    <w:rsid w:val="0017512B"/>
    <w:rsid w:val="00175880"/>
    <w:rsid w:val="00175C21"/>
    <w:rsid w:val="00175C46"/>
    <w:rsid w:val="00175C53"/>
    <w:rsid w:val="001772FE"/>
    <w:rsid w:val="00177822"/>
    <w:rsid w:val="00177A18"/>
    <w:rsid w:val="00177B81"/>
    <w:rsid w:val="00180521"/>
    <w:rsid w:val="0018055D"/>
    <w:rsid w:val="00180943"/>
    <w:rsid w:val="001820FA"/>
    <w:rsid w:val="0018242B"/>
    <w:rsid w:val="0018288E"/>
    <w:rsid w:val="00183E40"/>
    <w:rsid w:val="00184494"/>
    <w:rsid w:val="0018495D"/>
    <w:rsid w:val="001853AF"/>
    <w:rsid w:val="00185595"/>
    <w:rsid w:val="00185770"/>
    <w:rsid w:val="00185E64"/>
    <w:rsid w:val="00186CF1"/>
    <w:rsid w:val="00190030"/>
    <w:rsid w:val="00190259"/>
    <w:rsid w:val="001907BA"/>
    <w:rsid w:val="001911FD"/>
    <w:rsid w:val="00192364"/>
    <w:rsid w:val="00192681"/>
    <w:rsid w:val="00192C83"/>
    <w:rsid w:val="00193DE5"/>
    <w:rsid w:val="00194906"/>
    <w:rsid w:val="00194932"/>
    <w:rsid w:val="00195E9F"/>
    <w:rsid w:val="0019625F"/>
    <w:rsid w:val="00196489"/>
    <w:rsid w:val="001A0482"/>
    <w:rsid w:val="001A049F"/>
    <w:rsid w:val="001A0ABA"/>
    <w:rsid w:val="001A16FE"/>
    <w:rsid w:val="001A29A8"/>
    <w:rsid w:val="001A33CD"/>
    <w:rsid w:val="001A33F8"/>
    <w:rsid w:val="001A3528"/>
    <w:rsid w:val="001A3652"/>
    <w:rsid w:val="001A37A5"/>
    <w:rsid w:val="001A3919"/>
    <w:rsid w:val="001A447A"/>
    <w:rsid w:val="001A46F5"/>
    <w:rsid w:val="001A4F40"/>
    <w:rsid w:val="001A4F50"/>
    <w:rsid w:val="001A511B"/>
    <w:rsid w:val="001A51D6"/>
    <w:rsid w:val="001A5307"/>
    <w:rsid w:val="001A54E9"/>
    <w:rsid w:val="001A5A36"/>
    <w:rsid w:val="001A639A"/>
    <w:rsid w:val="001A70AC"/>
    <w:rsid w:val="001A7740"/>
    <w:rsid w:val="001B058C"/>
    <w:rsid w:val="001B0782"/>
    <w:rsid w:val="001B0F8D"/>
    <w:rsid w:val="001B140D"/>
    <w:rsid w:val="001B15E3"/>
    <w:rsid w:val="001B2A63"/>
    <w:rsid w:val="001B2B70"/>
    <w:rsid w:val="001B320A"/>
    <w:rsid w:val="001B3E61"/>
    <w:rsid w:val="001B452B"/>
    <w:rsid w:val="001B4A83"/>
    <w:rsid w:val="001B53B0"/>
    <w:rsid w:val="001B5B61"/>
    <w:rsid w:val="001B7216"/>
    <w:rsid w:val="001B7493"/>
    <w:rsid w:val="001B7AA3"/>
    <w:rsid w:val="001C0324"/>
    <w:rsid w:val="001C245A"/>
    <w:rsid w:val="001C27CC"/>
    <w:rsid w:val="001C28CE"/>
    <w:rsid w:val="001C2AAF"/>
    <w:rsid w:val="001C3866"/>
    <w:rsid w:val="001C38FD"/>
    <w:rsid w:val="001C43F8"/>
    <w:rsid w:val="001C6287"/>
    <w:rsid w:val="001C6391"/>
    <w:rsid w:val="001C73F3"/>
    <w:rsid w:val="001C7AB6"/>
    <w:rsid w:val="001D055E"/>
    <w:rsid w:val="001D0765"/>
    <w:rsid w:val="001D0863"/>
    <w:rsid w:val="001D0DDB"/>
    <w:rsid w:val="001D0DFF"/>
    <w:rsid w:val="001D120F"/>
    <w:rsid w:val="001D2106"/>
    <w:rsid w:val="001D2444"/>
    <w:rsid w:val="001D2BC8"/>
    <w:rsid w:val="001D2C44"/>
    <w:rsid w:val="001D30D1"/>
    <w:rsid w:val="001D36E0"/>
    <w:rsid w:val="001D4296"/>
    <w:rsid w:val="001D4AF4"/>
    <w:rsid w:val="001D5F53"/>
    <w:rsid w:val="001D6581"/>
    <w:rsid w:val="001D6EDD"/>
    <w:rsid w:val="001D71D7"/>
    <w:rsid w:val="001D744A"/>
    <w:rsid w:val="001D7721"/>
    <w:rsid w:val="001D79BC"/>
    <w:rsid w:val="001D7A3A"/>
    <w:rsid w:val="001D7B8C"/>
    <w:rsid w:val="001D7DE1"/>
    <w:rsid w:val="001E0219"/>
    <w:rsid w:val="001E04D2"/>
    <w:rsid w:val="001E08CC"/>
    <w:rsid w:val="001E10E6"/>
    <w:rsid w:val="001E11E4"/>
    <w:rsid w:val="001E144F"/>
    <w:rsid w:val="001E16DD"/>
    <w:rsid w:val="001E19A4"/>
    <w:rsid w:val="001E1A02"/>
    <w:rsid w:val="001E1DCA"/>
    <w:rsid w:val="001E20EE"/>
    <w:rsid w:val="001E2A54"/>
    <w:rsid w:val="001E2C09"/>
    <w:rsid w:val="001E4B80"/>
    <w:rsid w:val="001E4C52"/>
    <w:rsid w:val="001E5300"/>
    <w:rsid w:val="001E5CCD"/>
    <w:rsid w:val="001E5DA7"/>
    <w:rsid w:val="001E7520"/>
    <w:rsid w:val="001F0121"/>
    <w:rsid w:val="001F0428"/>
    <w:rsid w:val="001F0467"/>
    <w:rsid w:val="001F0B73"/>
    <w:rsid w:val="001F0C5A"/>
    <w:rsid w:val="001F1847"/>
    <w:rsid w:val="001F210A"/>
    <w:rsid w:val="001F261A"/>
    <w:rsid w:val="001F2652"/>
    <w:rsid w:val="001F2A6D"/>
    <w:rsid w:val="001F2E62"/>
    <w:rsid w:val="001F2FA5"/>
    <w:rsid w:val="001F3481"/>
    <w:rsid w:val="001F4045"/>
    <w:rsid w:val="001F4AE1"/>
    <w:rsid w:val="001F5AE7"/>
    <w:rsid w:val="001F67A9"/>
    <w:rsid w:val="001F6AF7"/>
    <w:rsid w:val="001F6C92"/>
    <w:rsid w:val="001F7108"/>
    <w:rsid w:val="001F7B64"/>
    <w:rsid w:val="00200759"/>
    <w:rsid w:val="00200AB7"/>
    <w:rsid w:val="00200ACB"/>
    <w:rsid w:val="00201724"/>
    <w:rsid w:val="002018A3"/>
    <w:rsid w:val="0020278E"/>
    <w:rsid w:val="00203159"/>
    <w:rsid w:val="00203347"/>
    <w:rsid w:val="00203973"/>
    <w:rsid w:val="002040E6"/>
    <w:rsid w:val="002047D2"/>
    <w:rsid w:val="002048D1"/>
    <w:rsid w:val="00205328"/>
    <w:rsid w:val="00205E4A"/>
    <w:rsid w:val="00205E73"/>
    <w:rsid w:val="0020651A"/>
    <w:rsid w:val="002066EE"/>
    <w:rsid w:val="00206753"/>
    <w:rsid w:val="00207305"/>
    <w:rsid w:val="0020792F"/>
    <w:rsid w:val="00207DCB"/>
    <w:rsid w:val="00211501"/>
    <w:rsid w:val="002124CD"/>
    <w:rsid w:val="00213394"/>
    <w:rsid w:val="00213829"/>
    <w:rsid w:val="0021391D"/>
    <w:rsid w:val="00213DE4"/>
    <w:rsid w:val="00214489"/>
    <w:rsid w:val="00214F6F"/>
    <w:rsid w:val="00215100"/>
    <w:rsid w:val="00215168"/>
    <w:rsid w:val="00215240"/>
    <w:rsid w:val="0021638F"/>
    <w:rsid w:val="002174EC"/>
    <w:rsid w:val="0021779C"/>
    <w:rsid w:val="002178FB"/>
    <w:rsid w:val="00217BC5"/>
    <w:rsid w:val="00217BDF"/>
    <w:rsid w:val="002203D1"/>
    <w:rsid w:val="00221990"/>
    <w:rsid w:val="00221DF3"/>
    <w:rsid w:val="00221E90"/>
    <w:rsid w:val="00221ECD"/>
    <w:rsid w:val="002222AA"/>
    <w:rsid w:val="0022270A"/>
    <w:rsid w:val="00222BB0"/>
    <w:rsid w:val="00223F68"/>
    <w:rsid w:val="0022421B"/>
    <w:rsid w:val="002244E1"/>
    <w:rsid w:val="00224710"/>
    <w:rsid w:val="00224B36"/>
    <w:rsid w:val="0022553A"/>
    <w:rsid w:val="002256CF"/>
    <w:rsid w:val="002257E5"/>
    <w:rsid w:val="00226287"/>
    <w:rsid w:val="00227AA9"/>
    <w:rsid w:val="00227B22"/>
    <w:rsid w:val="00227E17"/>
    <w:rsid w:val="00230176"/>
    <w:rsid w:val="002305CF"/>
    <w:rsid w:val="00230978"/>
    <w:rsid w:val="00230B73"/>
    <w:rsid w:val="00231BBA"/>
    <w:rsid w:val="00231F32"/>
    <w:rsid w:val="002323E0"/>
    <w:rsid w:val="0023296C"/>
    <w:rsid w:val="00232A3F"/>
    <w:rsid w:val="00233C18"/>
    <w:rsid w:val="00234500"/>
    <w:rsid w:val="00234C9D"/>
    <w:rsid w:val="00234FD4"/>
    <w:rsid w:val="00236338"/>
    <w:rsid w:val="002376AF"/>
    <w:rsid w:val="002378C5"/>
    <w:rsid w:val="00237D92"/>
    <w:rsid w:val="00237FD8"/>
    <w:rsid w:val="002409D8"/>
    <w:rsid w:val="00240F8A"/>
    <w:rsid w:val="002416FB"/>
    <w:rsid w:val="00241B02"/>
    <w:rsid w:val="00242619"/>
    <w:rsid w:val="002437F0"/>
    <w:rsid w:val="00244708"/>
    <w:rsid w:val="00244872"/>
    <w:rsid w:val="002448A9"/>
    <w:rsid w:val="00244D79"/>
    <w:rsid w:val="002453BC"/>
    <w:rsid w:val="002453DB"/>
    <w:rsid w:val="00245731"/>
    <w:rsid w:val="00246B26"/>
    <w:rsid w:val="00247480"/>
    <w:rsid w:val="002474DA"/>
    <w:rsid w:val="002475E1"/>
    <w:rsid w:val="00247765"/>
    <w:rsid w:val="00247D56"/>
    <w:rsid w:val="00247E82"/>
    <w:rsid w:val="00247F1B"/>
    <w:rsid w:val="002502F6"/>
    <w:rsid w:val="00250300"/>
    <w:rsid w:val="002504BB"/>
    <w:rsid w:val="00250AA8"/>
    <w:rsid w:val="00250C3F"/>
    <w:rsid w:val="0025114A"/>
    <w:rsid w:val="00251B53"/>
    <w:rsid w:val="00251BEA"/>
    <w:rsid w:val="002525A2"/>
    <w:rsid w:val="0025299B"/>
    <w:rsid w:val="00252D23"/>
    <w:rsid w:val="00252FDB"/>
    <w:rsid w:val="002538B8"/>
    <w:rsid w:val="00253C00"/>
    <w:rsid w:val="00253E21"/>
    <w:rsid w:val="00254737"/>
    <w:rsid w:val="0025527B"/>
    <w:rsid w:val="0025541C"/>
    <w:rsid w:val="00255615"/>
    <w:rsid w:val="00255924"/>
    <w:rsid w:val="00255D75"/>
    <w:rsid w:val="00256037"/>
    <w:rsid w:val="0025654C"/>
    <w:rsid w:val="00257B63"/>
    <w:rsid w:val="00260A59"/>
    <w:rsid w:val="00261486"/>
    <w:rsid w:val="00261A97"/>
    <w:rsid w:val="00261F41"/>
    <w:rsid w:val="00263148"/>
    <w:rsid w:val="002633A8"/>
    <w:rsid w:val="00263485"/>
    <w:rsid w:val="00263953"/>
    <w:rsid w:val="00263A2F"/>
    <w:rsid w:val="00263F8D"/>
    <w:rsid w:val="002643CB"/>
    <w:rsid w:val="00264BB4"/>
    <w:rsid w:val="0026593E"/>
    <w:rsid w:val="00266126"/>
    <w:rsid w:val="002668EC"/>
    <w:rsid w:val="00267945"/>
    <w:rsid w:val="00267D61"/>
    <w:rsid w:val="00270091"/>
    <w:rsid w:val="002707E0"/>
    <w:rsid w:val="00271270"/>
    <w:rsid w:val="002715BC"/>
    <w:rsid w:val="00271879"/>
    <w:rsid w:val="00271B2C"/>
    <w:rsid w:val="00272015"/>
    <w:rsid w:val="00272628"/>
    <w:rsid w:val="00272A94"/>
    <w:rsid w:val="00272B15"/>
    <w:rsid w:val="00273F1E"/>
    <w:rsid w:val="00274742"/>
    <w:rsid w:val="00275396"/>
    <w:rsid w:val="002761C2"/>
    <w:rsid w:val="00276665"/>
    <w:rsid w:val="00276B80"/>
    <w:rsid w:val="002776AF"/>
    <w:rsid w:val="00277771"/>
    <w:rsid w:val="00277A1F"/>
    <w:rsid w:val="00282216"/>
    <w:rsid w:val="00283B98"/>
    <w:rsid w:val="00283E52"/>
    <w:rsid w:val="00284235"/>
    <w:rsid w:val="002845C9"/>
    <w:rsid w:val="00284737"/>
    <w:rsid w:val="00284B10"/>
    <w:rsid w:val="00284DE0"/>
    <w:rsid w:val="00285047"/>
    <w:rsid w:val="002851F6"/>
    <w:rsid w:val="00285E43"/>
    <w:rsid w:val="00286B6E"/>
    <w:rsid w:val="00286CAC"/>
    <w:rsid w:val="00286F2A"/>
    <w:rsid w:val="0028790B"/>
    <w:rsid w:val="00287ABD"/>
    <w:rsid w:val="002903CB"/>
    <w:rsid w:val="00291893"/>
    <w:rsid w:val="00291DA2"/>
    <w:rsid w:val="00291DD7"/>
    <w:rsid w:val="00292571"/>
    <w:rsid w:val="0029275F"/>
    <w:rsid w:val="00292A7F"/>
    <w:rsid w:val="00292D3B"/>
    <w:rsid w:val="00292E4A"/>
    <w:rsid w:val="00293686"/>
    <w:rsid w:val="00293EC3"/>
    <w:rsid w:val="00294560"/>
    <w:rsid w:val="00295171"/>
    <w:rsid w:val="00295535"/>
    <w:rsid w:val="00295B15"/>
    <w:rsid w:val="00296077"/>
    <w:rsid w:val="00296A20"/>
    <w:rsid w:val="002971F3"/>
    <w:rsid w:val="002A237C"/>
    <w:rsid w:val="002A2655"/>
    <w:rsid w:val="002A272B"/>
    <w:rsid w:val="002A35BF"/>
    <w:rsid w:val="002A3CF3"/>
    <w:rsid w:val="002A436C"/>
    <w:rsid w:val="002A4A09"/>
    <w:rsid w:val="002A4F9C"/>
    <w:rsid w:val="002A5253"/>
    <w:rsid w:val="002A5845"/>
    <w:rsid w:val="002A5913"/>
    <w:rsid w:val="002A618B"/>
    <w:rsid w:val="002A6465"/>
    <w:rsid w:val="002A69B2"/>
    <w:rsid w:val="002A721A"/>
    <w:rsid w:val="002A72AE"/>
    <w:rsid w:val="002A7F73"/>
    <w:rsid w:val="002B0154"/>
    <w:rsid w:val="002B0237"/>
    <w:rsid w:val="002B0521"/>
    <w:rsid w:val="002B0FB7"/>
    <w:rsid w:val="002B1429"/>
    <w:rsid w:val="002B1754"/>
    <w:rsid w:val="002B1F01"/>
    <w:rsid w:val="002B23BD"/>
    <w:rsid w:val="002B29FE"/>
    <w:rsid w:val="002B2BFD"/>
    <w:rsid w:val="002B2E98"/>
    <w:rsid w:val="002B33A4"/>
    <w:rsid w:val="002B33D0"/>
    <w:rsid w:val="002B34A1"/>
    <w:rsid w:val="002B3DB4"/>
    <w:rsid w:val="002B4257"/>
    <w:rsid w:val="002B43C7"/>
    <w:rsid w:val="002B46FE"/>
    <w:rsid w:val="002B4B01"/>
    <w:rsid w:val="002B4E2B"/>
    <w:rsid w:val="002B51C0"/>
    <w:rsid w:val="002B56C5"/>
    <w:rsid w:val="002B56CC"/>
    <w:rsid w:val="002B6D17"/>
    <w:rsid w:val="002B7648"/>
    <w:rsid w:val="002B7800"/>
    <w:rsid w:val="002C0324"/>
    <w:rsid w:val="002C059F"/>
    <w:rsid w:val="002C0779"/>
    <w:rsid w:val="002C07D8"/>
    <w:rsid w:val="002C1387"/>
    <w:rsid w:val="002C1C9C"/>
    <w:rsid w:val="002C1E29"/>
    <w:rsid w:val="002C201E"/>
    <w:rsid w:val="002C2510"/>
    <w:rsid w:val="002C2764"/>
    <w:rsid w:val="002C318B"/>
    <w:rsid w:val="002C31BF"/>
    <w:rsid w:val="002C3264"/>
    <w:rsid w:val="002C39AA"/>
    <w:rsid w:val="002C3C6F"/>
    <w:rsid w:val="002C4C04"/>
    <w:rsid w:val="002C4F7C"/>
    <w:rsid w:val="002C502A"/>
    <w:rsid w:val="002C51EE"/>
    <w:rsid w:val="002C6074"/>
    <w:rsid w:val="002C6931"/>
    <w:rsid w:val="002C7D6A"/>
    <w:rsid w:val="002D0304"/>
    <w:rsid w:val="002D1D17"/>
    <w:rsid w:val="002D2963"/>
    <w:rsid w:val="002D3D36"/>
    <w:rsid w:val="002D4992"/>
    <w:rsid w:val="002D4FDF"/>
    <w:rsid w:val="002D5AAD"/>
    <w:rsid w:val="002D5B9D"/>
    <w:rsid w:val="002D6B3E"/>
    <w:rsid w:val="002D773A"/>
    <w:rsid w:val="002D790B"/>
    <w:rsid w:val="002D7940"/>
    <w:rsid w:val="002E06D7"/>
    <w:rsid w:val="002E07A8"/>
    <w:rsid w:val="002E0A1E"/>
    <w:rsid w:val="002E108B"/>
    <w:rsid w:val="002E1390"/>
    <w:rsid w:val="002E1F49"/>
    <w:rsid w:val="002E2206"/>
    <w:rsid w:val="002E25A4"/>
    <w:rsid w:val="002E27CC"/>
    <w:rsid w:val="002E32A3"/>
    <w:rsid w:val="002E32D9"/>
    <w:rsid w:val="002E35FC"/>
    <w:rsid w:val="002E4215"/>
    <w:rsid w:val="002E4E3A"/>
    <w:rsid w:val="002E4F2A"/>
    <w:rsid w:val="002E5451"/>
    <w:rsid w:val="002E5F1B"/>
    <w:rsid w:val="002E6711"/>
    <w:rsid w:val="002E681B"/>
    <w:rsid w:val="002E6A62"/>
    <w:rsid w:val="002E6CFD"/>
    <w:rsid w:val="002E6E97"/>
    <w:rsid w:val="002E7BC0"/>
    <w:rsid w:val="002F0599"/>
    <w:rsid w:val="002F0625"/>
    <w:rsid w:val="002F0CC2"/>
    <w:rsid w:val="002F1107"/>
    <w:rsid w:val="002F12BD"/>
    <w:rsid w:val="002F150A"/>
    <w:rsid w:val="002F1587"/>
    <w:rsid w:val="002F24C6"/>
    <w:rsid w:val="002F26F9"/>
    <w:rsid w:val="002F3492"/>
    <w:rsid w:val="002F39C8"/>
    <w:rsid w:val="002F3B36"/>
    <w:rsid w:val="002F3B80"/>
    <w:rsid w:val="002F4181"/>
    <w:rsid w:val="002F489A"/>
    <w:rsid w:val="002F537B"/>
    <w:rsid w:val="002F5629"/>
    <w:rsid w:val="002F5D06"/>
    <w:rsid w:val="002F5ECC"/>
    <w:rsid w:val="002F6230"/>
    <w:rsid w:val="002F630F"/>
    <w:rsid w:val="002F6918"/>
    <w:rsid w:val="002F736B"/>
    <w:rsid w:val="002F7D19"/>
    <w:rsid w:val="00300DD4"/>
    <w:rsid w:val="003016E6"/>
    <w:rsid w:val="00301809"/>
    <w:rsid w:val="00301BC6"/>
    <w:rsid w:val="0030263E"/>
    <w:rsid w:val="00302887"/>
    <w:rsid w:val="00303255"/>
    <w:rsid w:val="0030334D"/>
    <w:rsid w:val="003034AF"/>
    <w:rsid w:val="00303984"/>
    <w:rsid w:val="00303998"/>
    <w:rsid w:val="00303DBE"/>
    <w:rsid w:val="003050B1"/>
    <w:rsid w:val="003058BF"/>
    <w:rsid w:val="00305A45"/>
    <w:rsid w:val="00305EA7"/>
    <w:rsid w:val="003065B0"/>
    <w:rsid w:val="0030763E"/>
    <w:rsid w:val="0030770B"/>
    <w:rsid w:val="003078F5"/>
    <w:rsid w:val="00310074"/>
    <w:rsid w:val="003100C2"/>
    <w:rsid w:val="00310472"/>
    <w:rsid w:val="003104AF"/>
    <w:rsid w:val="00310615"/>
    <w:rsid w:val="00311174"/>
    <w:rsid w:val="003111A5"/>
    <w:rsid w:val="003111F7"/>
    <w:rsid w:val="0031151F"/>
    <w:rsid w:val="00311AAF"/>
    <w:rsid w:val="0031300C"/>
    <w:rsid w:val="003132E3"/>
    <w:rsid w:val="00313D0D"/>
    <w:rsid w:val="0031424C"/>
    <w:rsid w:val="003144A7"/>
    <w:rsid w:val="003147B1"/>
    <w:rsid w:val="0031547D"/>
    <w:rsid w:val="003157A9"/>
    <w:rsid w:val="00315B8F"/>
    <w:rsid w:val="00316C6F"/>
    <w:rsid w:val="00316DF9"/>
    <w:rsid w:val="00316FC4"/>
    <w:rsid w:val="00317967"/>
    <w:rsid w:val="003201BC"/>
    <w:rsid w:val="00320222"/>
    <w:rsid w:val="00320C94"/>
    <w:rsid w:val="00321863"/>
    <w:rsid w:val="0032186A"/>
    <w:rsid w:val="00321E94"/>
    <w:rsid w:val="00322AAD"/>
    <w:rsid w:val="00322FF4"/>
    <w:rsid w:val="00323B69"/>
    <w:rsid w:val="00323B73"/>
    <w:rsid w:val="00324FB5"/>
    <w:rsid w:val="00325263"/>
    <w:rsid w:val="00325443"/>
    <w:rsid w:val="0032548E"/>
    <w:rsid w:val="00325616"/>
    <w:rsid w:val="00325944"/>
    <w:rsid w:val="00326088"/>
    <w:rsid w:val="00326B72"/>
    <w:rsid w:val="00327FCE"/>
    <w:rsid w:val="00330381"/>
    <w:rsid w:val="00330982"/>
    <w:rsid w:val="00330BC9"/>
    <w:rsid w:val="0033112C"/>
    <w:rsid w:val="003314B8"/>
    <w:rsid w:val="00331810"/>
    <w:rsid w:val="00331991"/>
    <w:rsid w:val="00332488"/>
    <w:rsid w:val="00332B6C"/>
    <w:rsid w:val="0033337F"/>
    <w:rsid w:val="00333449"/>
    <w:rsid w:val="00333B6B"/>
    <w:rsid w:val="003340B5"/>
    <w:rsid w:val="003344CA"/>
    <w:rsid w:val="00334B86"/>
    <w:rsid w:val="00334B8F"/>
    <w:rsid w:val="00336010"/>
    <w:rsid w:val="003367CC"/>
    <w:rsid w:val="0033682A"/>
    <w:rsid w:val="0033687E"/>
    <w:rsid w:val="00336D60"/>
    <w:rsid w:val="003370F8"/>
    <w:rsid w:val="00337571"/>
    <w:rsid w:val="0034030A"/>
    <w:rsid w:val="00340B73"/>
    <w:rsid w:val="003420B1"/>
    <w:rsid w:val="00342CAD"/>
    <w:rsid w:val="00342F5C"/>
    <w:rsid w:val="00342FCB"/>
    <w:rsid w:val="00344FC6"/>
    <w:rsid w:val="00346011"/>
    <w:rsid w:val="003460AB"/>
    <w:rsid w:val="00346265"/>
    <w:rsid w:val="003501C4"/>
    <w:rsid w:val="00350C88"/>
    <w:rsid w:val="003513CE"/>
    <w:rsid w:val="00351FCA"/>
    <w:rsid w:val="00352719"/>
    <w:rsid w:val="00352D17"/>
    <w:rsid w:val="003530CA"/>
    <w:rsid w:val="003533CD"/>
    <w:rsid w:val="00353558"/>
    <w:rsid w:val="00353CAE"/>
    <w:rsid w:val="003540F8"/>
    <w:rsid w:val="00354118"/>
    <w:rsid w:val="00354338"/>
    <w:rsid w:val="003543F3"/>
    <w:rsid w:val="00354C43"/>
    <w:rsid w:val="00354FCB"/>
    <w:rsid w:val="0035541E"/>
    <w:rsid w:val="003562DE"/>
    <w:rsid w:val="00356779"/>
    <w:rsid w:val="00356C58"/>
    <w:rsid w:val="00357791"/>
    <w:rsid w:val="003577B8"/>
    <w:rsid w:val="003578BA"/>
    <w:rsid w:val="00357D36"/>
    <w:rsid w:val="00360AE5"/>
    <w:rsid w:val="00360D5E"/>
    <w:rsid w:val="00361238"/>
    <w:rsid w:val="003612C4"/>
    <w:rsid w:val="0036147D"/>
    <w:rsid w:val="00361505"/>
    <w:rsid w:val="003615CE"/>
    <w:rsid w:val="00361780"/>
    <w:rsid w:val="00362CE8"/>
    <w:rsid w:val="00363845"/>
    <w:rsid w:val="00363C03"/>
    <w:rsid w:val="003642E2"/>
    <w:rsid w:val="0036434D"/>
    <w:rsid w:val="00364C68"/>
    <w:rsid w:val="003659B9"/>
    <w:rsid w:val="00365CD4"/>
    <w:rsid w:val="00366144"/>
    <w:rsid w:val="003662A2"/>
    <w:rsid w:val="0036638D"/>
    <w:rsid w:val="00366A86"/>
    <w:rsid w:val="00367813"/>
    <w:rsid w:val="0037125D"/>
    <w:rsid w:val="0037174A"/>
    <w:rsid w:val="003728B4"/>
    <w:rsid w:val="00372930"/>
    <w:rsid w:val="00372D41"/>
    <w:rsid w:val="0037316A"/>
    <w:rsid w:val="003736D8"/>
    <w:rsid w:val="00373A7D"/>
    <w:rsid w:val="00373F6C"/>
    <w:rsid w:val="003741B7"/>
    <w:rsid w:val="00375FA8"/>
    <w:rsid w:val="00376191"/>
    <w:rsid w:val="003764E5"/>
    <w:rsid w:val="00376AB3"/>
    <w:rsid w:val="0037752E"/>
    <w:rsid w:val="003775C0"/>
    <w:rsid w:val="0038024A"/>
    <w:rsid w:val="0038143F"/>
    <w:rsid w:val="00381904"/>
    <w:rsid w:val="00381C09"/>
    <w:rsid w:val="0038227F"/>
    <w:rsid w:val="003826B2"/>
    <w:rsid w:val="003828CE"/>
    <w:rsid w:val="003828E8"/>
    <w:rsid w:val="00382A99"/>
    <w:rsid w:val="00383479"/>
    <w:rsid w:val="00383B6F"/>
    <w:rsid w:val="003842A6"/>
    <w:rsid w:val="003848C8"/>
    <w:rsid w:val="0038614A"/>
    <w:rsid w:val="003866D8"/>
    <w:rsid w:val="003876EE"/>
    <w:rsid w:val="003879BD"/>
    <w:rsid w:val="00390A80"/>
    <w:rsid w:val="0039242A"/>
    <w:rsid w:val="00392773"/>
    <w:rsid w:val="00392D58"/>
    <w:rsid w:val="00393BF9"/>
    <w:rsid w:val="00393CD0"/>
    <w:rsid w:val="003944CB"/>
    <w:rsid w:val="003944D6"/>
    <w:rsid w:val="00394A2D"/>
    <w:rsid w:val="00394C28"/>
    <w:rsid w:val="00394DB9"/>
    <w:rsid w:val="00395690"/>
    <w:rsid w:val="00395795"/>
    <w:rsid w:val="00395C01"/>
    <w:rsid w:val="00396461"/>
    <w:rsid w:val="00396EC7"/>
    <w:rsid w:val="003A056F"/>
    <w:rsid w:val="003A1275"/>
    <w:rsid w:val="003A1DFF"/>
    <w:rsid w:val="003A27C8"/>
    <w:rsid w:val="003A297F"/>
    <w:rsid w:val="003A2F1F"/>
    <w:rsid w:val="003A3005"/>
    <w:rsid w:val="003A39A6"/>
    <w:rsid w:val="003A3C9B"/>
    <w:rsid w:val="003A4BA1"/>
    <w:rsid w:val="003A5117"/>
    <w:rsid w:val="003A545B"/>
    <w:rsid w:val="003A57C0"/>
    <w:rsid w:val="003A72E0"/>
    <w:rsid w:val="003A767B"/>
    <w:rsid w:val="003A7C11"/>
    <w:rsid w:val="003A7E03"/>
    <w:rsid w:val="003B0BC3"/>
    <w:rsid w:val="003B0D9E"/>
    <w:rsid w:val="003B11AD"/>
    <w:rsid w:val="003B158A"/>
    <w:rsid w:val="003B1BE9"/>
    <w:rsid w:val="003B26B4"/>
    <w:rsid w:val="003B26E6"/>
    <w:rsid w:val="003B2DC1"/>
    <w:rsid w:val="003B3192"/>
    <w:rsid w:val="003B3A78"/>
    <w:rsid w:val="003B47CC"/>
    <w:rsid w:val="003B4C94"/>
    <w:rsid w:val="003B4DA5"/>
    <w:rsid w:val="003B500B"/>
    <w:rsid w:val="003B517F"/>
    <w:rsid w:val="003B56AB"/>
    <w:rsid w:val="003B58AC"/>
    <w:rsid w:val="003B5E60"/>
    <w:rsid w:val="003B660B"/>
    <w:rsid w:val="003B745F"/>
    <w:rsid w:val="003B79B6"/>
    <w:rsid w:val="003B7D68"/>
    <w:rsid w:val="003C062B"/>
    <w:rsid w:val="003C1283"/>
    <w:rsid w:val="003C16F7"/>
    <w:rsid w:val="003C3C73"/>
    <w:rsid w:val="003C4274"/>
    <w:rsid w:val="003C42B2"/>
    <w:rsid w:val="003C4C52"/>
    <w:rsid w:val="003C56F2"/>
    <w:rsid w:val="003C5A7C"/>
    <w:rsid w:val="003C5BD4"/>
    <w:rsid w:val="003C5CFE"/>
    <w:rsid w:val="003C6295"/>
    <w:rsid w:val="003C62ED"/>
    <w:rsid w:val="003C72FB"/>
    <w:rsid w:val="003C7C2F"/>
    <w:rsid w:val="003C7ECD"/>
    <w:rsid w:val="003D0921"/>
    <w:rsid w:val="003D10F4"/>
    <w:rsid w:val="003D15BD"/>
    <w:rsid w:val="003D20F4"/>
    <w:rsid w:val="003D43A9"/>
    <w:rsid w:val="003D4DF3"/>
    <w:rsid w:val="003D5426"/>
    <w:rsid w:val="003D5AE9"/>
    <w:rsid w:val="003D632B"/>
    <w:rsid w:val="003D635B"/>
    <w:rsid w:val="003D67AD"/>
    <w:rsid w:val="003D6894"/>
    <w:rsid w:val="003D6923"/>
    <w:rsid w:val="003D6E17"/>
    <w:rsid w:val="003D6E4C"/>
    <w:rsid w:val="003D70A4"/>
    <w:rsid w:val="003E0381"/>
    <w:rsid w:val="003E041F"/>
    <w:rsid w:val="003E05A9"/>
    <w:rsid w:val="003E17BD"/>
    <w:rsid w:val="003E24CE"/>
    <w:rsid w:val="003E26A2"/>
    <w:rsid w:val="003E2CB8"/>
    <w:rsid w:val="003E2CCF"/>
    <w:rsid w:val="003E3342"/>
    <w:rsid w:val="003E34C7"/>
    <w:rsid w:val="003E3D49"/>
    <w:rsid w:val="003E4601"/>
    <w:rsid w:val="003E505F"/>
    <w:rsid w:val="003E6520"/>
    <w:rsid w:val="003E740D"/>
    <w:rsid w:val="003E776B"/>
    <w:rsid w:val="003E7772"/>
    <w:rsid w:val="003F04B8"/>
    <w:rsid w:val="003F066D"/>
    <w:rsid w:val="003F118A"/>
    <w:rsid w:val="003F1A16"/>
    <w:rsid w:val="003F1F4C"/>
    <w:rsid w:val="003F25E4"/>
    <w:rsid w:val="003F264D"/>
    <w:rsid w:val="003F28F9"/>
    <w:rsid w:val="003F2C50"/>
    <w:rsid w:val="003F3045"/>
    <w:rsid w:val="003F3089"/>
    <w:rsid w:val="003F3902"/>
    <w:rsid w:val="003F420E"/>
    <w:rsid w:val="003F4DBE"/>
    <w:rsid w:val="003F5174"/>
    <w:rsid w:val="003F5335"/>
    <w:rsid w:val="003F5627"/>
    <w:rsid w:val="003F574F"/>
    <w:rsid w:val="003F5F16"/>
    <w:rsid w:val="003F600A"/>
    <w:rsid w:val="003F61E4"/>
    <w:rsid w:val="003F6A9F"/>
    <w:rsid w:val="003F6C64"/>
    <w:rsid w:val="003F6FBE"/>
    <w:rsid w:val="003F722E"/>
    <w:rsid w:val="003F792C"/>
    <w:rsid w:val="003F7A2B"/>
    <w:rsid w:val="003F7B1F"/>
    <w:rsid w:val="003F7E43"/>
    <w:rsid w:val="0040037D"/>
    <w:rsid w:val="00401A58"/>
    <w:rsid w:val="00401E56"/>
    <w:rsid w:val="00402250"/>
    <w:rsid w:val="004024A5"/>
    <w:rsid w:val="00402712"/>
    <w:rsid w:val="0040284D"/>
    <w:rsid w:val="00402D78"/>
    <w:rsid w:val="00402FF7"/>
    <w:rsid w:val="0040341C"/>
    <w:rsid w:val="0040430B"/>
    <w:rsid w:val="00404FDF"/>
    <w:rsid w:val="00405129"/>
    <w:rsid w:val="004060E2"/>
    <w:rsid w:val="004061EC"/>
    <w:rsid w:val="004067E3"/>
    <w:rsid w:val="0040682C"/>
    <w:rsid w:val="004070CE"/>
    <w:rsid w:val="004074A5"/>
    <w:rsid w:val="00407508"/>
    <w:rsid w:val="00407AC2"/>
    <w:rsid w:val="00407B3B"/>
    <w:rsid w:val="004108E6"/>
    <w:rsid w:val="00410AC9"/>
    <w:rsid w:val="004111E0"/>
    <w:rsid w:val="004118F2"/>
    <w:rsid w:val="00412205"/>
    <w:rsid w:val="004124F4"/>
    <w:rsid w:val="0041337E"/>
    <w:rsid w:val="00413727"/>
    <w:rsid w:val="0041478D"/>
    <w:rsid w:val="0041507D"/>
    <w:rsid w:val="004155CB"/>
    <w:rsid w:val="004162C9"/>
    <w:rsid w:val="00416713"/>
    <w:rsid w:val="0041689C"/>
    <w:rsid w:val="0041694B"/>
    <w:rsid w:val="004169FD"/>
    <w:rsid w:val="00417469"/>
    <w:rsid w:val="00417534"/>
    <w:rsid w:val="00417DCD"/>
    <w:rsid w:val="00420384"/>
    <w:rsid w:val="004204E3"/>
    <w:rsid w:val="00420607"/>
    <w:rsid w:val="0042196B"/>
    <w:rsid w:val="00422ED2"/>
    <w:rsid w:val="00423BA1"/>
    <w:rsid w:val="004242B5"/>
    <w:rsid w:val="00424C50"/>
    <w:rsid w:val="0042648A"/>
    <w:rsid w:val="00426882"/>
    <w:rsid w:val="00426F29"/>
    <w:rsid w:val="0042722C"/>
    <w:rsid w:val="00427F8A"/>
    <w:rsid w:val="00430FE3"/>
    <w:rsid w:val="004311C1"/>
    <w:rsid w:val="00431800"/>
    <w:rsid w:val="004325F4"/>
    <w:rsid w:val="004332BB"/>
    <w:rsid w:val="0043492D"/>
    <w:rsid w:val="00434B9A"/>
    <w:rsid w:val="00434F43"/>
    <w:rsid w:val="004354FF"/>
    <w:rsid w:val="00435959"/>
    <w:rsid w:val="00435AA6"/>
    <w:rsid w:val="00436724"/>
    <w:rsid w:val="00436B2B"/>
    <w:rsid w:val="00436DFF"/>
    <w:rsid w:val="00437457"/>
    <w:rsid w:val="00437821"/>
    <w:rsid w:val="00437F99"/>
    <w:rsid w:val="00441183"/>
    <w:rsid w:val="004412CA"/>
    <w:rsid w:val="00441480"/>
    <w:rsid w:val="0044224E"/>
    <w:rsid w:val="00442B8B"/>
    <w:rsid w:val="00443166"/>
    <w:rsid w:val="0044319B"/>
    <w:rsid w:val="00443AE8"/>
    <w:rsid w:val="00444723"/>
    <w:rsid w:val="00444B00"/>
    <w:rsid w:val="00445692"/>
    <w:rsid w:val="00446331"/>
    <w:rsid w:val="00447734"/>
    <w:rsid w:val="004477FA"/>
    <w:rsid w:val="00451688"/>
    <w:rsid w:val="00451A90"/>
    <w:rsid w:val="0045263A"/>
    <w:rsid w:val="0045274C"/>
    <w:rsid w:val="00453A63"/>
    <w:rsid w:val="004543D4"/>
    <w:rsid w:val="00454424"/>
    <w:rsid w:val="00455B93"/>
    <w:rsid w:val="0045625D"/>
    <w:rsid w:val="00460049"/>
    <w:rsid w:val="004616FA"/>
    <w:rsid w:val="00462A16"/>
    <w:rsid w:val="00463955"/>
    <w:rsid w:val="004643D5"/>
    <w:rsid w:val="00464713"/>
    <w:rsid w:val="00464BEE"/>
    <w:rsid w:val="00465270"/>
    <w:rsid w:val="0046585D"/>
    <w:rsid w:val="00465A34"/>
    <w:rsid w:val="00465F6A"/>
    <w:rsid w:val="00466073"/>
    <w:rsid w:val="00466775"/>
    <w:rsid w:val="0046703E"/>
    <w:rsid w:val="00467726"/>
    <w:rsid w:val="00470C12"/>
    <w:rsid w:val="004714E2"/>
    <w:rsid w:val="00471826"/>
    <w:rsid w:val="00471A3C"/>
    <w:rsid w:val="00471FA7"/>
    <w:rsid w:val="004724E5"/>
    <w:rsid w:val="00473730"/>
    <w:rsid w:val="004739E7"/>
    <w:rsid w:val="0047525C"/>
    <w:rsid w:val="00476238"/>
    <w:rsid w:val="004766D9"/>
    <w:rsid w:val="00477085"/>
    <w:rsid w:val="00477E6F"/>
    <w:rsid w:val="00477F48"/>
    <w:rsid w:val="00477FE0"/>
    <w:rsid w:val="00480751"/>
    <w:rsid w:val="00480C46"/>
    <w:rsid w:val="00480C7C"/>
    <w:rsid w:val="00480E0F"/>
    <w:rsid w:val="004818CB"/>
    <w:rsid w:val="00481B3E"/>
    <w:rsid w:val="00481C9F"/>
    <w:rsid w:val="0048286F"/>
    <w:rsid w:val="004830FE"/>
    <w:rsid w:val="004836DE"/>
    <w:rsid w:val="004839AF"/>
    <w:rsid w:val="0048466F"/>
    <w:rsid w:val="00484A05"/>
    <w:rsid w:val="00484EE1"/>
    <w:rsid w:val="004854BC"/>
    <w:rsid w:val="00485936"/>
    <w:rsid w:val="00485E76"/>
    <w:rsid w:val="004864CE"/>
    <w:rsid w:val="00486E4F"/>
    <w:rsid w:val="00487186"/>
    <w:rsid w:val="00487604"/>
    <w:rsid w:val="00490AB3"/>
    <w:rsid w:val="00491727"/>
    <w:rsid w:val="00491D4B"/>
    <w:rsid w:val="004925AC"/>
    <w:rsid w:val="00495C92"/>
    <w:rsid w:val="004960D3"/>
    <w:rsid w:val="00496251"/>
    <w:rsid w:val="0049689F"/>
    <w:rsid w:val="0049704F"/>
    <w:rsid w:val="00497458"/>
    <w:rsid w:val="004976DF"/>
    <w:rsid w:val="004A0954"/>
    <w:rsid w:val="004A0A4C"/>
    <w:rsid w:val="004A18D7"/>
    <w:rsid w:val="004A199B"/>
    <w:rsid w:val="004A1B2C"/>
    <w:rsid w:val="004A2150"/>
    <w:rsid w:val="004A33BE"/>
    <w:rsid w:val="004A384C"/>
    <w:rsid w:val="004A3EBE"/>
    <w:rsid w:val="004A3F37"/>
    <w:rsid w:val="004A5603"/>
    <w:rsid w:val="004A5CE7"/>
    <w:rsid w:val="004A5E4E"/>
    <w:rsid w:val="004A630A"/>
    <w:rsid w:val="004A6895"/>
    <w:rsid w:val="004A6E15"/>
    <w:rsid w:val="004A75E8"/>
    <w:rsid w:val="004B0326"/>
    <w:rsid w:val="004B1483"/>
    <w:rsid w:val="004B1524"/>
    <w:rsid w:val="004B17EC"/>
    <w:rsid w:val="004B221B"/>
    <w:rsid w:val="004B253B"/>
    <w:rsid w:val="004B265C"/>
    <w:rsid w:val="004B273B"/>
    <w:rsid w:val="004B2745"/>
    <w:rsid w:val="004B2AD5"/>
    <w:rsid w:val="004B2ADE"/>
    <w:rsid w:val="004B2D11"/>
    <w:rsid w:val="004B2FA8"/>
    <w:rsid w:val="004B4615"/>
    <w:rsid w:val="004B5011"/>
    <w:rsid w:val="004B63CA"/>
    <w:rsid w:val="004B63CE"/>
    <w:rsid w:val="004B73CD"/>
    <w:rsid w:val="004B7436"/>
    <w:rsid w:val="004C0036"/>
    <w:rsid w:val="004C0981"/>
    <w:rsid w:val="004C0D85"/>
    <w:rsid w:val="004C1ED9"/>
    <w:rsid w:val="004C2130"/>
    <w:rsid w:val="004C27DB"/>
    <w:rsid w:val="004C2A66"/>
    <w:rsid w:val="004C2DCF"/>
    <w:rsid w:val="004C39E5"/>
    <w:rsid w:val="004C3F52"/>
    <w:rsid w:val="004C4556"/>
    <w:rsid w:val="004C492B"/>
    <w:rsid w:val="004C53E8"/>
    <w:rsid w:val="004C58E5"/>
    <w:rsid w:val="004C7283"/>
    <w:rsid w:val="004C745D"/>
    <w:rsid w:val="004C7657"/>
    <w:rsid w:val="004C7C94"/>
    <w:rsid w:val="004D01BF"/>
    <w:rsid w:val="004D1193"/>
    <w:rsid w:val="004D1475"/>
    <w:rsid w:val="004D19E8"/>
    <w:rsid w:val="004D2057"/>
    <w:rsid w:val="004D206A"/>
    <w:rsid w:val="004D2080"/>
    <w:rsid w:val="004D20BD"/>
    <w:rsid w:val="004D2770"/>
    <w:rsid w:val="004D3005"/>
    <w:rsid w:val="004D31F8"/>
    <w:rsid w:val="004D35E5"/>
    <w:rsid w:val="004D383F"/>
    <w:rsid w:val="004D4012"/>
    <w:rsid w:val="004D5936"/>
    <w:rsid w:val="004D5AFB"/>
    <w:rsid w:val="004D600A"/>
    <w:rsid w:val="004D65D5"/>
    <w:rsid w:val="004D7017"/>
    <w:rsid w:val="004D778A"/>
    <w:rsid w:val="004D7D4C"/>
    <w:rsid w:val="004D7F07"/>
    <w:rsid w:val="004E0057"/>
    <w:rsid w:val="004E0155"/>
    <w:rsid w:val="004E02C4"/>
    <w:rsid w:val="004E051B"/>
    <w:rsid w:val="004E080C"/>
    <w:rsid w:val="004E0D7A"/>
    <w:rsid w:val="004E1466"/>
    <w:rsid w:val="004E1657"/>
    <w:rsid w:val="004E2010"/>
    <w:rsid w:val="004E22D0"/>
    <w:rsid w:val="004E25F5"/>
    <w:rsid w:val="004E2823"/>
    <w:rsid w:val="004E36F5"/>
    <w:rsid w:val="004E3AE0"/>
    <w:rsid w:val="004E3C23"/>
    <w:rsid w:val="004E51FC"/>
    <w:rsid w:val="004E53FB"/>
    <w:rsid w:val="004E59E4"/>
    <w:rsid w:val="004E5B54"/>
    <w:rsid w:val="004E5B7A"/>
    <w:rsid w:val="004E5CF6"/>
    <w:rsid w:val="004E64C2"/>
    <w:rsid w:val="004E7B35"/>
    <w:rsid w:val="004F0821"/>
    <w:rsid w:val="004F0D00"/>
    <w:rsid w:val="004F11CA"/>
    <w:rsid w:val="004F1613"/>
    <w:rsid w:val="004F1709"/>
    <w:rsid w:val="004F19EB"/>
    <w:rsid w:val="004F2A1E"/>
    <w:rsid w:val="004F2CA2"/>
    <w:rsid w:val="004F2EC1"/>
    <w:rsid w:val="004F32FD"/>
    <w:rsid w:val="004F40F2"/>
    <w:rsid w:val="004F41B6"/>
    <w:rsid w:val="004F448A"/>
    <w:rsid w:val="004F45FC"/>
    <w:rsid w:val="004F46AD"/>
    <w:rsid w:val="004F49F9"/>
    <w:rsid w:val="004F5056"/>
    <w:rsid w:val="004F50DD"/>
    <w:rsid w:val="004F5C17"/>
    <w:rsid w:val="004F7DC1"/>
    <w:rsid w:val="005012C1"/>
    <w:rsid w:val="0050160C"/>
    <w:rsid w:val="005018BB"/>
    <w:rsid w:val="00502B52"/>
    <w:rsid w:val="005044CE"/>
    <w:rsid w:val="005050C3"/>
    <w:rsid w:val="00505EF0"/>
    <w:rsid w:val="00506453"/>
    <w:rsid w:val="00506C2E"/>
    <w:rsid w:val="00506CC9"/>
    <w:rsid w:val="00506D58"/>
    <w:rsid w:val="0050761C"/>
    <w:rsid w:val="0050799F"/>
    <w:rsid w:val="00510041"/>
    <w:rsid w:val="00511183"/>
    <w:rsid w:val="00511468"/>
    <w:rsid w:val="0051233A"/>
    <w:rsid w:val="00512BB8"/>
    <w:rsid w:val="00512D29"/>
    <w:rsid w:val="00512D9E"/>
    <w:rsid w:val="0051449B"/>
    <w:rsid w:val="005144FB"/>
    <w:rsid w:val="00514555"/>
    <w:rsid w:val="00514783"/>
    <w:rsid w:val="005148FF"/>
    <w:rsid w:val="00514B24"/>
    <w:rsid w:val="00514CD7"/>
    <w:rsid w:val="005153A1"/>
    <w:rsid w:val="005154C3"/>
    <w:rsid w:val="005205A9"/>
    <w:rsid w:val="0052074D"/>
    <w:rsid w:val="005214DA"/>
    <w:rsid w:val="0052239E"/>
    <w:rsid w:val="00522D24"/>
    <w:rsid w:val="005230BB"/>
    <w:rsid w:val="00523C95"/>
    <w:rsid w:val="005243C2"/>
    <w:rsid w:val="0052454E"/>
    <w:rsid w:val="005249DD"/>
    <w:rsid w:val="00524A90"/>
    <w:rsid w:val="00525488"/>
    <w:rsid w:val="005256FC"/>
    <w:rsid w:val="005267E3"/>
    <w:rsid w:val="0052698C"/>
    <w:rsid w:val="00526A67"/>
    <w:rsid w:val="0052736C"/>
    <w:rsid w:val="00527CF4"/>
    <w:rsid w:val="0053010F"/>
    <w:rsid w:val="00530829"/>
    <w:rsid w:val="0053164A"/>
    <w:rsid w:val="00532041"/>
    <w:rsid w:val="005322F7"/>
    <w:rsid w:val="00532366"/>
    <w:rsid w:val="00532850"/>
    <w:rsid w:val="00532BEA"/>
    <w:rsid w:val="00532D0B"/>
    <w:rsid w:val="00532DC4"/>
    <w:rsid w:val="00533B1F"/>
    <w:rsid w:val="005355EF"/>
    <w:rsid w:val="00535E63"/>
    <w:rsid w:val="00536817"/>
    <w:rsid w:val="00537369"/>
    <w:rsid w:val="00540022"/>
    <w:rsid w:val="005406B0"/>
    <w:rsid w:val="00540BAC"/>
    <w:rsid w:val="0054100A"/>
    <w:rsid w:val="005418C3"/>
    <w:rsid w:val="00541F79"/>
    <w:rsid w:val="0054282A"/>
    <w:rsid w:val="0054359A"/>
    <w:rsid w:val="00543763"/>
    <w:rsid w:val="005437C3"/>
    <w:rsid w:val="00543812"/>
    <w:rsid w:val="00543BC8"/>
    <w:rsid w:val="005450C4"/>
    <w:rsid w:val="005458E7"/>
    <w:rsid w:val="00545A4E"/>
    <w:rsid w:val="00545C41"/>
    <w:rsid w:val="00546825"/>
    <w:rsid w:val="00547299"/>
    <w:rsid w:val="00547AD4"/>
    <w:rsid w:val="005500D3"/>
    <w:rsid w:val="00550538"/>
    <w:rsid w:val="00551970"/>
    <w:rsid w:val="00551A9C"/>
    <w:rsid w:val="00552804"/>
    <w:rsid w:val="00552DCC"/>
    <w:rsid w:val="00552DD3"/>
    <w:rsid w:val="0055320E"/>
    <w:rsid w:val="00553270"/>
    <w:rsid w:val="00553526"/>
    <w:rsid w:val="0055363C"/>
    <w:rsid w:val="00553E1D"/>
    <w:rsid w:val="00554015"/>
    <w:rsid w:val="005545E3"/>
    <w:rsid w:val="00554A43"/>
    <w:rsid w:val="00554FB9"/>
    <w:rsid w:val="005553A6"/>
    <w:rsid w:val="005560D6"/>
    <w:rsid w:val="005563F1"/>
    <w:rsid w:val="00556569"/>
    <w:rsid w:val="00556792"/>
    <w:rsid w:val="00556FC2"/>
    <w:rsid w:val="00557190"/>
    <w:rsid w:val="00557409"/>
    <w:rsid w:val="005575D1"/>
    <w:rsid w:val="005575E1"/>
    <w:rsid w:val="0056056C"/>
    <w:rsid w:val="00560B74"/>
    <w:rsid w:val="00561041"/>
    <w:rsid w:val="00561538"/>
    <w:rsid w:val="0056155A"/>
    <w:rsid w:val="00561F6D"/>
    <w:rsid w:val="005620BA"/>
    <w:rsid w:val="00562A6D"/>
    <w:rsid w:val="00562ABB"/>
    <w:rsid w:val="00562F3F"/>
    <w:rsid w:val="005634A3"/>
    <w:rsid w:val="00564117"/>
    <w:rsid w:val="0056422D"/>
    <w:rsid w:val="00564494"/>
    <w:rsid w:val="00564AEB"/>
    <w:rsid w:val="00565EEE"/>
    <w:rsid w:val="00566D90"/>
    <w:rsid w:val="00567978"/>
    <w:rsid w:val="00567D56"/>
    <w:rsid w:val="00567DE5"/>
    <w:rsid w:val="00570524"/>
    <w:rsid w:val="00570FA2"/>
    <w:rsid w:val="00572984"/>
    <w:rsid w:val="005734D2"/>
    <w:rsid w:val="00573ABB"/>
    <w:rsid w:val="005761A2"/>
    <w:rsid w:val="00576491"/>
    <w:rsid w:val="0057792C"/>
    <w:rsid w:val="00577B4A"/>
    <w:rsid w:val="0058169E"/>
    <w:rsid w:val="0058175D"/>
    <w:rsid w:val="0058242A"/>
    <w:rsid w:val="00582692"/>
    <w:rsid w:val="00582AC8"/>
    <w:rsid w:val="00583288"/>
    <w:rsid w:val="005836A0"/>
    <w:rsid w:val="00583B90"/>
    <w:rsid w:val="00584F5C"/>
    <w:rsid w:val="00585250"/>
    <w:rsid w:val="005852CC"/>
    <w:rsid w:val="0058538D"/>
    <w:rsid w:val="00585AA8"/>
    <w:rsid w:val="005867BD"/>
    <w:rsid w:val="00586BFE"/>
    <w:rsid w:val="00587067"/>
    <w:rsid w:val="00587467"/>
    <w:rsid w:val="005874AE"/>
    <w:rsid w:val="00590237"/>
    <w:rsid w:val="00591368"/>
    <w:rsid w:val="0059157B"/>
    <w:rsid w:val="0059177E"/>
    <w:rsid w:val="00591E0D"/>
    <w:rsid w:val="00592FA7"/>
    <w:rsid w:val="005933B7"/>
    <w:rsid w:val="005936C2"/>
    <w:rsid w:val="00594612"/>
    <w:rsid w:val="00594C0A"/>
    <w:rsid w:val="00594D95"/>
    <w:rsid w:val="00595898"/>
    <w:rsid w:val="00595C80"/>
    <w:rsid w:val="00596247"/>
    <w:rsid w:val="005962D9"/>
    <w:rsid w:val="0059710F"/>
    <w:rsid w:val="00597375"/>
    <w:rsid w:val="00597B0E"/>
    <w:rsid w:val="005A102A"/>
    <w:rsid w:val="005A1A06"/>
    <w:rsid w:val="005A1CB8"/>
    <w:rsid w:val="005A1D20"/>
    <w:rsid w:val="005A1F88"/>
    <w:rsid w:val="005A25DE"/>
    <w:rsid w:val="005A2FD3"/>
    <w:rsid w:val="005A3AA5"/>
    <w:rsid w:val="005A4FBA"/>
    <w:rsid w:val="005A57FB"/>
    <w:rsid w:val="005A6D75"/>
    <w:rsid w:val="005A77B7"/>
    <w:rsid w:val="005B052F"/>
    <w:rsid w:val="005B0D3A"/>
    <w:rsid w:val="005B1534"/>
    <w:rsid w:val="005B1556"/>
    <w:rsid w:val="005B181C"/>
    <w:rsid w:val="005B196F"/>
    <w:rsid w:val="005B2A19"/>
    <w:rsid w:val="005B3DC4"/>
    <w:rsid w:val="005B4741"/>
    <w:rsid w:val="005B51F3"/>
    <w:rsid w:val="005B584A"/>
    <w:rsid w:val="005B5B46"/>
    <w:rsid w:val="005B61EA"/>
    <w:rsid w:val="005B6676"/>
    <w:rsid w:val="005B6E86"/>
    <w:rsid w:val="005B6FC1"/>
    <w:rsid w:val="005B7FF4"/>
    <w:rsid w:val="005C0C3F"/>
    <w:rsid w:val="005C0DFD"/>
    <w:rsid w:val="005C156D"/>
    <w:rsid w:val="005C168A"/>
    <w:rsid w:val="005C1E44"/>
    <w:rsid w:val="005C1E73"/>
    <w:rsid w:val="005C20C8"/>
    <w:rsid w:val="005C22C4"/>
    <w:rsid w:val="005C2324"/>
    <w:rsid w:val="005C30FB"/>
    <w:rsid w:val="005C36A0"/>
    <w:rsid w:val="005C4CD7"/>
    <w:rsid w:val="005C5187"/>
    <w:rsid w:val="005C5A8C"/>
    <w:rsid w:val="005C5DCB"/>
    <w:rsid w:val="005C6719"/>
    <w:rsid w:val="005C72E1"/>
    <w:rsid w:val="005C76F6"/>
    <w:rsid w:val="005D0BA6"/>
    <w:rsid w:val="005D0F30"/>
    <w:rsid w:val="005D1096"/>
    <w:rsid w:val="005D17E7"/>
    <w:rsid w:val="005D1DF6"/>
    <w:rsid w:val="005D1E4E"/>
    <w:rsid w:val="005D2131"/>
    <w:rsid w:val="005D312E"/>
    <w:rsid w:val="005D33C4"/>
    <w:rsid w:val="005D3D34"/>
    <w:rsid w:val="005D3F18"/>
    <w:rsid w:val="005D43D8"/>
    <w:rsid w:val="005D4480"/>
    <w:rsid w:val="005D4B54"/>
    <w:rsid w:val="005D59A8"/>
    <w:rsid w:val="005D5A11"/>
    <w:rsid w:val="005D5E7F"/>
    <w:rsid w:val="005D6196"/>
    <w:rsid w:val="005D63F6"/>
    <w:rsid w:val="005D6C59"/>
    <w:rsid w:val="005D6F79"/>
    <w:rsid w:val="005D7595"/>
    <w:rsid w:val="005D770B"/>
    <w:rsid w:val="005E04BD"/>
    <w:rsid w:val="005E096B"/>
    <w:rsid w:val="005E09D6"/>
    <w:rsid w:val="005E117F"/>
    <w:rsid w:val="005E1B25"/>
    <w:rsid w:val="005E24CE"/>
    <w:rsid w:val="005E24DE"/>
    <w:rsid w:val="005E2843"/>
    <w:rsid w:val="005E2EFA"/>
    <w:rsid w:val="005E3097"/>
    <w:rsid w:val="005E30A5"/>
    <w:rsid w:val="005E3B7B"/>
    <w:rsid w:val="005E538A"/>
    <w:rsid w:val="005E6C87"/>
    <w:rsid w:val="005E6FBF"/>
    <w:rsid w:val="005E70D3"/>
    <w:rsid w:val="005E749D"/>
    <w:rsid w:val="005E762E"/>
    <w:rsid w:val="005E7A74"/>
    <w:rsid w:val="005E7C1F"/>
    <w:rsid w:val="005E7EA6"/>
    <w:rsid w:val="005F0AE1"/>
    <w:rsid w:val="005F0BCB"/>
    <w:rsid w:val="005F0F82"/>
    <w:rsid w:val="005F1039"/>
    <w:rsid w:val="005F1175"/>
    <w:rsid w:val="005F17CE"/>
    <w:rsid w:val="005F1ACD"/>
    <w:rsid w:val="005F3215"/>
    <w:rsid w:val="005F3817"/>
    <w:rsid w:val="005F3AD6"/>
    <w:rsid w:val="005F5568"/>
    <w:rsid w:val="005F5F56"/>
    <w:rsid w:val="005F5F8B"/>
    <w:rsid w:val="005F62AC"/>
    <w:rsid w:val="005F7136"/>
    <w:rsid w:val="005F7321"/>
    <w:rsid w:val="005F7363"/>
    <w:rsid w:val="005F7638"/>
    <w:rsid w:val="006005FE"/>
    <w:rsid w:val="00600D24"/>
    <w:rsid w:val="00601450"/>
    <w:rsid w:val="00601571"/>
    <w:rsid w:val="00601FE6"/>
    <w:rsid w:val="0060228D"/>
    <w:rsid w:val="0060248D"/>
    <w:rsid w:val="00602750"/>
    <w:rsid w:val="006027A6"/>
    <w:rsid w:val="00604942"/>
    <w:rsid w:val="00604F9C"/>
    <w:rsid w:val="00605115"/>
    <w:rsid w:val="00607032"/>
    <w:rsid w:val="00610773"/>
    <w:rsid w:val="00610904"/>
    <w:rsid w:val="006109A8"/>
    <w:rsid w:val="00610AA5"/>
    <w:rsid w:val="00610F77"/>
    <w:rsid w:val="0061131D"/>
    <w:rsid w:val="00611739"/>
    <w:rsid w:val="00612C01"/>
    <w:rsid w:val="00613D97"/>
    <w:rsid w:val="006155FE"/>
    <w:rsid w:val="006156D1"/>
    <w:rsid w:val="00616183"/>
    <w:rsid w:val="0061679E"/>
    <w:rsid w:val="00616980"/>
    <w:rsid w:val="00616B88"/>
    <w:rsid w:val="00616C27"/>
    <w:rsid w:val="00617B8B"/>
    <w:rsid w:val="00617BB7"/>
    <w:rsid w:val="00617D05"/>
    <w:rsid w:val="00617DE9"/>
    <w:rsid w:val="006211FA"/>
    <w:rsid w:val="006222F9"/>
    <w:rsid w:val="00623AA8"/>
    <w:rsid w:val="0062440D"/>
    <w:rsid w:val="00625188"/>
    <w:rsid w:val="006253F8"/>
    <w:rsid w:val="00625B64"/>
    <w:rsid w:val="00625E49"/>
    <w:rsid w:val="00626154"/>
    <w:rsid w:val="00626B78"/>
    <w:rsid w:val="00627933"/>
    <w:rsid w:val="00627A2E"/>
    <w:rsid w:val="00627E6A"/>
    <w:rsid w:val="00630016"/>
    <w:rsid w:val="006305B9"/>
    <w:rsid w:val="00631209"/>
    <w:rsid w:val="00631F3F"/>
    <w:rsid w:val="0063241F"/>
    <w:rsid w:val="0063259F"/>
    <w:rsid w:val="00632932"/>
    <w:rsid w:val="00632C0A"/>
    <w:rsid w:val="00633179"/>
    <w:rsid w:val="00633194"/>
    <w:rsid w:val="006342AD"/>
    <w:rsid w:val="006344FC"/>
    <w:rsid w:val="00634F6A"/>
    <w:rsid w:val="006352B8"/>
    <w:rsid w:val="00635DE7"/>
    <w:rsid w:val="0063600D"/>
    <w:rsid w:val="00636147"/>
    <w:rsid w:val="006372AD"/>
    <w:rsid w:val="0064096B"/>
    <w:rsid w:val="006413F1"/>
    <w:rsid w:val="00641B4E"/>
    <w:rsid w:val="006422CD"/>
    <w:rsid w:val="00642650"/>
    <w:rsid w:val="00642833"/>
    <w:rsid w:val="00642AE8"/>
    <w:rsid w:val="00643DA4"/>
    <w:rsid w:val="00643F4E"/>
    <w:rsid w:val="00644544"/>
    <w:rsid w:val="00644D24"/>
    <w:rsid w:val="006454C9"/>
    <w:rsid w:val="006465A1"/>
    <w:rsid w:val="0064686E"/>
    <w:rsid w:val="00646B0E"/>
    <w:rsid w:val="0064736F"/>
    <w:rsid w:val="006475EA"/>
    <w:rsid w:val="006479B1"/>
    <w:rsid w:val="006501FE"/>
    <w:rsid w:val="00650B94"/>
    <w:rsid w:val="00650D73"/>
    <w:rsid w:val="006511BB"/>
    <w:rsid w:val="00651E91"/>
    <w:rsid w:val="00652B02"/>
    <w:rsid w:val="00652C2E"/>
    <w:rsid w:val="00652D99"/>
    <w:rsid w:val="00653614"/>
    <w:rsid w:val="00653CD6"/>
    <w:rsid w:val="006544E0"/>
    <w:rsid w:val="00654723"/>
    <w:rsid w:val="00654C14"/>
    <w:rsid w:val="00654D73"/>
    <w:rsid w:val="00654E6C"/>
    <w:rsid w:val="006550EA"/>
    <w:rsid w:val="006551CC"/>
    <w:rsid w:val="006556CC"/>
    <w:rsid w:val="0065582B"/>
    <w:rsid w:val="00655E75"/>
    <w:rsid w:val="0065645D"/>
    <w:rsid w:val="00656A43"/>
    <w:rsid w:val="00656D8D"/>
    <w:rsid w:val="00656EAC"/>
    <w:rsid w:val="00657183"/>
    <w:rsid w:val="00657555"/>
    <w:rsid w:val="00657649"/>
    <w:rsid w:val="00660598"/>
    <w:rsid w:val="00661036"/>
    <w:rsid w:val="00661611"/>
    <w:rsid w:val="006623DD"/>
    <w:rsid w:val="006631C1"/>
    <w:rsid w:val="0066379B"/>
    <w:rsid w:val="00664642"/>
    <w:rsid w:val="006649FB"/>
    <w:rsid w:val="00665CA7"/>
    <w:rsid w:val="00665D67"/>
    <w:rsid w:val="00667912"/>
    <w:rsid w:val="00667F2D"/>
    <w:rsid w:val="0067008A"/>
    <w:rsid w:val="006702EA"/>
    <w:rsid w:val="00670E4A"/>
    <w:rsid w:val="00670E4C"/>
    <w:rsid w:val="00670F64"/>
    <w:rsid w:val="006714A7"/>
    <w:rsid w:val="00671F0E"/>
    <w:rsid w:val="00671F93"/>
    <w:rsid w:val="00672BEA"/>
    <w:rsid w:val="00672C86"/>
    <w:rsid w:val="00672E39"/>
    <w:rsid w:val="00672F87"/>
    <w:rsid w:val="006735A9"/>
    <w:rsid w:val="006738A2"/>
    <w:rsid w:val="00673B38"/>
    <w:rsid w:val="00674320"/>
    <w:rsid w:val="006747CF"/>
    <w:rsid w:val="0067514A"/>
    <w:rsid w:val="006758CB"/>
    <w:rsid w:val="00675C75"/>
    <w:rsid w:val="00675F76"/>
    <w:rsid w:val="006767AB"/>
    <w:rsid w:val="006772B0"/>
    <w:rsid w:val="006776F0"/>
    <w:rsid w:val="006800C2"/>
    <w:rsid w:val="006805B0"/>
    <w:rsid w:val="006805FA"/>
    <w:rsid w:val="006810EE"/>
    <w:rsid w:val="0068141A"/>
    <w:rsid w:val="00681855"/>
    <w:rsid w:val="00681FFC"/>
    <w:rsid w:val="00682668"/>
    <w:rsid w:val="00682AA9"/>
    <w:rsid w:val="00682B01"/>
    <w:rsid w:val="00683087"/>
    <w:rsid w:val="00683260"/>
    <w:rsid w:val="006836DC"/>
    <w:rsid w:val="00683734"/>
    <w:rsid w:val="006838E1"/>
    <w:rsid w:val="00683B27"/>
    <w:rsid w:val="00683E0E"/>
    <w:rsid w:val="0068421F"/>
    <w:rsid w:val="00684228"/>
    <w:rsid w:val="006842D5"/>
    <w:rsid w:val="00685266"/>
    <w:rsid w:val="00685BF1"/>
    <w:rsid w:val="00690574"/>
    <w:rsid w:val="00690B94"/>
    <w:rsid w:val="00690B9D"/>
    <w:rsid w:val="006911BF"/>
    <w:rsid w:val="006919A7"/>
    <w:rsid w:val="006920C6"/>
    <w:rsid w:val="006923F4"/>
    <w:rsid w:val="006926C6"/>
    <w:rsid w:val="00692C35"/>
    <w:rsid w:val="00692C55"/>
    <w:rsid w:val="00693783"/>
    <w:rsid w:val="00693862"/>
    <w:rsid w:val="006944B8"/>
    <w:rsid w:val="00694A25"/>
    <w:rsid w:val="00695145"/>
    <w:rsid w:val="00695DCE"/>
    <w:rsid w:val="00695E0A"/>
    <w:rsid w:val="00696794"/>
    <w:rsid w:val="0069760B"/>
    <w:rsid w:val="00697782"/>
    <w:rsid w:val="00697872"/>
    <w:rsid w:val="006A17EA"/>
    <w:rsid w:val="006A2EB1"/>
    <w:rsid w:val="006A2FEC"/>
    <w:rsid w:val="006A3204"/>
    <w:rsid w:val="006A343E"/>
    <w:rsid w:val="006A3453"/>
    <w:rsid w:val="006A3B84"/>
    <w:rsid w:val="006A4031"/>
    <w:rsid w:val="006A41A9"/>
    <w:rsid w:val="006A4AE3"/>
    <w:rsid w:val="006A5B43"/>
    <w:rsid w:val="006A7595"/>
    <w:rsid w:val="006A75B2"/>
    <w:rsid w:val="006A78E4"/>
    <w:rsid w:val="006A7F49"/>
    <w:rsid w:val="006B0AD7"/>
    <w:rsid w:val="006B1801"/>
    <w:rsid w:val="006B25C7"/>
    <w:rsid w:val="006B28FB"/>
    <w:rsid w:val="006B2D58"/>
    <w:rsid w:val="006B3040"/>
    <w:rsid w:val="006B31DD"/>
    <w:rsid w:val="006B33E1"/>
    <w:rsid w:val="006B48B6"/>
    <w:rsid w:val="006B4DA2"/>
    <w:rsid w:val="006B5744"/>
    <w:rsid w:val="006B5A3F"/>
    <w:rsid w:val="006B5FC0"/>
    <w:rsid w:val="006B681D"/>
    <w:rsid w:val="006B685B"/>
    <w:rsid w:val="006B6FCF"/>
    <w:rsid w:val="006B7260"/>
    <w:rsid w:val="006B735B"/>
    <w:rsid w:val="006B7B9A"/>
    <w:rsid w:val="006B7CD6"/>
    <w:rsid w:val="006C082B"/>
    <w:rsid w:val="006C2093"/>
    <w:rsid w:val="006C25D1"/>
    <w:rsid w:val="006C3599"/>
    <w:rsid w:val="006C3E18"/>
    <w:rsid w:val="006C5688"/>
    <w:rsid w:val="006C593B"/>
    <w:rsid w:val="006C6241"/>
    <w:rsid w:val="006C67F2"/>
    <w:rsid w:val="006C7D47"/>
    <w:rsid w:val="006D01D6"/>
    <w:rsid w:val="006D03CC"/>
    <w:rsid w:val="006D0AA3"/>
    <w:rsid w:val="006D0C63"/>
    <w:rsid w:val="006D2962"/>
    <w:rsid w:val="006D2A9A"/>
    <w:rsid w:val="006D3652"/>
    <w:rsid w:val="006D3F00"/>
    <w:rsid w:val="006D45B5"/>
    <w:rsid w:val="006D4E02"/>
    <w:rsid w:val="006D51BB"/>
    <w:rsid w:val="006D5E58"/>
    <w:rsid w:val="006D63F5"/>
    <w:rsid w:val="006D6772"/>
    <w:rsid w:val="006D6A96"/>
    <w:rsid w:val="006D7248"/>
    <w:rsid w:val="006D7C53"/>
    <w:rsid w:val="006D7D11"/>
    <w:rsid w:val="006E0761"/>
    <w:rsid w:val="006E0C8C"/>
    <w:rsid w:val="006E0F0B"/>
    <w:rsid w:val="006E2BF5"/>
    <w:rsid w:val="006E2C84"/>
    <w:rsid w:val="006E3240"/>
    <w:rsid w:val="006E32FD"/>
    <w:rsid w:val="006E37D8"/>
    <w:rsid w:val="006E3885"/>
    <w:rsid w:val="006E48A8"/>
    <w:rsid w:val="006E5D4C"/>
    <w:rsid w:val="006E5F65"/>
    <w:rsid w:val="006E6FE2"/>
    <w:rsid w:val="006E71F6"/>
    <w:rsid w:val="006E7517"/>
    <w:rsid w:val="006E76E7"/>
    <w:rsid w:val="006F072E"/>
    <w:rsid w:val="006F07BC"/>
    <w:rsid w:val="006F0A74"/>
    <w:rsid w:val="006F0C9B"/>
    <w:rsid w:val="006F0DDA"/>
    <w:rsid w:val="006F1866"/>
    <w:rsid w:val="006F3DC6"/>
    <w:rsid w:val="006F4881"/>
    <w:rsid w:val="006F4F61"/>
    <w:rsid w:val="006F527F"/>
    <w:rsid w:val="006F66CF"/>
    <w:rsid w:val="006F72DF"/>
    <w:rsid w:val="006F7825"/>
    <w:rsid w:val="006F7C99"/>
    <w:rsid w:val="00700891"/>
    <w:rsid w:val="0070092B"/>
    <w:rsid w:val="00701688"/>
    <w:rsid w:val="0070197D"/>
    <w:rsid w:val="00701D29"/>
    <w:rsid w:val="007022D8"/>
    <w:rsid w:val="00702B09"/>
    <w:rsid w:val="007031BF"/>
    <w:rsid w:val="00703203"/>
    <w:rsid w:val="00703274"/>
    <w:rsid w:val="00704C5C"/>
    <w:rsid w:val="00704DAB"/>
    <w:rsid w:val="00705AA6"/>
    <w:rsid w:val="0070720E"/>
    <w:rsid w:val="007073AC"/>
    <w:rsid w:val="00707AA2"/>
    <w:rsid w:val="007109C6"/>
    <w:rsid w:val="00710FB6"/>
    <w:rsid w:val="00711A15"/>
    <w:rsid w:val="00711EAA"/>
    <w:rsid w:val="007121D1"/>
    <w:rsid w:val="00712C1E"/>
    <w:rsid w:val="00712D17"/>
    <w:rsid w:val="007130EE"/>
    <w:rsid w:val="00713CDF"/>
    <w:rsid w:val="00714687"/>
    <w:rsid w:val="0071503D"/>
    <w:rsid w:val="0071587D"/>
    <w:rsid w:val="00715E69"/>
    <w:rsid w:val="00716463"/>
    <w:rsid w:val="0071648A"/>
    <w:rsid w:val="0071660E"/>
    <w:rsid w:val="00716744"/>
    <w:rsid w:val="00717E6B"/>
    <w:rsid w:val="00720440"/>
    <w:rsid w:val="007205F6"/>
    <w:rsid w:val="00720C4B"/>
    <w:rsid w:val="007215C4"/>
    <w:rsid w:val="007217C8"/>
    <w:rsid w:val="00721E02"/>
    <w:rsid w:val="007222B7"/>
    <w:rsid w:val="007225EF"/>
    <w:rsid w:val="00722A39"/>
    <w:rsid w:val="00722A54"/>
    <w:rsid w:val="00722E30"/>
    <w:rsid w:val="00722F6B"/>
    <w:rsid w:val="00723048"/>
    <w:rsid w:val="0072327C"/>
    <w:rsid w:val="007235F9"/>
    <w:rsid w:val="00723DF0"/>
    <w:rsid w:val="00724847"/>
    <w:rsid w:val="00724C06"/>
    <w:rsid w:val="00724ED4"/>
    <w:rsid w:val="00725512"/>
    <w:rsid w:val="00725F0D"/>
    <w:rsid w:val="00726E5A"/>
    <w:rsid w:val="00727C5C"/>
    <w:rsid w:val="007307C2"/>
    <w:rsid w:val="007309A4"/>
    <w:rsid w:val="0073211B"/>
    <w:rsid w:val="007327FC"/>
    <w:rsid w:val="00732E5B"/>
    <w:rsid w:val="007330C1"/>
    <w:rsid w:val="007336EC"/>
    <w:rsid w:val="0073387F"/>
    <w:rsid w:val="0073424C"/>
    <w:rsid w:val="00734F99"/>
    <w:rsid w:val="00735878"/>
    <w:rsid w:val="00735C29"/>
    <w:rsid w:val="007364D7"/>
    <w:rsid w:val="00737056"/>
    <w:rsid w:val="007372A9"/>
    <w:rsid w:val="007373B1"/>
    <w:rsid w:val="0073745E"/>
    <w:rsid w:val="00737F3C"/>
    <w:rsid w:val="007402B7"/>
    <w:rsid w:val="00740377"/>
    <w:rsid w:val="00741365"/>
    <w:rsid w:val="00742CA4"/>
    <w:rsid w:val="00742EA3"/>
    <w:rsid w:val="0074358D"/>
    <w:rsid w:val="00744168"/>
    <w:rsid w:val="00744368"/>
    <w:rsid w:val="007444D6"/>
    <w:rsid w:val="0074468C"/>
    <w:rsid w:val="00744BAB"/>
    <w:rsid w:val="0074528B"/>
    <w:rsid w:val="007459C8"/>
    <w:rsid w:val="0074643A"/>
    <w:rsid w:val="00746595"/>
    <w:rsid w:val="00747C4C"/>
    <w:rsid w:val="00750083"/>
    <w:rsid w:val="007503A1"/>
    <w:rsid w:val="00750836"/>
    <w:rsid w:val="00751ED9"/>
    <w:rsid w:val="007522BD"/>
    <w:rsid w:val="00752A94"/>
    <w:rsid w:val="00753C40"/>
    <w:rsid w:val="00753D05"/>
    <w:rsid w:val="0075487D"/>
    <w:rsid w:val="007549D3"/>
    <w:rsid w:val="00754D86"/>
    <w:rsid w:val="0075529C"/>
    <w:rsid w:val="007554E8"/>
    <w:rsid w:val="00756ACC"/>
    <w:rsid w:val="00756B48"/>
    <w:rsid w:val="0075746B"/>
    <w:rsid w:val="0075778B"/>
    <w:rsid w:val="00757F7B"/>
    <w:rsid w:val="0076092C"/>
    <w:rsid w:val="0076099A"/>
    <w:rsid w:val="00761209"/>
    <w:rsid w:val="00761A5C"/>
    <w:rsid w:val="00761F31"/>
    <w:rsid w:val="00762231"/>
    <w:rsid w:val="007622FC"/>
    <w:rsid w:val="00762774"/>
    <w:rsid w:val="00762D9E"/>
    <w:rsid w:val="007633F6"/>
    <w:rsid w:val="00763435"/>
    <w:rsid w:val="00763441"/>
    <w:rsid w:val="0076404E"/>
    <w:rsid w:val="007645D3"/>
    <w:rsid w:val="00764B5F"/>
    <w:rsid w:val="007652F1"/>
    <w:rsid w:val="00765562"/>
    <w:rsid w:val="00765D0B"/>
    <w:rsid w:val="007662B2"/>
    <w:rsid w:val="007665AA"/>
    <w:rsid w:val="007667B6"/>
    <w:rsid w:val="00766C04"/>
    <w:rsid w:val="00766C8D"/>
    <w:rsid w:val="00766D63"/>
    <w:rsid w:val="00766ED8"/>
    <w:rsid w:val="007705B9"/>
    <w:rsid w:val="00770899"/>
    <w:rsid w:val="00770B89"/>
    <w:rsid w:val="00771486"/>
    <w:rsid w:val="00771EEB"/>
    <w:rsid w:val="00771FE2"/>
    <w:rsid w:val="0077271D"/>
    <w:rsid w:val="00772DF0"/>
    <w:rsid w:val="00773005"/>
    <w:rsid w:val="007736E5"/>
    <w:rsid w:val="0077370B"/>
    <w:rsid w:val="00773BF2"/>
    <w:rsid w:val="007740AB"/>
    <w:rsid w:val="00775420"/>
    <w:rsid w:val="007756B9"/>
    <w:rsid w:val="007756E0"/>
    <w:rsid w:val="0077653E"/>
    <w:rsid w:val="00776661"/>
    <w:rsid w:val="00776BD8"/>
    <w:rsid w:val="0077733B"/>
    <w:rsid w:val="007777A5"/>
    <w:rsid w:val="007802E3"/>
    <w:rsid w:val="007808C2"/>
    <w:rsid w:val="00780CB7"/>
    <w:rsid w:val="00780E8C"/>
    <w:rsid w:val="00781480"/>
    <w:rsid w:val="00781621"/>
    <w:rsid w:val="00781761"/>
    <w:rsid w:val="00781832"/>
    <w:rsid w:val="0078247B"/>
    <w:rsid w:val="007829AA"/>
    <w:rsid w:val="00783526"/>
    <w:rsid w:val="0078398B"/>
    <w:rsid w:val="00783C2F"/>
    <w:rsid w:val="00784221"/>
    <w:rsid w:val="007846CF"/>
    <w:rsid w:val="00784C8D"/>
    <w:rsid w:val="00786C9D"/>
    <w:rsid w:val="0078743A"/>
    <w:rsid w:val="00787707"/>
    <w:rsid w:val="00790697"/>
    <w:rsid w:val="0079075C"/>
    <w:rsid w:val="00790E9D"/>
    <w:rsid w:val="00790FDB"/>
    <w:rsid w:val="00791324"/>
    <w:rsid w:val="00791AB5"/>
    <w:rsid w:val="00791C49"/>
    <w:rsid w:val="00792699"/>
    <w:rsid w:val="00792851"/>
    <w:rsid w:val="00792D12"/>
    <w:rsid w:val="00793133"/>
    <w:rsid w:val="00793807"/>
    <w:rsid w:val="00793E96"/>
    <w:rsid w:val="00794507"/>
    <w:rsid w:val="00794608"/>
    <w:rsid w:val="0079483A"/>
    <w:rsid w:val="00796130"/>
    <w:rsid w:val="00796630"/>
    <w:rsid w:val="00796CDE"/>
    <w:rsid w:val="007973EA"/>
    <w:rsid w:val="007A009D"/>
    <w:rsid w:val="007A00F5"/>
    <w:rsid w:val="007A05BF"/>
    <w:rsid w:val="007A0709"/>
    <w:rsid w:val="007A0A4C"/>
    <w:rsid w:val="007A1092"/>
    <w:rsid w:val="007A1AD9"/>
    <w:rsid w:val="007A25B1"/>
    <w:rsid w:val="007A292C"/>
    <w:rsid w:val="007A2BD1"/>
    <w:rsid w:val="007A34A7"/>
    <w:rsid w:val="007A3FA5"/>
    <w:rsid w:val="007A4040"/>
    <w:rsid w:val="007A43B2"/>
    <w:rsid w:val="007A53F4"/>
    <w:rsid w:val="007A586A"/>
    <w:rsid w:val="007A6749"/>
    <w:rsid w:val="007A6CD6"/>
    <w:rsid w:val="007A6CFD"/>
    <w:rsid w:val="007A71D2"/>
    <w:rsid w:val="007A75E2"/>
    <w:rsid w:val="007A77A4"/>
    <w:rsid w:val="007A7859"/>
    <w:rsid w:val="007A7D72"/>
    <w:rsid w:val="007A7F1D"/>
    <w:rsid w:val="007B00C3"/>
    <w:rsid w:val="007B04A8"/>
    <w:rsid w:val="007B063A"/>
    <w:rsid w:val="007B0C08"/>
    <w:rsid w:val="007B0C3A"/>
    <w:rsid w:val="007B194F"/>
    <w:rsid w:val="007B1951"/>
    <w:rsid w:val="007B1A27"/>
    <w:rsid w:val="007B1BC0"/>
    <w:rsid w:val="007B2346"/>
    <w:rsid w:val="007B2890"/>
    <w:rsid w:val="007B3103"/>
    <w:rsid w:val="007B3A91"/>
    <w:rsid w:val="007B4341"/>
    <w:rsid w:val="007B4D10"/>
    <w:rsid w:val="007B5725"/>
    <w:rsid w:val="007B62D0"/>
    <w:rsid w:val="007B6684"/>
    <w:rsid w:val="007B7E0E"/>
    <w:rsid w:val="007C03C1"/>
    <w:rsid w:val="007C12FB"/>
    <w:rsid w:val="007C1648"/>
    <w:rsid w:val="007C1C04"/>
    <w:rsid w:val="007C3221"/>
    <w:rsid w:val="007C32E4"/>
    <w:rsid w:val="007C3868"/>
    <w:rsid w:val="007C3A2D"/>
    <w:rsid w:val="007C4136"/>
    <w:rsid w:val="007C44D8"/>
    <w:rsid w:val="007C514A"/>
    <w:rsid w:val="007C5B64"/>
    <w:rsid w:val="007C6139"/>
    <w:rsid w:val="007C64EE"/>
    <w:rsid w:val="007C6547"/>
    <w:rsid w:val="007C665F"/>
    <w:rsid w:val="007C70FB"/>
    <w:rsid w:val="007C7E04"/>
    <w:rsid w:val="007C7E30"/>
    <w:rsid w:val="007D053E"/>
    <w:rsid w:val="007D1666"/>
    <w:rsid w:val="007D1A55"/>
    <w:rsid w:val="007D231B"/>
    <w:rsid w:val="007D25A3"/>
    <w:rsid w:val="007D2CE1"/>
    <w:rsid w:val="007D315B"/>
    <w:rsid w:val="007D403C"/>
    <w:rsid w:val="007D4E28"/>
    <w:rsid w:val="007D4F4D"/>
    <w:rsid w:val="007D4FB2"/>
    <w:rsid w:val="007D5015"/>
    <w:rsid w:val="007D5018"/>
    <w:rsid w:val="007D5038"/>
    <w:rsid w:val="007D5BA6"/>
    <w:rsid w:val="007D5D87"/>
    <w:rsid w:val="007D5DD6"/>
    <w:rsid w:val="007D60C2"/>
    <w:rsid w:val="007D699E"/>
    <w:rsid w:val="007D6CA5"/>
    <w:rsid w:val="007D6E53"/>
    <w:rsid w:val="007D6EA3"/>
    <w:rsid w:val="007D70C1"/>
    <w:rsid w:val="007D7B02"/>
    <w:rsid w:val="007D7EEA"/>
    <w:rsid w:val="007E01C8"/>
    <w:rsid w:val="007E0283"/>
    <w:rsid w:val="007E06C9"/>
    <w:rsid w:val="007E0EC7"/>
    <w:rsid w:val="007E1355"/>
    <w:rsid w:val="007E1997"/>
    <w:rsid w:val="007E1C8C"/>
    <w:rsid w:val="007E2267"/>
    <w:rsid w:val="007E248E"/>
    <w:rsid w:val="007E393C"/>
    <w:rsid w:val="007E3A75"/>
    <w:rsid w:val="007E4287"/>
    <w:rsid w:val="007E47A5"/>
    <w:rsid w:val="007E4906"/>
    <w:rsid w:val="007E4EA9"/>
    <w:rsid w:val="007E56C1"/>
    <w:rsid w:val="007E5E51"/>
    <w:rsid w:val="007E5F12"/>
    <w:rsid w:val="007E650A"/>
    <w:rsid w:val="007E68EC"/>
    <w:rsid w:val="007E6D01"/>
    <w:rsid w:val="007E6F83"/>
    <w:rsid w:val="007E7278"/>
    <w:rsid w:val="007E7584"/>
    <w:rsid w:val="007E76A5"/>
    <w:rsid w:val="007E7C83"/>
    <w:rsid w:val="007E7F57"/>
    <w:rsid w:val="007F05F0"/>
    <w:rsid w:val="007F06F9"/>
    <w:rsid w:val="007F0AD2"/>
    <w:rsid w:val="007F0ED6"/>
    <w:rsid w:val="007F0FDF"/>
    <w:rsid w:val="007F1BAB"/>
    <w:rsid w:val="007F1E3F"/>
    <w:rsid w:val="007F2978"/>
    <w:rsid w:val="007F304E"/>
    <w:rsid w:val="007F3663"/>
    <w:rsid w:val="007F39CA"/>
    <w:rsid w:val="007F4698"/>
    <w:rsid w:val="007F4FA5"/>
    <w:rsid w:val="007F5209"/>
    <w:rsid w:val="007F53BF"/>
    <w:rsid w:val="007F53C6"/>
    <w:rsid w:val="007F5582"/>
    <w:rsid w:val="007F57E6"/>
    <w:rsid w:val="007F5EA8"/>
    <w:rsid w:val="007F600A"/>
    <w:rsid w:val="007F63F3"/>
    <w:rsid w:val="007F67CF"/>
    <w:rsid w:val="007F714A"/>
    <w:rsid w:val="007F7B47"/>
    <w:rsid w:val="007F7BCA"/>
    <w:rsid w:val="00800176"/>
    <w:rsid w:val="00800C5A"/>
    <w:rsid w:val="00800F5A"/>
    <w:rsid w:val="008017A9"/>
    <w:rsid w:val="00801BDE"/>
    <w:rsid w:val="0080224D"/>
    <w:rsid w:val="0080341B"/>
    <w:rsid w:val="008034F8"/>
    <w:rsid w:val="0080433E"/>
    <w:rsid w:val="00804537"/>
    <w:rsid w:val="008047E6"/>
    <w:rsid w:val="00805554"/>
    <w:rsid w:val="00805DD5"/>
    <w:rsid w:val="00806807"/>
    <w:rsid w:val="00806828"/>
    <w:rsid w:val="008068AB"/>
    <w:rsid w:val="00806AB3"/>
    <w:rsid w:val="00806B96"/>
    <w:rsid w:val="00806D17"/>
    <w:rsid w:val="00807B37"/>
    <w:rsid w:val="00807E02"/>
    <w:rsid w:val="00807E1D"/>
    <w:rsid w:val="008104CA"/>
    <w:rsid w:val="008108CA"/>
    <w:rsid w:val="008109A9"/>
    <w:rsid w:val="00810E5F"/>
    <w:rsid w:val="0081146D"/>
    <w:rsid w:val="00811C46"/>
    <w:rsid w:val="00811F13"/>
    <w:rsid w:val="008120C1"/>
    <w:rsid w:val="0081369D"/>
    <w:rsid w:val="00813CF2"/>
    <w:rsid w:val="00814B67"/>
    <w:rsid w:val="0081581D"/>
    <w:rsid w:val="00815F3E"/>
    <w:rsid w:val="008163C3"/>
    <w:rsid w:val="008168ED"/>
    <w:rsid w:val="00817315"/>
    <w:rsid w:val="008177AA"/>
    <w:rsid w:val="00817BF4"/>
    <w:rsid w:val="008200CE"/>
    <w:rsid w:val="008206E7"/>
    <w:rsid w:val="008209FA"/>
    <w:rsid w:val="00821171"/>
    <w:rsid w:val="008211C9"/>
    <w:rsid w:val="0082127D"/>
    <w:rsid w:val="00821E59"/>
    <w:rsid w:val="00822F79"/>
    <w:rsid w:val="00823187"/>
    <w:rsid w:val="00824051"/>
    <w:rsid w:val="00824301"/>
    <w:rsid w:val="00824E18"/>
    <w:rsid w:val="00825E5E"/>
    <w:rsid w:val="00826055"/>
    <w:rsid w:val="008260F7"/>
    <w:rsid w:val="0082651D"/>
    <w:rsid w:val="008265CA"/>
    <w:rsid w:val="00826EFF"/>
    <w:rsid w:val="00827736"/>
    <w:rsid w:val="00827C09"/>
    <w:rsid w:val="00830C09"/>
    <w:rsid w:val="00830D3D"/>
    <w:rsid w:val="008311A4"/>
    <w:rsid w:val="0083155C"/>
    <w:rsid w:val="008315F4"/>
    <w:rsid w:val="00831E1C"/>
    <w:rsid w:val="00832463"/>
    <w:rsid w:val="0083258A"/>
    <w:rsid w:val="008329FD"/>
    <w:rsid w:val="00832BC6"/>
    <w:rsid w:val="00833163"/>
    <w:rsid w:val="008367D3"/>
    <w:rsid w:val="008374D5"/>
    <w:rsid w:val="00837A3C"/>
    <w:rsid w:val="008407DB"/>
    <w:rsid w:val="008417FE"/>
    <w:rsid w:val="00841E14"/>
    <w:rsid w:val="00843073"/>
    <w:rsid w:val="00843A51"/>
    <w:rsid w:val="00844034"/>
    <w:rsid w:val="008444C4"/>
    <w:rsid w:val="008453C9"/>
    <w:rsid w:val="008453DE"/>
    <w:rsid w:val="008453F3"/>
    <w:rsid w:val="008458BD"/>
    <w:rsid w:val="008466CE"/>
    <w:rsid w:val="00846E99"/>
    <w:rsid w:val="00847707"/>
    <w:rsid w:val="00847719"/>
    <w:rsid w:val="008477C3"/>
    <w:rsid w:val="008479C7"/>
    <w:rsid w:val="008501C4"/>
    <w:rsid w:val="00850447"/>
    <w:rsid w:val="008513BD"/>
    <w:rsid w:val="0085163A"/>
    <w:rsid w:val="0085253A"/>
    <w:rsid w:val="0085311F"/>
    <w:rsid w:val="00854722"/>
    <w:rsid w:val="00854A68"/>
    <w:rsid w:val="0085545A"/>
    <w:rsid w:val="008564DC"/>
    <w:rsid w:val="0085707A"/>
    <w:rsid w:val="00857225"/>
    <w:rsid w:val="00857A56"/>
    <w:rsid w:val="00860042"/>
    <w:rsid w:val="0086026D"/>
    <w:rsid w:val="00860B51"/>
    <w:rsid w:val="00863CE1"/>
    <w:rsid w:val="008641F8"/>
    <w:rsid w:val="00864245"/>
    <w:rsid w:val="00864980"/>
    <w:rsid w:val="00864BD3"/>
    <w:rsid w:val="00865EE0"/>
    <w:rsid w:val="00866898"/>
    <w:rsid w:val="00867AC2"/>
    <w:rsid w:val="00867B21"/>
    <w:rsid w:val="00870537"/>
    <w:rsid w:val="00870879"/>
    <w:rsid w:val="00870B4C"/>
    <w:rsid w:val="00871540"/>
    <w:rsid w:val="00871BB5"/>
    <w:rsid w:val="00873252"/>
    <w:rsid w:val="00873984"/>
    <w:rsid w:val="00873B04"/>
    <w:rsid w:val="00874056"/>
    <w:rsid w:val="00874325"/>
    <w:rsid w:val="0087443A"/>
    <w:rsid w:val="00874E07"/>
    <w:rsid w:val="0087591E"/>
    <w:rsid w:val="008771A4"/>
    <w:rsid w:val="00877204"/>
    <w:rsid w:val="00880B42"/>
    <w:rsid w:val="0088138B"/>
    <w:rsid w:val="0088246A"/>
    <w:rsid w:val="008825D8"/>
    <w:rsid w:val="00883795"/>
    <w:rsid w:val="00883FE3"/>
    <w:rsid w:val="0088406D"/>
    <w:rsid w:val="00884E0B"/>
    <w:rsid w:val="00884F8F"/>
    <w:rsid w:val="0088522E"/>
    <w:rsid w:val="00885F4E"/>
    <w:rsid w:val="00886E7B"/>
    <w:rsid w:val="008872EA"/>
    <w:rsid w:val="0088759B"/>
    <w:rsid w:val="008878CF"/>
    <w:rsid w:val="0089030F"/>
    <w:rsid w:val="008911B8"/>
    <w:rsid w:val="008924B3"/>
    <w:rsid w:val="00892B93"/>
    <w:rsid w:val="00892E4C"/>
    <w:rsid w:val="00892E9F"/>
    <w:rsid w:val="00893007"/>
    <w:rsid w:val="00893010"/>
    <w:rsid w:val="00893049"/>
    <w:rsid w:val="00893685"/>
    <w:rsid w:val="008949CD"/>
    <w:rsid w:val="00894C4A"/>
    <w:rsid w:val="00894C90"/>
    <w:rsid w:val="0089579F"/>
    <w:rsid w:val="008965FC"/>
    <w:rsid w:val="0089771E"/>
    <w:rsid w:val="008A095D"/>
    <w:rsid w:val="008A09A0"/>
    <w:rsid w:val="008A0ED8"/>
    <w:rsid w:val="008A1105"/>
    <w:rsid w:val="008A1163"/>
    <w:rsid w:val="008A1BFF"/>
    <w:rsid w:val="008A1E14"/>
    <w:rsid w:val="008A2D44"/>
    <w:rsid w:val="008A2DB9"/>
    <w:rsid w:val="008A2EE8"/>
    <w:rsid w:val="008A3237"/>
    <w:rsid w:val="008A3B5F"/>
    <w:rsid w:val="008A3C4D"/>
    <w:rsid w:val="008A3CD7"/>
    <w:rsid w:val="008A41D4"/>
    <w:rsid w:val="008A41E6"/>
    <w:rsid w:val="008A578E"/>
    <w:rsid w:val="008A5CBD"/>
    <w:rsid w:val="008A652F"/>
    <w:rsid w:val="008A6FB6"/>
    <w:rsid w:val="008A7A96"/>
    <w:rsid w:val="008A7EF1"/>
    <w:rsid w:val="008B0621"/>
    <w:rsid w:val="008B0EA5"/>
    <w:rsid w:val="008B21D9"/>
    <w:rsid w:val="008B26DC"/>
    <w:rsid w:val="008B2D4D"/>
    <w:rsid w:val="008B33C5"/>
    <w:rsid w:val="008B38D7"/>
    <w:rsid w:val="008B39F5"/>
    <w:rsid w:val="008B3F09"/>
    <w:rsid w:val="008B4805"/>
    <w:rsid w:val="008B54C5"/>
    <w:rsid w:val="008B614E"/>
    <w:rsid w:val="008B6960"/>
    <w:rsid w:val="008B6F21"/>
    <w:rsid w:val="008B73FE"/>
    <w:rsid w:val="008B7F1F"/>
    <w:rsid w:val="008C02D1"/>
    <w:rsid w:val="008C0C63"/>
    <w:rsid w:val="008C0E79"/>
    <w:rsid w:val="008C15FE"/>
    <w:rsid w:val="008C3406"/>
    <w:rsid w:val="008C56FB"/>
    <w:rsid w:val="008C57D9"/>
    <w:rsid w:val="008C666B"/>
    <w:rsid w:val="008C67D8"/>
    <w:rsid w:val="008D1EE0"/>
    <w:rsid w:val="008D291C"/>
    <w:rsid w:val="008D32C8"/>
    <w:rsid w:val="008D33FC"/>
    <w:rsid w:val="008D3658"/>
    <w:rsid w:val="008D3AE6"/>
    <w:rsid w:val="008D3C48"/>
    <w:rsid w:val="008D3F59"/>
    <w:rsid w:val="008D435A"/>
    <w:rsid w:val="008D4580"/>
    <w:rsid w:val="008D4B13"/>
    <w:rsid w:val="008D6F32"/>
    <w:rsid w:val="008D78D1"/>
    <w:rsid w:val="008E1505"/>
    <w:rsid w:val="008E1724"/>
    <w:rsid w:val="008E2483"/>
    <w:rsid w:val="008E368A"/>
    <w:rsid w:val="008E3A2C"/>
    <w:rsid w:val="008E416B"/>
    <w:rsid w:val="008E4981"/>
    <w:rsid w:val="008E53F6"/>
    <w:rsid w:val="008E6E7C"/>
    <w:rsid w:val="008E7175"/>
    <w:rsid w:val="008E7269"/>
    <w:rsid w:val="008E7556"/>
    <w:rsid w:val="008E7868"/>
    <w:rsid w:val="008F09A3"/>
    <w:rsid w:val="008F0B0A"/>
    <w:rsid w:val="008F1151"/>
    <w:rsid w:val="008F2783"/>
    <w:rsid w:val="008F2A0B"/>
    <w:rsid w:val="008F2AB1"/>
    <w:rsid w:val="008F2D3B"/>
    <w:rsid w:val="008F363D"/>
    <w:rsid w:val="008F3A19"/>
    <w:rsid w:val="008F4846"/>
    <w:rsid w:val="008F55BE"/>
    <w:rsid w:val="008F5805"/>
    <w:rsid w:val="008F5D8F"/>
    <w:rsid w:val="008F61CA"/>
    <w:rsid w:val="008F6B11"/>
    <w:rsid w:val="008F7DD5"/>
    <w:rsid w:val="008F7FA7"/>
    <w:rsid w:val="009012B6"/>
    <w:rsid w:val="00901444"/>
    <w:rsid w:val="009014A9"/>
    <w:rsid w:val="00902646"/>
    <w:rsid w:val="00902802"/>
    <w:rsid w:val="00902F08"/>
    <w:rsid w:val="0090469F"/>
    <w:rsid w:val="009047FE"/>
    <w:rsid w:val="0090499F"/>
    <w:rsid w:val="00904A87"/>
    <w:rsid w:val="009052AD"/>
    <w:rsid w:val="009053AD"/>
    <w:rsid w:val="00905B2F"/>
    <w:rsid w:val="009065BD"/>
    <w:rsid w:val="00906719"/>
    <w:rsid w:val="009068C2"/>
    <w:rsid w:val="00907389"/>
    <w:rsid w:val="009076EE"/>
    <w:rsid w:val="00907928"/>
    <w:rsid w:val="00907AA5"/>
    <w:rsid w:val="009103D6"/>
    <w:rsid w:val="00911185"/>
    <w:rsid w:val="00911521"/>
    <w:rsid w:val="00911962"/>
    <w:rsid w:val="0091231E"/>
    <w:rsid w:val="00912776"/>
    <w:rsid w:val="00913727"/>
    <w:rsid w:val="009137A4"/>
    <w:rsid w:val="00913F50"/>
    <w:rsid w:val="00914C96"/>
    <w:rsid w:val="00915A5A"/>
    <w:rsid w:val="009163B9"/>
    <w:rsid w:val="009168F4"/>
    <w:rsid w:val="00916C5B"/>
    <w:rsid w:val="00917205"/>
    <w:rsid w:val="00917B8C"/>
    <w:rsid w:val="009201A5"/>
    <w:rsid w:val="009201CA"/>
    <w:rsid w:val="009205E3"/>
    <w:rsid w:val="00921896"/>
    <w:rsid w:val="009225DE"/>
    <w:rsid w:val="009243A9"/>
    <w:rsid w:val="00924D30"/>
    <w:rsid w:val="00925048"/>
    <w:rsid w:val="009256C8"/>
    <w:rsid w:val="00925BA9"/>
    <w:rsid w:val="00926AF2"/>
    <w:rsid w:val="00927657"/>
    <w:rsid w:val="00927BBD"/>
    <w:rsid w:val="00927E86"/>
    <w:rsid w:val="00927EBF"/>
    <w:rsid w:val="009303F4"/>
    <w:rsid w:val="00930CCA"/>
    <w:rsid w:val="00930D2D"/>
    <w:rsid w:val="00931365"/>
    <w:rsid w:val="009323F6"/>
    <w:rsid w:val="00932A4A"/>
    <w:rsid w:val="00933FD2"/>
    <w:rsid w:val="009340B2"/>
    <w:rsid w:val="0093475E"/>
    <w:rsid w:val="009351AA"/>
    <w:rsid w:val="00935BBF"/>
    <w:rsid w:val="0093618D"/>
    <w:rsid w:val="00936653"/>
    <w:rsid w:val="0093723B"/>
    <w:rsid w:val="00937842"/>
    <w:rsid w:val="00937EC7"/>
    <w:rsid w:val="009401A4"/>
    <w:rsid w:val="009408F8"/>
    <w:rsid w:val="00940CFB"/>
    <w:rsid w:val="009410A3"/>
    <w:rsid w:val="009416AA"/>
    <w:rsid w:val="009417E9"/>
    <w:rsid w:val="00941A64"/>
    <w:rsid w:val="00941F8E"/>
    <w:rsid w:val="009429B8"/>
    <w:rsid w:val="00942F25"/>
    <w:rsid w:val="00942FA4"/>
    <w:rsid w:val="00943399"/>
    <w:rsid w:val="009436A3"/>
    <w:rsid w:val="0094382A"/>
    <w:rsid w:val="00943BDC"/>
    <w:rsid w:val="00943DE7"/>
    <w:rsid w:val="00944517"/>
    <w:rsid w:val="009445D3"/>
    <w:rsid w:val="00944DFB"/>
    <w:rsid w:val="009456B8"/>
    <w:rsid w:val="00945A41"/>
    <w:rsid w:val="0094636E"/>
    <w:rsid w:val="00946767"/>
    <w:rsid w:val="0094766D"/>
    <w:rsid w:val="009478D2"/>
    <w:rsid w:val="00950679"/>
    <w:rsid w:val="00950C87"/>
    <w:rsid w:val="00951138"/>
    <w:rsid w:val="00951413"/>
    <w:rsid w:val="00951625"/>
    <w:rsid w:val="009517FA"/>
    <w:rsid w:val="00951899"/>
    <w:rsid w:val="00951FF7"/>
    <w:rsid w:val="00952608"/>
    <w:rsid w:val="00953523"/>
    <w:rsid w:val="00953770"/>
    <w:rsid w:val="009538A3"/>
    <w:rsid w:val="00953A68"/>
    <w:rsid w:val="00953BBF"/>
    <w:rsid w:val="00953DE2"/>
    <w:rsid w:val="009540D1"/>
    <w:rsid w:val="00954880"/>
    <w:rsid w:val="00954BF1"/>
    <w:rsid w:val="00955211"/>
    <w:rsid w:val="00955536"/>
    <w:rsid w:val="00955A64"/>
    <w:rsid w:val="00955CC7"/>
    <w:rsid w:val="009561C8"/>
    <w:rsid w:val="00956EFA"/>
    <w:rsid w:val="009573F4"/>
    <w:rsid w:val="00957A78"/>
    <w:rsid w:val="00957DF2"/>
    <w:rsid w:val="00957F85"/>
    <w:rsid w:val="00960448"/>
    <w:rsid w:val="00960693"/>
    <w:rsid w:val="009608D8"/>
    <w:rsid w:val="00960E05"/>
    <w:rsid w:val="00961405"/>
    <w:rsid w:val="009615DE"/>
    <w:rsid w:val="00961DA3"/>
    <w:rsid w:val="00961E2E"/>
    <w:rsid w:val="00962648"/>
    <w:rsid w:val="0096377B"/>
    <w:rsid w:val="00963E2C"/>
    <w:rsid w:val="00964196"/>
    <w:rsid w:val="00965239"/>
    <w:rsid w:val="009652D9"/>
    <w:rsid w:val="0096561A"/>
    <w:rsid w:val="0096573C"/>
    <w:rsid w:val="00965EA4"/>
    <w:rsid w:val="00966C2C"/>
    <w:rsid w:val="009679C5"/>
    <w:rsid w:val="00970E40"/>
    <w:rsid w:val="009713ED"/>
    <w:rsid w:val="0097159A"/>
    <w:rsid w:val="00971A8F"/>
    <w:rsid w:val="0097485F"/>
    <w:rsid w:val="00974D21"/>
    <w:rsid w:val="00974E5F"/>
    <w:rsid w:val="009751C5"/>
    <w:rsid w:val="009756A5"/>
    <w:rsid w:val="00975792"/>
    <w:rsid w:val="00975DE7"/>
    <w:rsid w:val="00976D8A"/>
    <w:rsid w:val="00976E10"/>
    <w:rsid w:val="00977B65"/>
    <w:rsid w:val="00977FDE"/>
    <w:rsid w:val="00980AE4"/>
    <w:rsid w:val="0098234B"/>
    <w:rsid w:val="00982DBA"/>
    <w:rsid w:val="00985366"/>
    <w:rsid w:val="009856C2"/>
    <w:rsid w:val="009858F4"/>
    <w:rsid w:val="009859F9"/>
    <w:rsid w:val="00985F97"/>
    <w:rsid w:val="009864FF"/>
    <w:rsid w:val="00987CE3"/>
    <w:rsid w:val="0099048B"/>
    <w:rsid w:val="00990B09"/>
    <w:rsid w:val="00990CEE"/>
    <w:rsid w:val="0099147A"/>
    <w:rsid w:val="00992A16"/>
    <w:rsid w:val="00992A20"/>
    <w:rsid w:val="00993A2C"/>
    <w:rsid w:val="00993A59"/>
    <w:rsid w:val="00993FD7"/>
    <w:rsid w:val="0099403E"/>
    <w:rsid w:val="0099433C"/>
    <w:rsid w:val="00994776"/>
    <w:rsid w:val="00994904"/>
    <w:rsid w:val="00994C85"/>
    <w:rsid w:val="00995D10"/>
    <w:rsid w:val="009971E3"/>
    <w:rsid w:val="009971E5"/>
    <w:rsid w:val="00997725"/>
    <w:rsid w:val="009A00D9"/>
    <w:rsid w:val="009A0187"/>
    <w:rsid w:val="009A0285"/>
    <w:rsid w:val="009A0CDD"/>
    <w:rsid w:val="009A0E3D"/>
    <w:rsid w:val="009A1020"/>
    <w:rsid w:val="009A1A16"/>
    <w:rsid w:val="009A1E02"/>
    <w:rsid w:val="009A1E54"/>
    <w:rsid w:val="009A2937"/>
    <w:rsid w:val="009A328F"/>
    <w:rsid w:val="009A3323"/>
    <w:rsid w:val="009A3E9E"/>
    <w:rsid w:val="009A3EC0"/>
    <w:rsid w:val="009A41AD"/>
    <w:rsid w:val="009A43F7"/>
    <w:rsid w:val="009A579F"/>
    <w:rsid w:val="009A586A"/>
    <w:rsid w:val="009A5923"/>
    <w:rsid w:val="009A5A2C"/>
    <w:rsid w:val="009A5D64"/>
    <w:rsid w:val="009A6F39"/>
    <w:rsid w:val="009A7A3E"/>
    <w:rsid w:val="009A7EBA"/>
    <w:rsid w:val="009B0494"/>
    <w:rsid w:val="009B13C4"/>
    <w:rsid w:val="009B17E7"/>
    <w:rsid w:val="009B1A09"/>
    <w:rsid w:val="009B23CD"/>
    <w:rsid w:val="009B2E21"/>
    <w:rsid w:val="009B2E4D"/>
    <w:rsid w:val="009B3439"/>
    <w:rsid w:val="009B34D4"/>
    <w:rsid w:val="009B3630"/>
    <w:rsid w:val="009B3700"/>
    <w:rsid w:val="009B4657"/>
    <w:rsid w:val="009B4EA4"/>
    <w:rsid w:val="009B5028"/>
    <w:rsid w:val="009B5578"/>
    <w:rsid w:val="009B5781"/>
    <w:rsid w:val="009B5990"/>
    <w:rsid w:val="009B5C1E"/>
    <w:rsid w:val="009B5E5D"/>
    <w:rsid w:val="009B677B"/>
    <w:rsid w:val="009B6C89"/>
    <w:rsid w:val="009B7448"/>
    <w:rsid w:val="009C0D25"/>
    <w:rsid w:val="009C0ED0"/>
    <w:rsid w:val="009C2BD3"/>
    <w:rsid w:val="009C3434"/>
    <w:rsid w:val="009C3AD3"/>
    <w:rsid w:val="009C4760"/>
    <w:rsid w:val="009C4C2F"/>
    <w:rsid w:val="009C590F"/>
    <w:rsid w:val="009C5CCB"/>
    <w:rsid w:val="009C6089"/>
    <w:rsid w:val="009C7FF2"/>
    <w:rsid w:val="009D1395"/>
    <w:rsid w:val="009D1548"/>
    <w:rsid w:val="009D1792"/>
    <w:rsid w:val="009D1F0B"/>
    <w:rsid w:val="009D2030"/>
    <w:rsid w:val="009D4810"/>
    <w:rsid w:val="009D48D8"/>
    <w:rsid w:val="009D49E9"/>
    <w:rsid w:val="009D50A4"/>
    <w:rsid w:val="009D5277"/>
    <w:rsid w:val="009D52A8"/>
    <w:rsid w:val="009D5437"/>
    <w:rsid w:val="009D56A9"/>
    <w:rsid w:val="009D6179"/>
    <w:rsid w:val="009D665A"/>
    <w:rsid w:val="009D67C5"/>
    <w:rsid w:val="009D7AFC"/>
    <w:rsid w:val="009E011E"/>
    <w:rsid w:val="009E16F9"/>
    <w:rsid w:val="009E1F89"/>
    <w:rsid w:val="009E2389"/>
    <w:rsid w:val="009E29D2"/>
    <w:rsid w:val="009E30E2"/>
    <w:rsid w:val="009E3B85"/>
    <w:rsid w:val="009E3BBB"/>
    <w:rsid w:val="009E598A"/>
    <w:rsid w:val="009E5ED5"/>
    <w:rsid w:val="009E650E"/>
    <w:rsid w:val="009E6D97"/>
    <w:rsid w:val="009E72C1"/>
    <w:rsid w:val="009E7B75"/>
    <w:rsid w:val="009E7C6C"/>
    <w:rsid w:val="009F1800"/>
    <w:rsid w:val="009F2E31"/>
    <w:rsid w:val="009F2E97"/>
    <w:rsid w:val="009F30EC"/>
    <w:rsid w:val="009F359F"/>
    <w:rsid w:val="009F4450"/>
    <w:rsid w:val="009F4598"/>
    <w:rsid w:val="009F46B2"/>
    <w:rsid w:val="009F4838"/>
    <w:rsid w:val="009F4F6F"/>
    <w:rsid w:val="009F5178"/>
    <w:rsid w:val="009F51EA"/>
    <w:rsid w:val="009F5A08"/>
    <w:rsid w:val="009F6007"/>
    <w:rsid w:val="009F654F"/>
    <w:rsid w:val="009F67E3"/>
    <w:rsid w:val="00A0156B"/>
    <w:rsid w:val="00A02086"/>
    <w:rsid w:val="00A02B38"/>
    <w:rsid w:val="00A0435C"/>
    <w:rsid w:val="00A054A5"/>
    <w:rsid w:val="00A05C60"/>
    <w:rsid w:val="00A05CE1"/>
    <w:rsid w:val="00A05D15"/>
    <w:rsid w:val="00A06066"/>
    <w:rsid w:val="00A06818"/>
    <w:rsid w:val="00A06C0E"/>
    <w:rsid w:val="00A07300"/>
    <w:rsid w:val="00A10C86"/>
    <w:rsid w:val="00A10E80"/>
    <w:rsid w:val="00A11D0C"/>
    <w:rsid w:val="00A121DD"/>
    <w:rsid w:val="00A1287D"/>
    <w:rsid w:val="00A1401A"/>
    <w:rsid w:val="00A155B1"/>
    <w:rsid w:val="00A1746D"/>
    <w:rsid w:val="00A175B3"/>
    <w:rsid w:val="00A17E00"/>
    <w:rsid w:val="00A20AE6"/>
    <w:rsid w:val="00A20B25"/>
    <w:rsid w:val="00A20B8C"/>
    <w:rsid w:val="00A20BFB"/>
    <w:rsid w:val="00A21053"/>
    <w:rsid w:val="00A212C9"/>
    <w:rsid w:val="00A21DBB"/>
    <w:rsid w:val="00A22037"/>
    <w:rsid w:val="00A22623"/>
    <w:rsid w:val="00A22B02"/>
    <w:rsid w:val="00A242AD"/>
    <w:rsid w:val="00A24E01"/>
    <w:rsid w:val="00A24F95"/>
    <w:rsid w:val="00A25539"/>
    <w:rsid w:val="00A25CDE"/>
    <w:rsid w:val="00A26563"/>
    <w:rsid w:val="00A27A01"/>
    <w:rsid w:val="00A27BE6"/>
    <w:rsid w:val="00A27C06"/>
    <w:rsid w:val="00A27C4E"/>
    <w:rsid w:val="00A3034E"/>
    <w:rsid w:val="00A303D7"/>
    <w:rsid w:val="00A30678"/>
    <w:rsid w:val="00A310DD"/>
    <w:rsid w:val="00A312FE"/>
    <w:rsid w:val="00A31363"/>
    <w:rsid w:val="00A31D14"/>
    <w:rsid w:val="00A32220"/>
    <w:rsid w:val="00A32362"/>
    <w:rsid w:val="00A328CD"/>
    <w:rsid w:val="00A33764"/>
    <w:rsid w:val="00A33CED"/>
    <w:rsid w:val="00A34845"/>
    <w:rsid w:val="00A34E1C"/>
    <w:rsid w:val="00A352AD"/>
    <w:rsid w:val="00A354E6"/>
    <w:rsid w:val="00A36376"/>
    <w:rsid w:val="00A36429"/>
    <w:rsid w:val="00A3644E"/>
    <w:rsid w:val="00A36529"/>
    <w:rsid w:val="00A36B54"/>
    <w:rsid w:val="00A3722B"/>
    <w:rsid w:val="00A37760"/>
    <w:rsid w:val="00A40205"/>
    <w:rsid w:val="00A4022F"/>
    <w:rsid w:val="00A40250"/>
    <w:rsid w:val="00A40B05"/>
    <w:rsid w:val="00A41047"/>
    <w:rsid w:val="00A4156A"/>
    <w:rsid w:val="00A41BC1"/>
    <w:rsid w:val="00A42319"/>
    <w:rsid w:val="00A42DF6"/>
    <w:rsid w:val="00A438BB"/>
    <w:rsid w:val="00A43F7F"/>
    <w:rsid w:val="00A44568"/>
    <w:rsid w:val="00A44CBA"/>
    <w:rsid w:val="00A4503D"/>
    <w:rsid w:val="00A45A39"/>
    <w:rsid w:val="00A45F6D"/>
    <w:rsid w:val="00A4622C"/>
    <w:rsid w:val="00A466E7"/>
    <w:rsid w:val="00A4685D"/>
    <w:rsid w:val="00A46C33"/>
    <w:rsid w:val="00A4797D"/>
    <w:rsid w:val="00A47BDC"/>
    <w:rsid w:val="00A47DE0"/>
    <w:rsid w:val="00A506C2"/>
    <w:rsid w:val="00A507B0"/>
    <w:rsid w:val="00A508B5"/>
    <w:rsid w:val="00A52335"/>
    <w:rsid w:val="00A52922"/>
    <w:rsid w:val="00A53097"/>
    <w:rsid w:val="00A53865"/>
    <w:rsid w:val="00A53D9D"/>
    <w:rsid w:val="00A53DFE"/>
    <w:rsid w:val="00A54077"/>
    <w:rsid w:val="00A542FC"/>
    <w:rsid w:val="00A543A0"/>
    <w:rsid w:val="00A54633"/>
    <w:rsid w:val="00A551E1"/>
    <w:rsid w:val="00A556B5"/>
    <w:rsid w:val="00A55D89"/>
    <w:rsid w:val="00A5618F"/>
    <w:rsid w:val="00A56BD1"/>
    <w:rsid w:val="00A57347"/>
    <w:rsid w:val="00A579A9"/>
    <w:rsid w:val="00A60556"/>
    <w:rsid w:val="00A6098D"/>
    <w:rsid w:val="00A6150D"/>
    <w:rsid w:val="00A61CD5"/>
    <w:rsid w:val="00A621FC"/>
    <w:rsid w:val="00A62622"/>
    <w:rsid w:val="00A62746"/>
    <w:rsid w:val="00A632AE"/>
    <w:rsid w:val="00A63BB3"/>
    <w:rsid w:val="00A658C4"/>
    <w:rsid w:val="00A66CCA"/>
    <w:rsid w:val="00A67677"/>
    <w:rsid w:val="00A679E3"/>
    <w:rsid w:val="00A67DF4"/>
    <w:rsid w:val="00A67FF4"/>
    <w:rsid w:val="00A7123A"/>
    <w:rsid w:val="00A714D5"/>
    <w:rsid w:val="00A71E2E"/>
    <w:rsid w:val="00A7208A"/>
    <w:rsid w:val="00A72CB4"/>
    <w:rsid w:val="00A73AD0"/>
    <w:rsid w:val="00A73B91"/>
    <w:rsid w:val="00A74985"/>
    <w:rsid w:val="00A74C7D"/>
    <w:rsid w:val="00A753A2"/>
    <w:rsid w:val="00A758B9"/>
    <w:rsid w:val="00A75D0D"/>
    <w:rsid w:val="00A769BF"/>
    <w:rsid w:val="00A77C99"/>
    <w:rsid w:val="00A77F60"/>
    <w:rsid w:val="00A8006C"/>
    <w:rsid w:val="00A80281"/>
    <w:rsid w:val="00A802D0"/>
    <w:rsid w:val="00A80CEC"/>
    <w:rsid w:val="00A81767"/>
    <w:rsid w:val="00A81F87"/>
    <w:rsid w:val="00A837B7"/>
    <w:rsid w:val="00A83912"/>
    <w:rsid w:val="00A840B6"/>
    <w:rsid w:val="00A8411B"/>
    <w:rsid w:val="00A84429"/>
    <w:rsid w:val="00A84868"/>
    <w:rsid w:val="00A86152"/>
    <w:rsid w:val="00A864AF"/>
    <w:rsid w:val="00A86E2C"/>
    <w:rsid w:val="00A879E3"/>
    <w:rsid w:val="00A87E8F"/>
    <w:rsid w:val="00A90165"/>
    <w:rsid w:val="00A905AE"/>
    <w:rsid w:val="00A90A33"/>
    <w:rsid w:val="00A90F6E"/>
    <w:rsid w:val="00A911A3"/>
    <w:rsid w:val="00A912CF"/>
    <w:rsid w:val="00A9156D"/>
    <w:rsid w:val="00A91AFB"/>
    <w:rsid w:val="00A91EEB"/>
    <w:rsid w:val="00A92DEF"/>
    <w:rsid w:val="00A9369B"/>
    <w:rsid w:val="00A9380A"/>
    <w:rsid w:val="00A93B36"/>
    <w:rsid w:val="00A93E1D"/>
    <w:rsid w:val="00A943EF"/>
    <w:rsid w:val="00A94610"/>
    <w:rsid w:val="00A94790"/>
    <w:rsid w:val="00A9488F"/>
    <w:rsid w:val="00A956AC"/>
    <w:rsid w:val="00A96C17"/>
    <w:rsid w:val="00A971EF"/>
    <w:rsid w:val="00A97807"/>
    <w:rsid w:val="00A97D8F"/>
    <w:rsid w:val="00A97DEE"/>
    <w:rsid w:val="00A97DFC"/>
    <w:rsid w:val="00AA06EA"/>
    <w:rsid w:val="00AA1395"/>
    <w:rsid w:val="00AA13F1"/>
    <w:rsid w:val="00AA154F"/>
    <w:rsid w:val="00AA3D54"/>
    <w:rsid w:val="00AA3FC2"/>
    <w:rsid w:val="00AA4BBD"/>
    <w:rsid w:val="00AA4F83"/>
    <w:rsid w:val="00AA625B"/>
    <w:rsid w:val="00AA657D"/>
    <w:rsid w:val="00AA65AE"/>
    <w:rsid w:val="00AA7018"/>
    <w:rsid w:val="00AA772D"/>
    <w:rsid w:val="00AB0694"/>
    <w:rsid w:val="00AB0EA0"/>
    <w:rsid w:val="00AB184A"/>
    <w:rsid w:val="00AB1F54"/>
    <w:rsid w:val="00AB21BC"/>
    <w:rsid w:val="00AB285C"/>
    <w:rsid w:val="00AB3C82"/>
    <w:rsid w:val="00AB4038"/>
    <w:rsid w:val="00AB44C6"/>
    <w:rsid w:val="00AB47F9"/>
    <w:rsid w:val="00AB49E7"/>
    <w:rsid w:val="00AB4BE2"/>
    <w:rsid w:val="00AB641F"/>
    <w:rsid w:val="00AB657D"/>
    <w:rsid w:val="00AB6783"/>
    <w:rsid w:val="00AB73C5"/>
    <w:rsid w:val="00AB7410"/>
    <w:rsid w:val="00AB7D67"/>
    <w:rsid w:val="00AC015E"/>
    <w:rsid w:val="00AC084B"/>
    <w:rsid w:val="00AC1C18"/>
    <w:rsid w:val="00AC1CD3"/>
    <w:rsid w:val="00AC1F74"/>
    <w:rsid w:val="00AC26DF"/>
    <w:rsid w:val="00AC27BE"/>
    <w:rsid w:val="00AC286B"/>
    <w:rsid w:val="00AC3036"/>
    <w:rsid w:val="00AC31AD"/>
    <w:rsid w:val="00AC3B24"/>
    <w:rsid w:val="00AC3B3E"/>
    <w:rsid w:val="00AC3DB3"/>
    <w:rsid w:val="00AC3E01"/>
    <w:rsid w:val="00AC4B40"/>
    <w:rsid w:val="00AC4C50"/>
    <w:rsid w:val="00AC4CC7"/>
    <w:rsid w:val="00AC4DE3"/>
    <w:rsid w:val="00AC5C63"/>
    <w:rsid w:val="00AC5D8E"/>
    <w:rsid w:val="00AC6AB4"/>
    <w:rsid w:val="00AC71D7"/>
    <w:rsid w:val="00AC75C5"/>
    <w:rsid w:val="00AC78DC"/>
    <w:rsid w:val="00AC7C54"/>
    <w:rsid w:val="00AD01B4"/>
    <w:rsid w:val="00AD0444"/>
    <w:rsid w:val="00AD0966"/>
    <w:rsid w:val="00AD0F94"/>
    <w:rsid w:val="00AD124C"/>
    <w:rsid w:val="00AD1C1F"/>
    <w:rsid w:val="00AD2307"/>
    <w:rsid w:val="00AD2ACF"/>
    <w:rsid w:val="00AD2CE2"/>
    <w:rsid w:val="00AD2FC2"/>
    <w:rsid w:val="00AD4E1C"/>
    <w:rsid w:val="00AD513E"/>
    <w:rsid w:val="00AD60C0"/>
    <w:rsid w:val="00AD693E"/>
    <w:rsid w:val="00AD6C6D"/>
    <w:rsid w:val="00AD7104"/>
    <w:rsid w:val="00AD7504"/>
    <w:rsid w:val="00AD7AEC"/>
    <w:rsid w:val="00AD7BB1"/>
    <w:rsid w:val="00AD7D38"/>
    <w:rsid w:val="00AE04ED"/>
    <w:rsid w:val="00AE095B"/>
    <w:rsid w:val="00AE1D69"/>
    <w:rsid w:val="00AE1F70"/>
    <w:rsid w:val="00AE206C"/>
    <w:rsid w:val="00AE2FCD"/>
    <w:rsid w:val="00AE30B4"/>
    <w:rsid w:val="00AE312B"/>
    <w:rsid w:val="00AE38EF"/>
    <w:rsid w:val="00AE408F"/>
    <w:rsid w:val="00AE58E9"/>
    <w:rsid w:val="00AE5BB9"/>
    <w:rsid w:val="00AE6542"/>
    <w:rsid w:val="00AE721B"/>
    <w:rsid w:val="00AE7AD9"/>
    <w:rsid w:val="00AE7CEE"/>
    <w:rsid w:val="00AF032A"/>
    <w:rsid w:val="00AF081B"/>
    <w:rsid w:val="00AF10D0"/>
    <w:rsid w:val="00AF284C"/>
    <w:rsid w:val="00AF3060"/>
    <w:rsid w:val="00AF38CD"/>
    <w:rsid w:val="00AF3C33"/>
    <w:rsid w:val="00AF4A77"/>
    <w:rsid w:val="00AF513C"/>
    <w:rsid w:val="00AF584C"/>
    <w:rsid w:val="00AF65A4"/>
    <w:rsid w:val="00AF6D83"/>
    <w:rsid w:val="00AF6F6B"/>
    <w:rsid w:val="00AF7FA2"/>
    <w:rsid w:val="00B017A7"/>
    <w:rsid w:val="00B01B57"/>
    <w:rsid w:val="00B01E45"/>
    <w:rsid w:val="00B02255"/>
    <w:rsid w:val="00B024AE"/>
    <w:rsid w:val="00B037AF"/>
    <w:rsid w:val="00B03A2B"/>
    <w:rsid w:val="00B04648"/>
    <w:rsid w:val="00B04DF6"/>
    <w:rsid w:val="00B050E5"/>
    <w:rsid w:val="00B056C3"/>
    <w:rsid w:val="00B05980"/>
    <w:rsid w:val="00B05CC6"/>
    <w:rsid w:val="00B06FA9"/>
    <w:rsid w:val="00B07988"/>
    <w:rsid w:val="00B07CA6"/>
    <w:rsid w:val="00B10C10"/>
    <w:rsid w:val="00B11D9B"/>
    <w:rsid w:val="00B11DA0"/>
    <w:rsid w:val="00B12A28"/>
    <w:rsid w:val="00B131C4"/>
    <w:rsid w:val="00B1362B"/>
    <w:rsid w:val="00B139DE"/>
    <w:rsid w:val="00B13CED"/>
    <w:rsid w:val="00B154FF"/>
    <w:rsid w:val="00B15714"/>
    <w:rsid w:val="00B15953"/>
    <w:rsid w:val="00B15A14"/>
    <w:rsid w:val="00B15BC2"/>
    <w:rsid w:val="00B15CB2"/>
    <w:rsid w:val="00B15F1E"/>
    <w:rsid w:val="00B1674D"/>
    <w:rsid w:val="00B171B1"/>
    <w:rsid w:val="00B1766B"/>
    <w:rsid w:val="00B1790B"/>
    <w:rsid w:val="00B17DC0"/>
    <w:rsid w:val="00B20648"/>
    <w:rsid w:val="00B20793"/>
    <w:rsid w:val="00B2087A"/>
    <w:rsid w:val="00B20B91"/>
    <w:rsid w:val="00B21A4F"/>
    <w:rsid w:val="00B2302B"/>
    <w:rsid w:val="00B230B7"/>
    <w:rsid w:val="00B23836"/>
    <w:rsid w:val="00B23CB7"/>
    <w:rsid w:val="00B2443D"/>
    <w:rsid w:val="00B24598"/>
    <w:rsid w:val="00B245AB"/>
    <w:rsid w:val="00B251D4"/>
    <w:rsid w:val="00B25BF9"/>
    <w:rsid w:val="00B2617E"/>
    <w:rsid w:val="00B26C0D"/>
    <w:rsid w:val="00B27F5B"/>
    <w:rsid w:val="00B307BA"/>
    <w:rsid w:val="00B31739"/>
    <w:rsid w:val="00B31777"/>
    <w:rsid w:val="00B31A95"/>
    <w:rsid w:val="00B33288"/>
    <w:rsid w:val="00B34D9A"/>
    <w:rsid w:val="00B35205"/>
    <w:rsid w:val="00B35F08"/>
    <w:rsid w:val="00B36014"/>
    <w:rsid w:val="00B36105"/>
    <w:rsid w:val="00B379FA"/>
    <w:rsid w:val="00B40A48"/>
    <w:rsid w:val="00B40DC4"/>
    <w:rsid w:val="00B40FE4"/>
    <w:rsid w:val="00B4125D"/>
    <w:rsid w:val="00B42AD3"/>
    <w:rsid w:val="00B42AFD"/>
    <w:rsid w:val="00B43315"/>
    <w:rsid w:val="00B435F8"/>
    <w:rsid w:val="00B436FD"/>
    <w:rsid w:val="00B43855"/>
    <w:rsid w:val="00B43F11"/>
    <w:rsid w:val="00B449D3"/>
    <w:rsid w:val="00B44F8C"/>
    <w:rsid w:val="00B4545D"/>
    <w:rsid w:val="00B457B8"/>
    <w:rsid w:val="00B47529"/>
    <w:rsid w:val="00B47536"/>
    <w:rsid w:val="00B479F1"/>
    <w:rsid w:val="00B47D48"/>
    <w:rsid w:val="00B508AA"/>
    <w:rsid w:val="00B51D8A"/>
    <w:rsid w:val="00B51FA6"/>
    <w:rsid w:val="00B520B7"/>
    <w:rsid w:val="00B522D4"/>
    <w:rsid w:val="00B525FE"/>
    <w:rsid w:val="00B5282E"/>
    <w:rsid w:val="00B53725"/>
    <w:rsid w:val="00B5509E"/>
    <w:rsid w:val="00B552C3"/>
    <w:rsid w:val="00B56CC0"/>
    <w:rsid w:val="00B571AE"/>
    <w:rsid w:val="00B57468"/>
    <w:rsid w:val="00B57A98"/>
    <w:rsid w:val="00B6012E"/>
    <w:rsid w:val="00B6013B"/>
    <w:rsid w:val="00B60627"/>
    <w:rsid w:val="00B60AA0"/>
    <w:rsid w:val="00B614BA"/>
    <w:rsid w:val="00B614F6"/>
    <w:rsid w:val="00B61969"/>
    <w:rsid w:val="00B61CB2"/>
    <w:rsid w:val="00B6235D"/>
    <w:rsid w:val="00B62412"/>
    <w:rsid w:val="00B62CEC"/>
    <w:rsid w:val="00B63428"/>
    <w:rsid w:val="00B6387A"/>
    <w:rsid w:val="00B63A76"/>
    <w:rsid w:val="00B63BDE"/>
    <w:rsid w:val="00B63F9F"/>
    <w:rsid w:val="00B6419B"/>
    <w:rsid w:val="00B641D0"/>
    <w:rsid w:val="00B64519"/>
    <w:rsid w:val="00B6542D"/>
    <w:rsid w:val="00B65510"/>
    <w:rsid w:val="00B6551D"/>
    <w:rsid w:val="00B66923"/>
    <w:rsid w:val="00B6739B"/>
    <w:rsid w:val="00B70761"/>
    <w:rsid w:val="00B714C7"/>
    <w:rsid w:val="00B71AF3"/>
    <w:rsid w:val="00B72B7E"/>
    <w:rsid w:val="00B732EB"/>
    <w:rsid w:val="00B733D0"/>
    <w:rsid w:val="00B733DB"/>
    <w:rsid w:val="00B734E0"/>
    <w:rsid w:val="00B73CD1"/>
    <w:rsid w:val="00B73E00"/>
    <w:rsid w:val="00B740D1"/>
    <w:rsid w:val="00B743BF"/>
    <w:rsid w:val="00B74D80"/>
    <w:rsid w:val="00B75A72"/>
    <w:rsid w:val="00B766E6"/>
    <w:rsid w:val="00B76812"/>
    <w:rsid w:val="00B76A8F"/>
    <w:rsid w:val="00B773B0"/>
    <w:rsid w:val="00B77B8B"/>
    <w:rsid w:val="00B8004B"/>
    <w:rsid w:val="00B80113"/>
    <w:rsid w:val="00B80CED"/>
    <w:rsid w:val="00B81A47"/>
    <w:rsid w:val="00B82068"/>
    <w:rsid w:val="00B82616"/>
    <w:rsid w:val="00B83D00"/>
    <w:rsid w:val="00B83D4E"/>
    <w:rsid w:val="00B84516"/>
    <w:rsid w:val="00B84653"/>
    <w:rsid w:val="00B8524E"/>
    <w:rsid w:val="00B858C9"/>
    <w:rsid w:val="00B861AE"/>
    <w:rsid w:val="00B87154"/>
    <w:rsid w:val="00B87E40"/>
    <w:rsid w:val="00B90C0E"/>
    <w:rsid w:val="00B910C9"/>
    <w:rsid w:val="00B91ABF"/>
    <w:rsid w:val="00B91CE0"/>
    <w:rsid w:val="00B91DA2"/>
    <w:rsid w:val="00B91DAF"/>
    <w:rsid w:val="00B92248"/>
    <w:rsid w:val="00B92368"/>
    <w:rsid w:val="00B925AD"/>
    <w:rsid w:val="00B93199"/>
    <w:rsid w:val="00B93380"/>
    <w:rsid w:val="00B933FB"/>
    <w:rsid w:val="00B94E42"/>
    <w:rsid w:val="00B95BE8"/>
    <w:rsid w:val="00B95DE4"/>
    <w:rsid w:val="00B973BB"/>
    <w:rsid w:val="00B9746B"/>
    <w:rsid w:val="00B97780"/>
    <w:rsid w:val="00B97BC1"/>
    <w:rsid w:val="00BA007C"/>
    <w:rsid w:val="00BA00E9"/>
    <w:rsid w:val="00BA109C"/>
    <w:rsid w:val="00BA13E8"/>
    <w:rsid w:val="00BA20F5"/>
    <w:rsid w:val="00BA2851"/>
    <w:rsid w:val="00BA3180"/>
    <w:rsid w:val="00BA3225"/>
    <w:rsid w:val="00BA4343"/>
    <w:rsid w:val="00BA4811"/>
    <w:rsid w:val="00BA4A5C"/>
    <w:rsid w:val="00BA4F54"/>
    <w:rsid w:val="00BA55D2"/>
    <w:rsid w:val="00BA630D"/>
    <w:rsid w:val="00BA68AA"/>
    <w:rsid w:val="00BA7818"/>
    <w:rsid w:val="00BA7C95"/>
    <w:rsid w:val="00BB01C3"/>
    <w:rsid w:val="00BB12E4"/>
    <w:rsid w:val="00BB1391"/>
    <w:rsid w:val="00BB13A3"/>
    <w:rsid w:val="00BB1733"/>
    <w:rsid w:val="00BB231B"/>
    <w:rsid w:val="00BB2BA9"/>
    <w:rsid w:val="00BB3C16"/>
    <w:rsid w:val="00BB4D3A"/>
    <w:rsid w:val="00BB4D90"/>
    <w:rsid w:val="00BB596F"/>
    <w:rsid w:val="00BB5D92"/>
    <w:rsid w:val="00BB6098"/>
    <w:rsid w:val="00BB61AE"/>
    <w:rsid w:val="00BB63D2"/>
    <w:rsid w:val="00BB63DF"/>
    <w:rsid w:val="00BB64E4"/>
    <w:rsid w:val="00BB6C51"/>
    <w:rsid w:val="00BB6F6B"/>
    <w:rsid w:val="00BB75A5"/>
    <w:rsid w:val="00BB7691"/>
    <w:rsid w:val="00BB7879"/>
    <w:rsid w:val="00BC0225"/>
    <w:rsid w:val="00BC0313"/>
    <w:rsid w:val="00BC0C40"/>
    <w:rsid w:val="00BC0D39"/>
    <w:rsid w:val="00BC1453"/>
    <w:rsid w:val="00BC174B"/>
    <w:rsid w:val="00BC1D36"/>
    <w:rsid w:val="00BC1DD3"/>
    <w:rsid w:val="00BC1F40"/>
    <w:rsid w:val="00BC296A"/>
    <w:rsid w:val="00BC2C75"/>
    <w:rsid w:val="00BC4D02"/>
    <w:rsid w:val="00BC5045"/>
    <w:rsid w:val="00BC5238"/>
    <w:rsid w:val="00BC5A45"/>
    <w:rsid w:val="00BC5CEB"/>
    <w:rsid w:val="00BC5F96"/>
    <w:rsid w:val="00BC68C4"/>
    <w:rsid w:val="00BC696B"/>
    <w:rsid w:val="00BC7075"/>
    <w:rsid w:val="00BC77D3"/>
    <w:rsid w:val="00BC79CA"/>
    <w:rsid w:val="00BC7BC3"/>
    <w:rsid w:val="00BC7C30"/>
    <w:rsid w:val="00BD01A4"/>
    <w:rsid w:val="00BD066A"/>
    <w:rsid w:val="00BD0DEE"/>
    <w:rsid w:val="00BD28F5"/>
    <w:rsid w:val="00BD2FFF"/>
    <w:rsid w:val="00BD358F"/>
    <w:rsid w:val="00BD4096"/>
    <w:rsid w:val="00BD4847"/>
    <w:rsid w:val="00BD488C"/>
    <w:rsid w:val="00BD4FED"/>
    <w:rsid w:val="00BD50A5"/>
    <w:rsid w:val="00BD553D"/>
    <w:rsid w:val="00BD5558"/>
    <w:rsid w:val="00BD5938"/>
    <w:rsid w:val="00BD5FAA"/>
    <w:rsid w:val="00BD66D1"/>
    <w:rsid w:val="00BD67A6"/>
    <w:rsid w:val="00BD69B8"/>
    <w:rsid w:val="00BD7429"/>
    <w:rsid w:val="00BD7589"/>
    <w:rsid w:val="00BE1728"/>
    <w:rsid w:val="00BE191B"/>
    <w:rsid w:val="00BE1B1C"/>
    <w:rsid w:val="00BE1D08"/>
    <w:rsid w:val="00BE1D6A"/>
    <w:rsid w:val="00BE1DE6"/>
    <w:rsid w:val="00BE213E"/>
    <w:rsid w:val="00BE2378"/>
    <w:rsid w:val="00BE4818"/>
    <w:rsid w:val="00BE48ED"/>
    <w:rsid w:val="00BE4B58"/>
    <w:rsid w:val="00BE5083"/>
    <w:rsid w:val="00BE5E61"/>
    <w:rsid w:val="00BE649B"/>
    <w:rsid w:val="00BE69AE"/>
    <w:rsid w:val="00BE6AF6"/>
    <w:rsid w:val="00BE6DA7"/>
    <w:rsid w:val="00BE7146"/>
    <w:rsid w:val="00BE75C7"/>
    <w:rsid w:val="00BE76B8"/>
    <w:rsid w:val="00BE7727"/>
    <w:rsid w:val="00BF0665"/>
    <w:rsid w:val="00BF0A70"/>
    <w:rsid w:val="00BF2A31"/>
    <w:rsid w:val="00BF2E58"/>
    <w:rsid w:val="00BF35AC"/>
    <w:rsid w:val="00BF3B86"/>
    <w:rsid w:val="00BF3D0A"/>
    <w:rsid w:val="00BF5647"/>
    <w:rsid w:val="00BF5839"/>
    <w:rsid w:val="00BF5945"/>
    <w:rsid w:val="00BF688C"/>
    <w:rsid w:val="00BF6E5A"/>
    <w:rsid w:val="00BF7520"/>
    <w:rsid w:val="00BF77FC"/>
    <w:rsid w:val="00BF7FED"/>
    <w:rsid w:val="00C00D4E"/>
    <w:rsid w:val="00C00E9F"/>
    <w:rsid w:val="00C01331"/>
    <w:rsid w:val="00C013CE"/>
    <w:rsid w:val="00C017B3"/>
    <w:rsid w:val="00C01E3B"/>
    <w:rsid w:val="00C0215F"/>
    <w:rsid w:val="00C02669"/>
    <w:rsid w:val="00C03762"/>
    <w:rsid w:val="00C03A9B"/>
    <w:rsid w:val="00C0406D"/>
    <w:rsid w:val="00C04D3A"/>
    <w:rsid w:val="00C04D9B"/>
    <w:rsid w:val="00C04EC0"/>
    <w:rsid w:val="00C05001"/>
    <w:rsid w:val="00C0560D"/>
    <w:rsid w:val="00C056D8"/>
    <w:rsid w:val="00C05960"/>
    <w:rsid w:val="00C05BB2"/>
    <w:rsid w:val="00C05D2D"/>
    <w:rsid w:val="00C063AB"/>
    <w:rsid w:val="00C06874"/>
    <w:rsid w:val="00C06EA6"/>
    <w:rsid w:val="00C06F9C"/>
    <w:rsid w:val="00C073CB"/>
    <w:rsid w:val="00C074CA"/>
    <w:rsid w:val="00C0791E"/>
    <w:rsid w:val="00C07DB4"/>
    <w:rsid w:val="00C100A2"/>
    <w:rsid w:val="00C105C3"/>
    <w:rsid w:val="00C11AE1"/>
    <w:rsid w:val="00C13DC4"/>
    <w:rsid w:val="00C14526"/>
    <w:rsid w:val="00C14DA7"/>
    <w:rsid w:val="00C14FE1"/>
    <w:rsid w:val="00C15193"/>
    <w:rsid w:val="00C15437"/>
    <w:rsid w:val="00C16017"/>
    <w:rsid w:val="00C16795"/>
    <w:rsid w:val="00C1693F"/>
    <w:rsid w:val="00C16D99"/>
    <w:rsid w:val="00C16F42"/>
    <w:rsid w:val="00C175EB"/>
    <w:rsid w:val="00C17624"/>
    <w:rsid w:val="00C17E31"/>
    <w:rsid w:val="00C20240"/>
    <w:rsid w:val="00C20E93"/>
    <w:rsid w:val="00C221C9"/>
    <w:rsid w:val="00C2254D"/>
    <w:rsid w:val="00C22634"/>
    <w:rsid w:val="00C22CA3"/>
    <w:rsid w:val="00C22EF4"/>
    <w:rsid w:val="00C23D49"/>
    <w:rsid w:val="00C23E7E"/>
    <w:rsid w:val="00C262F7"/>
    <w:rsid w:val="00C26313"/>
    <w:rsid w:val="00C26EFD"/>
    <w:rsid w:val="00C27211"/>
    <w:rsid w:val="00C3020A"/>
    <w:rsid w:val="00C302B7"/>
    <w:rsid w:val="00C30C22"/>
    <w:rsid w:val="00C31C9E"/>
    <w:rsid w:val="00C32C63"/>
    <w:rsid w:val="00C32D66"/>
    <w:rsid w:val="00C334B0"/>
    <w:rsid w:val="00C3366C"/>
    <w:rsid w:val="00C337F7"/>
    <w:rsid w:val="00C34560"/>
    <w:rsid w:val="00C3495A"/>
    <w:rsid w:val="00C34CDD"/>
    <w:rsid w:val="00C35740"/>
    <w:rsid w:val="00C35809"/>
    <w:rsid w:val="00C35C5A"/>
    <w:rsid w:val="00C360D7"/>
    <w:rsid w:val="00C36396"/>
    <w:rsid w:val="00C36DF3"/>
    <w:rsid w:val="00C37FD6"/>
    <w:rsid w:val="00C401DD"/>
    <w:rsid w:val="00C4033E"/>
    <w:rsid w:val="00C4062E"/>
    <w:rsid w:val="00C40D9F"/>
    <w:rsid w:val="00C410D7"/>
    <w:rsid w:val="00C41664"/>
    <w:rsid w:val="00C41EEC"/>
    <w:rsid w:val="00C4234E"/>
    <w:rsid w:val="00C42990"/>
    <w:rsid w:val="00C42FC6"/>
    <w:rsid w:val="00C433C1"/>
    <w:rsid w:val="00C43B45"/>
    <w:rsid w:val="00C44758"/>
    <w:rsid w:val="00C448E4"/>
    <w:rsid w:val="00C4578F"/>
    <w:rsid w:val="00C45D2E"/>
    <w:rsid w:val="00C45D3F"/>
    <w:rsid w:val="00C46695"/>
    <w:rsid w:val="00C467D0"/>
    <w:rsid w:val="00C47E09"/>
    <w:rsid w:val="00C5034F"/>
    <w:rsid w:val="00C506B3"/>
    <w:rsid w:val="00C50B27"/>
    <w:rsid w:val="00C50D77"/>
    <w:rsid w:val="00C50E9F"/>
    <w:rsid w:val="00C50F96"/>
    <w:rsid w:val="00C521AC"/>
    <w:rsid w:val="00C53127"/>
    <w:rsid w:val="00C53423"/>
    <w:rsid w:val="00C536F9"/>
    <w:rsid w:val="00C5370C"/>
    <w:rsid w:val="00C53CE2"/>
    <w:rsid w:val="00C5472E"/>
    <w:rsid w:val="00C547F9"/>
    <w:rsid w:val="00C54941"/>
    <w:rsid w:val="00C549F0"/>
    <w:rsid w:val="00C54CFF"/>
    <w:rsid w:val="00C55365"/>
    <w:rsid w:val="00C55642"/>
    <w:rsid w:val="00C55D2A"/>
    <w:rsid w:val="00C56F21"/>
    <w:rsid w:val="00C57AAC"/>
    <w:rsid w:val="00C604D4"/>
    <w:rsid w:val="00C60B97"/>
    <w:rsid w:val="00C60E18"/>
    <w:rsid w:val="00C6122A"/>
    <w:rsid w:val="00C61259"/>
    <w:rsid w:val="00C61C60"/>
    <w:rsid w:val="00C61D47"/>
    <w:rsid w:val="00C61E5B"/>
    <w:rsid w:val="00C62EF6"/>
    <w:rsid w:val="00C63AF1"/>
    <w:rsid w:val="00C63BC4"/>
    <w:rsid w:val="00C63E0F"/>
    <w:rsid w:val="00C648D5"/>
    <w:rsid w:val="00C64962"/>
    <w:rsid w:val="00C64C74"/>
    <w:rsid w:val="00C64FB9"/>
    <w:rsid w:val="00C65174"/>
    <w:rsid w:val="00C65211"/>
    <w:rsid w:val="00C652EB"/>
    <w:rsid w:val="00C6570D"/>
    <w:rsid w:val="00C667AB"/>
    <w:rsid w:val="00C66EE4"/>
    <w:rsid w:val="00C672FA"/>
    <w:rsid w:val="00C70519"/>
    <w:rsid w:val="00C70847"/>
    <w:rsid w:val="00C71BA7"/>
    <w:rsid w:val="00C71C8E"/>
    <w:rsid w:val="00C71D41"/>
    <w:rsid w:val="00C72D7A"/>
    <w:rsid w:val="00C7316A"/>
    <w:rsid w:val="00C7332C"/>
    <w:rsid w:val="00C741FE"/>
    <w:rsid w:val="00C74BDC"/>
    <w:rsid w:val="00C74E1A"/>
    <w:rsid w:val="00C7547B"/>
    <w:rsid w:val="00C758A9"/>
    <w:rsid w:val="00C75B0C"/>
    <w:rsid w:val="00C76CCF"/>
    <w:rsid w:val="00C76D16"/>
    <w:rsid w:val="00C76F19"/>
    <w:rsid w:val="00C77742"/>
    <w:rsid w:val="00C806DE"/>
    <w:rsid w:val="00C809F2"/>
    <w:rsid w:val="00C817B1"/>
    <w:rsid w:val="00C818E5"/>
    <w:rsid w:val="00C81B89"/>
    <w:rsid w:val="00C82395"/>
    <w:rsid w:val="00C82800"/>
    <w:rsid w:val="00C82C4E"/>
    <w:rsid w:val="00C82CF5"/>
    <w:rsid w:val="00C82E83"/>
    <w:rsid w:val="00C8318A"/>
    <w:rsid w:val="00C83C49"/>
    <w:rsid w:val="00C83D73"/>
    <w:rsid w:val="00C84140"/>
    <w:rsid w:val="00C843AE"/>
    <w:rsid w:val="00C84649"/>
    <w:rsid w:val="00C85EEC"/>
    <w:rsid w:val="00C85F68"/>
    <w:rsid w:val="00C866B3"/>
    <w:rsid w:val="00C86B57"/>
    <w:rsid w:val="00C86C60"/>
    <w:rsid w:val="00C86C73"/>
    <w:rsid w:val="00C87597"/>
    <w:rsid w:val="00C875A3"/>
    <w:rsid w:val="00C87AE4"/>
    <w:rsid w:val="00C90C42"/>
    <w:rsid w:val="00C910E1"/>
    <w:rsid w:val="00C915D8"/>
    <w:rsid w:val="00C917F0"/>
    <w:rsid w:val="00C92160"/>
    <w:rsid w:val="00C9329A"/>
    <w:rsid w:val="00C9335B"/>
    <w:rsid w:val="00C936D5"/>
    <w:rsid w:val="00C9374C"/>
    <w:rsid w:val="00C94132"/>
    <w:rsid w:val="00C95101"/>
    <w:rsid w:val="00C95E36"/>
    <w:rsid w:val="00C96562"/>
    <w:rsid w:val="00C970B9"/>
    <w:rsid w:val="00C97382"/>
    <w:rsid w:val="00C97527"/>
    <w:rsid w:val="00C97CB4"/>
    <w:rsid w:val="00CA04EE"/>
    <w:rsid w:val="00CA0F14"/>
    <w:rsid w:val="00CA241D"/>
    <w:rsid w:val="00CA2653"/>
    <w:rsid w:val="00CA292B"/>
    <w:rsid w:val="00CA31DA"/>
    <w:rsid w:val="00CA333A"/>
    <w:rsid w:val="00CA3434"/>
    <w:rsid w:val="00CA41C6"/>
    <w:rsid w:val="00CA4DCF"/>
    <w:rsid w:val="00CA4F4C"/>
    <w:rsid w:val="00CA4FBE"/>
    <w:rsid w:val="00CA5E9B"/>
    <w:rsid w:val="00CA65D2"/>
    <w:rsid w:val="00CA66A7"/>
    <w:rsid w:val="00CA6985"/>
    <w:rsid w:val="00CA6D33"/>
    <w:rsid w:val="00CA7533"/>
    <w:rsid w:val="00CB04FC"/>
    <w:rsid w:val="00CB0639"/>
    <w:rsid w:val="00CB0693"/>
    <w:rsid w:val="00CB1267"/>
    <w:rsid w:val="00CB162C"/>
    <w:rsid w:val="00CB270F"/>
    <w:rsid w:val="00CB2A43"/>
    <w:rsid w:val="00CB3546"/>
    <w:rsid w:val="00CB36A9"/>
    <w:rsid w:val="00CB387F"/>
    <w:rsid w:val="00CB53B4"/>
    <w:rsid w:val="00CB5420"/>
    <w:rsid w:val="00CB5663"/>
    <w:rsid w:val="00CB62EF"/>
    <w:rsid w:val="00CB6330"/>
    <w:rsid w:val="00CB684F"/>
    <w:rsid w:val="00CB7A0A"/>
    <w:rsid w:val="00CC0046"/>
    <w:rsid w:val="00CC065B"/>
    <w:rsid w:val="00CC0894"/>
    <w:rsid w:val="00CC08BF"/>
    <w:rsid w:val="00CC122A"/>
    <w:rsid w:val="00CC1B5A"/>
    <w:rsid w:val="00CC253D"/>
    <w:rsid w:val="00CC2EFC"/>
    <w:rsid w:val="00CC2F35"/>
    <w:rsid w:val="00CC2FDF"/>
    <w:rsid w:val="00CC5212"/>
    <w:rsid w:val="00CC5454"/>
    <w:rsid w:val="00CC5759"/>
    <w:rsid w:val="00CC6A6F"/>
    <w:rsid w:val="00CC6C13"/>
    <w:rsid w:val="00CC7196"/>
    <w:rsid w:val="00CC7C9C"/>
    <w:rsid w:val="00CD0494"/>
    <w:rsid w:val="00CD08F4"/>
    <w:rsid w:val="00CD0AF2"/>
    <w:rsid w:val="00CD0D42"/>
    <w:rsid w:val="00CD1655"/>
    <w:rsid w:val="00CD178D"/>
    <w:rsid w:val="00CD18D2"/>
    <w:rsid w:val="00CD1908"/>
    <w:rsid w:val="00CD1C54"/>
    <w:rsid w:val="00CD325E"/>
    <w:rsid w:val="00CD3871"/>
    <w:rsid w:val="00CD44EB"/>
    <w:rsid w:val="00CD5EA4"/>
    <w:rsid w:val="00CD6050"/>
    <w:rsid w:val="00CD63D5"/>
    <w:rsid w:val="00CD7E8C"/>
    <w:rsid w:val="00CE0D2D"/>
    <w:rsid w:val="00CE1AEA"/>
    <w:rsid w:val="00CE24AB"/>
    <w:rsid w:val="00CE2CAB"/>
    <w:rsid w:val="00CE37DB"/>
    <w:rsid w:val="00CE3D01"/>
    <w:rsid w:val="00CE45B7"/>
    <w:rsid w:val="00CE4715"/>
    <w:rsid w:val="00CE472E"/>
    <w:rsid w:val="00CE4C28"/>
    <w:rsid w:val="00CE525F"/>
    <w:rsid w:val="00CE5E35"/>
    <w:rsid w:val="00CE6150"/>
    <w:rsid w:val="00CE644B"/>
    <w:rsid w:val="00CE6639"/>
    <w:rsid w:val="00CE6665"/>
    <w:rsid w:val="00CE68F0"/>
    <w:rsid w:val="00CE6BB6"/>
    <w:rsid w:val="00CE7507"/>
    <w:rsid w:val="00CE7EEE"/>
    <w:rsid w:val="00CF009C"/>
    <w:rsid w:val="00CF04E2"/>
    <w:rsid w:val="00CF0725"/>
    <w:rsid w:val="00CF190B"/>
    <w:rsid w:val="00CF2123"/>
    <w:rsid w:val="00CF22AC"/>
    <w:rsid w:val="00CF2FE1"/>
    <w:rsid w:val="00CF38C5"/>
    <w:rsid w:val="00CF5334"/>
    <w:rsid w:val="00CF5F99"/>
    <w:rsid w:val="00CF706E"/>
    <w:rsid w:val="00CF7D2E"/>
    <w:rsid w:val="00D00AA9"/>
    <w:rsid w:val="00D01398"/>
    <w:rsid w:val="00D01B8F"/>
    <w:rsid w:val="00D01CC5"/>
    <w:rsid w:val="00D023C9"/>
    <w:rsid w:val="00D02EB3"/>
    <w:rsid w:val="00D030C7"/>
    <w:rsid w:val="00D032D3"/>
    <w:rsid w:val="00D039C4"/>
    <w:rsid w:val="00D03F5D"/>
    <w:rsid w:val="00D03F6B"/>
    <w:rsid w:val="00D0576A"/>
    <w:rsid w:val="00D0588E"/>
    <w:rsid w:val="00D05C84"/>
    <w:rsid w:val="00D05CCB"/>
    <w:rsid w:val="00D10136"/>
    <w:rsid w:val="00D10315"/>
    <w:rsid w:val="00D10C41"/>
    <w:rsid w:val="00D11ECB"/>
    <w:rsid w:val="00D11FE7"/>
    <w:rsid w:val="00D1260E"/>
    <w:rsid w:val="00D1291B"/>
    <w:rsid w:val="00D13793"/>
    <w:rsid w:val="00D14AA1"/>
    <w:rsid w:val="00D14BFF"/>
    <w:rsid w:val="00D14F9A"/>
    <w:rsid w:val="00D15A45"/>
    <w:rsid w:val="00D15A8B"/>
    <w:rsid w:val="00D16081"/>
    <w:rsid w:val="00D161B9"/>
    <w:rsid w:val="00D16541"/>
    <w:rsid w:val="00D165A5"/>
    <w:rsid w:val="00D166B6"/>
    <w:rsid w:val="00D168B0"/>
    <w:rsid w:val="00D17A14"/>
    <w:rsid w:val="00D17C2E"/>
    <w:rsid w:val="00D17C76"/>
    <w:rsid w:val="00D205E4"/>
    <w:rsid w:val="00D22021"/>
    <w:rsid w:val="00D22300"/>
    <w:rsid w:val="00D22E26"/>
    <w:rsid w:val="00D23887"/>
    <w:rsid w:val="00D261F2"/>
    <w:rsid w:val="00D26349"/>
    <w:rsid w:val="00D268E4"/>
    <w:rsid w:val="00D2737B"/>
    <w:rsid w:val="00D30248"/>
    <w:rsid w:val="00D30643"/>
    <w:rsid w:val="00D30A36"/>
    <w:rsid w:val="00D315FB"/>
    <w:rsid w:val="00D31798"/>
    <w:rsid w:val="00D31D37"/>
    <w:rsid w:val="00D3268F"/>
    <w:rsid w:val="00D32ED2"/>
    <w:rsid w:val="00D331DA"/>
    <w:rsid w:val="00D33E2B"/>
    <w:rsid w:val="00D3408D"/>
    <w:rsid w:val="00D346CD"/>
    <w:rsid w:val="00D35298"/>
    <w:rsid w:val="00D35611"/>
    <w:rsid w:val="00D35844"/>
    <w:rsid w:val="00D35DD4"/>
    <w:rsid w:val="00D36E36"/>
    <w:rsid w:val="00D37A6D"/>
    <w:rsid w:val="00D37BB6"/>
    <w:rsid w:val="00D37C1A"/>
    <w:rsid w:val="00D41990"/>
    <w:rsid w:val="00D41E8E"/>
    <w:rsid w:val="00D41FD8"/>
    <w:rsid w:val="00D41FF4"/>
    <w:rsid w:val="00D4268C"/>
    <w:rsid w:val="00D42CD1"/>
    <w:rsid w:val="00D44693"/>
    <w:rsid w:val="00D44E86"/>
    <w:rsid w:val="00D45EF2"/>
    <w:rsid w:val="00D46B1D"/>
    <w:rsid w:val="00D46C68"/>
    <w:rsid w:val="00D46E26"/>
    <w:rsid w:val="00D47255"/>
    <w:rsid w:val="00D47535"/>
    <w:rsid w:val="00D50307"/>
    <w:rsid w:val="00D50753"/>
    <w:rsid w:val="00D5097F"/>
    <w:rsid w:val="00D50D41"/>
    <w:rsid w:val="00D50DB5"/>
    <w:rsid w:val="00D51171"/>
    <w:rsid w:val="00D51AD3"/>
    <w:rsid w:val="00D51EFA"/>
    <w:rsid w:val="00D54789"/>
    <w:rsid w:val="00D5566F"/>
    <w:rsid w:val="00D55D01"/>
    <w:rsid w:val="00D55EA3"/>
    <w:rsid w:val="00D57258"/>
    <w:rsid w:val="00D57416"/>
    <w:rsid w:val="00D5754C"/>
    <w:rsid w:val="00D575C2"/>
    <w:rsid w:val="00D614A4"/>
    <w:rsid w:val="00D61696"/>
    <w:rsid w:val="00D61783"/>
    <w:rsid w:val="00D6194A"/>
    <w:rsid w:val="00D6225E"/>
    <w:rsid w:val="00D622EB"/>
    <w:rsid w:val="00D6259C"/>
    <w:rsid w:val="00D62947"/>
    <w:rsid w:val="00D644B5"/>
    <w:rsid w:val="00D64505"/>
    <w:rsid w:val="00D648B2"/>
    <w:rsid w:val="00D64CB5"/>
    <w:rsid w:val="00D64DEC"/>
    <w:rsid w:val="00D65677"/>
    <w:rsid w:val="00D65C22"/>
    <w:rsid w:val="00D66E5E"/>
    <w:rsid w:val="00D672FA"/>
    <w:rsid w:val="00D70075"/>
    <w:rsid w:val="00D708D8"/>
    <w:rsid w:val="00D71336"/>
    <w:rsid w:val="00D715EB"/>
    <w:rsid w:val="00D71702"/>
    <w:rsid w:val="00D71B49"/>
    <w:rsid w:val="00D73456"/>
    <w:rsid w:val="00D73C8D"/>
    <w:rsid w:val="00D74005"/>
    <w:rsid w:val="00D742CB"/>
    <w:rsid w:val="00D74466"/>
    <w:rsid w:val="00D749E3"/>
    <w:rsid w:val="00D75517"/>
    <w:rsid w:val="00D755A8"/>
    <w:rsid w:val="00D77321"/>
    <w:rsid w:val="00D77898"/>
    <w:rsid w:val="00D8082F"/>
    <w:rsid w:val="00D81086"/>
    <w:rsid w:val="00D817E7"/>
    <w:rsid w:val="00D81974"/>
    <w:rsid w:val="00D81CC3"/>
    <w:rsid w:val="00D82B44"/>
    <w:rsid w:val="00D830FD"/>
    <w:rsid w:val="00D832F4"/>
    <w:rsid w:val="00D8355E"/>
    <w:rsid w:val="00D839D6"/>
    <w:rsid w:val="00D8455C"/>
    <w:rsid w:val="00D85330"/>
    <w:rsid w:val="00D863E7"/>
    <w:rsid w:val="00D8648B"/>
    <w:rsid w:val="00D86B03"/>
    <w:rsid w:val="00D86E3F"/>
    <w:rsid w:val="00D87086"/>
    <w:rsid w:val="00D87BF8"/>
    <w:rsid w:val="00D905E0"/>
    <w:rsid w:val="00D90DD3"/>
    <w:rsid w:val="00D912EC"/>
    <w:rsid w:val="00D922F6"/>
    <w:rsid w:val="00D92AE0"/>
    <w:rsid w:val="00D92B56"/>
    <w:rsid w:val="00D94AC3"/>
    <w:rsid w:val="00D9554D"/>
    <w:rsid w:val="00D95843"/>
    <w:rsid w:val="00D95A05"/>
    <w:rsid w:val="00D96918"/>
    <w:rsid w:val="00D974A1"/>
    <w:rsid w:val="00D97662"/>
    <w:rsid w:val="00D9781E"/>
    <w:rsid w:val="00DA075B"/>
    <w:rsid w:val="00DA1106"/>
    <w:rsid w:val="00DA24EE"/>
    <w:rsid w:val="00DA2629"/>
    <w:rsid w:val="00DA31F5"/>
    <w:rsid w:val="00DA36B3"/>
    <w:rsid w:val="00DA43BD"/>
    <w:rsid w:val="00DA47C3"/>
    <w:rsid w:val="00DA4FDE"/>
    <w:rsid w:val="00DA52E9"/>
    <w:rsid w:val="00DA5F1D"/>
    <w:rsid w:val="00DA6072"/>
    <w:rsid w:val="00DA6C1D"/>
    <w:rsid w:val="00DA770F"/>
    <w:rsid w:val="00DB0EF1"/>
    <w:rsid w:val="00DB1673"/>
    <w:rsid w:val="00DB1CFA"/>
    <w:rsid w:val="00DB2553"/>
    <w:rsid w:val="00DB26B0"/>
    <w:rsid w:val="00DB5F01"/>
    <w:rsid w:val="00DB6EC6"/>
    <w:rsid w:val="00DB7466"/>
    <w:rsid w:val="00DB7A33"/>
    <w:rsid w:val="00DC0373"/>
    <w:rsid w:val="00DC09FF"/>
    <w:rsid w:val="00DC0B89"/>
    <w:rsid w:val="00DC1030"/>
    <w:rsid w:val="00DC1945"/>
    <w:rsid w:val="00DC26C4"/>
    <w:rsid w:val="00DC2AFC"/>
    <w:rsid w:val="00DC34B3"/>
    <w:rsid w:val="00DC4A07"/>
    <w:rsid w:val="00DC57C3"/>
    <w:rsid w:val="00DC58BF"/>
    <w:rsid w:val="00DC5B8C"/>
    <w:rsid w:val="00DC605D"/>
    <w:rsid w:val="00DC60B1"/>
    <w:rsid w:val="00DC6197"/>
    <w:rsid w:val="00DC6213"/>
    <w:rsid w:val="00DC6573"/>
    <w:rsid w:val="00DC6BC5"/>
    <w:rsid w:val="00DC6DA9"/>
    <w:rsid w:val="00DC6F81"/>
    <w:rsid w:val="00DC76DA"/>
    <w:rsid w:val="00DD0486"/>
    <w:rsid w:val="00DD058A"/>
    <w:rsid w:val="00DD0C10"/>
    <w:rsid w:val="00DD0D2A"/>
    <w:rsid w:val="00DD1631"/>
    <w:rsid w:val="00DD1F6B"/>
    <w:rsid w:val="00DD2704"/>
    <w:rsid w:val="00DD298F"/>
    <w:rsid w:val="00DD31E9"/>
    <w:rsid w:val="00DD3305"/>
    <w:rsid w:val="00DD3694"/>
    <w:rsid w:val="00DD4593"/>
    <w:rsid w:val="00DD4F03"/>
    <w:rsid w:val="00DD67FC"/>
    <w:rsid w:val="00DD7F6A"/>
    <w:rsid w:val="00DE07E8"/>
    <w:rsid w:val="00DE0CBE"/>
    <w:rsid w:val="00DE0CC3"/>
    <w:rsid w:val="00DE0CF3"/>
    <w:rsid w:val="00DE1614"/>
    <w:rsid w:val="00DE1B1F"/>
    <w:rsid w:val="00DE24C2"/>
    <w:rsid w:val="00DE25B8"/>
    <w:rsid w:val="00DE2A7A"/>
    <w:rsid w:val="00DE2D06"/>
    <w:rsid w:val="00DE2DEE"/>
    <w:rsid w:val="00DE2F5F"/>
    <w:rsid w:val="00DE4588"/>
    <w:rsid w:val="00DE49D7"/>
    <w:rsid w:val="00DE4E1B"/>
    <w:rsid w:val="00DE50BF"/>
    <w:rsid w:val="00DE5328"/>
    <w:rsid w:val="00DE5536"/>
    <w:rsid w:val="00DE5A60"/>
    <w:rsid w:val="00DE5ECE"/>
    <w:rsid w:val="00DE6151"/>
    <w:rsid w:val="00DE6255"/>
    <w:rsid w:val="00DE68F3"/>
    <w:rsid w:val="00DE6A4B"/>
    <w:rsid w:val="00DE7A0D"/>
    <w:rsid w:val="00DF0AAD"/>
    <w:rsid w:val="00DF1DDF"/>
    <w:rsid w:val="00DF2257"/>
    <w:rsid w:val="00DF249F"/>
    <w:rsid w:val="00DF28C6"/>
    <w:rsid w:val="00DF28E3"/>
    <w:rsid w:val="00DF2A3D"/>
    <w:rsid w:val="00DF3B85"/>
    <w:rsid w:val="00DF4148"/>
    <w:rsid w:val="00DF5A79"/>
    <w:rsid w:val="00DF6A18"/>
    <w:rsid w:val="00DF6D5B"/>
    <w:rsid w:val="00DF6F98"/>
    <w:rsid w:val="00DF71D7"/>
    <w:rsid w:val="00DF7BAD"/>
    <w:rsid w:val="00E000E5"/>
    <w:rsid w:val="00E00393"/>
    <w:rsid w:val="00E00917"/>
    <w:rsid w:val="00E0239E"/>
    <w:rsid w:val="00E023FC"/>
    <w:rsid w:val="00E02DB6"/>
    <w:rsid w:val="00E0302A"/>
    <w:rsid w:val="00E03136"/>
    <w:rsid w:val="00E033CA"/>
    <w:rsid w:val="00E0356D"/>
    <w:rsid w:val="00E036CC"/>
    <w:rsid w:val="00E03A40"/>
    <w:rsid w:val="00E03E1D"/>
    <w:rsid w:val="00E03E20"/>
    <w:rsid w:val="00E04316"/>
    <w:rsid w:val="00E043C5"/>
    <w:rsid w:val="00E05476"/>
    <w:rsid w:val="00E060C3"/>
    <w:rsid w:val="00E06140"/>
    <w:rsid w:val="00E0686A"/>
    <w:rsid w:val="00E0747B"/>
    <w:rsid w:val="00E1029E"/>
    <w:rsid w:val="00E10FF9"/>
    <w:rsid w:val="00E111DD"/>
    <w:rsid w:val="00E12481"/>
    <w:rsid w:val="00E12EA5"/>
    <w:rsid w:val="00E13A35"/>
    <w:rsid w:val="00E14730"/>
    <w:rsid w:val="00E157D4"/>
    <w:rsid w:val="00E160BE"/>
    <w:rsid w:val="00E166FE"/>
    <w:rsid w:val="00E1694B"/>
    <w:rsid w:val="00E16FF4"/>
    <w:rsid w:val="00E176A5"/>
    <w:rsid w:val="00E17C97"/>
    <w:rsid w:val="00E202F7"/>
    <w:rsid w:val="00E211CA"/>
    <w:rsid w:val="00E215C8"/>
    <w:rsid w:val="00E22AB9"/>
    <w:rsid w:val="00E230B9"/>
    <w:rsid w:val="00E231B3"/>
    <w:rsid w:val="00E2361C"/>
    <w:rsid w:val="00E23B79"/>
    <w:rsid w:val="00E23BD4"/>
    <w:rsid w:val="00E24760"/>
    <w:rsid w:val="00E24E9C"/>
    <w:rsid w:val="00E24EB0"/>
    <w:rsid w:val="00E25B1F"/>
    <w:rsid w:val="00E26625"/>
    <w:rsid w:val="00E2683B"/>
    <w:rsid w:val="00E27A51"/>
    <w:rsid w:val="00E27BC3"/>
    <w:rsid w:val="00E30161"/>
    <w:rsid w:val="00E301EA"/>
    <w:rsid w:val="00E3038F"/>
    <w:rsid w:val="00E305CF"/>
    <w:rsid w:val="00E30C6E"/>
    <w:rsid w:val="00E318F2"/>
    <w:rsid w:val="00E31907"/>
    <w:rsid w:val="00E31D69"/>
    <w:rsid w:val="00E32CCE"/>
    <w:rsid w:val="00E33EA5"/>
    <w:rsid w:val="00E34D76"/>
    <w:rsid w:val="00E34EEB"/>
    <w:rsid w:val="00E35211"/>
    <w:rsid w:val="00E35447"/>
    <w:rsid w:val="00E3776F"/>
    <w:rsid w:val="00E377CC"/>
    <w:rsid w:val="00E40147"/>
    <w:rsid w:val="00E40D45"/>
    <w:rsid w:val="00E4259F"/>
    <w:rsid w:val="00E426CA"/>
    <w:rsid w:val="00E42F10"/>
    <w:rsid w:val="00E438E7"/>
    <w:rsid w:val="00E44998"/>
    <w:rsid w:val="00E44FB7"/>
    <w:rsid w:val="00E451FD"/>
    <w:rsid w:val="00E46045"/>
    <w:rsid w:val="00E4624C"/>
    <w:rsid w:val="00E4660B"/>
    <w:rsid w:val="00E46B86"/>
    <w:rsid w:val="00E47C8B"/>
    <w:rsid w:val="00E47D33"/>
    <w:rsid w:val="00E47D9C"/>
    <w:rsid w:val="00E47EE2"/>
    <w:rsid w:val="00E5029E"/>
    <w:rsid w:val="00E51DB9"/>
    <w:rsid w:val="00E525DD"/>
    <w:rsid w:val="00E52806"/>
    <w:rsid w:val="00E53215"/>
    <w:rsid w:val="00E534AD"/>
    <w:rsid w:val="00E5405D"/>
    <w:rsid w:val="00E5415D"/>
    <w:rsid w:val="00E543CD"/>
    <w:rsid w:val="00E54A68"/>
    <w:rsid w:val="00E5522A"/>
    <w:rsid w:val="00E55D9C"/>
    <w:rsid w:val="00E5619A"/>
    <w:rsid w:val="00E5671F"/>
    <w:rsid w:val="00E57C56"/>
    <w:rsid w:val="00E57E9D"/>
    <w:rsid w:val="00E57F72"/>
    <w:rsid w:val="00E6029B"/>
    <w:rsid w:val="00E6063E"/>
    <w:rsid w:val="00E61995"/>
    <w:rsid w:val="00E62079"/>
    <w:rsid w:val="00E621FD"/>
    <w:rsid w:val="00E62C4A"/>
    <w:rsid w:val="00E63B14"/>
    <w:rsid w:val="00E63EC9"/>
    <w:rsid w:val="00E64D50"/>
    <w:rsid w:val="00E65B0D"/>
    <w:rsid w:val="00E66743"/>
    <w:rsid w:val="00E6695E"/>
    <w:rsid w:val="00E66B14"/>
    <w:rsid w:val="00E66E21"/>
    <w:rsid w:val="00E670D5"/>
    <w:rsid w:val="00E67684"/>
    <w:rsid w:val="00E67E9A"/>
    <w:rsid w:val="00E70071"/>
    <w:rsid w:val="00E70BBD"/>
    <w:rsid w:val="00E70C9F"/>
    <w:rsid w:val="00E713F8"/>
    <w:rsid w:val="00E71723"/>
    <w:rsid w:val="00E72594"/>
    <w:rsid w:val="00E72DC8"/>
    <w:rsid w:val="00E72FEA"/>
    <w:rsid w:val="00E730AF"/>
    <w:rsid w:val="00E74074"/>
    <w:rsid w:val="00E7418B"/>
    <w:rsid w:val="00E74600"/>
    <w:rsid w:val="00E75416"/>
    <w:rsid w:val="00E758DE"/>
    <w:rsid w:val="00E769FE"/>
    <w:rsid w:val="00E77887"/>
    <w:rsid w:val="00E77BFA"/>
    <w:rsid w:val="00E80668"/>
    <w:rsid w:val="00E8069B"/>
    <w:rsid w:val="00E80D4A"/>
    <w:rsid w:val="00E814CB"/>
    <w:rsid w:val="00E819F4"/>
    <w:rsid w:val="00E81F67"/>
    <w:rsid w:val="00E82AF5"/>
    <w:rsid w:val="00E8302C"/>
    <w:rsid w:val="00E83444"/>
    <w:rsid w:val="00E83539"/>
    <w:rsid w:val="00E83CC3"/>
    <w:rsid w:val="00E848DC"/>
    <w:rsid w:val="00E84D4A"/>
    <w:rsid w:val="00E85526"/>
    <w:rsid w:val="00E859DC"/>
    <w:rsid w:val="00E85FA4"/>
    <w:rsid w:val="00E8636F"/>
    <w:rsid w:val="00E86E46"/>
    <w:rsid w:val="00E87082"/>
    <w:rsid w:val="00E87CEC"/>
    <w:rsid w:val="00E87D34"/>
    <w:rsid w:val="00E90AC1"/>
    <w:rsid w:val="00E90C3B"/>
    <w:rsid w:val="00E91AF5"/>
    <w:rsid w:val="00E92158"/>
    <w:rsid w:val="00E92459"/>
    <w:rsid w:val="00E92A77"/>
    <w:rsid w:val="00E93229"/>
    <w:rsid w:val="00E93478"/>
    <w:rsid w:val="00E9465F"/>
    <w:rsid w:val="00E94B63"/>
    <w:rsid w:val="00E94C4F"/>
    <w:rsid w:val="00E96AFE"/>
    <w:rsid w:val="00E97194"/>
    <w:rsid w:val="00E974B4"/>
    <w:rsid w:val="00E9773F"/>
    <w:rsid w:val="00E97BD2"/>
    <w:rsid w:val="00E97F66"/>
    <w:rsid w:val="00EA013B"/>
    <w:rsid w:val="00EA0302"/>
    <w:rsid w:val="00EA0EC8"/>
    <w:rsid w:val="00EA122E"/>
    <w:rsid w:val="00EA1FB0"/>
    <w:rsid w:val="00EA30D2"/>
    <w:rsid w:val="00EA30E6"/>
    <w:rsid w:val="00EA360C"/>
    <w:rsid w:val="00EA497E"/>
    <w:rsid w:val="00EA4C39"/>
    <w:rsid w:val="00EA4C44"/>
    <w:rsid w:val="00EA56EA"/>
    <w:rsid w:val="00EA57BF"/>
    <w:rsid w:val="00EA671B"/>
    <w:rsid w:val="00EA6D25"/>
    <w:rsid w:val="00EA76EA"/>
    <w:rsid w:val="00EA79C8"/>
    <w:rsid w:val="00EA7CAB"/>
    <w:rsid w:val="00EB0592"/>
    <w:rsid w:val="00EB16C8"/>
    <w:rsid w:val="00EB1700"/>
    <w:rsid w:val="00EB39B1"/>
    <w:rsid w:val="00EB4180"/>
    <w:rsid w:val="00EB48BD"/>
    <w:rsid w:val="00EB4E13"/>
    <w:rsid w:val="00EB5191"/>
    <w:rsid w:val="00EB525D"/>
    <w:rsid w:val="00EB5571"/>
    <w:rsid w:val="00EB5864"/>
    <w:rsid w:val="00EB5929"/>
    <w:rsid w:val="00EB5B9D"/>
    <w:rsid w:val="00EB5FCF"/>
    <w:rsid w:val="00EB62CD"/>
    <w:rsid w:val="00EC007D"/>
    <w:rsid w:val="00EC1440"/>
    <w:rsid w:val="00EC1BF4"/>
    <w:rsid w:val="00EC1F50"/>
    <w:rsid w:val="00EC255B"/>
    <w:rsid w:val="00EC26B0"/>
    <w:rsid w:val="00EC272F"/>
    <w:rsid w:val="00EC2823"/>
    <w:rsid w:val="00EC2D8A"/>
    <w:rsid w:val="00EC33BA"/>
    <w:rsid w:val="00EC4415"/>
    <w:rsid w:val="00EC4558"/>
    <w:rsid w:val="00EC470C"/>
    <w:rsid w:val="00EC4808"/>
    <w:rsid w:val="00EC4946"/>
    <w:rsid w:val="00EC497F"/>
    <w:rsid w:val="00EC4C86"/>
    <w:rsid w:val="00EC6ED4"/>
    <w:rsid w:val="00EC7539"/>
    <w:rsid w:val="00EC7850"/>
    <w:rsid w:val="00ED0297"/>
    <w:rsid w:val="00ED075B"/>
    <w:rsid w:val="00ED112E"/>
    <w:rsid w:val="00ED1DF0"/>
    <w:rsid w:val="00ED2902"/>
    <w:rsid w:val="00ED2BDE"/>
    <w:rsid w:val="00ED303C"/>
    <w:rsid w:val="00ED35A5"/>
    <w:rsid w:val="00ED364F"/>
    <w:rsid w:val="00ED3949"/>
    <w:rsid w:val="00ED3B94"/>
    <w:rsid w:val="00ED3C3F"/>
    <w:rsid w:val="00ED4169"/>
    <w:rsid w:val="00ED4623"/>
    <w:rsid w:val="00ED4D77"/>
    <w:rsid w:val="00ED5B5E"/>
    <w:rsid w:val="00ED5C0B"/>
    <w:rsid w:val="00ED5E71"/>
    <w:rsid w:val="00ED6B76"/>
    <w:rsid w:val="00ED70CC"/>
    <w:rsid w:val="00ED74C9"/>
    <w:rsid w:val="00ED7656"/>
    <w:rsid w:val="00ED7BC4"/>
    <w:rsid w:val="00EE010D"/>
    <w:rsid w:val="00EE1C6E"/>
    <w:rsid w:val="00EE1E15"/>
    <w:rsid w:val="00EE1E26"/>
    <w:rsid w:val="00EE2265"/>
    <w:rsid w:val="00EE22B0"/>
    <w:rsid w:val="00EE25D3"/>
    <w:rsid w:val="00EE36F5"/>
    <w:rsid w:val="00EE409B"/>
    <w:rsid w:val="00EE424D"/>
    <w:rsid w:val="00EE4B12"/>
    <w:rsid w:val="00EE4FA2"/>
    <w:rsid w:val="00EE561C"/>
    <w:rsid w:val="00EE5EB1"/>
    <w:rsid w:val="00EE5EB2"/>
    <w:rsid w:val="00EE61EA"/>
    <w:rsid w:val="00EE63D9"/>
    <w:rsid w:val="00EE6605"/>
    <w:rsid w:val="00EE6AB1"/>
    <w:rsid w:val="00EE6AB6"/>
    <w:rsid w:val="00EE6DD5"/>
    <w:rsid w:val="00EE7627"/>
    <w:rsid w:val="00EE7A82"/>
    <w:rsid w:val="00EF012E"/>
    <w:rsid w:val="00EF027D"/>
    <w:rsid w:val="00EF0E97"/>
    <w:rsid w:val="00EF1138"/>
    <w:rsid w:val="00EF17E2"/>
    <w:rsid w:val="00EF1DDF"/>
    <w:rsid w:val="00EF234F"/>
    <w:rsid w:val="00EF24CD"/>
    <w:rsid w:val="00EF2D84"/>
    <w:rsid w:val="00EF4616"/>
    <w:rsid w:val="00EF4D7E"/>
    <w:rsid w:val="00EF549E"/>
    <w:rsid w:val="00EF56B3"/>
    <w:rsid w:val="00EF5AC1"/>
    <w:rsid w:val="00EF7020"/>
    <w:rsid w:val="00F00623"/>
    <w:rsid w:val="00F00A16"/>
    <w:rsid w:val="00F00CCB"/>
    <w:rsid w:val="00F013E5"/>
    <w:rsid w:val="00F0199A"/>
    <w:rsid w:val="00F01BAC"/>
    <w:rsid w:val="00F02978"/>
    <w:rsid w:val="00F029E1"/>
    <w:rsid w:val="00F03D19"/>
    <w:rsid w:val="00F054E9"/>
    <w:rsid w:val="00F0608E"/>
    <w:rsid w:val="00F06DB2"/>
    <w:rsid w:val="00F06E76"/>
    <w:rsid w:val="00F07B61"/>
    <w:rsid w:val="00F07B71"/>
    <w:rsid w:val="00F07D42"/>
    <w:rsid w:val="00F10275"/>
    <w:rsid w:val="00F102FF"/>
    <w:rsid w:val="00F11379"/>
    <w:rsid w:val="00F11924"/>
    <w:rsid w:val="00F11E32"/>
    <w:rsid w:val="00F125B3"/>
    <w:rsid w:val="00F1296C"/>
    <w:rsid w:val="00F12F63"/>
    <w:rsid w:val="00F1308F"/>
    <w:rsid w:val="00F133CB"/>
    <w:rsid w:val="00F14EEA"/>
    <w:rsid w:val="00F151AB"/>
    <w:rsid w:val="00F1581B"/>
    <w:rsid w:val="00F16924"/>
    <w:rsid w:val="00F172A6"/>
    <w:rsid w:val="00F178D8"/>
    <w:rsid w:val="00F17BD3"/>
    <w:rsid w:val="00F17DF4"/>
    <w:rsid w:val="00F20479"/>
    <w:rsid w:val="00F20538"/>
    <w:rsid w:val="00F21D11"/>
    <w:rsid w:val="00F22DF5"/>
    <w:rsid w:val="00F22E03"/>
    <w:rsid w:val="00F22E26"/>
    <w:rsid w:val="00F2310B"/>
    <w:rsid w:val="00F25A1B"/>
    <w:rsid w:val="00F25A42"/>
    <w:rsid w:val="00F26083"/>
    <w:rsid w:val="00F269AA"/>
    <w:rsid w:val="00F26D8A"/>
    <w:rsid w:val="00F27770"/>
    <w:rsid w:val="00F27E5A"/>
    <w:rsid w:val="00F30065"/>
    <w:rsid w:val="00F30222"/>
    <w:rsid w:val="00F302CC"/>
    <w:rsid w:val="00F307F3"/>
    <w:rsid w:val="00F30DB1"/>
    <w:rsid w:val="00F31346"/>
    <w:rsid w:val="00F31778"/>
    <w:rsid w:val="00F327A0"/>
    <w:rsid w:val="00F342C2"/>
    <w:rsid w:val="00F34E85"/>
    <w:rsid w:val="00F351F1"/>
    <w:rsid w:val="00F36E9A"/>
    <w:rsid w:val="00F401A8"/>
    <w:rsid w:val="00F40A3B"/>
    <w:rsid w:val="00F40D59"/>
    <w:rsid w:val="00F41047"/>
    <w:rsid w:val="00F4164E"/>
    <w:rsid w:val="00F42035"/>
    <w:rsid w:val="00F423B5"/>
    <w:rsid w:val="00F427DB"/>
    <w:rsid w:val="00F43585"/>
    <w:rsid w:val="00F435D9"/>
    <w:rsid w:val="00F43A78"/>
    <w:rsid w:val="00F43E46"/>
    <w:rsid w:val="00F43FA0"/>
    <w:rsid w:val="00F44145"/>
    <w:rsid w:val="00F442C7"/>
    <w:rsid w:val="00F44553"/>
    <w:rsid w:val="00F4491A"/>
    <w:rsid w:val="00F44A17"/>
    <w:rsid w:val="00F44C7C"/>
    <w:rsid w:val="00F46553"/>
    <w:rsid w:val="00F47062"/>
    <w:rsid w:val="00F50705"/>
    <w:rsid w:val="00F507F3"/>
    <w:rsid w:val="00F50F4D"/>
    <w:rsid w:val="00F51C8A"/>
    <w:rsid w:val="00F51E28"/>
    <w:rsid w:val="00F51EED"/>
    <w:rsid w:val="00F52142"/>
    <w:rsid w:val="00F52597"/>
    <w:rsid w:val="00F528E0"/>
    <w:rsid w:val="00F52B17"/>
    <w:rsid w:val="00F53D00"/>
    <w:rsid w:val="00F540A1"/>
    <w:rsid w:val="00F54A85"/>
    <w:rsid w:val="00F54E68"/>
    <w:rsid w:val="00F555AE"/>
    <w:rsid w:val="00F555E5"/>
    <w:rsid w:val="00F557DF"/>
    <w:rsid w:val="00F55F43"/>
    <w:rsid w:val="00F55FF8"/>
    <w:rsid w:val="00F56BAC"/>
    <w:rsid w:val="00F56CFD"/>
    <w:rsid w:val="00F56D0E"/>
    <w:rsid w:val="00F57ABF"/>
    <w:rsid w:val="00F601B7"/>
    <w:rsid w:val="00F603D5"/>
    <w:rsid w:val="00F60583"/>
    <w:rsid w:val="00F60C4A"/>
    <w:rsid w:val="00F61901"/>
    <w:rsid w:val="00F61A93"/>
    <w:rsid w:val="00F61CE0"/>
    <w:rsid w:val="00F61F1B"/>
    <w:rsid w:val="00F620E0"/>
    <w:rsid w:val="00F6351D"/>
    <w:rsid w:val="00F646EE"/>
    <w:rsid w:val="00F647C5"/>
    <w:rsid w:val="00F648A5"/>
    <w:rsid w:val="00F64EB4"/>
    <w:rsid w:val="00F659EB"/>
    <w:rsid w:val="00F65C46"/>
    <w:rsid w:val="00F66806"/>
    <w:rsid w:val="00F670E3"/>
    <w:rsid w:val="00F673D5"/>
    <w:rsid w:val="00F67474"/>
    <w:rsid w:val="00F674F1"/>
    <w:rsid w:val="00F70EE1"/>
    <w:rsid w:val="00F718F3"/>
    <w:rsid w:val="00F71BB0"/>
    <w:rsid w:val="00F72AF3"/>
    <w:rsid w:val="00F73270"/>
    <w:rsid w:val="00F732B4"/>
    <w:rsid w:val="00F73BED"/>
    <w:rsid w:val="00F73D35"/>
    <w:rsid w:val="00F74C11"/>
    <w:rsid w:val="00F750B7"/>
    <w:rsid w:val="00F750D4"/>
    <w:rsid w:val="00F75158"/>
    <w:rsid w:val="00F761DB"/>
    <w:rsid w:val="00F7640D"/>
    <w:rsid w:val="00F76D20"/>
    <w:rsid w:val="00F76E78"/>
    <w:rsid w:val="00F775A2"/>
    <w:rsid w:val="00F7767C"/>
    <w:rsid w:val="00F77985"/>
    <w:rsid w:val="00F80AE5"/>
    <w:rsid w:val="00F80DFB"/>
    <w:rsid w:val="00F81780"/>
    <w:rsid w:val="00F81B8C"/>
    <w:rsid w:val="00F82672"/>
    <w:rsid w:val="00F83743"/>
    <w:rsid w:val="00F840A2"/>
    <w:rsid w:val="00F840C1"/>
    <w:rsid w:val="00F845BE"/>
    <w:rsid w:val="00F845CF"/>
    <w:rsid w:val="00F8465D"/>
    <w:rsid w:val="00F85288"/>
    <w:rsid w:val="00F8595E"/>
    <w:rsid w:val="00F8598B"/>
    <w:rsid w:val="00F86C3A"/>
    <w:rsid w:val="00F87A7F"/>
    <w:rsid w:val="00F9023D"/>
    <w:rsid w:val="00F907E8"/>
    <w:rsid w:val="00F91922"/>
    <w:rsid w:val="00F92112"/>
    <w:rsid w:val="00F92E68"/>
    <w:rsid w:val="00F93057"/>
    <w:rsid w:val="00F93238"/>
    <w:rsid w:val="00F93F6F"/>
    <w:rsid w:val="00F9405F"/>
    <w:rsid w:val="00F95556"/>
    <w:rsid w:val="00F95C68"/>
    <w:rsid w:val="00F963C4"/>
    <w:rsid w:val="00F967F8"/>
    <w:rsid w:val="00F967FF"/>
    <w:rsid w:val="00F9793F"/>
    <w:rsid w:val="00F97D65"/>
    <w:rsid w:val="00F97FC9"/>
    <w:rsid w:val="00FA0062"/>
    <w:rsid w:val="00FA013F"/>
    <w:rsid w:val="00FA15DE"/>
    <w:rsid w:val="00FA1A62"/>
    <w:rsid w:val="00FA2114"/>
    <w:rsid w:val="00FA3324"/>
    <w:rsid w:val="00FA48F7"/>
    <w:rsid w:val="00FA4B62"/>
    <w:rsid w:val="00FA4BE5"/>
    <w:rsid w:val="00FA54DF"/>
    <w:rsid w:val="00FA57DD"/>
    <w:rsid w:val="00FA69C5"/>
    <w:rsid w:val="00FA7647"/>
    <w:rsid w:val="00FA789A"/>
    <w:rsid w:val="00FA7E89"/>
    <w:rsid w:val="00FA7EA5"/>
    <w:rsid w:val="00FB07DB"/>
    <w:rsid w:val="00FB0A19"/>
    <w:rsid w:val="00FB0A7E"/>
    <w:rsid w:val="00FB0FA5"/>
    <w:rsid w:val="00FB2DC5"/>
    <w:rsid w:val="00FB3D58"/>
    <w:rsid w:val="00FB427E"/>
    <w:rsid w:val="00FB565C"/>
    <w:rsid w:val="00FB640C"/>
    <w:rsid w:val="00FB648B"/>
    <w:rsid w:val="00FC00A7"/>
    <w:rsid w:val="00FC01A1"/>
    <w:rsid w:val="00FC0914"/>
    <w:rsid w:val="00FC0CD2"/>
    <w:rsid w:val="00FC11B4"/>
    <w:rsid w:val="00FC15D6"/>
    <w:rsid w:val="00FC1B5C"/>
    <w:rsid w:val="00FC2044"/>
    <w:rsid w:val="00FC20F8"/>
    <w:rsid w:val="00FC2838"/>
    <w:rsid w:val="00FC2DA0"/>
    <w:rsid w:val="00FC342D"/>
    <w:rsid w:val="00FC358F"/>
    <w:rsid w:val="00FC3A04"/>
    <w:rsid w:val="00FC3C7B"/>
    <w:rsid w:val="00FC3FCD"/>
    <w:rsid w:val="00FC41A3"/>
    <w:rsid w:val="00FC4941"/>
    <w:rsid w:val="00FC50B0"/>
    <w:rsid w:val="00FC602F"/>
    <w:rsid w:val="00FC6939"/>
    <w:rsid w:val="00FC72B7"/>
    <w:rsid w:val="00FC7DA9"/>
    <w:rsid w:val="00FD201C"/>
    <w:rsid w:val="00FD2D2B"/>
    <w:rsid w:val="00FD2D9F"/>
    <w:rsid w:val="00FD2DAB"/>
    <w:rsid w:val="00FD325E"/>
    <w:rsid w:val="00FD37CE"/>
    <w:rsid w:val="00FD390D"/>
    <w:rsid w:val="00FD3FBA"/>
    <w:rsid w:val="00FD43F9"/>
    <w:rsid w:val="00FD503D"/>
    <w:rsid w:val="00FD6CD0"/>
    <w:rsid w:val="00FD7537"/>
    <w:rsid w:val="00FE0932"/>
    <w:rsid w:val="00FE1014"/>
    <w:rsid w:val="00FE1581"/>
    <w:rsid w:val="00FE15C4"/>
    <w:rsid w:val="00FE172B"/>
    <w:rsid w:val="00FE18B7"/>
    <w:rsid w:val="00FE2170"/>
    <w:rsid w:val="00FE27D1"/>
    <w:rsid w:val="00FE2877"/>
    <w:rsid w:val="00FE2978"/>
    <w:rsid w:val="00FE2D8C"/>
    <w:rsid w:val="00FE461F"/>
    <w:rsid w:val="00FE46A0"/>
    <w:rsid w:val="00FE4784"/>
    <w:rsid w:val="00FE53CE"/>
    <w:rsid w:val="00FE59FB"/>
    <w:rsid w:val="00FE5F41"/>
    <w:rsid w:val="00FE67E7"/>
    <w:rsid w:val="00FE6FC3"/>
    <w:rsid w:val="00FF0478"/>
    <w:rsid w:val="00FF0608"/>
    <w:rsid w:val="00FF139B"/>
    <w:rsid w:val="00FF17DC"/>
    <w:rsid w:val="00FF17F3"/>
    <w:rsid w:val="00FF26FE"/>
    <w:rsid w:val="00FF376F"/>
    <w:rsid w:val="00FF3E57"/>
    <w:rsid w:val="00FF5876"/>
    <w:rsid w:val="00FF5A67"/>
    <w:rsid w:val="00FF5C36"/>
    <w:rsid w:val="00FF6C9B"/>
    <w:rsid w:val="00FF6E8F"/>
    <w:rsid w:val="00FF70B9"/>
    <w:rsid w:val="00FF70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5A534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05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07BC"/>
    <w:rPr>
      <w:rFonts w:ascii="Tahoma" w:hAnsi="Tahoma" w:cs="Tahoma"/>
      <w:sz w:val="16"/>
      <w:szCs w:val="16"/>
    </w:rPr>
  </w:style>
  <w:style w:type="character" w:customStyle="1" w:styleId="BalloonTextChar">
    <w:name w:val="Balloon Text Char"/>
    <w:basedOn w:val="DefaultParagraphFont"/>
    <w:link w:val="BalloonText"/>
    <w:uiPriority w:val="99"/>
    <w:semiHidden/>
    <w:rsid w:val="006F07BC"/>
    <w:rPr>
      <w:rFonts w:ascii="Tahoma" w:hAnsi="Tahoma" w:cs="Tahoma"/>
      <w:sz w:val="16"/>
      <w:szCs w:val="16"/>
    </w:rPr>
  </w:style>
  <w:style w:type="character" w:styleId="CommentReference">
    <w:name w:val="annotation reference"/>
    <w:basedOn w:val="DefaultParagraphFont"/>
    <w:uiPriority w:val="99"/>
    <w:semiHidden/>
    <w:unhideWhenUsed/>
    <w:rsid w:val="002C0324"/>
    <w:rPr>
      <w:sz w:val="16"/>
      <w:szCs w:val="16"/>
    </w:rPr>
  </w:style>
  <w:style w:type="paragraph" w:styleId="CommentText">
    <w:name w:val="annotation text"/>
    <w:basedOn w:val="Normal"/>
    <w:link w:val="CommentTextChar"/>
    <w:uiPriority w:val="99"/>
    <w:unhideWhenUsed/>
    <w:rsid w:val="002C0324"/>
    <w:rPr>
      <w:sz w:val="20"/>
      <w:szCs w:val="20"/>
    </w:rPr>
  </w:style>
  <w:style w:type="character" w:customStyle="1" w:styleId="CommentTextChar">
    <w:name w:val="Comment Text Char"/>
    <w:basedOn w:val="DefaultParagraphFont"/>
    <w:link w:val="CommentText"/>
    <w:uiPriority w:val="99"/>
    <w:rsid w:val="002C0324"/>
    <w:rPr>
      <w:sz w:val="20"/>
      <w:szCs w:val="20"/>
    </w:rPr>
  </w:style>
  <w:style w:type="paragraph" w:styleId="CommentSubject">
    <w:name w:val="annotation subject"/>
    <w:basedOn w:val="CommentText"/>
    <w:next w:val="CommentText"/>
    <w:link w:val="CommentSubjectChar"/>
    <w:uiPriority w:val="99"/>
    <w:semiHidden/>
    <w:unhideWhenUsed/>
    <w:rsid w:val="002C0324"/>
    <w:rPr>
      <w:b/>
      <w:bCs/>
    </w:rPr>
  </w:style>
  <w:style w:type="character" w:customStyle="1" w:styleId="CommentSubjectChar">
    <w:name w:val="Comment Subject Char"/>
    <w:basedOn w:val="CommentTextChar"/>
    <w:link w:val="CommentSubject"/>
    <w:uiPriority w:val="99"/>
    <w:semiHidden/>
    <w:rsid w:val="002C0324"/>
    <w:rPr>
      <w:b/>
      <w:bCs/>
      <w:sz w:val="20"/>
      <w:szCs w:val="20"/>
    </w:rPr>
  </w:style>
  <w:style w:type="character" w:styleId="Hyperlink">
    <w:name w:val="Hyperlink"/>
    <w:uiPriority w:val="99"/>
    <w:rsid w:val="00FC3A04"/>
    <w:rPr>
      <w:color w:val="0000FF"/>
      <w:u w:val="single"/>
    </w:rPr>
  </w:style>
  <w:style w:type="paragraph" w:styleId="ListParagraph">
    <w:name w:val="List Paragraph"/>
    <w:basedOn w:val="Normal"/>
    <w:uiPriority w:val="34"/>
    <w:qFormat/>
    <w:rsid w:val="00172623"/>
    <w:pPr>
      <w:ind w:left="720"/>
      <w:contextualSpacing/>
    </w:pPr>
  </w:style>
  <w:style w:type="paragraph" w:styleId="Header">
    <w:name w:val="header"/>
    <w:basedOn w:val="Normal"/>
    <w:link w:val="HeaderChar"/>
    <w:uiPriority w:val="99"/>
    <w:unhideWhenUsed/>
    <w:rsid w:val="00722E30"/>
    <w:pPr>
      <w:tabs>
        <w:tab w:val="center" w:pos="4320"/>
        <w:tab w:val="right" w:pos="8640"/>
      </w:tabs>
    </w:pPr>
  </w:style>
  <w:style w:type="character" w:customStyle="1" w:styleId="HeaderChar">
    <w:name w:val="Header Char"/>
    <w:basedOn w:val="DefaultParagraphFont"/>
    <w:link w:val="Header"/>
    <w:uiPriority w:val="99"/>
    <w:rsid w:val="00722E30"/>
  </w:style>
  <w:style w:type="paragraph" w:styleId="Footer">
    <w:name w:val="footer"/>
    <w:basedOn w:val="Normal"/>
    <w:link w:val="FooterChar"/>
    <w:uiPriority w:val="99"/>
    <w:unhideWhenUsed/>
    <w:rsid w:val="00722E30"/>
    <w:pPr>
      <w:tabs>
        <w:tab w:val="center" w:pos="4320"/>
        <w:tab w:val="right" w:pos="8640"/>
      </w:tabs>
    </w:pPr>
  </w:style>
  <w:style w:type="character" w:customStyle="1" w:styleId="FooterChar">
    <w:name w:val="Footer Char"/>
    <w:basedOn w:val="DefaultParagraphFont"/>
    <w:link w:val="Footer"/>
    <w:uiPriority w:val="99"/>
    <w:rsid w:val="00722E30"/>
  </w:style>
  <w:style w:type="character" w:styleId="PageNumber">
    <w:name w:val="page number"/>
    <w:basedOn w:val="DefaultParagraphFont"/>
    <w:uiPriority w:val="99"/>
    <w:semiHidden/>
    <w:unhideWhenUsed/>
    <w:rsid w:val="00722E30"/>
  </w:style>
  <w:style w:type="character" w:customStyle="1" w:styleId="highlight">
    <w:name w:val="highlight"/>
    <w:basedOn w:val="DefaultParagraphFont"/>
    <w:rsid w:val="00806B96"/>
  </w:style>
  <w:style w:type="character" w:styleId="Emphasis">
    <w:name w:val="Emphasis"/>
    <w:basedOn w:val="DefaultParagraphFont"/>
    <w:uiPriority w:val="20"/>
    <w:qFormat/>
    <w:rsid w:val="00466073"/>
    <w:rPr>
      <w:i/>
      <w:iCs/>
    </w:rPr>
  </w:style>
  <w:style w:type="character" w:styleId="LineNumber">
    <w:name w:val="line number"/>
    <w:basedOn w:val="DefaultParagraphFont"/>
    <w:uiPriority w:val="99"/>
    <w:semiHidden/>
    <w:unhideWhenUsed/>
    <w:rsid w:val="00173F74"/>
  </w:style>
  <w:style w:type="character" w:customStyle="1" w:styleId="apple-converted-space">
    <w:name w:val="apple-converted-space"/>
    <w:basedOn w:val="DefaultParagraphFont"/>
    <w:rsid w:val="00D05C84"/>
  </w:style>
  <w:style w:type="paragraph" w:styleId="Revision">
    <w:name w:val="Revision"/>
    <w:hidden/>
    <w:uiPriority w:val="99"/>
    <w:semiHidden/>
    <w:rsid w:val="001D4296"/>
  </w:style>
  <w:style w:type="paragraph" w:customStyle="1" w:styleId="Text">
    <w:name w:val="Text"/>
    <w:basedOn w:val="Normal"/>
    <w:link w:val="TextChar1"/>
    <w:rsid w:val="00512BB8"/>
    <w:pPr>
      <w:spacing w:before="120"/>
      <w:jc w:val="both"/>
    </w:pPr>
    <w:rPr>
      <w:rFonts w:ascii="Times New Roman" w:eastAsia="MS Mincho" w:hAnsi="Times New Roman" w:cs="Times New Roman"/>
      <w:szCs w:val="20"/>
    </w:rPr>
  </w:style>
  <w:style w:type="character" w:customStyle="1" w:styleId="TextChar1">
    <w:name w:val="Text Char1"/>
    <w:link w:val="Text"/>
    <w:locked/>
    <w:rsid w:val="00512BB8"/>
    <w:rPr>
      <w:rFonts w:ascii="Times New Roman" w:eastAsia="MS Mincho" w:hAnsi="Times New Roman" w:cs="Times New Roman"/>
      <w:szCs w:val="20"/>
    </w:rPr>
  </w:style>
  <w:style w:type="character" w:styleId="FollowedHyperlink">
    <w:name w:val="FollowedHyperlink"/>
    <w:basedOn w:val="DefaultParagraphFont"/>
    <w:uiPriority w:val="99"/>
    <w:semiHidden/>
    <w:unhideWhenUsed/>
    <w:rsid w:val="00953770"/>
    <w:rPr>
      <w:color w:val="800080" w:themeColor="followedHyperlink"/>
      <w:u w:val="single"/>
    </w:rPr>
  </w:style>
  <w:style w:type="paragraph" w:styleId="BodyText">
    <w:name w:val="Body Text"/>
    <w:basedOn w:val="Normal"/>
    <w:link w:val="BodyTextChar"/>
    <w:uiPriority w:val="99"/>
    <w:semiHidden/>
    <w:unhideWhenUsed/>
    <w:rsid w:val="002E0A1E"/>
  </w:style>
  <w:style w:type="character" w:customStyle="1" w:styleId="BodyTextChar">
    <w:name w:val="Body Text Char"/>
    <w:basedOn w:val="DefaultParagraphFont"/>
    <w:link w:val="BodyText"/>
    <w:uiPriority w:val="99"/>
    <w:semiHidden/>
    <w:rsid w:val="002E0A1E"/>
  </w:style>
  <w:style w:type="paragraph" w:styleId="BodyTextFirstIndent">
    <w:name w:val="Body Text First Indent"/>
    <w:basedOn w:val="BodyText"/>
    <w:link w:val="BodyTextFirstIndentChar"/>
    <w:rsid w:val="002E0A1E"/>
    <w:pPr>
      <w:widowControl w:val="0"/>
      <w:spacing w:line="360" w:lineRule="atLeast"/>
      <w:ind w:firstLine="210"/>
      <w:jc w:val="both"/>
    </w:pPr>
    <w:rPr>
      <w:rFonts w:ascii="Times New Roman" w:eastAsia="MS Mincho" w:hAnsi="Times New Roman" w:cs="Times New Roman"/>
      <w:sz w:val="21"/>
      <w:lang w:eastAsia="en-US"/>
    </w:rPr>
  </w:style>
  <w:style w:type="character" w:customStyle="1" w:styleId="BodyTextFirstIndentChar">
    <w:name w:val="Body Text First Indent Char"/>
    <w:basedOn w:val="BodyTextChar"/>
    <w:link w:val="BodyTextFirstIndent"/>
    <w:rsid w:val="002E0A1E"/>
    <w:rPr>
      <w:rFonts w:ascii="Times New Roman" w:eastAsia="MS Mincho" w:hAnsi="Times New Roman" w:cs="Times New Roman"/>
      <w:sz w:val="21"/>
      <w:lang w:eastAsia="en-US"/>
    </w:rPr>
  </w:style>
  <w:style w:type="paragraph" w:customStyle="1" w:styleId="EndNoteBibliographyTitle">
    <w:name w:val="EndNote Bibliography Title"/>
    <w:basedOn w:val="Normal"/>
    <w:rsid w:val="00477085"/>
    <w:pPr>
      <w:jc w:val="center"/>
    </w:pPr>
    <w:rPr>
      <w:rFonts w:ascii="Cambria" w:hAnsi="Cambria"/>
    </w:rPr>
  </w:style>
  <w:style w:type="paragraph" w:customStyle="1" w:styleId="EndNoteBibliography">
    <w:name w:val="EndNote Bibliography"/>
    <w:basedOn w:val="Normal"/>
    <w:rsid w:val="00477085"/>
    <w:pPr>
      <w:jc w:val="both"/>
    </w:pPr>
    <w:rPr>
      <w:rFonts w:ascii="Cambria" w:hAnsi="Cambria"/>
    </w:rPr>
  </w:style>
  <w:style w:type="paragraph" w:styleId="DocumentMap">
    <w:name w:val="Document Map"/>
    <w:basedOn w:val="Normal"/>
    <w:link w:val="DocumentMapChar"/>
    <w:uiPriority w:val="99"/>
    <w:semiHidden/>
    <w:unhideWhenUsed/>
    <w:rsid w:val="00C92160"/>
    <w:rPr>
      <w:rFonts w:ascii="MS Mincho" w:eastAsia="MS Mincho"/>
    </w:rPr>
  </w:style>
  <w:style w:type="character" w:customStyle="1" w:styleId="DocumentMapChar">
    <w:name w:val="Document Map Char"/>
    <w:basedOn w:val="DefaultParagraphFont"/>
    <w:link w:val="DocumentMap"/>
    <w:uiPriority w:val="99"/>
    <w:semiHidden/>
    <w:rsid w:val="00C92160"/>
    <w:rPr>
      <w:rFonts w:ascii="MS Mincho" w:eastAsia="MS Minch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05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07BC"/>
    <w:rPr>
      <w:rFonts w:ascii="Tahoma" w:hAnsi="Tahoma" w:cs="Tahoma"/>
      <w:sz w:val="16"/>
      <w:szCs w:val="16"/>
    </w:rPr>
  </w:style>
  <w:style w:type="character" w:customStyle="1" w:styleId="BalloonTextChar">
    <w:name w:val="Balloon Text Char"/>
    <w:basedOn w:val="DefaultParagraphFont"/>
    <w:link w:val="BalloonText"/>
    <w:uiPriority w:val="99"/>
    <w:semiHidden/>
    <w:rsid w:val="006F07BC"/>
    <w:rPr>
      <w:rFonts w:ascii="Tahoma" w:hAnsi="Tahoma" w:cs="Tahoma"/>
      <w:sz w:val="16"/>
      <w:szCs w:val="16"/>
    </w:rPr>
  </w:style>
  <w:style w:type="character" w:styleId="CommentReference">
    <w:name w:val="annotation reference"/>
    <w:basedOn w:val="DefaultParagraphFont"/>
    <w:uiPriority w:val="99"/>
    <w:semiHidden/>
    <w:unhideWhenUsed/>
    <w:rsid w:val="002C0324"/>
    <w:rPr>
      <w:sz w:val="16"/>
      <w:szCs w:val="16"/>
    </w:rPr>
  </w:style>
  <w:style w:type="paragraph" w:styleId="CommentText">
    <w:name w:val="annotation text"/>
    <w:basedOn w:val="Normal"/>
    <w:link w:val="CommentTextChar"/>
    <w:uiPriority w:val="99"/>
    <w:unhideWhenUsed/>
    <w:rsid w:val="002C0324"/>
    <w:rPr>
      <w:sz w:val="20"/>
      <w:szCs w:val="20"/>
    </w:rPr>
  </w:style>
  <w:style w:type="character" w:customStyle="1" w:styleId="CommentTextChar">
    <w:name w:val="Comment Text Char"/>
    <w:basedOn w:val="DefaultParagraphFont"/>
    <w:link w:val="CommentText"/>
    <w:uiPriority w:val="99"/>
    <w:rsid w:val="002C0324"/>
    <w:rPr>
      <w:sz w:val="20"/>
      <w:szCs w:val="20"/>
    </w:rPr>
  </w:style>
  <w:style w:type="paragraph" w:styleId="CommentSubject">
    <w:name w:val="annotation subject"/>
    <w:basedOn w:val="CommentText"/>
    <w:next w:val="CommentText"/>
    <w:link w:val="CommentSubjectChar"/>
    <w:uiPriority w:val="99"/>
    <w:semiHidden/>
    <w:unhideWhenUsed/>
    <w:rsid w:val="002C0324"/>
    <w:rPr>
      <w:b/>
      <w:bCs/>
    </w:rPr>
  </w:style>
  <w:style w:type="character" w:customStyle="1" w:styleId="CommentSubjectChar">
    <w:name w:val="Comment Subject Char"/>
    <w:basedOn w:val="CommentTextChar"/>
    <w:link w:val="CommentSubject"/>
    <w:uiPriority w:val="99"/>
    <w:semiHidden/>
    <w:rsid w:val="002C0324"/>
    <w:rPr>
      <w:b/>
      <w:bCs/>
      <w:sz w:val="20"/>
      <w:szCs w:val="20"/>
    </w:rPr>
  </w:style>
  <w:style w:type="character" w:styleId="Hyperlink">
    <w:name w:val="Hyperlink"/>
    <w:uiPriority w:val="99"/>
    <w:rsid w:val="00FC3A04"/>
    <w:rPr>
      <w:color w:val="0000FF"/>
      <w:u w:val="single"/>
    </w:rPr>
  </w:style>
  <w:style w:type="paragraph" w:styleId="ListParagraph">
    <w:name w:val="List Paragraph"/>
    <w:basedOn w:val="Normal"/>
    <w:uiPriority w:val="34"/>
    <w:qFormat/>
    <w:rsid w:val="00172623"/>
    <w:pPr>
      <w:ind w:left="720"/>
      <w:contextualSpacing/>
    </w:pPr>
  </w:style>
  <w:style w:type="paragraph" w:styleId="Header">
    <w:name w:val="header"/>
    <w:basedOn w:val="Normal"/>
    <w:link w:val="HeaderChar"/>
    <w:uiPriority w:val="99"/>
    <w:unhideWhenUsed/>
    <w:rsid w:val="00722E30"/>
    <w:pPr>
      <w:tabs>
        <w:tab w:val="center" w:pos="4320"/>
        <w:tab w:val="right" w:pos="8640"/>
      </w:tabs>
    </w:pPr>
  </w:style>
  <w:style w:type="character" w:customStyle="1" w:styleId="HeaderChar">
    <w:name w:val="Header Char"/>
    <w:basedOn w:val="DefaultParagraphFont"/>
    <w:link w:val="Header"/>
    <w:uiPriority w:val="99"/>
    <w:rsid w:val="00722E30"/>
  </w:style>
  <w:style w:type="paragraph" w:styleId="Footer">
    <w:name w:val="footer"/>
    <w:basedOn w:val="Normal"/>
    <w:link w:val="FooterChar"/>
    <w:uiPriority w:val="99"/>
    <w:unhideWhenUsed/>
    <w:rsid w:val="00722E30"/>
    <w:pPr>
      <w:tabs>
        <w:tab w:val="center" w:pos="4320"/>
        <w:tab w:val="right" w:pos="8640"/>
      </w:tabs>
    </w:pPr>
  </w:style>
  <w:style w:type="character" w:customStyle="1" w:styleId="FooterChar">
    <w:name w:val="Footer Char"/>
    <w:basedOn w:val="DefaultParagraphFont"/>
    <w:link w:val="Footer"/>
    <w:uiPriority w:val="99"/>
    <w:rsid w:val="00722E30"/>
  </w:style>
  <w:style w:type="character" w:styleId="PageNumber">
    <w:name w:val="page number"/>
    <w:basedOn w:val="DefaultParagraphFont"/>
    <w:uiPriority w:val="99"/>
    <w:semiHidden/>
    <w:unhideWhenUsed/>
    <w:rsid w:val="00722E30"/>
  </w:style>
  <w:style w:type="character" w:customStyle="1" w:styleId="highlight">
    <w:name w:val="highlight"/>
    <w:basedOn w:val="DefaultParagraphFont"/>
    <w:rsid w:val="00806B96"/>
  </w:style>
  <w:style w:type="character" w:styleId="Emphasis">
    <w:name w:val="Emphasis"/>
    <w:basedOn w:val="DefaultParagraphFont"/>
    <w:uiPriority w:val="20"/>
    <w:qFormat/>
    <w:rsid w:val="00466073"/>
    <w:rPr>
      <w:i/>
      <w:iCs/>
    </w:rPr>
  </w:style>
  <w:style w:type="character" w:styleId="LineNumber">
    <w:name w:val="line number"/>
    <w:basedOn w:val="DefaultParagraphFont"/>
    <w:uiPriority w:val="99"/>
    <w:semiHidden/>
    <w:unhideWhenUsed/>
    <w:rsid w:val="00173F74"/>
  </w:style>
  <w:style w:type="character" w:customStyle="1" w:styleId="apple-converted-space">
    <w:name w:val="apple-converted-space"/>
    <w:basedOn w:val="DefaultParagraphFont"/>
    <w:rsid w:val="00D05C84"/>
  </w:style>
  <w:style w:type="paragraph" w:styleId="Revision">
    <w:name w:val="Revision"/>
    <w:hidden/>
    <w:uiPriority w:val="99"/>
    <w:semiHidden/>
    <w:rsid w:val="001D4296"/>
  </w:style>
  <w:style w:type="paragraph" w:customStyle="1" w:styleId="Text">
    <w:name w:val="Text"/>
    <w:basedOn w:val="Normal"/>
    <w:link w:val="TextChar1"/>
    <w:rsid w:val="00512BB8"/>
    <w:pPr>
      <w:spacing w:before="120"/>
      <w:jc w:val="both"/>
    </w:pPr>
    <w:rPr>
      <w:rFonts w:ascii="Times New Roman" w:eastAsia="MS Mincho" w:hAnsi="Times New Roman" w:cs="Times New Roman"/>
      <w:szCs w:val="20"/>
    </w:rPr>
  </w:style>
  <w:style w:type="character" w:customStyle="1" w:styleId="TextChar1">
    <w:name w:val="Text Char1"/>
    <w:link w:val="Text"/>
    <w:locked/>
    <w:rsid w:val="00512BB8"/>
    <w:rPr>
      <w:rFonts w:ascii="Times New Roman" w:eastAsia="MS Mincho" w:hAnsi="Times New Roman" w:cs="Times New Roman"/>
      <w:szCs w:val="20"/>
    </w:rPr>
  </w:style>
  <w:style w:type="character" w:styleId="FollowedHyperlink">
    <w:name w:val="FollowedHyperlink"/>
    <w:basedOn w:val="DefaultParagraphFont"/>
    <w:uiPriority w:val="99"/>
    <w:semiHidden/>
    <w:unhideWhenUsed/>
    <w:rsid w:val="00953770"/>
    <w:rPr>
      <w:color w:val="800080" w:themeColor="followedHyperlink"/>
      <w:u w:val="single"/>
    </w:rPr>
  </w:style>
  <w:style w:type="paragraph" w:styleId="BodyText">
    <w:name w:val="Body Text"/>
    <w:basedOn w:val="Normal"/>
    <w:link w:val="BodyTextChar"/>
    <w:uiPriority w:val="99"/>
    <w:semiHidden/>
    <w:unhideWhenUsed/>
    <w:rsid w:val="002E0A1E"/>
  </w:style>
  <w:style w:type="character" w:customStyle="1" w:styleId="BodyTextChar">
    <w:name w:val="Body Text Char"/>
    <w:basedOn w:val="DefaultParagraphFont"/>
    <w:link w:val="BodyText"/>
    <w:uiPriority w:val="99"/>
    <w:semiHidden/>
    <w:rsid w:val="002E0A1E"/>
  </w:style>
  <w:style w:type="paragraph" w:styleId="BodyTextFirstIndent">
    <w:name w:val="Body Text First Indent"/>
    <w:basedOn w:val="BodyText"/>
    <w:link w:val="BodyTextFirstIndentChar"/>
    <w:rsid w:val="002E0A1E"/>
    <w:pPr>
      <w:widowControl w:val="0"/>
      <w:spacing w:line="360" w:lineRule="atLeast"/>
      <w:ind w:firstLine="210"/>
      <w:jc w:val="both"/>
    </w:pPr>
    <w:rPr>
      <w:rFonts w:ascii="Times New Roman" w:eastAsia="MS Mincho" w:hAnsi="Times New Roman" w:cs="Times New Roman"/>
      <w:sz w:val="21"/>
      <w:lang w:eastAsia="en-US"/>
    </w:rPr>
  </w:style>
  <w:style w:type="character" w:customStyle="1" w:styleId="BodyTextFirstIndentChar">
    <w:name w:val="Body Text First Indent Char"/>
    <w:basedOn w:val="BodyTextChar"/>
    <w:link w:val="BodyTextFirstIndent"/>
    <w:rsid w:val="002E0A1E"/>
    <w:rPr>
      <w:rFonts w:ascii="Times New Roman" w:eastAsia="MS Mincho" w:hAnsi="Times New Roman" w:cs="Times New Roman"/>
      <w:sz w:val="21"/>
      <w:lang w:eastAsia="en-US"/>
    </w:rPr>
  </w:style>
  <w:style w:type="paragraph" w:customStyle="1" w:styleId="EndNoteBibliographyTitle">
    <w:name w:val="EndNote Bibliography Title"/>
    <w:basedOn w:val="Normal"/>
    <w:rsid w:val="00477085"/>
    <w:pPr>
      <w:jc w:val="center"/>
    </w:pPr>
    <w:rPr>
      <w:rFonts w:ascii="Cambria" w:hAnsi="Cambria"/>
    </w:rPr>
  </w:style>
  <w:style w:type="paragraph" w:customStyle="1" w:styleId="EndNoteBibliography">
    <w:name w:val="EndNote Bibliography"/>
    <w:basedOn w:val="Normal"/>
    <w:rsid w:val="00477085"/>
    <w:pPr>
      <w:jc w:val="both"/>
    </w:pPr>
    <w:rPr>
      <w:rFonts w:ascii="Cambria" w:hAnsi="Cambria"/>
    </w:rPr>
  </w:style>
  <w:style w:type="paragraph" w:styleId="DocumentMap">
    <w:name w:val="Document Map"/>
    <w:basedOn w:val="Normal"/>
    <w:link w:val="DocumentMapChar"/>
    <w:uiPriority w:val="99"/>
    <w:semiHidden/>
    <w:unhideWhenUsed/>
    <w:rsid w:val="00C92160"/>
    <w:rPr>
      <w:rFonts w:ascii="MS Mincho" w:eastAsia="MS Mincho"/>
    </w:rPr>
  </w:style>
  <w:style w:type="character" w:customStyle="1" w:styleId="DocumentMapChar">
    <w:name w:val="Document Map Char"/>
    <w:basedOn w:val="DefaultParagraphFont"/>
    <w:link w:val="DocumentMap"/>
    <w:uiPriority w:val="99"/>
    <w:semiHidden/>
    <w:rsid w:val="00C92160"/>
    <w:rPr>
      <w:rFonts w:ascii="MS Mincho"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754454">
      <w:bodyDiv w:val="1"/>
      <w:marLeft w:val="0"/>
      <w:marRight w:val="0"/>
      <w:marTop w:val="0"/>
      <w:marBottom w:val="0"/>
      <w:divBdr>
        <w:top w:val="none" w:sz="0" w:space="0" w:color="auto"/>
        <w:left w:val="none" w:sz="0" w:space="0" w:color="auto"/>
        <w:bottom w:val="none" w:sz="0" w:space="0" w:color="auto"/>
        <w:right w:val="none" w:sz="0" w:space="0" w:color="auto"/>
      </w:divBdr>
    </w:div>
    <w:div w:id="74282882">
      <w:bodyDiv w:val="1"/>
      <w:marLeft w:val="0"/>
      <w:marRight w:val="0"/>
      <w:marTop w:val="0"/>
      <w:marBottom w:val="0"/>
      <w:divBdr>
        <w:top w:val="none" w:sz="0" w:space="0" w:color="auto"/>
        <w:left w:val="none" w:sz="0" w:space="0" w:color="auto"/>
        <w:bottom w:val="none" w:sz="0" w:space="0" w:color="auto"/>
        <w:right w:val="none" w:sz="0" w:space="0" w:color="auto"/>
      </w:divBdr>
      <w:divsChild>
        <w:div w:id="223564476">
          <w:marLeft w:val="0"/>
          <w:marRight w:val="0"/>
          <w:marTop w:val="0"/>
          <w:marBottom w:val="0"/>
          <w:divBdr>
            <w:top w:val="none" w:sz="0" w:space="0" w:color="auto"/>
            <w:left w:val="none" w:sz="0" w:space="0" w:color="auto"/>
            <w:bottom w:val="none" w:sz="0" w:space="0" w:color="auto"/>
            <w:right w:val="none" w:sz="0" w:space="0" w:color="auto"/>
          </w:divBdr>
          <w:divsChild>
            <w:div w:id="795416801">
              <w:marLeft w:val="0"/>
              <w:marRight w:val="0"/>
              <w:marTop w:val="0"/>
              <w:marBottom w:val="0"/>
              <w:divBdr>
                <w:top w:val="none" w:sz="0" w:space="0" w:color="auto"/>
                <w:left w:val="none" w:sz="0" w:space="0" w:color="auto"/>
                <w:bottom w:val="none" w:sz="0" w:space="0" w:color="auto"/>
                <w:right w:val="none" w:sz="0" w:space="0" w:color="auto"/>
              </w:divBdr>
              <w:divsChild>
                <w:div w:id="280847378">
                  <w:marLeft w:val="0"/>
                  <w:marRight w:val="0"/>
                  <w:marTop w:val="0"/>
                  <w:marBottom w:val="0"/>
                  <w:divBdr>
                    <w:top w:val="none" w:sz="0" w:space="0" w:color="auto"/>
                    <w:left w:val="none" w:sz="0" w:space="0" w:color="auto"/>
                    <w:bottom w:val="none" w:sz="0" w:space="0" w:color="auto"/>
                    <w:right w:val="none" w:sz="0" w:space="0" w:color="auto"/>
                  </w:divBdr>
                  <w:divsChild>
                    <w:div w:id="94346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105509">
      <w:bodyDiv w:val="1"/>
      <w:marLeft w:val="0"/>
      <w:marRight w:val="0"/>
      <w:marTop w:val="0"/>
      <w:marBottom w:val="0"/>
      <w:divBdr>
        <w:top w:val="none" w:sz="0" w:space="0" w:color="auto"/>
        <w:left w:val="none" w:sz="0" w:space="0" w:color="auto"/>
        <w:bottom w:val="none" w:sz="0" w:space="0" w:color="auto"/>
        <w:right w:val="none" w:sz="0" w:space="0" w:color="auto"/>
      </w:divBdr>
      <w:divsChild>
        <w:div w:id="624391663">
          <w:marLeft w:val="0"/>
          <w:marRight w:val="0"/>
          <w:marTop w:val="0"/>
          <w:marBottom w:val="0"/>
          <w:divBdr>
            <w:top w:val="none" w:sz="0" w:space="0" w:color="auto"/>
            <w:left w:val="none" w:sz="0" w:space="0" w:color="auto"/>
            <w:bottom w:val="none" w:sz="0" w:space="0" w:color="auto"/>
            <w:right w:val="none" w:sz="0" w:space="0" w:color="auto"/>
          </w:divBdr>
          <w:divsChild>
            <w:div w:id="734013971">
              <w:marLeft w:val="0"/>
              <w:marRight w:val="0"/>
              <w:marTop w:val="0"/>
              <w:marBottom w:val="0"/>
              <w:divBdr>
                <w:top w:val="none" w:sz="0" w:space="0" w:color="auto"/>
                <w:left w:val="none" w:sz="0" w:space="0" w:color="auto"/>
                <w:bottom w:val="none" w:sz="0" w:space="0" w:color="auto"/>
                <w:right w:val="none" w:sz="0" w:space="0" w:color="auto"/>
              </w:divBdr>
              <w:divsChild>
                <w:div w:id="21944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06558">
      <w:bodyDiv w:val="1"/>
      <w:marLeft w:val="0"/>
      <w:marRight w:val="0"/>
      <w:marTop w:val="0"/>
      <w:marBottom w:val="0"/>
      <w:divBdr>
        <w:top w:val="none" w:sz="0" w:space="0" w:color="auto"/>
        <w:left w:val="none" w:sz="0" w:space="0" w:color="auto"/>
        <w:bottom w:val="none" w:sz="0" w:space="0" w:color="auto"/>
        <w:right w:val="none" w:sz="0" w:space="0" w:color="auto"/>
      </w:divBdr>
      <w:divsChild>
        <w:div w:id="1952277388">
          <w:marLeft w:val="0"/>
          <w:marRight w:val="0"/>
          <w:marTop w:val="0"/>
          <w:marBottom w:val="0"/>
          <w:divBdr>
            <w:top w:val="none" w:sz="0" w:space="0" w:color="auto"/>
            <w:left w:val="none" w:sz="0" w:space="0" w:color="auto"/>
            <w:bottom w:val="none" w:sz="0" w:space="0" w:color="auto"/>
            <w:right w:val="none" w:sz="0" w:space="0" w:color="auto"/>
          </w:divBdr>
          <w:divsChild>
            <w:div w:id="546602986">
              <w:marLeft w:val="0"/>
              <w:marRight w:val="0"/>
              <w:marTop w:val="0"/>
              <w:marBottom w:val="0"/>
              <w:divBdr>
                <w:top w:val="none" w:sz="0" w:space="0" w:color="auto"/>
                <w:left w:val="none" w:sz="0" w:space="0" w:color="auto"/>
                <w:bottom w:val="none" w:sz="0" w:space="0" w:color="auto"/>
                <w:right w:val="none" w:sz="0" w:space="0" w:color="auto"/>
              </w:divBdr>
              <w:divsChild>
                <w:div w:id="94766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03348">
      <w:bodyDiv w:val="1"/>
      <w:marLeft w:val="0"/>
      <w:marRight w:val="0"/>
      <w:marTop w:val="0"/>
      <w:marBottom w:val="0"/>
      <w:divBdr>
        <w:top w:val="none" w:sz="0" w:space="0" w:color="auto"/>
        <w:left w:val="none" w:sz="0" w:space="0" w:color="auto"/>
        <w:bottom w:val="none" w:sz="0" w:space="0" w:color="auto"/>
        <w:right w:val="none" w:sz="0" w:space="0" w:color="auto"/>
      </w:divBdr>
      <w:divsChild>
        <w:div w:id="360135894">
          <w:marLeft w:val="0"/>
          <w:marRight w:val="0"/>
          <w:marTop w:val="0"/>
          <w:marBottom w:val="0"/>
          <w:divBdr>
            <w:top w:val="none" w:sz="0" w:space="0" w:color="auto"/>
            <w:left w:val="none" w:sz="0" w:space="0" w:color="auto"/>
            <w:bottom w:val="none" w:sz="0" w:space="0" w:color="auto"/>
            <w:right w:val="none" w:sz="0" w:space="0" w:color="auto"/>
          </w:divBdr>
          <w:divsChild>
            <w:div w:id="627010775">
              <w:marLeft w:val="0"/>
              <w:marRight w:val="0"/>
              <w:marTop w:val="0"/>
              <w:marBottom w:val="0"/>
              <w:divBdr>
                <w:top w:val="none" w:sz="0" w:space="0" w:color="auto"/>
                <w:left w:val="none" w:sz="0" w:space="0" w:color="auto"/>
                <w:bottom w:val="none" w:sz="0" w:space="0" w:color="auto"/>
                <w:right w:val="none" w:sz="0" w:space="0" w:color="auto"/>
              </w:divBdr>
              <w:divsChild>
                <w:div w:id="27590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50250">
      <w:bodyDiv w:val="1"/>
      <w:marLeft w:val="0"/>
      <w:marRight w:val="0"/>
      <w:marTop w:val="0"/>
      <w:marBottom w:val="0"/>
      <w:divBdr>
        <w:top w:val="none" w:sz="0" w:space="0" w:color="auto"/>
        <w:left w:val="none" w:sz="0" w:space="0" w:color="auto"/>
        <w:bottom w:val="none" w:sz="0" w:space="0" w:color="auto"/>
        <w:right w:val="none" w:sz="0" w:space="0" w:color="auto"/>
      </w:divBdr>
    </w:div>
    <w:div w:id="211236109">
      <w:bodyDiv w:val="1"/>
      <w:marLeft w:val="0"/>
      <w:marRight w:val="0"/>
      <w:marTop w:val="0"/>
      <w:marBottom w:val="0"/>
      <w:divBdr>
        <w:top w:val="none" w:sz="0" w:space="0" w:color="auto"/>
        <w:left w:val="none" w:sz="0" w:space="0" w:color="auto"/>
        <w:bottom w:val="none" w:sz="0" w:space="0" w:color="auto"/>
        <w:right w:val="none" w:sz="0" w:space="0" w:color="auto"/>
      </w:divBdr>
      <w:divsChild>
        <w:div w:id="1509252413">
          <w:marLeft w:val="0"/>
          <w:marRight w:val="0"/>
          <w:marTop w:val="0"/>
          <w:marBottom w:val="0"/>
          <w:divBdr>
            <w:top w:val="none" w:sz="0" w:space="0" w:color="auto"/>
            <w:left w:val="none" w:sz="0" w:space="0" w:color="auto"/>
            <w:bottom w:val="none" w:sz="0" w:space="0" w:color="auto"/>
            <w:right w:val="none" w:sz="0" w:space="0" w:color="auto"/>
          </w:divBdr>
          <w:divsChild>
            <w:div w:id="2012758783">
              <w:marLeft w:val="0"/>
              <w:marRight w:val="0"/>
              <w:marTop w:val="0"/>
              <w:marBottom w:val="0"/>
              <w:divBdr>
                <w:top w:val="none" w:sz="0" w:space="0" w:color="auto"/>
                <w:left w:val="none" w:sz="0" w:space="0" w:color="auto"/>
                <w:bottom w:val="none" w:sz="0" w:space="0" w:color="auto"/>
                <w:right w:val="none" w:sz="0" w:space="0" w:color="auto"/>
              </w:divBdr>
              <w:divsChild>
                <w:div w:id="179686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516460">
      <w:bodyDiv w:val="1"/>
      <w:marLeft w:val="0"/>
      <w:marRight w:val="0"/>
      <w:marTop w:val="0"/>
      <w:marBottom w:val="0"/>
      <w:divBdr>
        <w:top w:val="none" w:sz="0" w:space="0" w:color="auto"/>
        <w:left w:val="none" w:sz="0" w:space="0" w:color="auto"/>
        <w:bottom w:val="none" w:sz="0" w:space="0" w:color="auto"/>
        <w:right w:val="none" w:sz="0" w:space="0" w:color="auto"/>
      </w:divBdr>
    </w:div>
    <w:div w:id="244535502">
      <w:bodyDiv w:val="1"/>
      <w:marLeft w:val="0"/>
      <w:marRight w:val="0"/>
      <w:marTop w:val="0"/>
      <w:marBottom w:val="0"/>
      <w:divBdr>
        <w:top w:val="none" w:sz="0" w:space="0" w:color="auto"/>
        <w:left w:val="none" w:sz="0" w:space="0" w:color="auto"/>
        <w:bottom w:val="none" w:sz="0" w:space="0" w:color="auto"/>
        <w:right w:val="none" w:sz="0" w:space="0" w:color="auto"/>
      </w:divBdr>
    </w:div>
    <w:div w:id="336427706">
      <w:bodyDiv w:val="1"/>
      <w:marLeft w:val="0"/>
      <w:marRight w:val="0"/>
      <w:marTop w:val="0"/>
      <w:marBottom w:val="0"/>
      <w:divBdr>
        <w:top w:val="none" w:sz="0" w:space="0" w:color="auto"/>
        <w:left w:val="none" w:sz="0" w:space="0" w:color="auto"/>
        <w:bottom w:val="none" w:sz="0" w:space="0" w:color="auto"/>
        <w:right w:val="none" w:sz="0" w:space="0" w:color="auto"/>
      </w:divBdr>
      <w:divsChild>
        <w:div w:id="505480353">
          <w:marLeft w:val="0"/>
          <w:marRight w:val="0"/>
          <w:marTop w:val="0"/>
          <w:marBottom w:val="0"/>
          <w:divBdr>
            <w:top w:val="none" w:sz="0" w:space="0" w:color="auto"/>
            <w:left w:val="none" w:sz="0" w:space="0" w:color="auto"/>
            <w:bottom w:val="none" w:sz="0" w:space="0" w:color="auto"/>
            <w:right w:val="none" w:sz="0" w:space="0" w:color="auto"/>
          </w:divBdr>
          <w:divsChild>
            <w:div w:id="203760433">
              <w:marLeft w:val="0"/>
              <w:marRight w:val="0"/>
              <w:marTop w:val="0"/>
              <w:marBottom w:val="0"/>
              <w:divBdr>
                <w:top w:val="none" w:sz="0" w:space="0" w:color="auto"/>
                <w:left w:val="none" w:sz="0" w:space="0" w:color="auto"/>
                <w:bottom w:val="none" w:sz="0" w:space="0" w:color="auto"/>
                <w:right w:val="none" w:sz="0" w:space="0" w:color="auto"/>
              </w:divBdr>
              <w:divsChild>
                <w:div w:id="31549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279322">
      <w:bodyDiv w:val="1"/>
      <w:marLeft w:val="0"/>
      <w:marRight w:val="0"/>
      <w:marTop w:val="0"/>
      <w:marBottom w:val="0"/>
      <w:divBdr>
        <w:top w:val="none" w:sz="0" w:space="0" w:color="auto"/>
        <w:left w:val="none" w:sz="0" w:space="0" w:color="auto"/>
        <w:bottom w:val="none" w:sz="0" w:space="0" w:color="auto"/>
        <w:right w:val="none" w:sz="0" w:space="0" w:color="auto"/>
      </w:divBdr>
    </w:div>
    <w:div w:id="362629937">
      <w:bodyDiv w:val="1"/>
      <w:marLeft w:val="0"/>
      <w:marRight w:val="0"/>
      <w:marTop w:val="0"/>
      <w:marBottom w:val="0"/>
      <w:divBdr>
        <w:top w:val="none" w:sz="0" w:space="0" w:color="auto"/>
        <w:left w:val="none" w:sz="0" w:space="0" w:color="auto"/>
        <w:bottom w:val="none" w:sz="0" w:space="0" w:color="auto"/>
        <w:right w:val="none" w:sz="0" w:space="0" w:color="auto"/>
      </w:divBdr>
    </w:div>
    <w:div w:id="363990132">
      <w:bodyDiv w:val="1"/>
      <w:marLeft w:val="0"/>
      <w:marRight w:val="0"/>
      <w:marTop w:val="0"/>
      <w:marBottom w:val="0"/>
      <w:divBdr>
        <w:top w:val="none" w:sz="0" w:space="0" w:color="auto"/>
        <w:left w:val="none" w:sz="0" w:space="0" w:color="auto"/>
        <w:bottom w:val="none" w:sz="0" w:space="0" w:color="auto"/>
        <w:right w:val="none" w:sz="0" w:space="0" w:color="auto"/>
      </w:divBdr>
    </w:div>
    <w:div w:id="380593146">
      <w:bodyDiv w:val="1"/>
      <w:marLeft w:val="0"/>
      <w:marRight w:val="0"/>
      <w:marTop w:val="0"/>
      <w:marBottom w:val="0"/>
      <w:divBdr>
        <w:top w:val="none" w:sz="0" w:space="0" w:color="auto"/>
        <w:left w:val="none" w:sz="0" w:space="0" w:color="auto"/>
        <w:bottom w:val="none" w:sz="0" w:space="0" w:color="auto"/>
        <w:right w:val="none" w:sz="0" w:space="0" w:color="auto"/>
      </w:divBdr>
      <w:divsChild>
        <w:div w:id="1406337755">
          <w:marLeft w:val="0"/>
          <w:marRight w:val="0"/>
          <w:marTop w:val="0"/>
          <w:marBottom w:val="0"/>
          <w:divBdr>
            <w:top w:val="none" w:sz="0" w:space="0" w:color="auto"/>
            <w:left w:val="none" w:sz="0" w:space="0" w:color="auto"/>
            <w:bottom w:val="none" w:sz="0" w:space="0" w:color="auto"/>
            <w:right w:val="none" w:sz="0" w:space="0" w:color="auto"/>
          </w:divBdr>
          <w:divsChild>
            <w:div w:id="1340767349">
              <w:marLeft w:val="0"/>
              <w:marRight w:val="0"/>
              <w:marTop w:val="0"/>
              <w:marBottom w:val="0"/>
              <w:divBdr>
                <w:top w:val="none" w:sz="0" w:space="0" w:color="auto"/>
                <w:left w:val="none" w:sz="0" w:space="0" w:color="auto"/>
                <w:bottom w:val="none" w:sz="0" w:space="0" w:color="auto"/>
                <w:right w:val="none" w:sz="0" w:space="0" w:color="auto"/>
              </w:divBdr>
              <w:divsChild>
                <w:div w:id="297809068">
                  <w:marLeft w:val="0"/>
                  <w:marRight w:val="0"/>
                  <w:marTop w:val="0"/>
                  <w:marBottom w:val="0"/>
                  <w:divBdr>
                    <w:top w:val="none" w:sz="0" w:space="0" w:color="auto"/>
                    <w:left w:val="none" w:sz="0" w:space="0" w:color="auto"/>
                    <w:bottom w:val="none" w:sz="0" w:space="0" w:color="auto"/>
                    <w:right w:val="none" w:sz="0" w:space="0" w:color="auto"/>
                  </w:divBdr>
                  <w:divsChild>
                    <w:div w:id="112442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030493">
      <w:bodyDiv w:val="1"/>
      <w:marLeft w:val="0"/>
      <w:marRight w:val="0"/>
      <w:marTop w:val="0"/>
      <w:marBottom w:val="0"/>
      <w:divBdr>
        <w:top w:val="none" w:sz="0" w:space="0" w:color="auto"/>
        <w:left w:val="none" w:sz="0" w:space="0" w:color="auto"/>
        <w:bottom w:val="none" w:sz="0" w:space="0" w:color="auto"/>
        <w:right w:val="none" w:sz="0" w:space="0" w:color="auto"/>
      </w:divBdr>
      <w:divsChild>
        <w:div w:id="1740329003">
          <w:marLeft w:val="0"/>
          <w:marRight w:val="0"/>
          <w:marTop w:val="0"/>
          <w:marBottom w:val="0"/>
          <w:divBdr>
            <w:top w:val="none" w:sz="0" w:space="0" w:color="auto"/>
            <w:left w:val="none" w:sz="0" w:space="0" w:color="auto"/>
            <w:bottom w:val="none" w:sz="0" w:space="0" w:color="auto"/>
            <w:right w:val="none" w:sz="0" w:space="0" w:color="auto"/>
          </w:divBdr>
          <w:divsChild>
            <w:div w:id="1403528941">
              <w:marLeft w:val="0"/>
              <w:marRight w:val="0"/>
              <w:marTop w:val="0"/>
              <w:marBottom w:val="0"/>
              <w:divBdr>
                <w:top w:val="none" w:sz="0" w:space="0" w:color="auto"/>
                <w:left w:val="none" w:sz="0" w:space="0" w:color="auto"/>
                <w:bottom w:val="none" w:sz="0" w:space="0" w:color="auto"/>
                <w:right w:val="none" w:sz="0" w:space="0" w:color="auto"/>
              </w:divBdr>
              <w:divsChild>
                <w:div w:id="469984869">
                  <w:marLeft w:val="0"/>
                  <w:marRight w:val="0"/>
                  <w:marTop w:val="0"/>
                  <w:marBottom w:val="0"/>
                  <w:divBdr>
                    <w:top w:val="none" w:sz="0" w:space="0" w:color="auto"/>
                    <w:left w:val="none" w:sz="0" w:space="0" w:color="auto"/>
                    <w:bottom w:val="none" w:sz="0" w:space="0" w:color="auto"/>
                    <w:right w:val="none" w:sz="0" w:space="0" w:color="auto"/>
                  </w:divBdr>
                  <w:divsChild>
                    <w:div w:id="208440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998638">
      <w:bodyDiv w:val="1"/>
      <w:marLeft w:val="0"/>
      <w:marRight w:val="0"/>
      <w:marTop w:val="0"/>
      <w:marBottom w:val="0"/>
      <w:divBdr>
        <w:top w:val="none" w:sz="0" w:space="0" w:color="auto"/>
        <w:left w:val="none" w:sz="0" w:space="0" w:color="auto"/>
        <w:bottom w:val="none" w:sz="0" w:space="0" w:color="auto"/>
        <w:right w:val="none" w:sz="0" w:space="0" w:color="auto"/>
      </w:divBdr>
    </w:div>
    <w:div w:id="421024652">
      <w:bodyDiv w:val="1"/>
      <w:marLeft w:val="0"/>
      <w:marRight w:val="0"/>
      <w:marTop w:val="0"/>
      <w:marBottom w:val="0"/>
      <w:divBdr>
        <w:top w:val="none" w:sz="0" w:space="0" w:color="auto"/>
        <w:left w:val="none" w:sz="0" w:space="0" w:color="auto"/>
        <w:bottom w:val="none" w:sz="0" w:space="0" w:color="auto"/>
        <w:right w:val="none" w:sz="0" w:space="0" w:color="auto"/>
      </w:divBdr>
      <w:divsChild>
        <w:div w:id="1561820199">
          <w:marLeft w:val="0"/>
          <w:marRight w:val="0"/>
          <w:marTop w:val="0"/>
          <w:marBottom w:val="0"/>
          <w:divBdr>
            <w:top w:val="none" w:sz="0" w:space="0" w:color="auto"/>
            <w:left w:val="none" w:sz="0" w:space="0" w:color="auto"/>
            <w:bottom w:val="none" w:sz="0" w:space="0" w:color="auto"/>
            <w:right w:val="none" w:sz="0" w:space="0" w:color="auto"/>
          </w:divBdr>
          <w:divsChild>
            <w:div w:id="2026128364">
              <w:marLeft w:val="0"/>
              <w:marRight w:val="0"/>
              <w:marTop w:val="0"/>
              <w:marBottom w:val="0"/>
              <w:divBdr>
                <w:top w:val="none" w:sz="0" w:space="0" w:color="auto"/>
                <w:left w:val="none" w:sz="0" w:space="0" w:color="auto"/>
                <w:bottom w:val="none" w:sz="0" w:space="0" w:color="auto"/>
                <w:right w:val="none" w:sz="0" w:space="0" w:color="auto"/>
              </w:divBdr>
              <w:divsChild>
                <w:div w:id="76257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500240">
      <w:bodyDiv w:val="1"/>
      <w:marLeft w:val="0"/>
      <w:marRight w:val="0"/>
      <w:marTop w:val="0"/>
      <w:marBottom w:val="0"/>
      <w:divBdr>
        <w:top w:val="none" w:sz="0" w:space="0" w:color="auto"/>
        <w:left w:val="none" w:sz="0" w:space="0" w:color="auto"/>
        <w:bottom w:val="none" w:sz="0" w:space="0" w:color="auto"/>
        <w:right w:val="none" w:sz="0" w:space="0" w:color="auto"/>
      </w:divBdr>
      <w:divsChild>
        <w:div w:id="143015931">
          <w:marLeft w:val="0"/>
          <w:marRight w:val="0"/>
          <w:marTop w:val="0"/>
          <w:marBottom w:val="0"/>
          <w:divBdr>
            <w:top w:val="none" w:sz="0" w:space="0" w:color="auto"/>
            <w:left w:val="none" w:sz="0" w:space="0" w:color="auto"/>
            <w:bottom w:val="none" w:sz="0" w:space="0" w:color="auto"/>
            <w:right w:val="none" w:sz="0" w:space="0" w:color="auto"/>
          </w:divBdr>
          <w:divsChild>
            <w:div w:id="1539048221">
              <w:marLeft w:val="0"/>
              <w:marRight w:val="0"/>
              <w:marTop w:val="0"/>
              <w:marBottom w:val="0"/>
              <w:divBdr>
                <w:top w:val="none" w:sz="0" w:space="0" w:color="auto"/>
                <w:left w:val="none" w:sz="0" w:space="0" w:color="auto"/>
                <w:bottom w:val="none" w:sz="0" w:space="0" w:color="auto"/>
                <w:right w:val="none" w:sz="0" w:space="0" w:color="auto"/>
              </w:divBdr>
              <w:divsChild>
                <w:div w:id="1601177076">
                  <w:marLeft w:val="0"/>
                  <w:marRight w:val="0"/>
                  <w:marTop w:val="0"/>
                  <w:marBottom w:val="0"/>
                  <w:divBdr>
                    <w:top w:val="none" w:sz="0" w:space="0" w:color="auto"/>
                    <w:left w:val="none" w:sz="0" w:space="0" w:color="auto"/>
                    <w:bottom w:val="none" w:sz="0" w:space="0" w:color="auto"/>
                    <w:right w:val="none" w:sz="0" w:space="0" w:color="auto"/>
                  </w:divBdr>
                  <w:divsChild>
                    <w:div w:id="153330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687529">
      <w:bodyDiv w:val="1"/>
      <w:marLeft w:val="0"/>
      <w:marRight w:val="0"/>
      <w:marTop w:val="0"/>
      <w:marBottom w:val="0"/>
      <w:divBdr>
        <w:top w:val="none" w:sz="0" w:space="0" w:color="auto"/>
        <w:left w:val="none" w:sz="0" w:space="0" w:color="auto"/>
        <w:bottom w:val="none" w:sz="0" w:space="0" w:color="auto"/>
        <w:right w:val="none" w:sz="0" w:space="0" w:color="auto"/>
      </w:divBdr>
    </w:div>
    <w:div w:id="494541469">
      <w:bodyDiv w:val="1"/>
      <w:marLeft w:val="0"/>
      <w:marRight w:val="0"/>
      <w:marTop w:val="0"/>
      <w:marBottom w:val="0"/>
      <w:divBdr>
        <w:top w:val="none" w:sz="0" w:space="0" w:color="auto"/>
        <w:left w:val="none" w:sz="0" w:space="0" w:color="auto"/>
        <w:bottom w:val="none" w:sz="0" w:space="0" w:color="auto"/>
        <w:right w:val="none" w:sz="0" w:space="0" w:color="auto"/>
      </w:divBdr>
    </w:div>
    <w:div w:id="510337284">
      <w:bodyDiv w:val="1"/>
      <w:marLeft w:val="0"/>
      <w:marRight w:val="0"/>
      <w:marTop w:val="0"/>
      <w:marBottom w:val="0"/>
      <w:divBdr>
        <w:top w:val="none" w:sz="0" w:space="0" w:color="auto"/>
        <w:left w:val="none" w:sz="0" w:space="0" w:color="auto"/>
        <w:bottom w:val="none" w:sz="0" w:space="0" w:color="auto"/>
        <w:right w:val="none" w:sz="0" w:space="0" w:color="auto"/>
      </w:divBdr>
      <w:divsChild>
        <w:div w:id="1356611249">
          <w:marLeft w:val="0"/>
          <w:marRight w:val="0"/>
          <w:marTop w:val="0"/>
          <w:marBottom w:val="0"/>
          <w:divBdr>
            <w:top w:val="none" w:sz="0" w:space="0" w:color="auto"/>
            <w:left w:val="none" w:sz="0" w:space="0" w:color="auto"/>
            <w:bottom w:val="none" w:sz="0" w:space="0" w:color="auto"/>
            <w:right w:val="none" w:sz="0" w:space="0" w:color="auto"/>
          </w:divBdr>
          <w:divsChild>
            <w:div w:id="740104699">
              <w:marLeft w:val="0"/>
              <w:marRight w:val="0"/>
              <w:marTop w:val="0"/>
              <w:marBottom w:val="0"/>
              <w:divBdr>
                <w:top w:val="none" w:sz="0" w:space="0" w:color="auto"/>
                <w:left w:val="none" w:sz="0" w:space="0" w:color="auto"/>
                <w:bottom w:val="none" w:sz="0" w:space="0" w:color="auto"/>
                <w:right w:val="none" w:sz="0" w:space="0" w:color="auto"/>
              </w:divBdr>
              <w:divsChild>
                <w:div w:id="436368857">
                  <w:marLeft w:val="0"/>
                  <w:marRight w:val="0"/>
                  <w:marTop w:val="0"/>
                  <w:marBottom w:val="0"/>
                  <w:divBdr>
                    <w:top w:val="none" w:sz="0" w:space="0" w:color="auto"/>
                    <w:left w:val="none" w:sz="0" w:space="0" w:color="auto"/>
                    <w:bottom w:val="none" w:sz="0" w:space="0" w:color="auto"/>
                    <w:right w:val="none" w:sz="0" w:space="0" w:color="auto"/>
                  </w:divBdr>
                  <w:divsChild>
                    <w:div w:id="192167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511860">
      <w:bodyDiv w:val="1"/>
      <w:marLeft w:val="0"/>
      <w:marRight w:val="0"/>
      <w:marTop w:val="0"/>
      <w:marBottom w:val="0"/>
      <w:divBdr>
        <w:top w:val="none" w:sz="0" w:space="0" w:color="auto"/>
        <w:left w:val="none" w:sz="0" w:space="0" w:color="auto"/>
        <w:bottom w:val="none" w:sz="0" w:space="0" w:color="auto"/>
        <w:right w:val="none" w:sz="0" w:space="0" w:color="auto"/>
      </w:divBdr>
      <w:divsChild>
        <w:div w:id="1103889285">
          <w:marLeft w:val="547"/>
          <w:marRight w:val="0"/>
          <w:marTop w:val="96"/>
          <w:marBottom w:val="0"/>
          <w:divBdr>
            <w:top w:val="none" w:sz="0" w:space="0" w:color="auto"/>
            <w:left w:val="none" w:sz="0" w:space="0" w:color="auto"/>
            <w:bottom w:val="none" w:sz="0" w:space="0" w:color="auto"/>
            <w:right w:val="none" w:sz="0" w:space="0" w:color="auto"/>
          </w:divBdr>
        </w:div>
      </w:divsChild>
    </w:div>
    <w:div w:id="561907627">
      <w:bodyDiv w:val="1"/>
      <w:marLeft w:val="0"/>
      <w:marRight w:val="0"/>
      <w:marTop w:val="0"/>
      <w:marBottom w:val="0"/>
      <w:divBdr>
        <w:top w:val="none" w:sz="0" w:space="0" w:color="auto"/>
        <w:left w:val="none" w:sz="0" w:space="0" w:color="auto"/>
        <w:bottom w:val="none" w:sz="0" w:space="0" w:color="auto"/>
        <w:right w:val="none" w:sz="0" w:space="0" w:color="auto"/>
      </w:divBdr>
    </w:div>
    <w:div w:id="593250496">
      <w:bodyDiv w:val="1"/>
      <w:marLeft w:val="0"/>
      <w:marRight w:val="0"/>
      <w:marTop w:val="0"/>
      <w:marBottom w:val="0"/>
      <w:divBdr>
        <w:top w:val="none" w:sz="0" w:space="0" w:color="auto"/>
        <w:left w:val="none" w:sz="0" w:space="0" w:color="auto"/>
        <w:bottom w:val="none" w:sz="0" w:space="0" w:color="auto"/>
        <w:right w:val="none" w:sz="0" w:space="0" w:color="auto"/>
      </w:divBdr>
    </w:div>
    <w:div w:id="604576960">
      <w:bodyDiv w:val="1"/>
      <w:marLeft w:val="0"/>
      <w:marRight w:val="0"/>
      <w:marTop w:val="0"/>
      <w:marBottom w:val="0"/>
      <w:divBdr>
        <w:top w:val="none" w:sz="0" w:space="0" w:color="auto"/>
        <w:left w:val="none" w:sz="0" w:space="0" w:color="auto"/>
        <w:bottom w:val="none" w:sz="0" w:space="0" w:color="auto"/>
        <w:right w:val="none" w:sz="0" w:space="0" w:color="auto"/>
      </w:divBdr>
    </w:div>
    <w:div w:id="614681191">
      <w:bodyDiv w:val="1"/>
      <w:marLeft w:val="0"/>
      <w:marRight w:val="0"/>
      <w:marTop w:val="0"/>
      <w:marBottom w:val="0"/>
      <w:divBdr>
        <w:top w:val="none" w:sz="0" w:space="0" w:color="auto"/>
        <w:left w:val="none" w:sz="0" w:space="0" w:color="auto"/>
        <w:bottom w:val="none" w:sz="0" w:space="0" w:color="auto"/>
        <w:right w:val="none" w:sz="0" w:space="0" w:color="auto"/>
      </w:divBdr>
      <w:divsChild>
        <w:div w:id="10686172">
          <w:marLeft w:val="0"/>
          <w:marRight w:val="0"/>
          <w:marTop w:val="0"/>
          <w:marBottom w:val="0"/>
          <w:divBdr>
            <w:top w:val="none" w:sz="0" w:space="0" w:color="auto"/>
            <w:left w:val="none" w:sz="0" w:space="0" w:color="auto"/>
            <w:bottom w:val="none" w:sz="0" w:space="0" w:color="auto"/>
            <w:right w:val="none" w:sz="0" w:space="0" w:color="auto"/>
          </w:divBdr>
          <w:divsChild>
            <w:div w:id="1622493102">
              <w:marLeft w:val="0"/>
              <w:marRight w:val="0"/>
              <w:marTop w:val="0"/>
              <w:marBottom w:val="0"/>
              <w:divBdr>
                <w:top w:val="none" w:sz="0" w:space="0" w:color="auto"/>
                <w:left w:val="none" w:sz="0" w:space="0" w:color="auto"/>
                <w:bottom w:val="none" w:sz="0" w:space="0" w:color="auto"/>
                <w:right w:val="none" w:sz="0" w:space="0" w:color="auto"/>
              </w:divBdr>
              <w:divsChild>
                <w:div w:id="90145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933444">
      <w:bodyDiv w:val="1"/>
      <w:marLeft w:val="0"/>
      <w:marRight w:val="0"/>
      <w:marTop w:val="0"/>
      <w:marBottom w:val="0"/>
      <w:divBdr>
        <w:top w:val="none" w:sz="0" w:space="0" w:color="auto"/>
        <w:left w:val="none" w:sz="0" w:space="0" w:color="auto"/>
        <w:bottom w:val="none" w:sz="0" w:space="0" w:color="auto"/>
        <w:right w:val="none" w:sz="0" w:space="0" w:color="auto"/>
      </w:divBdr>
    </w:div>
    <w:div w:id="638808708">
      <w:bodyDiv w:val="1"/>
      <w:marLeft w:val="0"/>
      <w:marRight w:val="0"/>
      <w:marTop w:val="0"/>
      <w:marBottom w:val="0"/>
      <w:divBdr>
        <w:top w:val="none" w:sz="0" w:space="0" w:color="auto"/>
        <w:left w:val="none" w:sz="0" w:space="0" w:color="auto"/>
        <w:bottom w:val="none" w:sz="0" w:space="0" w:color="auto"/>
        <w:right w:val="none" w:sz="0" w:space="0" w:color="auto"/>
      </w:divBdr>
      <w:divsChild>
        <w:div w:id="1363827936">
          <w:marLeft w:val="0"/>
          <w:marRight w:val="0"/>
          <w:marTop w:val="0"/>
          <w:marBottom w:val="0"/>
          <w:divBdr>
            <w:top w:val="none" w:sz="0" w:space="0" w:color="auto"/>
            <w:left w:val="none" w:sz="0" w:space="0" w:color="auto"/>
            <w:bottom w:val="none" w:sz="0" w:space="0" w:color="auto"/>
            <w:right w:val="none" w:sz="0" w:space="0" w:color="auto"/>
          </w:divBdr>
          <w:divsChild>
            <w:div w:id="1177503277">
              <w:marLeft w:val="0"/>
              <w:marRight w:val="0"/>
              <w:marTop w:val="0"/>
              <w:marBottom w:val="0"/>
              <w:divBdr>
                <w:top w:val="none" w:sz="0" w:space="0" w:color="auto"/>
                <w:left w:val="none" w:sz="0" w:space="0" w:color="auto"/>
                <w:bottom w:val="none" w:sz="0" w:space="0" w:color="auto"/>
                <w:right w:val="none" w:sz="0" w:space="0" w:color="auto"/>
              </w:divBdr>
              <w:divsChild>
                <w:div w:id="42658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515902">
      <w:bodyDiv w:val="1"/>
      <w:marLeft w:val="0"/>
      <w:marRight w:val="0"/>
      <w:marTop w:val="0"/>
      <w:marBottom w:val="0"/>
      <w:divBdr>
        <w:top w:val="none" w:sz="0" w:space="0" w:color="auto"/>
        <w:left w:val="none" w:sz="0" w:space="0" w:color="auto"/>
        <w:bottom w:val="none" w:sz="0" w:space="0" w:color="auto"/>
        <w:right w:val="none" w:sz="0" w:space="0" w:color="auto"/>
      </w:divBdr>
      <w:divsChild>
        <w:div w:id="1962104205">
          <w:marLeft w:val="0"/>
          <w:marRight w:val="0"/>
          <w:marTop w:val="0"/>
          <w:marBottom w:val="0"/>
          <w:divBdr>
            <w:top w:val="none" w:sz="0" w:space="0" w:color="auto"/>
            <w:left w:val="none" w:sz="0" w:space="0" w:color="auto"/>
            <w:bottom w:val="none" w:sz="0" w:space="0" w:color="auto"/>
            <w:right w:val="none" w:sz="0" w:space="0" w:color="auto"/>
          </w:divBdr>
          <w:divsChild>
            <w:div w:id="790169817">
              <w:marLeft w:val="0"/>
              <w:marRight w:val="0"/>
              <w:marTop w:val="0"/>
              <w:marBottom w:val="0"/>
              <w:divBdr>
                <w:top w:val="none" w:sz="0" w:space="0" w:color="auto"/>
                <w:left w:val="none" w:sz="0" w:space="0" w:color="auto"/>
                <w:bottom w:val="none" w:sz="0" w:space="0" w:color="auto"/>
                <w:right w:val="none" w:sz="0" w:space="0" w:color="auto"/>
              </w:divBdr>
              <w:divsChild>
                <w:div w:id="209527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487559">
      <w:bodyDiv w:val="1"/>
      <w:marLeft w:val="0"/>
      <w:marRight w:val="0"/>
      <w:marTop w:val="0"/>
      <w:marBottom w:val="0"/>
      <w:divBdr>
        <w:top w:val="none" w:sz="0" w:space="0" w:color="auto"/>
        <w:left w:val="none" w:sz="0" w:space="0" w:color="auto"/>
        <w:bottom w:val="none" w:sz="0" w:space="0" w:color="auto"/>
        <w:right w:val="none" w:sz="0" w:space="0" w:color="auto"/>
      </w:divBdr>
    </w:div>
    <w:div w:id="710569711">
      <w:bodyDiv w:val="1"/>
      <w:marLeft w:val="0"/>
      <w:marRight w:val="0"/>
      <w:marTop w:val="0"/>
      <w:marBottom w:val="0"/>
      <w:divBdr>
        <w:top w:val="none" w:sz="0" w:space="0" w:color="auto"/>
        <w:left w:val="none" w:sz="0" w:space="0" w:color="auto"/>
        <w:bottom w:val="none" w:sz="0" w:space="0" w:color="auto"/>
        <w:right w:val="none" w:sz="0" w:space="0" w:color="auto"/>
      </w:divBdr>
      <w:divsChild>
        <w:div w:id="1544291396">
          <w:marLeft w:val="0"/>
          <w:marRight w:val="0"/>
          <w:marTop w:val="0"/>
          <w:marBottom w:val="0"/>
          <w:divBdr>
            <w:top w:val="none" w:sz="0" w:space="0" w:color="auto"/>
            <w:left w:val="none" w:sz="0" w:space="0" w:color="auto"/>
            <w:bottom w:val="none" w:sz="0" w:space="0" w:color="auto"/>
            <w:right w:val="none" w:sz="0" w:space="0" w:color="auto"/>
          </w:divBdr>
          <w:divsChild>
            <w:div w:id="316764871">
              <w:marLeft w:val="0"/>
              <w:marRight w:val="0"/>
              <w:marTop w:val="0"/>
              <w:marBottom w:val="0"/>
              <w:divBdr>
                <w:top w:val="none" w:sz="0" w:space="0" w:color="auto"/>
                <w:left w:val="none" w:sz="0" w:space="0" w:color="auto"/>
                <w:bottom w:val="none" w:sz="0" w:space="0" w:color="auto"/>
                <w:right w:val="none" w:sz="0" w:space="0" w:color="auto"/>
              </w:divBdr>
              <w:divsChild>
                <w:div w:id="74665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020915">
      <w:bodyDiv w:val="1"/>
      <w:marLeft w:val="0"/>
      <w:marRight w:val="0"/>
      <w:marTop w:val="0"/>
      <w:marBottom w:val="0"/>
      <w:divBdr>
        <w:top w:val="none" w:sz="0" w:space="0" w:color="auto"/>
        <w:left w:val="none" w:sz="0" w:space="0" w:color="auto"/>
        <w:bottom w:val="none" w:sz="0" w:space="0" w:color="auto"/>
        <w:right w:val="none" w:sz="0" w:space="0" w:color="auto"/>
      </w:divBdr>
    </w:div>
    <w:div w:id="776214161">
      <w:bodyDiv w:val="1"/>
      <w:marLeft w:val="0"/>
      <w:marRight w:val="0"/>
      <w:marTop w:val="0"/>
      <w:marBottom w:val="0"/>
      <w:divBdr>
        <w:top w:val="none" w:sz="0" w:space="0" w:color="auto"/>
        <w:left w:val="none" w:sz="0" w:space="0" w:color="auto"/>
        <w:bottom w:val="none" w:sz="0" w:space="0" w:color="auto"/>
        <w:right w:val="none" w:sz="0" w:space="0" w:color="auto"/>
      </w:divBdr>
      <w:divsChild>
        <w:div w:id="1430351784">
          <w:marLeft w:val="0"/>
          <w:marRight w:val="0"/>
          <w:marTop w:val="0"/>
          <w:marBottom w:val="0"/>
          <w:divBdr>
            <w:top w:val="none" w:sz="0" w:space="0" w:color="auto"/>
            <w:left w:val="none" w:sz="0" w:space="0" w:color="auto"/>
            <w:bottom w:val="none" w:sz="0" w:space="0" w:color="auto"/>
            <w:right w:val="none" w:sz="0" w:space="0" w:color="auto"/>
          </w:divBdr>
          <w:divsChild>
            <w:div w:id="1587955189">
              <w:marLeft w:val="0"/>
              <w:marRight w:val="0"/>
              <w:marTop w:val="0"/>
              <w:marBottom w:val="0"/>
              <w:divBdr>
                <w:top w:val="none" w:sz="0" w:space="0" w:color="auto"/>
                <w:left w:val="none" w:sz="0" w:space="0" w:color="auto"/>
                <w:bottom w:val="none" w:sz="0" w:space="0" w:color="auto"/>
                <w:right w:val="none" w:sz="0" w:space="0" w:color="auto"/>
              </w:divBdr>
              <w:divsChild>
                <w:div w:id="73092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712527">
      <w:bodyDiv w:val="1"/>
      <w:marLeft w:val="0"/>
      <w:marRight w:val="0"/>
      <w:marTop w:val="0"/>
      <w:marBottom w:val="0"/>
      <w:divBdr>
        <w:top w:val="none" w:sz="0" w:space="0" w:color="auto"/>
        <w:left w:val="none" w:sz="0" w:space="0" w:color="auto"/>
        <w:bottom w:val="none" w:sz="0" w:space="0" w:color="auto"/>
        <w:right w:val="none" w:sz="0" w:space="0" w:color="auto"/>
      </w:divBdr>
    </w:div>
    <w:div w:id="809904190">
      <w:bodyDiv w:val="1"/>
      <w:marLeft w:val="0"/>
      <w:marRight w:val="0"/>
      <w:marTop w:val="0"/>
      <w:marBottom w:val="0"/>
      <w:divBdr>
        <w:top w:val="none" w:sz="0" w:space="0" w:color="auto"/>
        <w:left w:val="none" w:sz="0" w:space="0" w:color="auto"/>
        <w:bottom w:val="none" w:sz="0" w:space="0" w:color="auto"/>
        <w:right w:val="none" w:sz="0" w:space="0" w:color="auto"/>
      </w:divBdr>
      <w:divsChild>
        <w:div w:id="1122580825">
          <w:marLeft w:val="0"/>
          <w:marRight w:val="0"/>
          <w:marTop w:val="0"/>
          <w:marBottom w:val="0"/>
          <w:divBdr>
            <w:top w:val="none" w:sz="0" w:space="0" w:color="auto"/>
            <w:left w:val="none" w:sz="0" w:space="0" w:color="auto"/>
            <w:bottom w:val="none" w:sz="0" w:space="0" w:color="auto"/>
            <w:right w:val="none" w:sz="0" w:space="0" w:color="auto"/>
          </w:divBdr>
          <w:divsChild>
            <w:div w:id="1062144873">
              <w:marLeft w:val="0"/>
              <w:marRight w:val="0"/>
              <w:marTop w:val="0"/>
              <w:marBottom w:val="0"/>
              <w:divBdr>
                <w:top w:val="none" w:sz="0" w:space="0" w:color="auto"/>
                <w:left w:val="none" w:sz="0" w:space="0" w:color="auto"/>
                <w:bottom w:val="none" w:sz="0" w:space="0" w:color="auto"/>
                <w:right w:val="none" w:sz="0" w:space="0" w:color="auto"/>
              </w:divBdr>
              <w:divsChild>
                <w:div w:id="174896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721543">
      <w:bodyDiv w:val="1"/>
      <w:marLeft w:val="0"/>
      <w:marRight w:val="0"/>
      <w:marTop w:val="0"/>
      <w:marBottom w:val="0"/>
      <w:divBdr>
        <w:top w:val="none" w:sz="0" w:space="0" w:color="auto"/>
        <w:left w:val="none" w:sz="0" w:space="0" w:color="auto"/>
        <w:bottom w:val="none" w:sz="0" w:space="0" w:color="auto"/>
        <w:right w:val="none" w:sz="0" w:space="0" w:color="auto"/>
      </w:divBdr>
    </w:div>
    <w:div w:id="907573142">
      <w:bodyDiv w:val="1"/>
      <w:marLeft w:val="0"/>
      <w:marRight w:val="0"/>
      <w:marTop w:val="0"/>
      <w:marBottom w:val="0"/>
      <w:divBdr>
        <w:top w:val="none" w:sz="0" w:space="0" w:color="auto"/>
        <w:left w:val="none" w:sz="0" w:space="0" w:color="auto"/>
        <w:bottom w:val="none" w:sz="0" w:space="0" w:color="auto"/>
        <w:right w:val="none" w:sz="0" w:space="0" w:color="auto"/>
      </w:divBdr>
    </w:div>
    <w:div w:id="947273374">
      <w:bodyDiv w:val="1"/>
      <w:marLeft w:val="0"/>
      <w:marRight w:val="0"/>
      <w:marTop w:val="0"/>
      <w:marBottom w:val="0"/>
      <w:divBdr>
        <w:top w:val="none" w:sz="0" w:space="0" w:color="auto"/>
        <w:left w:val="none" w:sz="0" w:space="0" w:color="auto"/>
        <w:bottom w:val="none" w:sz="0" w:space="0" w:color="auto"/>
        <w:right w:val="none" w:sz="0" w:space="0" w:color="auto"/>
      </w:divBdr>
      <w:divsChild>
        <w:div w:id="1240364642">
          <w:marLeft w:val="0"/>
          <w:marRight w:val="0"/>
          <w:marTop w:val="0"/>
          <w:marBottom w:val="0"/>
          <w:divBdr>
            <w:top w:val="none" w:sz="0" w:space="0" w:color="auto"/>
            <w:left w:val="none" w:sz="0" w:space="0" w:color="auto"/>
            <w:bottom w:val="none" w:sz="0" w:space="0" w:color="auto"/>
            <w:right w:val="none" w:sz="0" w:space="0" w:color="auto"/>
          </w:divBdr>
          <w:divsChild>
            <w:div w:id="1835561600">
              <w:marLeft w:val="0"/>
              <w:marRight w:val="0"/>
              <w:marTop w:val="0"/>
              <w:marBottom w:val="0"/>
              <w:divBdr>
                <w:top w:val="none" w:sz="0" w:space="0" w:color="auto"/>
                <w:left w:val="none" w:sz="0" w:space="0" w:color="auto"/>
                <w:bottom w:val="none" w:sz="0" w:space="0" w:color="auto"/>
                <w:right w:val="none" w:sz="0" w:space="0" w:color="auto"/>
              </w:divBdr>
              <w:divsChild>
                <w:div w:id="31341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673934">
      <w:bodyDiv w:val="1"/>
      <w:marLeft w:val="0"/>
      <w:marRight w:val="0"/>
      <w:marTop w:val="0"/>
      <w:marBottom w:val="0"/>
      <w:divBdr>
        <w:top w:val="none" w:sz="0" w:space="0" w:color="auto"/>
        <w:left w:val="none" w:sz="0" w:space="0" w:color="auto"/>
        <w:bottom w:val="none" w:sz="0" w:space="0" w:color="auto"/>
        <w:right w:val="none" w:sz="0" w:space="0" w:color="auto"/>
      </w:divBdr>
    </w:div>
    <w:div w:id="972833911">
      <w:bodyDiv w:val="1"/>
      <w:marLeft w:val="0"/>
      <w:marRight w:val="0"/>
      <w:marTop w:val="0"/>
      <w:marBottom w:val="0"/>
      <w:divBdr>
        <w:top w:val="none" w:sz="0" w:space="0" w:color="auto"/>
        <w:left w:val="none" w:sz="0" w:space="0" w:color="auto"/>
        <w:bottom w:val="none" w:sz="0" w:space="0" w:color="auto"/>
        <w:right w:val="none" w:sz="0" w:space="0" w:color="auto"/>
      </w:divBdr>
    </w:div>
    <w:div w:id="1013386600">
      <w:bodyDiv w:val="1"/>
      <w:marLeft w:val="0"/>
      <w:marRight w:val="0"/>
      <w:marTop w:val="0"/>
      <w:marBottom w:val="0"/>
      <w:divBdr>
        <w:top w:val="none" w:sz="0" w:space="0" w:color="auto"/>
        <w:left w:val="none" w:sz="0" w:space="0" w:color="auto"/>
        <w:bottom w:val="none" w:sz="0" w:space="0" w:color="auto"/>
        <w:right w:val="none" w:sz="0" w:space="0" w:color="auto"/>
      </w:divBdr>
    </w:div>
    <w:div w:id="1023438676">
      <w:bodyDiv w:val="1"/>
      <w:marLeft w:val="0"/>
      <w:marRight w:val="0"/>
      <w:marTop w:val="0"/>
      <w:marBottom w:val="0"/>
      <w:divBdr>
        <w:top w:val="none" w:sz="0" w:space="0" w:color="auto"/>
        <w:left w:val="none" w:sz="0" w:space="0" w:color="auto"/>
        <w:bottom w:val="none" w:sz="0" w:space="0" w:color="auto"/>
        <w:right w:val="none" w:sz="0" w:space="0" w:color="auto"/>
      </w:divBdr>
    </w:div>
    <w:div w:id="1046680958">
      <w:bodyDiv w:val="1"/>
      <w:marLeft w:val="0"/>
      <w:marRight w:val="0"/>
      <w:marTop w:val="0"/>
      <w:marBottom w:val="0"/>
      <w:divBdr>
        <w:top w:val="none" w:sz="0" w:space="0" w:color="auto"/>
        <w:left w:val="none" w:sz="0" w:space="0" w:color="auto"/>
        <w:bottom w:val="none" w:sz="0" w:space="0" w:color="auto"/>
        <w:right w:val="none" w:sz="0" w:space="0" w:color="auto"/>
      </w:divBdr>
      <w:divsChild>
        <w:div w:id="1583180706">
          <w:marLeft w:val="0"/>
          <w:marRight w:val="0"/>
          <w:marTop w:val="0"/>
          <w:marBottom w:val="0"/>
          <w:divBdr>
            <w:top w:val="none" w:sz="0" w:space="0" w:color="auto"/>
            <w:left w:val="none" w:sz="0" w:space="0" w:color="auto"/>
            <w:bottom w:val="none" w:sz="0" w:space="0" w:color="auto"/>
            <w:right w:val="none" w:sz="0" w:space="0" w:color="auto"/>
          </w:divBdr>
          <w:divsChild>
            <w:div w:id="1316686928">
              <w:marLeft w:val="0"/>
              <w:marRight w:val="0"/>
              <w:marTop w:val="0"/>
              <w:marBottom w:val="0"/>
              <w:divBdr>
                <w:top w:val="none" w:sz="0" w:space="0" w:color="auto"/>
                <w:left w:val="none" w:sz="0" w:space="0" w:color="auto"/>
                <w:bottom w:val="none" w:sz="0" w:space="0" w:color="auto"/>
                <w:right w:val="none" w:sz="0" w:space="0" w:color="auto"/>
              </w:divBdr>
              <w:divsChild>
                <w:div w:id="146473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724164">
      <w:bodyDiv w:val="1"/>
      <w:marLeft w:val="0"/>
      <w:marRight w:val="0"/>
      <w:marTop w:val="0"/>
      <w:marBottom w:val="0"/>
      <w:divBdr>
        <w:top w:val="none" w:sz="0" w:space="0" w:color="auto"/>
        <w:left w:val="none" w:sz="0" w:space="0" w:color="auto"/>
        <w:bottom w:val="none" w:sz="0" w:space="0" w:color="auto"/>
        <w:right w:val="none" w:sz="0" w:space="0" w:color="auto"/>
      </w:divBdr>
    </w:div>
    <w:div w:id="1075083537">
      <w:bodyDiv w:val="1"/>
      <w:marLeft w:val="0"/>
      <w:marRight w:val="0"/>
      <w:marTop w:val="0"/>
      <w:marBottom w:val="0"/>
      <w:divBdr>
        <w:top w:val="none" w:sz="0" w:space="0" w:color="auto"/>
        <w:left w:val="none" w:sz="0" w:space="0" w:color="auto"/>
        <w:bottom w:val="none" w:sz="0" w:space="0" w:color="auto"/>
        <w:right w:val="none" w:sz="0" w:space="0" w:color="auto"/>
      </w:divBdr>
    </w:div>
    <w:div w:id="1127702698">
      <w:bodyDiv w:val="1"/>
      <w:marLeft w:val="0"/>
      <w:marRight w:val="0"/>
      <w:marTop w:val="0"/>
      <w:marBottom w:val="0"/>
      <w:divBdr>
        <w:top w:val="none" w:sz="0" w:space="0" w:color="auto"/>
        <w:left w:val="none" w:sz="0" w:space="0" w:color="auto"/>
        <w:bottom w:val="none" w:sz="0" w:space="0" w:color="auto"/>
        <w:right w:val="none" w:sz="0" w:space="0" w:color="auto"/>
      </w:divBdr>
    </w:div>
    <w:div w:id="1181158814">
      <w:bodyDiv w:val="1"/>
      <w:marLeft w:val="0"/>
      <w:marRight w:val="0"/>
      <w:marTop w:val="0"/>
      <w:marBottom w:val="0"/>
      <w:divBdr>
        <w:top w:val="none" w:sz="0" w:space="0" w:color="auto"/>
        <w:left w:val="none" w:sz="0" w:space="0" w:color="auto"/>
        <w:bottom w:val="none" w:sz="0" w:space="0" w:color="auto"/>
        <w:right w:val="none" w:sz="0" w:space="0" w:color="auto"/>
      </w:divBdr>
    </w:div>
    <w:div w:id="1187597746">
      <w:bodyDiv w:val="1"/>
      <w:marLeft w:val="0"/>
      <w:marRight w:val="0"/>
      <w:marTop w:val="0"/>
      <w:marBottom w:val="0"/>
      <w:divBdr>
        <w:top w:val="none" w:sz="0" w:space="0" w:color="auto"/>
        <w:left w:val="none" w:sz="0" w:space="0" w:color="auto"/>
        <w:bottom w:val="none" w:sz="0" w:space="0" w:color="auto"/>
        <w:right w:val="none" w:sz="0" w:space="0" w:color="auto"/>
      </w:divBdr>
      <w:divsChild>
        <w:div w:id="718434173">
          <w:marLeft w:val="0"/>
          <w:marRight w:val="0"/>
          <w:marTop w:val="0"/>
          <w:marBottom w:val="0"/>
          <w:divBdr>
            <w:top w:val="none" w:sz="0" w:space="0" w:color="auto"/>
            <w:left w:val="none" w:sz="0" w:space="0" w:color="auto"/>
            <w:bottom w:val="none" w:sz="0" w:space="0" w:color="auto"/>
            <w:right w:val="none" w:sz="0" w:space="0" w:color="auto"/>
          </w:divBdr>
          <w:divsChild>
            <w:div w:id="872381273">
              <w:marLeft w:val="0"/>
              <w:marRight w:val="0"/>
              <w:marTop w:val="0"/>
              <w:marBottom w:val="0"/>
              <w:divBdr>
                <w:top w:val="none" w:sz="0" w:space="0" w:color="auto"/>
                <w:left w:val="none" w:sz="0" w:space="0" w:color="auto"/>
                <w:bottom w:val="none" w:sz="0" w:space="0" w:color="auto"/>
                <w:right w:val="none" w:sz="0" w:space="0" w:color="auto"/>
              </w:divBdr>
              <w:divsChild>
                <w:div w:id="14686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622658">
      <w:bodyDiv w:val="1"/>
      <w:marLeft w:val="0"/>
      <w:marRight w:val="0"/>
      <w:marTop w:val="0"/>
      <w:marBottom w:val="0"/>
      <w:divBdr>
        <w:top w:val="none" w:sz="0" w:space="0" w:color="auto"/>
        <w:left w:val="none" w:sz="0" w:space="0" w:color="auto"/>
        <w:bottom w:val="none" w:sz="0" w:space="0" w:color="auto"/>
        <w:right w:val="none" w:sz="0" w:space="0" w:color="auto"/>
      </w:divBdr>
    </w:div>
    <w:div w:id="1217424687">
      <w:bodyDiv w:val="1"/>
      <w:marLeft w:val="0"/>
      <w:marRight w:val="0"/>
      <w:marTop w:val="0"/>
      <w:marBottom w:val="0"/>
      <w:divBdr>
        <w:top w:val="none" w:sz="0" w:space="0" w:color="auto"/>
        <w:left w:val="none" w:sz="0" w:space="0" w:color="auto"/>
        <w:bottom w:val="none" w:sz="0" w:space="0" w:color="auto"/>
        <w:right w:val="none" w:sz="0" w:space="0" w:color="auto"/>
      </w:divBdr>
    </w:div>
    <w:div w:id="1224373309">
      <w:bodyDiv w:val="1"/>
      <w:marLeft w:val="0"/>
      <w:marRight w:val="0"/>
      <w:marTop w:val="0"/>
      <w:marBottom w:val="0"/>
      <w:divBdr>
        <w:top w:val="none" w:sz="0" w:space="0" w:color="auto"/>
        <w:left w:val="none" w:sz="0" w:space="0" w:color="auto"/>
        <w:bottom w:val="none" w:sz="0" w:space="0" w:color="auto"/>
        <w:right w:val="none" w:sz="0" w:space="0" w:color="auto"/>
      </w:divBdr>
    </w:div>
    <w:div w:id="1288587464">
      <w:bodyDiv w:val="1"/>
      <w:marLeft w:val="0"/>
      <w:marRight w:val="0"/>
      <w:marTop w:val="0"/>
      <w:marBottom w:val="0"/>
      <w:divBdr>
        <w:top w:val="none" w:sz="0" w:space="0" w:color="auto"/>
        <w:left w:val="none" w:sz="0" w:space="0" w:color="auto"/>
        <w:bottom w:val="none" w:sz="0" w:space="0" w:color="auto"/>
        <w:right w:val="none" w:sz="0" w:space="0" w:color="auto"/>
      </w:divBdr>
    </w:div>
    <w:div w:id="1299142111">
      <w:bodyDiv w:val="1"/>
      <w:marLeft w:val="0"/>
      <w:marRight w:val="0"/>
      <w:marTop w:val="0"/>
      <w:marBottom w:val="0"/>
      <w:divBdr>
        <w:top w:val="none" w:sz="0" w:space="0" w:color="auto"/>
        <w:left w:val="none" w:sz="0" w:space="0" w:color="auto"/>
        <w:bottom w:val="none" w:sz="0" w:space="0" w:color="auto"/>
        <w:right w:val="none" w:sz="0" w:space="0" w:color="auto"/>
      </w:divBdr>
      <w:divsChild>
        <w:div w:id="1492600041">
          <w:marLeft w:val="0"/>
          <w:marRight w:val="0"/>
          <w:marTop w:val="0"/>
          <w:marBottom w:val="0"/>
          <w:divBdr>
            <w:top w:val="none" w:sz="0" w:space="0" w:color="auto"/>
            <w:left w:val="none" w:sz="0" w:space="0" w:color="auto"/>
            <w:bottom w:val="none" w:sz="0" w:space="0" w:color="auto"/>
            <w:right w:val="none" w:sz="0" w:space="0" w:color="auto"/>
          </w:divBdr>
          <w:divsChild>
            <w:div w:id="504636014">
              <w:marLeft w:val="0"/>
              <w:marRight w:val="0"/>
              <w:marTop w:val="0"/>
              <w:marBottom w:val="0"/>
              <w:divBdr>
                <w:top w:val="none" w:sz="0" w:space="0" w:color="auto"/>
                <w:left w:val="none" w:sz="0" w:space="0" w:color="auto"/>
                <w:bottom w:val="none" w:sz="0" w:space="0" w:color="auto"/>
                <w:right w:val="none" w:sz="0" w:space="0" w:color="auto"/>
              </w:divBdr>
              <w:divsChild>
                <w:div w:id="209874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697536">
      <w:bodyDiv w:val="1"/>
      <w:marLeft w:val="0"/>
      <w:marRight w:val="0"/>
      <w:marTop w:val="0"/>
      <w:marBottom w:val="0"/>
      <w:divBdr>
        <w:top w:val="none" w:sz="0" w:space="0" w:color="auto"/>
        <w:left w:val="none" w:sz="0" w:space="0" w:color="auto"/>
        <w:bottom w:val="none" w:sz="0" w:space="0" w:color="auto"/>
        <w:right w:val="none" w:sz="0" w:space="0" w:color="auto"/>
      </w:divBdr>
      <w:divsChild>
        <w:div w:id="1085228105">
          <w:marLeft w:val="0"/>
          <w:marRight w:val="0"/>
          <w:marTop w:val="0"/>
          <w:marBottom w:val="0"/>
          <w:divBdr>
            <w:top w:val="none" w:sz="0" w:space="0" w:color="auto"/>
            <w:left w:val="none" w:sz="0" w:space="0" w:color="auto"/>
            <w:bottom w:val="none" w:sz="0" w:space="0" w:color="auto"/>
            <w:right w:val="none" w:sz="0" w:space="0" w:color="auto"/>
          </w:divBdr>
          <w:divsChild>
            <w:div w:id="1213805753">
              <w:marLeft w:val="0"/>
              <w:marRight w:val="0"/>
              <w:marTop w:val="0"/>
              <w:marBottom w:val="0"/>
              <w:divBdr>
                <w:top w:val="none" w:sz="0" w:space="0" w:color="auto"/>
                <w:left w:val="none" w:sz="0" w:space="0" w:color="auto"/>
                <w:bottom w:val="none" w:sz="0" w:space="0" w:color="auto"/>
                <w:right w:val="none" w:sz="0" w:space="0" w:color="auto"/>
              </w:divBdr>
              <w:divsChild>
                <w:div w:id="227814178">
                  <w:marLeft w:val="0"/>
                  <w:marRight w:val="0"/>
                  <w:marTop w:val="0"/>
                  <w:marBottom w:val="0"/>
                  <w:divBdr>
                    <w:top w:val="none" w:sz="0" w:space="0" w:color="auto"/>
                    <w:left w:val="none" w:sz="0" w:space="0" w:color="auto"/>
                    <w:bottom w:val="none" w:sz="0" w:space="0" w:color="auto"/>
                    <w:right w:val="none" w:sz="0" w:space="0" w:color="auto"/>
                  </w:divBdr>
                  <w:divsChild>
                    <w:div w:id="10231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238248">
      <w:bodyDiv w:val="1"/>
      <w:marLeft w:val="0"/>
      <w:marRight w:val="0"/>
      <w:marTop w:val="0"/>
      <w:marBottom w:val="0"/>
      <w:divBdr>
        <w:top w:val="none" w:sz="0" w:space="0" w:color="auto"/>
        <w:left w:val="none" w:sz="0" w:space="0" w:color="auto"/>
        <w:bottom w:val="none" w:sz="0" w:space="0" w:color="auto"/>
        <w:right w:val="none" w:sz="0" w:space="0" w:color="auto"/>
      </w:divBdr>
    </w:div>
    <w:div w:id="1337928305">
      <w:bodyDiv w:val="1"/>
      <w:marLeft w:val="0"/>
      <w:marRight w:val="0"/>
      <w:marTop w:val="0"/>
      <w:marBottom w:val="0"/>
      <w:divBdr>
        <w:top w:val="none" w:sz="0" w:space="0" w:color="auto"/>
        <w:left w:val="none" w:sz="0" w:space="0" w:color="auto"/>
        <w:bottom w:val="none" w:sz="0" w:space="0" w:color="auto"/>
        <w:right w:val="none" w:sz="0" w:space="0" w:color="auto"/>
      </w:divBdr>
    </w:div>
    <w:div w:id="1387220272">
      <w:bodyDiv w:val="1"/>
      <w:marLeft w:val="0"/>
      <w:marRight w:val="0"/>
      <w:marTop w:val="0"/>
      <w:marBottom w:val="0"/>
      <w:divBdr>
        <w:top w:val="none" w:sz="0" w:space="0" w:color="auto"/>
        <w:left w:val="none" w:sz="0" w:space="0" w:color="auto"/>
        <w:bottom w:val="none" w:sz="0" w:space="0" w:color="auto"/>
        <w:right w:val="none" w:sz="0" w:space="0" w:color="auto"/>
      </w:divBdr>
      <w:divsChild>
        <w:div w:id="923606594">
          <w:marLeft w:val="0"/>
          <w:marRight w:val="0"/>
          <w:marTop w:val="0"/>
          <w:marBottom w:val="0"/>
          <w:divBdr>
            <w:top w:val="none" w:sz="0" w:space="0" w:color="auto"/>
            <w:left w:val="none" w:sz="0" w:space="0" w:color="auto"/>
            <w:bottom w:val="none" w:sz="0" w:space="0" w:color="auto"/>
            <w:right w:val="none" w:sz="0" w:space="0" w:color="auto"/>
          </w:divBdr>
          <w:divsChild>
            <w:div w:id="1153764548">
              <w:marLeft w:val="0"/>
              <w:marRight w:val="0"/>
              <w:marTop w:val="0"/>
              <w:marBottom w:val="0"/>
              <w:divBdr>
                <w:top w:val="none" w:sz="0" w:space="0" w:color="auto"/>
                <w:left w:val="none" w:sz="0" w:space="0" w:color="auto"/>
                <w:bottom w:val="none" w:sz="0" w:space="0" w:color="auto"/>
                <w:right w:val="none" w:sz="0" w:space="0" w:color="auto"/>
              </w:divBdr>
              <w:divsChild>
                <w:div w:id="86101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192896">
      <w:bodyDiv w:val="1"/>
      <w:marLeft w:val="0"/>
      <w:marRight w:val="0"/>
      <w:marTop w:val="0"/>
      <w:marBottom w:val="0"/>
      <w:divBdr>
        <w:top w:val="none" w:sz="0" w:space="0" w:color="auto"/>
        <w:left w:val="none" w:sz="0" w:space="0" w:color="auto"/>
        <w:bottom w:val="none" w:sz="0" w:space="0" w:color="auto"/>
        <w:right w:val="none" w:sz="0" w:space="0" w:color="auto"/>
      </w:divBdr>
    </w:div>
    <w:div w:id="1411273720">
      <w:bodyDiv w:val="1"/>
      <w:marLeft w:val="0"/>
      <w:marRight w:val="0"/>
      <w:marTop w:val="0"/>
      <w:marBottom w:val="0"/>
      <w:divBdr>
        <w:top w:val="none" w:sz="0" w:space="0" w:color="auto"/>
        <w:left w:val="none" w:sz="0" w:space="0" w:color="auto"/>
        <w:bottom w:val="none" w:sz="0" w:space="0" w:color="auto"/>
        <w:right w:val="none" w:sz="0" w:space="0" w:color="auto"/>
      </w:divBdr>
      <w:divsChild>
        <w:div w:id="1328094079">
          <w:marLeft w:val="0"/>
          <w:marRight w:val="0"/>
          <w:marTop w:val="0"/>
          <w:marBottom w:val="0"/>
          <w:divBdr>
            <w:top w:val="none" w:sz="0" w:space="0" w:color="auto"/>
            <w:left w:val="none" w:sz="0" w:space="0" w:color="auto"/>
            <w:bottom w:val="none" w:sz="0" w:space="0" w:color="auto"/>
            <w:right w:val="none" w:sz="0" w:space="0" w:color="auto"/>
          </w:divBdr>
          <w:divsChild>
            <w:div w:id="1330671823">
              <w:marLeft w:val="0"/>
              <w:marRight w:val="0"/>
              <w:marTop w:val="0"/>
              <w:marBottom w:val="0"/>
              <w:divBdr>
                <w:top w:val="none" w:sz="0" w:space="0" w:color="auto"/>
                <w:left w:val="none" w:sz="0" w:space="0" w:color="auto"/>
                <w:bottom w:val="none" w:sz="0" w:space="0" w:color="auto"/>
                <w:right w:val="none" w:sz="0" w:space="0" w:color="auto"/>
              </w:divBdr>
              <w:divsChild>
                <w:div w:id="1449815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904437">
      <w:bodyDiv w:val="1"/>
      <w:marLeft w:val="0"/>
      <w:marRight w:val="0"/>
      <w:marTop w:val="0"/>
      <w:marBottom w:val="0"/>
      <w:divBdr>
        <w:top w:val="none" w:sz="0" w:space="0" w:color="auto"/>
        <w:left w:val="none" w:sz="0" w:space="0" w:color="auto"/>
        <w:bottom w:val="none" w:sz="0" w:space="0" w:color="auto"/>
        <w:right w:val="none" w:sz="0" w:space="0" w:color="auto"/>
      </w:divBdr>
      <w:divsChild>
        <w:div w:id="507018544">
          <w:marLeft w:val="0"/>
          <w:marRight w:val="0"/>
          <w:marTop w:val="0"/>
          <w:marBottom w:val="0"/>
          <w:divBdr>
            <w:top w:val="none" w:sz="0" w:space="0" w:color="auto"/>
            <w:left w:val="none" w:sz="0" w:space="0" w:color="auto"/>
            <w:bottom w:val="none" w:sz="0" w:space="0" w:color="auto"/>
            <w:right w:val="none" w:sz="0" w:space="0" w:color="auto"/>
          </w:divBdr>
          <w:divsChild>
            <w:div w:id="40180221">
              <w:marLeft w:val="0"/>
              <w:marRight w:val="0"/>
              <w:marTop w:val="0"/>
              <w:marBottom w:val="0"/>
              <w:divBdr>
                <w:top w:val="none" w:sz="0" w:space="0" w:color="auto"/>
                <w:left w:val="none" w:sz="0" w:space="0" w:color="auto"/>
                <w:bottom w:val="none" w:sz="0" w:space="0" w:color="auto"/>
                <w:right w:val="none" w:sz="0" w:space="0" w:color="auto"/>
              </w:divBdr>
              <w:divsChild>
                <w:div w:id="168620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727912">
      <w:bodyDiv w:val="1"/>
      <w:marLeft w:val="0"/>
      <w:marRight w:val="0"/>
      <w:marTop w:val="0"/>
      <w:marBottom w:val="0"/>
      <w:divBdr>
        <w:top w:val="none" w:sz="0" w:space="0" w:color="auto"/>
        <w:left w:val="none" w:sz="0" w:space="0" w:color="auto"/>
        <w:bottom w:val="none" w:sz="0" w:space="0" w:color="auto"/>
        <w:right w:val="none" w:sz="0" w:space="0" w:color="auto"/>
      </w:divBdr>
    </w:div>
    <w:div w:id="1533347337">
      <w:bodyDiv w:val="1"/>
      <w:marLeft w:val="0"/>
      <w:marRight w:val="0"/>
      <w:marTop w:val="0"/>
      <w:marBottom w:val="0"/>
      <w:divBdr>
        <w:top w:val="none" w:sz="0" w:space="0" w:color="auto"/>
        <w:left w:val="none" w:sz="0" w:space="0" w:color="auto"/>
        <w:bottom w:val="none" w:sz="0" w:space="0" w:color="auto"/>
        <w:right w:val="none" w:sz="0" w:space="0" w:color="auto"/>
      </w:divBdr>
      <w:divsChild>
        <w:div w:id="874317320">
          <w:marLeft w:val="0"/>
          <w:marRight w:val="0"/>
          <w:marTop w:val="0"/>
          <w:marBottom w:val="0"/>
          <w:divBdr>
            <w:top w:val="none" w:sz="0" w:space="0" w:color="auto"/>
            <w:left w:val="none" w:sz="0" w:space="0" w:color="auto"/>
            <w:bottom w:val="none" w:sz="0" w:space="0" w:color="auto"/>
            <w:right w:val="none" w:sz="0" w:space="0" w:color="auto"/>
          </w:divBdr>
          <w:divsChild>
            <w:div w:id="863908228">
              <w:marLeft w:val="0"/>
              <w:marRight w:val="0"/>
              <w:marTop w:val="0"/>
              <w:marBottom w:val="0"/>
              <w:divBdr>
                <w:top w:val="none" w:sz="0" w:space="0" w:color="auto"/>
                <w:left w:val="none" w:sz="0" w:space="0" w:color="auto"/>
                <w:bottom w:val="none" w:sz="0" w:space="0" w:color="auto"/>
                <w:right w:val="none" w:sz="0" w:space="0" w:color="auto"/>
              </w:divBdr>
              <w:divsChild>
                <w:div w:id="193982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209974">
      <w:bodyDiv w:val="1"/>
      <w:marLeft w:val="0"/>
      <w:marRight w:val="0"/>
      <w:marTop w:val="0"/>
      <w:marBottom w:val="0"/>
      <w:divBdr>
        <w:top w:val="none" w:sz="0" w:space="0" w:color="auto"/>
        <w:left w:val="none" w:sz="0" w:space="0" w:color="auto"/>
        <w:bottom w:val="none" w:sz="0" w:space="0" w:color="auto"/>
        <w:right w:val="none" w:sz="0" w:space="0" w:color="auto"/>
      </w:divBdr>
    </w:div>
    <w:div w:id="1612779397">
      <w:bodyDiv w:val="1"/>
      <w:marLeft w:val="0"/>
      <w:marRight w:val="0"/>
      <w:marTop w:val="0"/>
      <w:marBottom w:val="0"/>
      <w:divBdr>
        <w:top w:val="none" w:sz="0" w:space="0" w:color="auto"/>
        <w:left w:val="none" w:sz="0" w:space="0" w:color="auto"/>
        <w:bottom w:val="none" w:sz="0" w:space="0" w:color="auto"/>
        <w:right w:val="none" w:sz="0" w:space="0" w:color="auto"/>
      </w:divBdr>
    </w:div>
    <w:div w:id="1625038910">
      <w:bodyDiv w:val="1"/>
      <w:marLeft w:val="0"/>
      <w:marRight w:val="0"/>
      <w:marTop w:val="0"/>
      <w:marBottom w:val="0"/>
      <w:divBdr>
        <w:top w:val="none" w:sz="0" w:space="0" w:color="auto"/>
        <w:left w:val="none" w:sz="0" w:space="0" w:color="auto"/>
        <w:bottom w:val="none" w:sz="0" w:space="0" w:color="auto"/>
        <w:right w:val="none" w:sz="0" w:space="0" w:color="auto"/>
      </w:divBdr>
      <w:divsChild>
        <w:div w:id="121464204">
          <w:marLeft w:val="0"/>
          <w:marRight w:val="0"/>
          <w:marTop w:val="0"/>
          <w:marBottom w:val="0"/>
          <w:divBdr>
            <w:top w:val="none" w:sz="0" w:space="0" w:color="auto"/>
            <w:left w:val="none" w:sz="0" w:space="0" w:color="auto"/>
            <w:bottom w:val="none" w:sz="0" w:space="0" w:color="auto"/>
            <w:right w:val="none" w:sz="0" w:space="0" w:color="auto"/>
          </w:divBdr>
          <w:divsChild>
            <w:div w:id="630669123">
              <w:marLeft w:val="0"/>
              <w:marRight w:val="0"/>
              <w:marTop w:val="0"/>
              <w:marBottom w:val="0"/>
              <w:divBdr>
                <w:top w:val="none" w:sz="0" w:space="0" w:color="auto"/>
                <w:left w:val="none" w:sz="0" w:space="0" w:color="auto"/>
                <w:bottom w:val="none" w:sz="0" w:space="0" w:color="auto"/>
                <w:right w:val="none" w:sz="0" w:space="0" w:color="auto"/>
              </w:divBdr>
              <w:divsChild>
                <w:div w:id="200785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693407">
      <w:bodyDiv w:val="1"/>
      <w:marLeft w:val="0"/>
      <w:marRight w:val="0"/>
      <w:marTop w:val="0"/>
      <w:marBottom w:val="0"/>
      <w:divBdr>
        <w:top w:val="none" w:sz="0" w:space="0" w:color="auto"/>
        <w:left w:val="none" w:sz="0" w:space="0" w:color="auto"/>
        <w:bottom w:val="none" w:sz="0" w:space="0" w:color="auto"/>
        <w:right w:val="none" w:sz="0" w:space="0" w:color="auto"/>
      </w:divBdr>
      <w:divsChild>
        <w:div w:id="2108227997">
          <w:marLeft w:val="0"/>
          <w:marRight w:val="0"/>
          <w:marTop w:val="0"/>
          <w:marBottom w:val="0"/>
          <w:divBdr>
            <w:top w:val="none" w:sz="0" w:space="0" w:color="auto"/>
            <w:left w:val="none" w:sz="0" w:space="0" w:color="auto"/>
            <w:bottom w:val="none" w:sz="0" w:space="0" w:color="auto"/>
            <w:right w:val="none" w:sz="0" w:space="0" w:color="auto"/>
          </w:divBdr>
          <w:divsChild>
            <w:div w:id="630357795">
              <w:marLeft w:val="0"/>
              <w:marRight w:val="0"/>
              <w:marTop w:val="0"/>
              <w:marBottom w:val="0"/>
              <w:divBdr>
                <w:top w:val="none" w:sz="0" w:space="0" w:color="auto"/>
                <w:left w:val="none" w:sz="0" w:space="0" w:color="auto"/>
                <w:bottom w:val="none" w:sz="0" w:space="0" w:color="auto"/>
                <w:right w:val="none" w:sz="0" w:space="0" w:color="auto"/>
              </w:divBdr>
              <w:divsChild>
                <w:div w:id="507058759">
                  <w:marLeft w:val="0"/>
                  <w:marRight w:val="0"/>
                  <w:marTop w:val="0"/>
                  <w:marBottom w:val="0"/>
                  <w:divBdr>
                    <w:top w:val="none" w:sz="0" w:space="0" w:color="auto"/>
                    <w:left w:val="none" w:sz="0" w:space="0" w:color="auto"/>
                    <w:bottom w:val="none" w:sz="0" w:space="0" w:color="auto"/>
                    <w:right w:val="none" w:sz="0" w:space="0" w:color="auto"/>
                  </w:divBdr>
                  <w:divsChild>
                    <w:div w:id="86062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352428">
      <w:bodyDiv w:val="1"/>
      <w:marLeft w:val="0"/>
      <w:marRight w:val="0"/>
      <w:marTop w:val="0"/>
      <w:marBottom w:val="0"/>
      <w:divBdr>
        <w:top w:val="none" w:sz="0" w:space="0" w:color="auto"/>
        <w:left w:val="none" w:sz="0" w:space="0" w:color="auto"/>
        <w:bottom w:val="none" w:sz="0" w:space="0" w:color="auto"/>
        <w:right w:val="none" w:sz="0" w:space="0" w:color="auto"/>
      </w:divBdr>
      <w:divsChild>
        <w:div w:id="878510853">
          <w:marLeft w:val="0"/>
          <w:marRight w:val="0"/>
          <w:marTop w:val="0"/>
          <w:marBottom w:val="0"/>
          <w:divBdr>
            <w:top w:val="none" w:sz="0" w:space="0" w:color="auto"/>
            <w:left w:val="none" w:sz="0" w:space="0" w:color="auto"/>
            <w:bottom w:val="none" w:sz="0" w:space="0" w:color="auto"/>
            <w:right w:val="none" w:sz="0" w:space="0" w:color="auto"/>
          </w:divBdr>
          <w:divsChild>
            <w:div w:id="1301157854">
              <w:marLeft w:val="0"/>
              <w:marRight w:val="0"/>
              <w:marTop w:val="0"/>
              <w:marBottom w:val="0"/>
              <w:divBdr>
                <w:top w:val="none" w:sz="0" w:space="0" w:color="auto"/>
                <w:left w:val="none" w:sz="0" w:space="0" w:color="auto"/>
                <w:bottom w:val="none" w:sz="0" w:space="0" w:color="auto"/>
                <w:right w:val="none" w:sz="0" w:space="0" w:color="auto"/>
              </w:divBdr>
              <w:divsChild>
                <w:div w:id="64011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667119">
      <w:bodyDiv w:val="1"/>
      <w:marLeft w:val="0"/>
      <w:marRight w:val="0"/>
      <w:marTop w:val="0"/>
      <w:marBottom w:val="0"/>
      <w:divBdr>
        <w:top w:val="none" w:sz="0" w:space="0" w:color="auto"/>
        <w:left w:val="none" w:sz="0" w:space="0" w:color="auto"/>
        <w:bottom w:val="none" w:sz="0" w:space="0" w:color="auto"/>
        <w:right w:val="none" w:sz="0" w:space="0" w:color="auto"/>
      </w:divBdr>
      <w:divsChild>
        <w:div w:id="1633557949">
          <w:marLeft w:val="0"/>
          <w:marRight w:val="0"/>
          <w:marTop w:val="0"/>
          <w:marBottom w:val="0"/>
          <w:divBdr>
            <w:top w:val="none" w:sz="0" w:space="0" w:color="auto"/>
            <w:left w:val="none" w:sz="0" w:space="0" w:color="auto"/>
            <w:bottom w:val="none" w:sz="0" w:space="0" w:color="auto"/>
            <w:right w:val="none" w:sz="0" w:space="0" w:color="auto"/>
          </w:divBdr>
          <w:divsChild>
            <w:div w:id="1876039974">
              <w:marLeft w:val="0"/>
              <w:marRight w:val="0"/>
              <w:marTop w:val="0"/>
              <w:marBottom w:val="0"/>
              <w:divBdr>
                <w:top w:val="none" w:sz="0" w:space="0" w:color="auto"/>
                <w:left w:val="none" w:sz="0" w:space="0" w:color="auto"/>
                <w:bottom w:val="none" w:sz="0" w:space="0" w:color="auto"/>
                <w:right w:val="none" w:sz="0" w:space="0" w:color="auto"/>
              </w:divBdr>
              <w:divsChild>
                <w:div w:id="203773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313141">
      <w:bodyDiv w:val="1"/>
      <w:marLeft w:val="0"/>
      <w:marRight w:val="0"/>
      <w:marTop w:val="0"/>
      <w:marBottom w:val="0"/>
      <w:divBdr>
        <w:top w:val="none" w:sz="0" w:space="0" w:color="auto"/>
        <w:left w:val="none" w:sz="0" w:space="0" w:color="auto"/>
        <w:bottom w:val="none" w:sz="0" w:space="0" w:color="auto"/>
        <w:right w:val="none" w:sz="0" w:space="0" w:color="auto"/>
      </w:divBdr>
    </w:div>
    <w:div w:id="1827549934">
      <w:bodyDiv w:val="1"/>
      <w:marLeft w:val="0"/>
      <w:marRight w:val="0"/>
      <w:marTop w:val="0"/>
      <w:marBottom w:val="0"/>
      <w:divBdr>
        <w:top w:val="none" w:sz="0" w:space="0" w:color="auto"/>
        <w:left w:val="none" w:sz="0" w:space="0" w:color="auto"/>
        <w:bottom w:val="none" w:sz="0" w:space="0" w:color="auto"/>
        <w:right w:val="none" w:sz="0" w:space="0" w:color="auto"/>
      </w:divBdr>
      <w:divsChild>
        <w:div w:id="1169906477">
          <w:marLeft w:val="0"/>
          <w:marRight w:val="0"/>
          <w:marTop w:val="0"/>
          <w:marBottom w:val="0"/>
          <w:divBdr>
            <w:top w:val="none" w:sz="0" w:space="0" w:color="auto"/>
            <w:left w:val="none" w:sz="0" w:space="0" w:color="auto"/>
            <w:bottom w:val="none" w:sz="0" w:space="0" w:color="auto"/>
            <w:right w:val="none" w:sz="0" w:space="0" w:color="auto"/>
          </w:divBdr>
          <w:divsChild>
            <w:div w:id="1767270522">
              <w:marLeft w:val="0"/>
              <w:marRight w:val="0"/>
              <w:marTop w:val="0"/>
              <w:marBottom w:val="0"/>
              <w:divBdr>
                <w:top w:val="none" w:sz="0" w:space="0" w:color="auto"/>
                <w:left w:val="none" w:sz="0" w:space="0" w:color="auto"/>
                <w:bottom w:val="none" w:sz="0" w:space="0" w:color="auto"/>
                <w:right w:val="none" w:sz="0" w:space="0" w:color="auto"/>
              </w:divBdr>
              <w:divsChild>
                <w:div w:id="184904814">
                  <w:marLeft w:val="0"/>
                  <w:marRight w:val="0"/>
                  <w:marTop w:val="0"/>
                  <w:marBottom w:val="0"/>
                  <w:divBdr>
                    <w:top w:val="none" w:sz="0" w:space="0" w:color="auto"/>
                    <w:left w:val="none" w:sz="0" w:space="0" w:color="auto"/>
                    <w:bottom w:val="none" w:sz="0" w:space="0" w:color="auto"/>
                    <w:right w:val="none" w:sz="0" w:space="0" w:color="auto"/>
                  </w:divBdr>
                  <w:divsChild>
                    <w:div w:id="188070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217210">
      <w:bodyDiv w:val="1"/>
      <w:marLeft w:val="0"/>
      <w:marRight w:val="0"/>
      <w:marTop w:val="0"/>
      <w:marBottom w:val="0"/>
      <w:divBdr>
        <w:top w:val="none" w:sz="0" w:space="0" w:color="auto"/>
        <w:left w:val="none" w:sz="0" w:space="0" w:color="auto"/>
        <w:bottom w:val="none" w:sz="0" w:space="0" w:color="auto"/>
        <w:right w:val="none" w:sz="0" w:space="0" w:color="auto"/>
      </w:divBdr>
    </w:div>
    <w:div w:id="1836067455">
      <w:bodyDiv w:val="1"/>
      <w:marLeft w:val="0"/>
      <w:marRight w:val="0"/>
      <w:marTop w:val="0"/>
      <w:marBottom w:val="0"/>
      <w:divBdr>
        <w:top w:val="none" w:sz="0" w:space="0" w:color="auto"/>
        <w:left w:val="none" w:sz="0" w:space="0" w:color="auto"/>
        <w:bottom w:val="none" w:sz="0" w:space="0" w:color="auto"/>
        <w:right w:val="none" w:sz="0" w:space="0" w:color="auto"/>
      </w:divBdr>
    </w:div>
    <w:div w:id="1854341482">
      <w:bodyDiv w:val="1"/>
      <w:marLeft w:val="0"/>
      <w:marRight w:val="0"/>
      <w:marTop w:val="0"/>
      <w:marBottom w:val="0"/>
      <w:divBdr>
        <w:top w:val="none" w:sz="0" w:space="0" w:color="auto"/>
        <w:left w:val="none" w:sz="0" w:space="0" w:color="auto"/>
        <w:bottom w:val="none" w:sz="0" w:space="0" w:color="auto"/>
        <w:right w:val="none" w:sz="0" w:space="0" w:color="auto"/>
      </w:divBdr>
      <w:divsChild>
        <w:div w:id="528955005">
          <w:marLeft w:val="0"/>
          <w:marRight w:val="0"/>
          <w:marTop w:val="0"/>
          <w:marBottom w:val="0"/>
          <w:divBdr>
            <w:top w:val="none" w:sz="0" w:space="0" w:color="auto"/>
            <w:left w:val="none" w:sz="0" w:space="0" w:color="auto"/>
            <w:bottom w:val="none" w:sz="0" w:space="0" w:color="auto"/>
            <w:right w:val="none" w:sz="0" w:space="0" w:color="auto"/>
          </w:divBdr>
          <w:divsChild>
            <w:div w:id="1623417453">
              <w:marLeft w:val="0"/>
              <w:marRight w:val="0"/>
              <w:marTop w:val="0"/>
              <w:marBottom w:val="0"/>
              <w:divBdr>
                <w:top w:val="none" w:sz="0" w:space="0" w:color="auto"/>
                <w:left w:val="none" w:sz="0" w:space="0" w:color="auto"/>
                <w:bottom w:val="none" w:sz="0" w:space="0" w:color="auto"/>
                <w:right w:val="none" w:sz="0" w:space="0" w:color="auto"/>
              </w:divBdr>
              <w:divsChild>
                <w:div w:id="660625243">
                  <w:marLeft w:val="0"/>
                  <w:marRight w:val="0"/>
                  <w:marTop w:val="0"/>
                  <w:marBottom w:val="0"/>
                  <w:divBdr>
                    <w:top w:val="none" w:sz="0" w:space="0" w:color="auto"/>
                    <w:left w:val="none" w:sz="0" w:space="0" w:color="auto"/>
                    <w:bottom w:val="none" w:sz="0" w:space="0" w:color="auto"/>
                    <w:right w:val="none" w:sz="0" w:space="0" w:color="auto"/>
                  </w:divBdr>
                  <w:divsChild>
                    <w:div w:id="67672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644663">
      <w:bodyDiv w:val="1"/>
      <w:marLeft w:val="0"/>
      <w:marRight w:val="0"/>
      <w:marTop w:val="0"/>
      <w:marBottom w:val="0"/>
      <w:divBdr>
        <w:top w:val="none" w:sz="0" w:space="0" w:color="auto"/>
        <w:left w:val="none" w:sz="0" w:space="0" w:color="auto"/>
        <w:bottom w:val="none" w:sz="0" w:space="0" w:color="auto"/>
        <w:right w:val="none" w:sz="0" w:space="0" w:color="auto"/>
      </w:divBdr>
    </w:div>
    <w:div w:id="1884320376">
      <w:bodyDiv w:val="1"/>
      <w:marLeft w:val="0"/>
      <w:marRight w:val="0"/>
      <w:marTop w:val="0"/>
      <w:marBottom w:val="0"/>
      <w:divBdr>
        <w:top w:val="none" w:sz="0" w:space="0" w:color="auto"/>
        <w:left w:val="none" w:sz="0" w:space="0" w:color="auto"/>
        <w:bottom w:val="none" w:sz="0" w:space="0" w:color="auto"/>
        <w:right w:val="none" w:sz="0" w:space="0" w:color="auto"/>
      </w:divBdr>
    </w:div>
    <w:div w:id="1934899959">
      <w:bodyDiv w:val="1"/>
      <w:marLeft w:val="0"/>
      <w:marRight w:val="0"/>
      <w:marTop w:val="0"/>
      <w:marBottom w:val="0"/>
      <w:divBdr>
        <w:top w:val="none" w:sz="0" w:space="0" w:color="auto"/>
        <w:left w:val="none" w:sz="0" w:space="0" w:color="auto"/>
        <w:bottom w:val="none" w:sz="0" w:space="0" w:color="auto"/>
        <w:right w:val="none" w:sz="0" w:space="0" w:color="auto"/>
      </w:divBdr>
    </w:div>
    <w:div w:id="1947958976">
      <w:bodyDiv w:val="1"/>
      <w:marLeft w:val="0"/>
      <w:marRight w:val="0"/>
      <w:marTop w:val="0"/>
      <w:marBottom w:val="0"/>
      <w:divBdr>
        <w:top w:val="none" w:sz="0" w:space="0" w:color="auto"/>
        <w:left w:val="none" w:sz="0" w:space="0" w:color="auto"/>
        <w:bottom w:val="none" w:sz="0" w:space="0" w:color="auto"/>
        <w:right w:val="none" w:sz="0" w:space="0" w:color="auto"/>
      </w:divBdr>
    </w:div>
    <w:div w:id="1949923222">
      <w:bodyDiv w:val="1"/>
      <w:marLeft w:val="0"/>
      <w:marRight w:val="0"/>
      <w:marTop w:val="0"/>
      <w:marBottom w:val="0"/>
      <w:divBdr>
        <w:top w:val="none" w:sz="0" w:space="0" w:color="auto"/>
        <w:left w:val="none" w:sz="0" w:space="0" w:color="auto"/>
        <w:bottom w:val="none" w:sz="0" w:space="0" w:color="auto"/>
        <w:right w:val="none" w:sz="0" w:space="0" w:color="auto"/>
      </w:divBdr>
    </w:div>
    <w:div w:id="1968391365">
      <w:bodyDiv w:val="1"/>
      <w:marLeft w:val="0"/>
      <w:marRight w:val="0"/>
      <w:marTop w:val="0"/>
      <w:marBottom w:val="0"/>
      <w:divBdr>
        <w:top w:val="none" w:sz="0" w:space="0" w:color="auto"/>
        <w:left w:val="none" w:sz="0" w:space="0" w:color="auto"/>
        <w:bottom w:val="none" w:sz="0" w:space="0" w:color="auto"/>
        <w:right w:val="none" w:sz="0" w:space="0" w:color="auto"/>
      </w:divBdr>
    </w:div>
    <w:div w:id="1978140795">
      <w:bodyDiv w:val="1"/>
      <w:marLeft w:val="0"/>
      <w:marRight w:val="0"/>
      <w:marTop w:val="0"/>
      <w:marBottom w:val="0"/>
      <w:divBdr>
        <w:top w:val="none" w:sz="0" w:space="0" w:color="auto"/>
        <w:left w:val="none" w:sz="0" w:space="0" w:color="auto"/>
        <w:bottom w:val="none" w:sz="0" w:space="0" w:color="auto"/>
        <w:right w:val="none" w:sz="0" w:space="0" w:color="auto"/>
      </w:divBdr>
      <w:divsChild>
        <w:div w:id="863906842">
          <w:marLeft w:val="0"/>
          <w:marRight w:val="0"/>
          <w:marTop w:val="0"/>
          <w:marBottom w:val="0"/>
          <w:divBdr>
            <w:top w:val="none" w:sz="0" w:space="0" w:color="auto"/>
            <w:left w:val="none" w:sz="0" w:space="0" w:color="auto"/>
            <w:bottom w:val="none" w:sz="0" w:space="0" w:color="auto"/>
            <w:right w:val="none" w:sz="0" w:space="0" w:color="auto"/>
          </w:divBdr>
          <w:divsChild>
            <w:div w:id="267784755">
              <w:marLeft w:val="0"/>
              <w:marRight w:val="0"/>
              <w:marTop w:val="0"/>
              <w:marBottom w:val="0"/>
              <w:divBdr>
                <w:top w:val="none" w:sz="0" w:space="0" w:color="auto"/>
                <w:left w:val="none" w:sz="0" w:space="0" w:color="auto"/>
                <w:bottom w:val="none" w:sz="0" w:space="0" w:color="auto"/>
                <w:right w:val="none" w:sz="0" w:space="0" w:color="auto"/>
              </w:divBdr>
              <w:divsChild>
                <w:div w:id="146874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194180">
      <w:bodyDiv w:val="1"/>
      <w:marLeft w:val="0"/>
      <w:marRight w:val="0"/>
      <w:marTop w:val="0"/>
      <w:marBottom w:val="0"/>
      <w:divBdr>
        <w:top w:val="none" w:sz="0" w:space="0" w:color="auto"/>
        <w:left w:val="none" w:sz="0" w:space="0" w:color="auto"/>
        <w:bottom w:val="none" w:sz="0" w:space="0" w:color="auto"/>
        <w:right w:val="none" w:sz="0" w:space="0" w:color="auto"/>
      </w:divBdr>
    </w:div>
    <w:div w:id="2004158734">
      <w:bodyDiv w:val="1"/>
      <w:marLeft w:val="0"/>
      <w:marRight w:val="0"/>
      <w:marTop w:val="0"/>
      <w:marBottom w:val="0"/>
      <w:divBdr>
        <w:top w:val="none" w:sz="0" w:space="0" w:color="auto"/>
        <w:left w:val="none" w:sz="0" w:space="0" w:color="auto"/>
        <w:bottom w:val="none" w:sz="0" w:space="0" w:color="auto"/>
        <w:right w:val="none" w:sz="0" w:space="0" w:color="auto"/>
      </w:divBdr>
      <w:divsChild>
        <w:div w:id="377777224">
          <w:marLeft w:val="0"/>
          <w:marRight w:val="0"/>
          <w:marTop w:val="0"/>
          <w:marBottom w:val="0"/>
          <w:divBdr>
            <w:top w:val="none" w:sz="0" w:space="0" w:color="auto"/>
            <w:left w:val="none" w:sz="0" w:space="0" w:color="auto"/>
            <w:bottom w:val="none" w:sz="0" w:space="0" w:color="auto"/>
            <w:right w:val="none" w:sz="0" w:space="0" w:color="auto"/>
          </w:divBdr>
        </w:div>
        <w:div w:id="435832306">
          <w:marLeft w:val="0"/>
          <w:marRight w:val="0"/>
          <w:marTop w:val="0"/>
          <w:marBottom w:val="0"/>
          <w:divBdr>
            <w:top w:val="none" w:sz="0" w:space="0" w:color="auto"/>
            <w:left w:val="none" w:sz="0" w:space="0" w:color="auto"/>
            <w:bottom w:val="none" w:sz="0" w:space="0" w:color="auto"/>
            <w:right w:val="none" w:sz="0" w:space="0" w:color="auto"/>
          </w:divBdr>
        </w:div>
        <w:div w:id="509369569">
          <w:marLeft w:val="0"/>
          <w:marRight w:val="0"/>
          <w:marTop w:val="0"/>
          <w:marBottom w:val="0"/>
          <w:divBdr>
            <w:top w:val="none" w:sz="0" w:space="0" w:color="auto"/>
            <w:left w:val="none" w:sz="0" w:space="0" w:color="auto"/>
            <w:bottom w:val="none" w:sz="0" w:space="0" w:color="auto"/>
            <w:right w:val="none" w:sz="0" w:space="0" w:color="auto"/>
          </w:divBdr>
        </w:div>
        <w:div w:id="526068628">
          <w:marLeft w:val="0"/>
          <w:marRight w:val="0"/>
          <w:marTop w:val="0"/>
          <w:marBottom w:val="0"/>
          <w:divBdr>
            <w:top w:val="none" w:sz="0" w:space="0" w:color="auto"/>
            <w:left w:val="none" w:sz="0" w:space="0" w:color="auto"/>
            <w:bottom w:val="none" w:sz="0" w:space="0" w:color="auto"/>
            <w:right w:val="none" w:sz="0" w:space="0" w:color="auto"/>
          </w:divBdr>
        </w:div>
        <w:div w:id="847066153">
          <w:marLeft w:val="0"/>
          <w:marRight w:val="0"/>
          <w:marTop w:val="0"/>
          <w:marBottom w:val="0"/>
          <w:divBdr>
            <w:top w:val="none" w:sz="0" w:space="0" w:color="auto"/>
            <w:left w:val="none" w:sz="0" w:space="0" w:color="auto"/>
            <w:bottom w:val="none" w:sz="0" w:space="0" w:color="auto"/>
            <w:right w:val="none" w:sz="0" w:space="0" w:color="auto"/>
          </w:divBdr>
        </w:div>
        <w:div w:id="1089540112">
          <w:marLeft w:val="0"/>
          <w:marRight w:val="0"/>
          <w:marTop w:val="0"/>
          <w:marBottom w:val="0"/>
          <w:divBdr>
            <w:top w:val="none" w:sz="0" w:space="0" w:color="auto"/>
            <w:left w:val="none" w:sz="0" w:space="0" w:color="auto"/>
            <w:bottom w:val="none" w:sz="0" w:space="0" w:color="auto"/>
            <w:right w:val="none" w:sz="0" w:space="0" w:color="auto"/>
          </w:divBdr>
        </w:div>
        <w:div w:id="1175455496">
          <w:marLeft w:val="0"/>
          <w:marRight w:val="0"/>
          <w:marTop w:val="0"/>
          <w:marBottom w:val="0"/>
          <w:divBdr>
            <w:top w:val="none" w:sz="0" w:space="0" w:color="auto"/>
            <w:left w:val="none" w:sz="0" w:space="0" w:color="auto"/>
            <w:bottom w:val="none" w:sz="0" w:space="0" w:color="auto"/>
            <w:right w:val="none" w:sz="0" w:space="0" w:color="auto"/>
          </w:divBdr>
        </w:div>
        <w:div w:id="1293176473">
          <w:marLeft w:val="0"/>
          <w:marRight w:val="0"/>
          <w:marTop w:val="0"/>
          <w:marBottom w:val="0"/>
          <w:divBdr>
            <w:top w:val="none" w:sz="0" w:space="0" w:color="auto"/>
            <w:left w:val="none" w:sz="0" w:space="0" w:color="auto"/>
            <w:bottom w:val="none" w:sz="0" w:space="0" w:color="auto"/>
            <w:right w:val="none" w:sz="0" w:space="0" w:color="auto"/>
          </w:divBdr>
        </w:div>
        <w:div w:id="1315068845">
          <w:marLeft w:val="0"/>
          <w:marRight w:val="0"/>
          <w:marTop w:val="0"/>
          <w:marBottom w:val="0"/>
          <w:divBdr>
            <w:top w:val="none" w:sz="0" w:space="0" w:color="auto"/>
            <w:left w:val="none" w:sz="0" w:space="0" w:color="auto"/>
            <w:bottom w:val="none" w:sz="0" w:space="0" w:color="auto"/>
            <w:right w:val="none" w:sz="0" w:space="0" w:color="auto"/>
          </w:divBdr>
        </w:div>
        <w:div w:id="1377511830">
          <w:marLeft w:val="0"/>
          <w:marRight w:val="0"/>
          <w:marTop w:val="0"/>
          <w:marBottom w:val="0"/>
          <w:divBdr>
            <w:top w:val="none" w:sz="0" w:space="0" w:color="auto"/>
            <w:left w:val="none" w:sz="0" w:space="0" w:color="auto"/>
            <w:bottom w:val="none" w:sz="0" w:space="0" w:color="auto"/>
            <w:right w:val="none" w:sz="0" w:space="0" w:color="auto"/>
          </w:divBdr>
        </w:div>
        <w:div w:id="1399749754">
          <w:marLeft w:val="0"/>
          <w:marRight w:val="0"/>
          <w:marTop w:val="0"/>
          <w:marBottom w:val="0"/>
          <w:divBdr>
            <w:top w:val="none" w:sz="0" w:space="0" w:color="auto"/>
            <w:left w:val="none" w:sz="0" w:space="0" w:color="auto"/>
            <w:bottom w:val="none" w:sz="0" w:space="0" w:color="auto"/>
            <w:right w:val="none" w:sz="0" w:space="0" w:color="auto"/>
          </w:divBdr>
        </w:div>
        <w:div w:id="1402752838">
          <w:marLeft w:val="0"/>
          <w:marRight w:val="0"/>
          <w:marTop w:val="0"/>
          <w:marBottom w:val="0"/>
          <w:divBdr>
            <w:top w:val="none" w:sz="0" w:space="0" w:color="auto"/>
            <w:left w:val="none" w:sz="0" w:space="0" w:color="auto"/>
            <w:bottom w:val="none" w:sz="0" w:space="0" w:color="auto"/>
            <w:right w:val="none" w:sz="0" w:space="0" w:color="auto"/>
          </w:divBdr>
        </w:div>
        <w:div w:id="1444378395">
          <w:marLeft w:val="0"/>
          <w:marRight w:val="0"/>
          <w:marTop w:val="0"/>
          <w:marBottom w:val="0"/>
          <w:divBdr>
            <w:top w:val="none" w:sz="0" w:space="0" w:color="auto"/>
            <w:left w:val="none" w:sz="0" w:space="0" w:color="auto"/>
            <w:bottom w:val="none" w:sz="0" w:space="0" w:color="auto"/>
            <w:right w:val="none" w:sz="0" w:space="0" w:color="auto"/>
          </w:divBdr>
        </w:div>
        <w:div w:id="1719208821">
          <w:marLeft w:val="0"/>
          <w:marRight w:val="0"/>
          <w:marTop w:val="0"/>
          <w:marBottom w:val="0"/>
          <w:divBdr>
            <w:top w:val="none" w:sz="0" w:space="0" w:color="auto"/>
            <w:left w:val="none" w:sz="0" w:space="0" w:color="auto"/>
            <w:bottom w:val="none" w:sz="0" w:space="0" w:color="auto"/>
            <w:right w:val="none" w:sz="0" w:space="0" w:color="auto"/>
          </w:divBdr>
        </w:div>
        <w:div w:id="1903906803">
          <w:marLeft w:val="0"/>
          <w:marRight w:val="0"/>
          <w:marTop w:val="0"/>
          <w:marBottom w:val="0"/>
          <w:divBdr>
            <w:top w:val="none" w:sz="0" w:space="0" w:color="auto"/>
            <w:left w:val="none" w:sz="0" w:space="0" w:color="auto"/>
            <w:bottom w:val="none" w:sz="0" w:space="0" w:color="auto"/>
            <w:right w:val="none" w:sz="0" w:space="0" w:color="auto"/>
          </w:divBdr>
        </w:div>
        <w:div w:id="2020500542">
          <w:marLeft w:val="0"/>
          <w:marRight w:val="0"/>
          <w:marTop w:val="0"/>
          <w:marBottom w:val="0"/>
          <w:divBdr>
            <w:top w:val="none" w:sz="0" w:space="0" w:color="auto"/>
            <w:left w:val="none" w:sz="0" w:space="0" w:color="auto"/>
            <w:bottom w:val="none" w:sz="0" w:space="0" w:color="auto"/>
            <w:right w:val="none" w:sz="0" w:space="0" w:color="auto"/>
          </w:divBdr>
        </w:div>
        <w:div w:id="2123260840">
          <w:marLeft w:val="0"/>
          <w:marRight w:val="0"/>
          <w:marTop w:val="0"/>
          <w:marBottom w:val="0"/>
          <w:divBdr>
            <w:top w:val="none" w:sz="0" w:space="0" w:color="auto"/>
            <w:left w:val="none" w:sz="0" w:space="0" w:color="auto"/>
            <w:bottom w:val="none" w:sz="0" w:space="0" w:color="auto"/>
            <w:right w:val="none" w:sz="0" w:space="0" w:color="auto"/>
          </w:divBdr>
        </w:div>
      </w:divsChild>
    </w:div>
    <w:div w:id="2038384692">
      <w:bodyDiv w:val="1"/>
      <w:marLeft w:val="0"/>
      <w:marRight w:val="0"/>
      <w:marTop w:val="0"/>
      <w:marBottom w:val="0"/>
      <w:divBdr>
        <w:top w:val="none" w:sz="0" w:space="0" w:color="auto"/>
        <w:left w:val="none" w:sz="0" w:space="0" w:color="auto"/>
        <w:bottom w:val="none" w:sz="0" w:space="0" w:color="auto"/>
        <w:right w:val="none" w:sz="0" w:space="0" w:color="auto"/>
      </w:divBdr>
    </w:div>
    <w:div w:id="2056537355">
      <w:bodyDiv w:val="1"/>
      <w:marLeft w:val="0"/>
      <w:marRight w:val="0"/>
      <w:marTop w:val="0"/>
      <w:marBottom w:val="0"/>
      <w:divBdr>
        <w:top w:val="none" w:sz="0" w:space="0" w:color="auto"/>
        <w:left w:val="none" w:sz="0" w:space="0" w:color="auto"/>
        <w:bottom w:val="none" w:sz="0" w:space="0" w:color="auto"/>
        <w:right w:val="none" w:sz="0" w:space="0" w:color="auto"/>
      </w:divBdr>
    </w:div>
    <w:div w:id="2088191619">
      <w:bodyDiv w:val="1"/>
      <w:marLeft w:val="0"/>
      <w:marRight w:val="0"/>
      <w:marTop w:val="0"/>
      <w:marBottom w:val="0"/>
      <w:divBdr>
        <w:top w:val="none" w:sz="0" w:space="0" w:color="auto"/>
        <w:left w:val="none" w:sz="0" w:space="0" w:color="auto"/>
        <w:bottom w:val="none" w:sz="0" w:space="0" w:color="auto"/>
        <w:right w:val="none" w:sz="0" w:space="0" w:color="auto"/>
      </w:divBdr>
      <w:divsChild>
        <w:div w:id="2000769703">
          <w:marLeft w:val="0"/>
          <w:marRight w:val="0"/>
          <w:marTop w:val="0"/>
          <w:marBottom w:val="0"/>
          <w:divBdr>
            <w:top w:val="none" w:sz="0" w:space="0" w:color="auto"/>
            <w:left w:val="none" w:sz="0" w:space="0" w:color="auto"/>
            <w:bottom w:val="none" w:sz="0" w:space="0" w:color="auto"/>
            <w:right w:val="none" w:sz="0" w:space="0" w:color="auto"/>
          </w:divBdr>
          <w:divsChild>
            <w:div w:id="569998534">
              <w:marLeft w:val="0"/>
              <w:marRight w:val="0"/>
              <w:marTop w:val="0"/>
              <w:marBottom w:val="0"/>
              <w:divBdr>
                <w:top w:val="none" w:sz="0" w:space="0" w:color="auto"/>
                <w:left w:val="none" w:sz="0" w:space="0" w:color="auto"/>
                <w:bottom w:val="none" w:sz="0" w:space="0" w:color="auto"/>
                <w:right w:val="none" w:sz="0" w:space="0" w:color="auto"/>
              </w:divBdr>
              <w:divsChild>
                <w:div w:id="192592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834943">
      <w:bodyDiv w:val="1"/>
      <w:marLeft w:val="0"/>
      <w:marRight w:val="0"/>
      <w:marTop w:val="0"/>
      <w:marBottom w:val="0"/>
      <w:divBdr>
        <w:top w:val="none" w:sz="0" w:space="0" w:color="auto"/>
        <w:left w:val="none" w:sz="0" w:space="0" w:color="auto"/>
        <w:bottom w:val="none" w:sz="0" w:space="0" w:color="auto"/>
        <w:right w:val="none" w:sz="0" w:space="0" w:color="auto"/>
      </w:divBdr>
      <w:divsChild>
        <w:div w:id="1979337623">
          <w:marLeft w:val="0"/>
          <w:marRight w:val="0"/>
          <w:marTop w:val="0"/>
          <w:marBottom w:val="0"/>
          <w:divBdr>
            <w:top w:val="none" w:sz="0" w:space="0" w:color="auto"/>
            <w:left w:val="none" w:sz="0" w:space="0" w:color="auto"/>
            <w:bottom w:val="none" w:sz="0" w:space="0" w:color="auto"/>
            <w:right w:val="none" w:sz="0" w:space="0" w:color="auto"/>
          </w:divBdr>
          <w:divsChild>
            <w:div w:id="796870347">
              <w:marLeft w:val="0"/>
              <w:marRight w:val="0"/>
              <w:marTop w:val="0"/>
              <w:marBottom w:val="0"/>
              <w:divBdr>
                <w:top w:val="none" w:sz="0" w:space="0" w:color="auto"/>
                <w:left w:val="none" w:sz="0" w:space="0" w:color="auto"/>
                <w:bottom w:val="none" w:sz="0" w:space="0" w:color="auto"/>
                <w:right w:val="none" w:sz="0" w:space="0" w:color="auto"/>
              </w:divBdr>
              <w:divsChild>
                <w:div w:id="1987776341">
                  <w:marLeft w:val="0"/>
                  <w:marRight w:val="0"/>
                  <w:marTop w:val="0"/>
                  <w:marBottom w:val="0"/>
                  <w:divBdr>
                    <w:top w:val="none" w:sz="0" w:space="0" w:color="auto"/>
                    <w:left w:val="none" w:sz="0" w:space="0" w:color="auto"/>
                    <w:bottom w:val="none" w:sz="0" w:space="0" w:color="auto"/>
                    <w:right w:val="none" w:sz="0" w:space="0" w:color="auto"/>
                  </w:divBdr>
                  <w:divsChild>
                    <w:div w:id="101537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305651">
      <w:bodyDiv w:val="1"/>
      <w:marLeft w:val="0"/>
      <w:marRight w:val="0"/>
      <w:marTop w:val="0"/>
      <w:marBottom w:val="0"/>
      <w:divBdr>
        <w:top w:val="none" w:sz="0" w:space="0" w:color="auto"/>
        <w:left w:val="none" w:sz="0" w:space="0" w:color="auto"/>
        <w:bottom w:val="none" w:sz="0" w:space="0" w:color="auto"/>
        <w:right w:val="none" w:sz="0" w:space="0" w:color="auto"/>
      </w:divBdr>
      <w:divsChild>
        <w:div w:id="948002362">
          <w:marLeft w:val="0"/>
          <w:marRight w:val="0"/>
          <w:marTop w:val="0"/>
          <w:marBottom w:val="0"/>
          <w:divBdr>
            <w:top w:val="none" w:sz="0" w:space="0" w:color="auto"/>
            <w:left w:val="none" w:sz="0" w:space="0" w:color="auto"/>
            <w:bottom w:val="none" w:sz="0" w:space="0" w:color="auto"/>
            <w:right w:val="none" w:sz="0" w:space="0" w:color="auto"/>
          </w:divBdr>
          <w:divsChild>
            <w:div w:id="788546296">
              <w:marLeft w:val="0"/>
              <w:marRight w:val="0"/>
              <w:marTop w:val="0"/>
              <w:marBottom w:val="0"/>
              <w:divBdr>
                <w:top w:val="none" w:sz="0" w:space="0" w:color="auto"/>
                <w:left w:val="none" w:sz="0" w:space="0" w:color="auto"/>
                <w:bottom w:val="none" w:sz="0" w:space="0" w:color="auto"/>
                <w:right w:val="none" w:sz="0" w:space="0" w:color="auto"/>
              </w:divBdr>
              <w:divsChild>
                <w:div w:id="1263421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000478">
      <w:bodyDiv w:val="1"/>
      <w:marLeft w:val="0"/>
      <w:marRight w:val="0"/>
      <w:marTop w:val="0"/>
      <w:marBottom w:val="0"/>
      <w:divBdr>
        <w:top w:val="none" w:sz="0" w:space="0" w:color="auto"/>
        <w:left w:val="none" w:sz="0" w:space="0" w:color="auto"/>
        <w:bottom w:val="none" w:sz="0" w:space="0" w:color="auto"/>
        <w:right w:val="none" w:sz="0" w:space="0" w:color="auto"/>
      </w:divBdr>
      <w:divsChild>
        <w:div w:id="427696083">
          <w:marLeft w:val="0"/>
          <w:marRight w:val="0"/>
          <w:marTop w:val="0"/>
          <w:marBottom w:val="0"/>
          <w:divBdr>
            <w:top w:val="none" w:sz="0" w:space="0" w:color="auto"/>
            <w:left w:val="none" w:sz="0" w:space="0" w:color="auto"/>
            <w:bottom w:val="none" w:sz="0" w:space="0" w:color="auto"/>
            <w:right w:val="none" w:sz="0" w:space="0" w:color="auto"/>
          </w:divBdr>
          <w:divsChild>
            <w:div w:id="1096167178">
              <w:marLeft w:val="0"/>
              <w:marRight w:val="0"/>
              <w:marTop w:val="0"/>
              <w:marBottom w:val="0"/>
              <w:divBdr>
                <w:top w:val="none" w:sz="0" w:space="0" w:color="auto"/>
                <w:left w:val="none" w:sz="0" w:space="0" w:color="auto"/>
                <w:bottom w:val="none" w:sz="0" w:space="0" w:color="auto"/>
                <w:right w:val="none" w:sz="0" w:space="0" w:color="auto"/>
              </w:divBdr>
              <w:divsChild>
                <w:div w:id="162970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556122">
      <w:bodyDiv w:val="1"/>
      <w:marLeft w:val="0"/>
      <w:marRight w:val="0"/>
      <w:marTop w:val="0"/>
      <w:marBottom w:val="0"/>
      <w:divBdr>
        <w:top w:val="none" w:sz="0" w:space="0" w:color="auto"/>
        <w:left w:val="none" w:sz="0" w:space="0" w:color="auto"/>
        <w:bottom w:val="none" w:sz="0" w:space="0" w:color="auto"/>
        <w:right w:val="none" w:sz="0" w:space="0" w:color="auto"/>
      </w:divBdr>
    </w:div>
    <w:div w:id="21186747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census.gov/popest/" TargetMode="External"/><Relationship Id="rId4" Type="http://schemas.microsoft.com/office/2007/relationships/stylesWithEffects" Target="stylesWithEffects.xml"/><Relationship Id="rId9" Type="http://schemas.openxmlformats.org/officeDocument/2006/relationships/hyperlink" Target="http://www.hcup-us.ahrq.gov/sidoverview.jsp"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B4010C-8F7C-4CF5-8A64-D538CD3D3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04</Words>
  <Characters>5158</Characters>
  <Application>Microsoft Office Word</Application>
  <DocSecurity>0</DocSecurity>
  <Lines>42</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GH</Company>
  <LinksUpToDate>false</LinksUpToDate>
  <CharactersWithSpaces>6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hei Hasegawa</dc:creator>
  <cp:lastModifiedBy>UCI_Employee</cp:lastModifiedBy>
  <cp:revision>3</cp:revision>
  <dcterms:created xsi:type="dcterms:W3CDTF">2017-07-25T17:16:00Z</dcterms:created>
  <dcterms:modified xsi:type="dcterms:W3CDTF">2017-07-25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